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E43C8F" w14:textId="4F12DECB" w:rsidR="005D0DE3" w:rsidRPr="00F71B81" w:rsidRDefault="005D0DE3" w:rsidP="005D0DE3">
      <w:r w:rsidRPr="00F71B81">
        <w:rPr>
          <w:rStyle w:val="PicsTitleChar"/>
        </w:rPr>
        <w:t>Supplemental Table S</w:t>
      </w:r>
      <w:r w:rsidR="00AE4B06" w:rsidRPr="00F71B81">
        <w:rPr>
          <w:rStyle w:val="PicsTitleChar"/>
        </w:rPr>
        <w:t>1</w:t>
      </w:r>
      <w:r w:rsidR="00245189" w:rsidRPr="00F71B81">
        <w:rPr>
          <w:rStyle w:val="PicsTextChar"/>
        </w:rPr>
        <w:t xml:space="preserve"> - </w:t>
      </w:r>
      <w:r w:rsidRPr="00F71B81">
        <w:rPr>
          <w:rStyle w:val="PicsTextChar"/>
        </w:rPr>
        <w:t>Bacterial strains</w:t>
      </w:r>
      <w:r w:rsidR="00245189" w:rsidRPr="00F71B81">
        <w:rPr>
          <w:rStyle w:val="PicsTextChar"/>
        </w:rPr>
        <w:t xml:space="preserve"> and Plasmids</w:t>
      </w:r>
      <w:r w:rsidRPr="00F71B81">
        <w:rPr>
          <w:rStyle w:val="PicsTextChar"/>
        </w:rPr>
        <w:t xml:space="preserve"> used in this study.</w:t>
      </w:r>
    </w:p>
    <w:tbl>
      <w:tblPr>
        <w:tblStyle w:val="TableGrid"/>
        <w:tblW w:w="5000" w:type="pct"/>
        <w:tblLook w:val="04A0" w:firstRow="1" w:lastRow="0" w:firstColumn="1" w:lastColumn="0" w:noHBand="0" w:noVBand="1"/>
      </w:tblPr>
      <w:tblGrid>
        <w:gridCol w:w="3277"/>
        <w:gridCol w:w="4126"/>
        <w:gridCol w:w="1375"/>
      </w:tblGrid>
      <w:tr w:rsidR="00B565CA" w:rsidRPr="00F71B81" w14:paraId="50AFE275" w14:textId="77777777" w:rsidTr="00B565CA">
        <w:trPr>
          <w:cantSplit/>
          <w:trHeight w:val="397"/>
        </w:trPr>
        <w:tc>
          <w:tcPr>
            <w:tcW w:w="1867" w:type="pct"/>
            <w:shd w:val="clear" w:color="auto" w:fill="BFBFBF" w:themeFill="background1" w:themeFillShade="BF"/>
            <w:vAlign w:val="center"/>
          </w:tcPr>
          <w:p w14:paraId="3483D034" w14:textId="691CE74E" w:rsidR="00B565CA" w:rsidRPr="00F71B81" w:rsidRDefault="00B565CA" w:rsidP="00425E47">
            <w:pPr>
              <w:spacing w:after="0" w:line="240" w:lineRule="auto"/>
              <w:jc w:val="left"/>
            </w:pPr>
            <w:r w:rsidRPr="00F71B81">
              <w:t>Name</w:t>
            </w:r>
          </w:p>
        </w:tc>
        <w:tc>
          <w:tcPr>
            <w:tcW w:w="2350" w:type="pct"/>
            <w:shd w:val="clear" w:color="auto" w:fill="BFBFBF" w:themeFill="background1" w:themeFillShade="BF"/>
            <w:vAlign w:val="center"/>
          </w:tcPr>
          <w:p w14:paraId="3FD719D5" w14:textId="424B14AA" w:rsidR="00B565CA" w:rsidRPr="00F71B81" w:rsidRDefault="00B565CA" w:rsidP="00425E47">
            <w:pPr>
              <w:spacing w:after="0" w:line="240" w:lineRule="auto"/>
              <w:jc w:val="left"/>
            </w:pPr>
            <w:r w:rsidRPr="00F71B81">
              <w:t>Description</w:t>
            </w:r>
          </w:p>
        </w:tc>
        <w:tc>
          <w:tcPr>
            <w:tcW w:w="783" w:type="pct"/>
            <w:shd w:val="clear" w:color="auto" w:fill="BFBFBF" w:themeFill="background1" w:themeFillShade="BF"/>
            <w:vAlign w:val="center"/>
          </w:tcPr>
          <w:p w14:paraId="3A06CA09" w14:textId="60F23AAB" w:rsidR="00B565CA" w:rsidRPr="00F71B81" w:rsidRDefault="00B565CA" w:rsidP="00425E47">
            <w:pPr>
              <w:spacing w:after="0" w:line="240" w:lineRule="auto"/>
              <w:jc w:val="left"/>
            </w:pPr>
            <w:r w:rsidRPr="00F71B81">
              <w:t>Reference</w:t>
            </w:r>
          </w:p>
        </w:tc>
      </w:tr>
      <w:tr w:rsidR="00B565CA" w:rsidRPr="00F71B81" w14:paraId="789D749B" w14:textId="77777777" w:rsidTr="00B565CA">
        <w:trPr>
          <w:cantSplit/>
          <w:trHeight w:val="397"/>
        </w:trPr>
        <w:tc>
          <w:tcPr>
            <w:tcW w:w="1867" w:type="pct"/>
            <w:shd w:val="clear" w:color="auto" w:fill="F2F2F2" w:themeFill="background1" w:themeFillShade="F2"/>
            <w:vAlign w:val="center"/>
          </w:tcPr>
          <w:p w14:paraId="068F92E6" w14:textId="44248E54" w:rsidR="00B565CA" w:rsidRPr="00F71B81" w:rsidRDefault="00B565CA" w:rsidP="00425E47">
            <w:pPr>
              <w:spacing w:after="0" w:line="240" w:lineRule="auto"/>
              <w:jc w:val="left"/>
              <w:rPr>
                <w:i/>
              </w:rPr>
            </w:pPr>
            <w:r w:rsidRPr="00F71B81">
              <w:rPr>
                <w:i/>
              </w:rPr>
              <w:t xml:space="preserve">C. </w:t>
            </w:r>
            <w:proofErr w:type="spellStart"/>
            <w:r w:rsidRPr="00F71B81">
              <w:rPr>
                <w:i/>
              </w:rPr>
              <w:t>crescentus</w:t>
            </w:r>
            <w:proofErr w:type="spellEnd"/>
          </w:p>
        </w:tc>
        <w:tc>
          <w:tcPr>
            <w:tcW w:w="2350" w:type="pct"/>
            <w:shd w:val="clear" w:color="auto" w:fill="F2F2F2" w:themeFill="background1" w:themeFillShade="F2"/>
            <w:vAlign w:val="center"/>
          </w:tcPr>
          <w:p w14:paraId="4D0346B7" w14:textId="4975102C" w:rsidR="00B565CA" w:rsidRPr="00F71B81" w:rsidRDefault="00B565CA" w:rsidP="00FE7595">
            <w:pPr>
              <w:spacing w:after="0" w:line="240" w:lineRule="auto"/>
              <w:jc w:val="left"/>
            </w:pPr>
          </w:p>
        </w:tc>
        <w:tc>
          <w:tcPr>
            <w:tcW w:w="783" w:type="pct"/>
            <w:shd w:val="clear" w:color="auto" w:fill="F2F2F2" w:themeFill="background1" w:themeFillShade="F2"/>
            <w:vAlign w:val="center"/>
          </w:tcPr>
          <w:p w14:paraId="11BCA70F" w14:textId="77777777" w:rsidR="00B565CA" w:rsidRPr="00F71B81" w:rsidRDefault="00B565CA" w:rsidP="00425E47">
            <w:pPr>
              <w:spacing w:after="0" w:line="240" w:lineRule="auto"/>
              <w:jc w:val="left"/>
            </w:pPr>
          </w:p>
        </w:tc>
      </w:tr>
      <w:tr w:rsidR="00B565CA" w:rsidRPr="00F71B81" w14:paraId="2E0AB109" w14:textId="77777777" w:rsidTr="00B565CA">
        <w:trPr>
          <w:cantSplit/>
          <w:trHeight w:val="397"/>
        </w:trPr>
        <w:tc>
          <w:tcPr>
            <w:tcW w:w="1867" w:type="pct"/>
            <w:vAlign w:val="center"/>
          </w:tcPr>
          <w:p w14:paraId="1AC55127" w14:textId="5E6A68C0" w:rsidR="00B565CA" w:rsidRPr="00F71B81" w:rsidRDefault="00B02B55" w:rsidP="00B02B55">
            <w:pPr>
              <w:spacing w:after="0" w:line="240" w:lineRule="auto"/>
              <w:jc w:val="left"/>
              <w:rPr>
                <w:sz w:val="20"/>
                <w:szCs w:val="20"/>
              </w:rPr>
            </w:pPr>
            <w:r>
              <w:rPr>
                <w:rFonts w:cstheme="minorHAnsi"/>
                <w:i/>
                <w:sz w:val="20"/>
                <w:szCs w:val="20"/>
              </w:rPr>
              <w:t>NA1000</w:t>
            </w:r>
          </w:p>
        </w:tc>
        <w:tc>
          <w:tcPr>
            <w:tcW w:w="2350" w:type="pct"/>
            <w:vAlign w:val="center"/>
          </w:tcPr>
          <w:p w14:paraId="1EC6F38D" w14:textId="13CF202B" w:rsidR="00B565CA" w:rsidRPr="00F71B81" w:rsidRDefault="00B565CA" w:rsidP="008062CF">
            <w:pPr>
              <w:spacing w:after="0" w:line="240" w:lineRule="auto"/>
              <w:jc w:val="left"/>
              <w:rPr>
                <w:sz w:val="20"/>
                <w:szCs w:val="20"/>
              </w:rPr>
            </w:pPr>
            <w:r w:rsidRPr="00F71B81">
              <w:rPr>
                <w:sz w:val="20"/>
                <w:szCs w:val="20"/>
              </w:rPr>
              <w:t xml:space="preserve">NA1000 is a wild type strain laboratory strain derived from CB15. It lacks holdfast expression due to a mutation in </w:t>
            </w:r>
            <w:proofErr w:type="spellStart"/>
            <w:r w:rsidRPr="00F71B81">
              <w:rPr>
                <w:i/>
                <w:sz w:val="20"/>
                <w:szCs w:val="20"/>
              </w:rPr>
              <w:t>hfsA</w:t>
            </w:r>
            <w:proofErr w:type="spellEnd"/>
            <w:r w:rsidRPr="00F71B81">
              <w:rPr>
                <w:sz w:val="20"/>
                <w:szCs w:val="20"/>
              </w:rPr>
              <w:t>.</w:t>
            </w:r>
          </w:p>
        </w:tc>
        <w:tc>
          <w:tcPr>
            <w:tcW w:w="783" w:type="pct"/>
            <w:vAlign w:val="center"/>
          </w:tcPr>
          <w:p w14:paraId="517A2C68" w14:textId="25990620" w:rsidR="00B565CA" w:rsidRPr="002C64B2" w:rsidRDefault="00B565CA" w:rsidP="00735FA6">
            <w:pPr>
              <w:spacing w:after="0" w:line="240" w:lineRule="auto"/>
              <w:jc w:val="left"/>
              <w:rPr>
                <w:noProof/>
                <w:sz w:val="20"/>
                <w:szCs w:val="20"/>
              </w:rPr>
            </w:pPr>
            <w:r w:rsidRPr="002C64B2">
              <w:rPr>
                <w:sz w:val="20"/>
                <w:szCs w:val="20"/>
              </w:rPr>
              <w:fldChar w:fldCharType="begin" w:fldLock="1"/>
            </w:r>
            <w:r>
              <w:rPr>
                <w:sz w:val="20"/>
                <w:szCs w:val="20"/>
              </w:rPr>
              <w:instrText>ADDIN CSL_CITATION {"citationItems":[{"id":"ITEM-1","itemData":{"DOI":"10.1128/JB.00255-10","ISBN":"1098-5530 (Electronic)\\r0021-9193 (Linking)","ISSN":"1098-5530","PMID":"20472802","abstract":"The dimorphic bacterium Caulobacter crescentus has evolved marked phenotypic changes during its 50-year history of culture in the laboratory environment, providing an excellent system for the study of natural selection and phenotypic microevolution in prokaryotes. Combining whole-genome sequencing with classical molecular genetic tools, we have comprehensively mapped a set of polymorphisms underlying multiple derived phenotypes, several of which arose independently in separate strain lineages. The genetic basis of phenotypic differences in growth rate, mucoidy, adhesion, sedimentation, phage susceptibility, and stationary-phase survival between C. crescentus strain CB15 and its derivative NA1000 is determined by coding, regulatory, and insertion/deletion polymorphisms at five chromosomal loci. This study evidences multiple genetic mechanisms of bacterial evolution as driven by selection for growth and survival in a new selective environment and identifies a common polymorphic locus, zwf, between lab-adapted C. crescentus and clinical isolates of Pseudomonas aeruginosa that have adapted to a human host during chronic infection.","author":[{"dropping-particle":"","family":"Marks","given":"Melissa E","non-dropping-particle":"","parse-names":false,"suffix":""},{"dropping-particle":"","family":"Castro-Rojas","given":"Cyd Marie","non-dropping-particle":"","parse-names":false,"suffix":""},{"dropping-particle":"","family":"Teiling","given":"Clotilde","non-dropping-particle":"","parse-names":false,"suffix":""},{"dropping-particle":"","family":"Du","given":"Lei","non-dropping-particle":"","parse-names":false,"suffix":""},{"dropping-particle":"","family":"Kapatral","given":"Vinayak","non-dropping-particle":"","parse-names":false,"suffix":""},{"dropping-particle":"","family":"Walunas","given":"Theresa L","non-dropping-particle":"","parse-names":false,"suffix":""},{"dropping-particle":"","family":"Crosson","given":"Sean","non-dropping-particle":"","parse-names":false,"suffix":""}],"container-title":"Journal of bacteriology","id":"ITEM-1","issue":"14","issued":{"date-parts":[["2010","7"]]},"page":"3678-88","title":"The genetic basis of laboratory adaptation in Caulobacter crescentus.","type":"article-journal","volume":"192"},"uris":["http://www.mendeley.com/documents/?uuid=4f9cdce2-933a-400f-b84f-536579ac29db"]}],"mendeley":{"formattedCitation":"(1)","plainTextFormattedCitation":"(1)","previouslyFormattedCitation":"(1)"},"properties":{"noteIndex":0},"schema":"https://github.com/citation-style-language/schema/raw/master/csl-citation.json"}</w:instrText>
            </w:r>
            <w:r w:rsidRPr="002C64B2">
              <w:rPr>
                <w:sz w:val="20"/>
                <w:szCs w:val="20"/>
              </w:rPr>
              <w:fldChar w:fldCharType="separate"/>
            </w:r>
            <w:r w:rsidRPr="00B565CA">
              <w:rPr>
                <w:noProof/>
                <w:sz w:val="20"/>
                <w:szCs w:val="20"/>
              </w:rPr>
              <w:t>(1)</w:t>
            </w:r>
            <w:r w:rsidRPr="002C64B2">
              <w:rPr>
                <w:sz w:val="20"/>
                <w:szCs w:val="20"/>
              </w:rPr>
              <w:fldChar w:fldCharType="end"/>
            </w:r>
          </w:p>
        </w:tc>
      </w:tr>
      <w:tr w:rsidR="00B565CA" w:rsidRPr="00F71B81" w14:paraId="4783C367" w14:textId="77777777" w:rsidTr="00B565CA">
        <w:trPr>
          <w:cantSplit/>
          <w:trHeight w:val="397"/>
        </w:trPr>
        <w:tc>
          <w:tcPr>
            <w:tcW w:w="1867" w:type="pct"/>
            <w:vAlign w:val="center"/>
          </w:tcPr>
          <w:p w14:paraId="3BCD8852" w14:textId="10AB07D4" w:rsidR="00B565CA" w:rsidRPr="00F71B81" w:rsidRDefault="00B565CA" w:rsidP="008062CF">
            <w:pPr>
              <w:spacing w:after="0" w:line="240" w:lineRule="auto"/>
              <w:jc w:val="left"/>
              <w:rPr>
                <w:sz w:val="20"/>
                <w:szCs w:val="20"/>
              </w:rPr>
            </w:pPr>
            <w:proofErr w:type="spellStart"/>
            <w:r w:rsidRPr="00F71B81">
              <w:rPr>
                <w:i/>
                <w:sz w:val="20"/>
                <w:szCs w:val="20"/>
              </w:rPr>
              <w:t>hfsA</w:t>
            </w:r>
            <w:proofErr w:type="spellEnd"/>
            <w:r w:rsidRPr="00F71B81">
              <w:rPr>
                <w:i/>
                <w:sz w:val="20"/>
                <w:szCs w:val="20"/>
                <w:vertAlign w:val="superscript"/>
              </w:rPr>
              <w:t>+</w:t>
            </w:r>
          </w:p>
        </w:tc>
        <w:tc>
          <w:tcPr>
            <w:tcW w:w="2350" w:type="pct"/>
            <w:vAlign w:val="center"/>
          </w:tcPr>
          <w:p w14:paraId="56F387CE" w14:textId="64109DD5" w:rsidR="00B565CA" w:rsidRPr="00F71B81" w:rsidRDefault="00B565CA" w:rsidP="00425E47">
            <w:pPr>
              <w:spacing w:after="0" w:line="240" w:lineRule="auto"/>
              <w:jc w:val="left"/>
              <w:rPr>
                <w:sz w:val="20"/>
                <w:szCs w:val="20"/>
              </w:rPr>
            </w:pPr>
            <w:r w:rsidRPr="00F71B81">
              <w:rPr>
                <w:sz w:val="20"/>
                <w:szCs w:val="20"/>
              </w:rPr>
              <w:t xml:space="preserve">Wild type </w:t>
            </w:r>
            <w:proofErr w:type="spellStart"/>
            <w:r w:rsidRPr="00F71B81">
              <w:rPr>
                <w:i/>
                <w:sz w:val="20"/>
                <w:szCs w:val="20"/>
              </w:rPr>
              <w:t>hfsA</w:t>
            </w:r>
            <w:proofErr w:type="spellEnd"/>
            <w:r w:rsidRPr="00F71B81">
              <w:rPr>
                <w:sz w:val="20"/>
                <w:szCs w:val="20"/>
              </w:rPr>
              <w:t xml:space="preserve"> gene was restored for this strain.</w:t>
            </w:r>
          </w:p>
        </w:tc>
        <w:tc>
          <w:tcPr>
            <w:tcW w:w="783" w:type="pct"/>
            <w:vAlign w:val="center"/>
          </w:tcPr>
          <w:p w14:paraId="57ADD7C1" w14:textId="6D54E24C" w:rsidR="00B565CA" w:rsidRPr="00F71B81" w:rsidRDefault="00B565CA" w:rsidP="00425E47">
            <w:pPr>
              <w:spacing w:after="0" w:line="240" w:lineRule="auto"/>
              <w:jc w:val="left"/>
              <w:rPr>
                <w:sz w:val="20"/>
                <w:szCs w:val="20"/>
              </w:rPr>
            </w:pPr>
            <w:r w:rsidRPr="00F71B81">
              <w:rPr>
                <w:sz w:val="20"/>
                <w:szCs w:val="20"/>
              </w:rPr>
              <w:t>this work</w:t>
            </w:r>
          </w:p>
        </w:tc>
      </w:tr>
      <w:tr w:rsidR="00B565CA" w:rsidRPr="00F71B81" w14:paraId="432DAC7C" w14:textId="77777777" w:rsidTr="00B565CA">
        <w:trPr>
          <w:cantSplit/>
          <w:trHeight w:val="397"/>
        </w:trPr>
        <w:tc>
          <w:tcPr>
            <w:tcW w:w="1867" w:type="pct"/>
            <w:vAlign w:val="center"/>
          </w:tcPr>
          <w:p w14:paraId="698C671D" w14:textId="714A122F"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flgDE</w:t>
            </w:r>
            <w:proofErr w:type="spellEnd"/>
            <w:r w:rsidRPr="00F71B81">
              <w:rPr>
                <w:rFonts w:cstheme="minorHAnsi"/>
                <w:sz w:val="20"/>
                <w:szCs w:val="20"/>
              </w:rPr>
              <w:t xml:space="preserve">    (with holdfast)</w:t>
            </w:r>
          </w:p>
        </w:tc>
        <w:tc>
          <w:tcPr>
            <w:tcW w:w="2350" w:type="pct"/>
            <w:vAlign w:val="center"/>
          </w:tcPr>
          <w:p w14:paraId="4A5CA877" w14:textId="751C6D44" w:rsidR="00B565CA" w:rsidRPr="00F71B81" w:rsidRDefault="00B565CA" w:rsidP="00735FA6">
            <w:pPr>
              <w:spacing w:after="0" w:line="240" w:lineRule="auto"/>
              <w:jc w:val="left"/>
              <w:rPr>
                <w:sz w:val="20"/>
                <w:szCs w:val="20"/>
              </w:rPr>
            </w:pPr>
            <w:r w:rsidRPr="00F71B81">
              <w:rPr>
                <w:sz w:val="20"/>
                <w:szCs w:val="20"/>
              </w:rPr>
              <w:t xml:space="preserve">Clean deletion of </w:t>
            </w:r>
            <w:proofErr w:type="spellStart"/>
            <w:r w:rsidRPr="00F71B81">
              <w:rPr>
                <w:sz w:val="20"/>
                <w:szCs w:val="20"/>
              </w:rPr>
              <w:t>flagellar</w:t>
            </w:r>
            <w:proofErr w:type="spellEnd"/>
            <w:r w:rsidRPr="00F71B81">
              <w:rPr>
                <w:sz w:val="20"/>
                <w:szCs w:val="20"/>
              </w:rPr>
              <w:t xml:space="preserve"> hook </w:t>
            </w:r>
            <w:proofErr w:type="spellStart"/>
            <w:r w:rsidRPr="00F71B81">
              <w:rPr>
                <w:i/>
                <w:sz w:val="20"/>
                <w:szCs w:val="20"/>
              </w:rPr>
              <w:t>flgD</w:t>
            </w:r>
            <w:proofErr w:type="spellEnd"/>
            <w:r w:rsidRPr="00F71B81">
              <w:rPr>
                <w:sz w:val="20"/>
                <w:szCs w:val="20"/>
              </w:rPr>
              <w:t xml:space="preserve"> and </w:t>
            </w:r>
            <w:proofErr w:type="spellStart"/>
            <w:r w:rsidRPr="00F71B81">
              <w:rPr>
                <w:i/>
                <w:sz w:val="20"/>
                <w:szCs w:val="20"/>
              </w:rPr>
              <w:t>flgE</w:t>
            </w:r>
            <w:proofErr w:type="spellEnd"/>
            <w:r w:rsidRPr="00F71B81">
              <w:rPr>
                <w:sz w:val="20"/>
                <w:szCs w:val="20"/>
              </w:rPr>
              <w:t xml:space="preserve"> genes, Filament-less flagellum. Non-motile.</w:t>
            </w:r>
          </w:p>
        </w:tc>
        <w:tc>
          <w:tcPr>
            <w:tcW w:w="783" w:type="pct"/>
            <w:vAlign w:val="center"/>
          </w:tcPr>
          <w:p w14:paraId="5FB7AA68" w14:textId="6B624BF5" w:rsidR="00B565CA" w:rsidRPr="00F71B81" w:rsidRDefault="00B565CA" w:rsidP="00735FA6">
            <w:pPr>
              <w:jc w:val="left"/>
              <w:rPr>
                <w:sz w:val="20"/>
                <w:szCs w:val="20"/>
              </w:rPr>
            </w:pPr>
            <w:r w:rsidRPr="00F71B81">
              <w:rPr>
                <w:sz w:val="20"/>
                <w:szCs w:val="20"/>
              </w:rPr>
              <w:t>this work</w:t>
            </w:r>
          </w:p>
        </w:tc>
      </w:tr>
      <w:tr w:rsidR="00B565CA" w:rsidRPr="00F71B81" w14:paraId="48A8368F" w14:textId="77777777" w:rsidTr="00B565CA">
        <w:trPr>
          <w:cantSplit/>
          <w:trHeight w:val="397"/>
        </w:trPr>
        <w:tc>
          <w:tcPr>
            <w:tcW w:w="1867" w:type="pct"/>
            <w:vAlign w:val="center"/>
          </w:tcPr>
          <w:p w14:paraId="045A47F6" w14:textId="1BE9714C" w:rsidR="00B565CA" w:rsidRPr="00F71B81" w:rsidRDefault="00B565CA" w:rsidP="00735FA6">
            <w:pPr>
              <w:spacing w:after="0" w:line="240" w:lineRule="auto"/>
              <w:jc w:val="left"/>
              <w:rPr>
                <w:rFonts w:cstheme="minorHAnsi"/>
                <w:sz w:val="20"/>
                <w:szCs w:val="20"/>
              </w:rPr>
            </w:pPr>
            <w:proofErr w:type="spellStart"/>
            <w:r w:rsidRPr="00F71B81">
              <w:rPr>
                <w:rFonts w:cstheme="minorHAnsi"/>
                <w:sz w:val="20"/>
                <w:szCs w:val="20"/>
              </w:rPr>
              <w:t>Δ</w:t>
            </w:r>
            <w:r w:rsidRPr="00F71B81">
              <w:rPr>
                <w:rFonts w:cstheme="minorHAnsi"/>
                <w:i/>
                <w:sz w:val="20"/>
                <w:szCs w:val="20"/>
              </w:rPr>
              <w:t>flgDE</w:t>
            </w:r>
            <w:proofErr w:type="spellEnd"/>
          </w:p>
        </w:tc>
        <w:tc>
          <w:tcPr>
            <w:tcW w:w="2350" w:type="pct"/>
            <w:vAlign w:val="center"/>
          </w:tcPr>
          <w:p w14:paraId="16874A03" w14:textId="494A8084" w:rsidR="00B565CA" w:rsidRPr="004977BB" w:rsidRDefault="00B565CA" w:rsidP="00735FA6">
            <w:pPr>
              <w:spacing w:after="0" w:line="240" w:lineRule="auto"/>
              <w:jc w:val="left"/>
              <w:rPr>
                <w:sz w:val="20"/>
                <w:szCs w:val="20"/>
                <w:lang w:val="fr-CH"/>
              </w:rPr>
            </w:pPr>
            <w:r w:rsidRPr="00F71B81">
              <w:rPr>
                <w:sz w:val="20"/>
                <w:szCs w:val="20"/>
              </w:rPr>
              <w:t xml:space="preserve">Clean deletion of </w:t>
            </w:r>
            <w:proofErr w:type="spellStart"/>
            <w:r w:rsidRPr="00F71B81">
              <w:rPr>
                <w:sz w:val="20"/>
                <w:szCs w:val="20"/>
              </w:rPr>
              <w:t>flagellar</w:t>
            </w:r>
            <w:proofErr w:type="spellEnd"/>
            <w:r w:rsidRPr="00F71B81">
              <w:rPr>
                <w:sz w:val="20"/>
                <w:szCs w:val="20"/>
              </w:rPr>
              <w:t xml:space="preserve"> hook </w:t>
            </w:r>
            <w:proofErr w:type="spellStart"/>
            <w:r w:rsidRPr="00F71B81">
              <w:rPr>
                <w:i/>
                <w:sz w:val="20"/>
                <w:szCs w:val="20"/>
              </w:rPr>
              <w:t>DflgD</w:t>
            </w:r>
            <w:proofErr w:type="spellEnd"/>
            <w:r w:rsidRPr="00F71B81">
              <w:rPr>
                <w:sz w:val="20"/>
                <w:szCs w:val="20"/>
              </w:rPr>
              <w:t xml:space="preserve"> and </w:t>
            </w:r>
            <w:proofErr w:type="spellStart"/>
            <w:r w:rsidRPr="00F71B81">
              <w:rPr>
                <w:i/>
                <w:sz w:val="20"/>
                <w:szCs w:val="20"/>
              </w:rPr>
              <w:t>flgE</w:t>
            </w:r>
            <w:proofErr w:type="spellEnd"/>
            <w:r w:rsidRPr="00F71B81">
              <w:rPr>
                <w:sz w:val="20"/>
                <w:szCs w:val="20"/>
              </w:rPr>
              <w:t xml:space="preserve"> genes. </w:t>
            </w:r>
            <w:r w:rsidRPr="004977BB">
              <w:rPr>
                <w:sz w:val="20"/>
                <w:szCs w:val="20"/>
                <w:lang w:val="fr-CH"/>
              </w:rPr>
              <w:t>Filament-</w:t>
            </w:r>
            <w:proofErr w:type="spellStart"/>
            <w:r w:rsidRPr="004977BB">
              <w:rPr>
                <w:sz w:val="20"/>
                <w:szCs w:val="20"/>
                <w:lang w:val="fr-CH"/>
              </w:rPr>
              <w:t>less</w:t>
            </w:r>
            <w:proofErr w:type="spellEnd"/>
            <w:r w:rsidRPr="004977BB">
              <w:rPr>
                <w:sz w:val="20"/>
                <w:szCs w:val="20"/>
                <w:lang w:val="fr-CH"/>
              </w:rPr>
              <w:t xml:space="preserve"> flagellum. Non-motile.</w:t>
            </w:r>
          </w:p>
        </w:tc>
        <w:tc>
          <w:tcPr>
            <w:tcW w:w="783" w:type="pct"/>
            <w:vAlign w:val="center"/>
          </w:tcPr>
          <w:p w14:paraId="5F2F1DEB" w14:textId="33198997" w:rsidR="00B565CA" w:rsidRPr="002C64B2" w:rsidRDefault="00B565CA" w:rsidP="00735FA6">
            <w:pPr>
              <w:spacing w:after="0" w:line="240" w:lineRule="auto"/>
              <w:jc w:val="left"/>
              <w:rPr>
                <w:sz w:val="20"/>
                <w:szCs w:val="20"/>
              </w:rPr>
            </w:pPr>
            <w:r w:rsidRPr="002C64B2">
              <w:rPr>
                <w:sz w:val="20"/>
                <w:szCs w:val="20"/>
              </w:rPr>
              <w:t>this work</w:t>
            </w:r>
          </w:p>
        </w:tc>
      </w:tr>
      <w:tr w:rsidR="00B565CA" w:rsidRPr="00F71B81" w14:paraId="27C70A24" w14:textId="77777777" w:rsidTr="00B565CA">
        <w:trPr>
          <w:cantSplit/>
          <w:trHeight w:val="397"/>
        </w:trPr>
        <w:tc>
          <w:tcPr>
            <w:tcW w:w="1867" w:type="pct"/>
            <w:vAlign w:val="center"/>
          </w:tcPr>
          <w:p w14:paraId="7FBBB01D" w14:textId="65AC3A43"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flgDE</w:t>
            </w:r>
            <w:proofErr w:type="spellEnd"/>
            <w:r w:rsidRPr="00F71B81">
              <w:rPr>
                <w:rFonts w:cstheme="minorHAnsi"/>
                <w:sz w:val="20"/>
                <w:szCs w:val="20"/>
              </w:rPr>
              <w:t xml:space="preserve"> </w:t>
            </w:r>
            <w:proofErr w:type="spellStart"/>
            <w:r w:rsidRPr="00F71B81">
              <w:rPr>
                <w:rFonts w:cstheme="minorHAnsi"/>
                <w:sz w:val="20"/>
                <w:szCs w:val="20"/>
              </w:rPr>
              <w:t>Δ</w:t>
            </w:r>
            <w:r w:rsidRPr="00F71B81">
              <w:rPr>
                <w:rFonts w:cstheme="minorHAnsi"/>
                <w:i/>
                <w:sz w:val="20"/>
                <w:szCs w:val="20"/>
              </w:rPr>
              <w:t>pilA</w:t>
            </w:r>
            <w:proofErr w:type="spellEnd"/>
            <w:r w:rsidRPr="00F71B81">
              <w:rPr>
                <w:rFonts w:cstheme="minorHAnsi"/>
                <w:i/>
                <w:sz w:val="20"/>
                <w:szCs w:val="20"/>
              </w:rPr>
              <w:t xml:space="preserve">  </w:t>
            </w:r>
            <w:r w:rsidRPr="00F71B81">
              <w:rPr>
                <w:rFonts w:cstheme="minorHAnsi"/>
                <w:sz w:val="20"/>
                <w:szCs w:val="20"/>
              </w:rPr>
              <w:t xml:space="preserve">  (with holdfast)</w:t>
            </w:r>
          </w:p>
        </w:tc>
        <w:tc>
          <w:tcPr>
            <w:tcW w:w="2350" w:type="pct"/>
            <w:vAlign w:val="center"/>
          </w:tcPr>
          <w:p w14:paraId="5E60375A" w14:textId="7BA2AA44" w:rsidR="00B565CA" w:rsidRPr="00F71B81" w:rsidRDefault="00B565CA" w:rsidP="00735FA6">
            <w:pPr>
              <w:spacing w:after="0" w:line="240" w:lineRule="auto"/>
              <w:jc w:val="left"/>
              <w:rPr>
                <w:sz w:val="20"/>
                <w:szCs w:val="20"/>
              </w:rPr>
            </w:pPr>
            <w:r w:rsidRPr="00F71B81">
              <w:rPr>
                <w:sz w:val="20"/>
                <w:szCs w:val="20"/>
              </w:rPr>
              <w:t xml:space="preserve">Clean deletion of </w:t>
            </w:r>
            <w:proofErr w:type="spellStart"/>
            <w:r w:rsidRPr="00F71B81">
              <w:rPr>
                <w:sz w:val="20"/>
                <w:szCs w:val="20"/>
              </w:rPr>
              <w:t>flagellar</w:t>
            </w:r>
            <w:proofErr w:type="spellEnd"/>
            <w:r w:rsidRPr="00F71B81">
              <w:rPr>
                <w:sz w:val="20"/>
                <w:szCs w:val="20"/>
              </w:rPr>
              <w:t xml:space="preserve"> hook </w:t>
            </w:r>
            <w:proofErr w:type="spellStart"/>
            <w:r w:rsidRPr="00F71B81">
              <w:rPr>
                <w:i/>
                <w:sz w:val="20"/>
                <w:szCs w:val="20"/>
              </w:rPr>
              <w:t>flgD</w:t>
            </w:r>
            <w:proofErr w:type="spellEnd"/>
            <w:r w:rsidRPr="00F71B81">
              <w:rPr>
                <w:sz w:val="20"/>
                <w:szCs w:val="20"/>
              </w:rPr>
              <w:t xml:space="preserve"> and </w:t>
            </w:r>
            <w:proofErr w:type="spellStart"/>
            <w:r w:rsidRPr="00F71B81">
              <w:rPr>
                <w:i/>
                <w:sz w:val="20"/>
                <w:szCs w:val="20"/>
              </w:rPr>
              <w:t>flgE</w:t>
            </w:r>
            <w:proofErr w:type="spellEnd"/>
            <w:r w:rsidRPr="00F71B81">
              <w:rPr>
                <w:sz w:val="20"/>
                <w:szCs w:val="20"/>
              </w:rPr>
              <w:t xml:space="preserve"> genes, and </w:t>
            </w:r>
            <w:proofErr w:type="spellStart"/>
            <w:r w:rsidRPr="00F71B81">
              <w:rPr>
                <w:i/>
                <w:sz w:val="20"/>
                <w:szCs w:val="20"/>
              </w:rPr>
              <w:t>pilA</w:t>
            </w:r>
            <w:proofErr w:type="spellEnd"/>
            <w:r w:rsidRPr="00F71B81">
              <w:rPr>
                <w:sz w:val="20"/>
                <w:szCs w:val="20"/>
              </w:rPr>
              <w:t xml:space="preserve"> gene. Filament-less flagellum. Non-motile. Pili negative strain.</w:t>
            </w:r>
          </w:p>
        </w:tc>
        <w:tc>
          <w:tcPr>
            <w:tcW w:w="783" w:type="pct"/>
            <w:vAlign w:val="center"/>
          </w:tcPr>
          <w:p w14:paraId="2C386A69" w14:textId="75C046CF" w:rsidR="00B565CA" w:rsidRPr="00F71B81" w:rsidRDefault="00B565CA" w:rsidP="00735FA6">
            <w:pPr>
              <w:spacing w:after="0" w:line="240" w:lineRule="auto"/>
              <w:jc w:val="left"/>
              <w:rPr>
                <w:sz w:val="20"/>
                <w:szCs w:val="20"/>
              </w:rPr>
            </w:pPr>
            <w:r w:rsidRPr="00F71B81">
              <w:rPr>
                <w:sz w:val="20"/>
                <w:szCs w:val="20"/>
              </w:rPr>
              <w:t>this work</w:t>
            </w:r>
          </w:p>
        </w:tc>
      </w:tr>
      <w:tr w:rsidR="00B565CA" w:rsidRPr="00F71B81" w14:paraId="3760AA9A" w14:textId="77777777" w:rsidTr="00B565CA">
        <w:trPr>
          <w:cantSplit/>
          <w:trHeight w:val="397"/>
        </w:trPr>
        <w:tc>
          <w:tcPr>
            <w:tcW w:w="1867" w:type="pct"/>
            <w:vAlign w:val="center"/>
          </w:tcPr>
          <w:p w14:paraId="29CA805B" w14:textId="1B440B63"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pilA</w:t>
            </w:r>
            <w:proofErr w:type="spellEnd"/>
          </w:p>
        </w:tc>
        <w:tc>
          <w:tcPr>
            <w:tcW w:w="2350" w:type="pct"/>
            <w:vAlign w:val="center"/>
          </w:tcPr>
          <w:p w14:paraId="58AAE4B2" w14:textId="71618BBD" w:rsidR="00B565CA" w:rsidRPr="00F71B81" w:rsidRDefault="00B565CA" w:rsidP="00735FA6">
            <w:pPr>
              <w:spacing w:after="0" w:line="240" w:lineRule="auto"/>
              <w:jc w:val="left"/>
              <w:rPr>
                <w:sz w:val="20"/>
                <w:szCs w:val="20"/>
              </w:rPr>
            </w:pPr>
            <w:r w:rsidRPr="00F71B81">
              <w:rPr>
                <w:sz w:val="20"/>
                <w:szCs w:val="20"/>
              </w:rPr>
              <w:t xml:space="preserve">Clean deletion of the </w:t>
            </w:r>
            <w:proofErr w:type="spellStart"/>
            <w:r w:rsidRPr="00F71B81">
              <w:rPr>
                <w:i/>
                <w:sz w:val="20"/>
                <w:szCs w:val="20"/>
              </w:rPr>
              <w:t>pilA</w:t>
            </w:r>
            <w:proofErr w:type="spellEnd"/>
            <w:r w:rsidRPr="00F71B81">
              <w:rPr>
                <w:sz w:val="20"/>
                <w:szCs w:val="20"/>
              </w:rPr>
              <w:t xml:space="preserve"> gene. Pili negative strain.</w:t>
            </w:r>
          </w:p>
        </w:tc>
        <w:tc>
          <w:tcPr>
            <w:tcW w:w="783" w:type="pct"/>
            <w:vAlign w:val="center"/>
          </w:tcPr>
          <w:p w14:paraId="2F145F00" w14:textId="74BE7AD4"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7554/eLife.28842","ISSN":"2050-084X","PMID":"29091032","abstract":"The flagellar motor is a sophisticated rotary machine facilitating locomotion and signal transduction. Owing to its important role in bacterial behavior, its assembly and activity are tightly regulated. For example, chemotaxis relies on a sensory pathway coupling chemical information to rotational bias of the motor through phosphorylation of the motor switch protein CheY. Using a chemical proteomics approach, we identified a novel family of CheY-like (Cle) proteins in Caulobacter crescentus, which tune flagellar activity in response to binding of the second messenger c-di-GMP to a C-terminal extension. In their c-di-GMP bound conformation Cle proteins interact with the flagellar switch to control motor activity. We show that individual Cle proteins have adopted discrete cellular functions by interfering with chemotaxis and by promoting rapid surface attachment of motile cells. This study broadens the regulatory versatility of bacterial motors and unfolds mechanisms that tie motor activity to mechanical cues and bacterial surface adaptation.","author":[{"dropping-particle":"","family":"Nesper","given":"Jutta","non-dropping-particle":"","parse-names":false,"suffix":""},{"dropping-particle":"","family":"Hug","given":"Isabelle","non-dropping-particle":"","parse-names":false,"suffix":""},{"dropping-particle":"","family":"Kato","given":"Setsu","non-dropping-particle":"","parse-names":false,"suffix":""},{"dropping-particle":"","family":"Hee","given":"Chee-Seng","non-dropping-particle":"","parse-names":false,"suffix":""},{"dropping-particle":"","family":"Habazettl","given":"Judith Maria","non-dropping-particle":"","parse-names":false,"suffix":""},{"dropping-particle":"","family":"Manfredi","given":"Pablo","non-dropping-particle":"","parse-names":false,"suffix":""},{"dropping-particle":"","family":"Grzesiek","given":"Stephan","non-dropping-particle":"","parse-names":false,"suffix":""},{"dropping-particle":"","family":"Schirmer","given":"Tilman","non-dropping-particle":"","parse-names":false,"suffix":""},{"dropping-particle":"","family":"Emonet","given":"Thierry","non-dropping-particle":"","parse-names":false,"suffix":""},{"dropping-particle":"","family":"Jenal","given":"Urs","non-dropping-particle":"","parse-names":false,"suffix":""}],"container-title":"eLife","id":"ITEM-1","issued":{"date-parts":[["2017"]]},"page":"e28842","title":"Cyclic di-GMP differentially tunes a bacterial flagellar motor through a novel class of CheY-like regulators.","type":"article-journal","volume":"6"},"uris":["http://www.mendeley.com/documents/?uuid=545723d8-f696-4bc7-a559-bb9493021b81"]}],"mendeley":{"formattedCitation":"(2)","plainTextFormattedCitation":"(2)","previouslyFormattedCitation":"(2)"},"properties":{"noteIndex":0},"schema":"https://github.com/citation-style-language/schema/raw/master/csl-citation.json"}</w:instrText>
            </w:r>
            <w:r w:rsidRPr="002C64B2">
              <w:rPr>
                <w:sz w:val="20"/>
                <w:szCs w:val="20"/>
              </w:rPr>
              <w:fldChar w:fldCharType="separate"/>
            </w:r>
            <w:r w:rsidRPr="00B565CA">
              <w:rPr>
                <w:noProof/>
                <w:sz w:val="20"/>
                <w:szCs w:val="20"/>
              </w:rPr>
              <w:t>(2)</w:t>
            </w:r>
            <w:r w:rsidRPr="002C64B2">
              <w:rPr>
                <w:sz w:val="20"/>
                <w:szCs w:val="20"/>
              </w:rPr>
              <w:fldChar w:fldCharType="end"/>
            </w:r>
          </w:p>
        </w:tc>
      </w:tr>
      <w:tr w:rsidR="00B565CA" w:rsidRPr="00F71B81" w14:paraId="32B56C48" w14:textId="77777777" w:rsidTr="00B565CA">
        <w:trPr>
          <w:cantSplit/>
          <w:trHeight w:val="397"/>
        </w:trPr>
        <w:tc>
          <w:tcPr>
            <w:tcW w:w="1867" w:type="pct"/>
            <w:vAlign w:val="center"/>
          </w:tcPr>
          <w:p w14:paraId="70F9B519" w14:textId="1C758FC9"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creS</w:t>
            </w:r>
            <w:proofErr w:type="spellEnd"/>
            <w:r w:rsidRPr="00F71B81">
              <w:rPr>
                <w:rFonts w:cstheme="minorHAnsi"/>
                <w:i/>
                <w:sz w:val="20"/>
                <w:szCs w:val="20"/>
              </w:rPr>
              <w:t xml:space="preserve">  </w:t>
            </w:r>
            <w:r w:rsidRPr="00F71B81">
              <w:rPr>
                <w:rFonts w:cstheme="minorHAnsi"/>
                <w:sz w:val="20"/>
                <w:szCs w:val="20"/>
              </w:rPr>
              <w:t xml:space="preserve">  (with holdfast)</w:t>
            </w:r>
          </w:p>
        </w:tc>
        <w:tc>
          <w:tcPr>
            <w:tcW w:w="2350" w:type="pct"/>
            <w:vAlign w:val="center"/>
          </w:tcPr>
          <w:p w14:paraId="36A562E0" w14:textId="11FC2C99" w:rsidR="00B565CA" w:rsidRPr="00F71B81" w:rsidRDefault="00B565CA" w:rsidP="00A35048">
            <w:pPr>
              <w:spacing w:after="0" w:line="240" w:lineRule="auto"/>
              <w:jc w:val="left"/>
              <w:rPr>
                <w:sz w:val="20"/>
                <w:szCs w:val="20"/>
              </w:rPr>
            </w:pPr>
            <w:r w:rsidRPr="00F71B81">
              <w:rPr>
                <w:sz w:val="20"/>
                <w:szCs w:val="20"/>
              </w:rPr>
              <w:t xml:space="preserve">Clean deletion of the </w:t>
            </w:r>
            <w:proofErr w:type="spellStart"/>
            <w:r w:rsidRPr="00F71B81">
              <w:rPr>
                <w:i/>
                <w:sz w:val="20"/>
                <w:szCs w:val="20"/>
              </w:rPr>
              <w:t>creS</w:t>
            </w:r>
            <w:proofErr w:type="spellEnd"/>
            <w:r w:rsidRPr="00F71B81">
              <w:rPr>
                <w:sz w:val="20"/>
                <w:szCs w:val="20"/>
              </w:rPr>
              <w:t xml:space="preserve"> gene. Strain with rod-like cell shape instead of the typical curvature.</w:t>
            </w:r>
          </w:p>
        </w:tc>
        <w:tc>
          <w:tcPr>
            <w:tcW w:w="783" w:type="pct"/>
            <w:vAlign w:val="center"/>
          </w:tcPr>
          <w:p w14:paraId="01CF0511" w14:textId="539032A4" w:rsidR="00B565CA" w:rsidRPr="00F71B81" w:rsidRDefault="00B565CA" w:rsidP="00735FA6">
            <w:pPr>
              <w:spacing w:after="0" w:line="240" w:lineRule="auto"/>
              <w:jc w:val="left"/>
              <w:rPr>
                <w:sz w:val="20"/>
                <w:szCs w:val="20"/>
              </w:rPr>
            </w:pPr>
            <w:r w:rsidRPr="00F71B81">
              <w:rPr>
                <w:sz w:val="20"/>
                <w:szCs w:val="20"/>
              </w:rPr>
              <w:t>this work</w:t>
            </w:r>
          </w:p>
        </w:tc>
      </w:tr>
      <w:tr w:rsidR="00B565CA" w:rsidRPr="00F71B81" w14:paraId="2D86E5E0" w14:textId="77777777" w:rsidTr="00B565CA">
        <w:trPr>
          <w:cantSplit/>
          <w:trHeight w:val="397"/>
        </w:trPr>
        <w:tc>
          <w:tcPr>
            <w:tcW w:w="1867" w:type="pct"/>
            <w:vAlign w:val="center"/>
          </w:tcPr>
          <w:p w14:paraId="3198B5C6" w14:textId="6519DC0C"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motB</w:t>
            </w:r>
            <w:proofErr w:type="spellEnd"/>
            <w:r w:rsidRPr="00F71B81">
              <w:rPr>
                <w:rFonts w:cstheme="minorHAnsi"/>
                <w:i/>
                <w:sz w:val="20"/>
                <w:szCs w:val="20"/>
              </w:rPr>
              <w:t xml:space="preserve">  </w:t>
            </w:r>
            <w:r w:rsidRPr="00F71B81">
              <w:rPr>
                <w:rFonts w:cstheme="minorHAnsi"/>
                <w:sz w:val="20"/>
                <w:szCs w:val="20"/>
              </w:rPr>
              <w:t xml:space="preserve">  (with holdfast)</w:t>
            </w:r>
          </w:p>
        </w:tc>
        <w:tc>
          <w:tcPr>
            <w:tcW w:w="2350" w:type="pct"/>
            <w:vAlign w:val="center"/>
          </w:tcPr>
          <w:p w14:paraId="4A824CD6" w14:textId="7F3B7B87" w:rsidR="00B565CA" w:rsidRPr="00F71B81" w:rsidRDefault="00B565CA" w:rsidP="00735FA6">
            <w:pPr>
              <w:spacing w:after="0" w:line="240" w:lineRule="auto"/>
              <w:jc w:val="left"/>
              <w:rPr>
                <w:sz w:val="20"/>
                <w:szCs w:val="20"/>
              </w:rPr>
            </w:pPr>
            <w:r w:rsidRPr="00F71B81">
              <w:rPr>
                <w:sz w:val="20"/>
                <w:szCs w:val="20"/>
              </w:rPr>
              <w:t xml:space="preserve">Encoding </w:t>
            </w:r>
            <w:r w:rsidRPr="00F71B81">
              <w:rPr>
                <w:i/>
                <w:sz w:val="20"/>
                <w:szCs w:val="20"/>
              </w:rPr>
              <w:t>motB_D33N</w:t>
            </w:r>
            <w:r w:rsidRPr="00F71B81">
              <w:rPr>
                <w:sz w:val="20"/>
                <w:szCs w:val="20"/>
              </w:rPr>
              <w:t xml:space="preserve"> variant at the native locus. Stator without proton conductance. Non-motile flagellum.</w:t>
            </w:r>
          </w:p>
        </w:tc>
        <w:tc>
          <w:tcPr>
            <w:tcW w:w="783" w:type="pct"/>
            <w:vAlign w:val="center"/>
          </w:tcPr>
          <w:p w14:paraId="03CA9AC4" w14:textId="18EDD3A2"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1126/science.aan5353","ISSN":"0036-8075","author":[{"dropping-particle":"","family":"Hug","given":"Isabelle","non-dropping-particle":"","parse-names":false,"suffix":""},{"dropping-particle":"","family":"Deshpande","given":"Siddharth","non-dropping-particle":"","parse-names":false,"suffix":""},{"dropping-particle":"","family":"Sprecher","given":"Kathrin S","non-dropping-particle":"","parse-names":false,"suffix":""},{"dropping-particle":"","family":"Pfohl","given":"Thomas","non-dropping-particle":"","parse-names":false,"suffix":""},{"dropping-particle":"","family":"Jenal","given":"Urs","non-dropping-particle":"","parse-names":false,"suffix":""}],"container-title":"Science","id":"ITEM-1","issue":"6362","issued":{"date-parts":[["2017","10","27"]]},"page":"531-534","title":"Second messenger–mediated tactile response by a bacterial rotary motor","type":"article-journal","volume":"358"},"uris":["http://www.mendeley.com/documents/?uuid=6d239a51-6b35-4b15-823c-e2c0d74ba91a"]}],"mendeley":{"formattedCitation":"(3)","plainTextFormattedCitation":"(3)","previouslyFormattedCitation":"(3)"},"properties":{"noteIndex":0},"schema":"https://github.com/citation-style-language/schema/raw/master/csl-citation.json"}</w:instrText>
            </w:r>
            <w:r w:rsidRPr="002C64B2">
              <w:rPr>
                <w:sz w:val="20"/>
                <w:szCs w:val="20"/>
              </w:rPr>
              <w:fldChar w:fldCharType="separate"/>
            </w:r>
            <w:r w:rsidRPr="00B565CA">
              <w:rPr>
                <w:noProof/>
                <w:sz w:val="20"/>
                <w:szCs w:val="20"/>
              </w:rPr>
              <w:t>(3)</w:t>
            </w:r>
            <w:r w:rsidRPr="002C64B2">
              <w:rPr>
                <w:sz w:val="20"/>
                <w:szCs w:val="20"/>
              </w:rPr>
              <w:fldChar w:fldCharType="end"/>
            </w:r>
          </w:p>
        </w:tc>
      </w:tr>
      <w:tr w:rsidR="00B565CA" w:rsidRPr="00F71B81" w14:paraId="157C3055" w14:textId="77777777" w:rsidTr="00B565CA">
        <w:trPr>
          <w:cantSplit/>
          <w:trHeight w:val="397"/>
        </w:trPr>
        <w:tc>
          <w:tcPr>
            <w:tcW w:w="1867" w:type="pct"/>
            <w:vAlign w:val="center"/>
          </w:tcPr>
          <w:p w14:paraId="4D0CDF76" w14:textId="2C1BA3E2"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motB</w:t>
            </w:r>
            <w:proofErr w:type="spellEnd"/>
          </w:p>
        </w:tc>
        <w:tc>
          <w:tcPr>
            <w:tcW w:w="2350" w:type="pct"/>
            <w:vAlign w:val="center"/>
          </w:tcPr>
          <w:p w14:paraId="01E59BAC" w14:textId="5680F163" w:rsidR="00B565CA" w:rsidRPr="00F71B81" w:rsidRDefault="00B565CA" w:rsidP="00735FA6">
            <w:pPr>
              <w:spacing w:after="0" w:line="240" w:lineRule="auto"/>
              <w:jc w:val="left"/>
              <w:rPr>
                <w:sz w:val="20"/>
                <w:szCs w:val="20"/>
              </w:rPr>
            </w:pPr>
            <w:r w:rsidRPr="00F71B81">
              <w:rPr>
                <w:sz w:val="20"/>
                <w:szCs w:val="20"/>
              </w:rPr>
              <w:t xml:space="preserve">Encoding </w:t>
            </w:r>
            <w:r w:rsidRPr="00F71B81">
              <w:rPr>
                <w:i/>
                <w:sz w:val="20"/>
                <w:szCs w:val="20"/>
              </w:rPr>
              <w:t>motB_D33N</w:t>
            </w:r>
            <w:r w:rsidRPr="00F71B81">
              <w:rPr>
                <w:sz w:val="20"/>
                <w:szCs w:val="20"/>
              </w:rPr>
              <w:t xml:space="preserve"> variant at the native locus. Stator without proton conductance. Non-motile flagellum.</w:t>
            </w:r>
          </w:p>
        </w:tc>
        <w:tc>
          <w:tcPr>
            <w:tcW w:w="783" w:type="pct"/>
            <w:vAlign w:val="center"/>
          </w:tcPr>
          <w:p w14:paraId="6091B4E1" w14:textId="1CE90952" w:rsidR="00B565CA" w:rsidRPr="00F71B81" w:rsidRDefault="00B565CA" w:rsidP="00735FA6">
            <w:pPr>
              <w:spacing w:after="0" w:line="240" w:lineRule="auto"/>
              <w:jc w:val="left"/>
              <w:rPr>
                <w:sz w:val="20"/>
                <w:szCs w:val="20"/>
              </w:rPr>
            </w:pPr>
            <w:r w:rsidRPr="00F71B81">
              <w:rPr>
                <w:sz w:val="20"/>
                <w:szCs w:val="20"/>
              </w:rPr>
              <w:t>this work</w:t>
            </w:r>
          </w:p>
        </w:tc>
      </w:tr>
      <w:tr w:rsidR="00B565CA" w:rsidRPr="00F71B81" w14:paraId="41598E3E" w14:textId="77777777" w:rsidTr="00B565CA">
        <w:trPr>
          <w:cantSplit/>
          <w:trHeight w:val="397"/>
        </w:trPr>
        <w:tc>
          <w:tcPr>
            <w:tcW w:w="1867" w:type="pct"/>
            <w:vAlign w:val="center"/>
          </w:tcPr>
          <w:p w14:paraId="18B0FCCD" w14:textId="3B6AE1AE"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dgcB</w:t>
            </w:r>
            <w:proofErr w:type="spellEnd"/>
            <w:r w:rsidRPr="00F71B81">
              <w:rPr>
                <w:rFonts w:cstheme="minorHAnsi"/>
                <w:i/>
                <w:sz w:val="20"/>
                <w:szCs w:val="20"/>
              </w:rPr>
              <w:t xml:space="preserve">  </w:t>
            </w:r>
            <w:r w:rsidRPr="00F71B81">
              <w:rPr>
                <w:rFonts w:cstheme="minorHAnsi"/>
                <w:sz w:val="20"/>
                <w:szCs w:val="20"/>
              </w:rPr>
              <w:t xml:space="preserve">  (with holdfast)</w:t>
            </w:r>
          </w:p>
        </w:tc>
        <w:tc>
          <w:tcPr>
            <w:tcW w:w="2350" w:type="pct"/>
            <w:vAlign w:val="center"/>
          </w:tcPr>
          <w:p w14:paraId="58DF0AC1" w14:textId="26C46BBE" w:rsidR="00B565CA" w:rsidRPr="00F71B81" w:rsidRDefault="00B565CA">
            <w:pPr>
              <w:spacing w:after="0" w:line="240" w:lineRule="auto"/>
              <w:jc w:val="left"/>
              <w:rPr>
                <w:sz w:val="20"/>
                <w:szCs w:val="20"/>
              </w:rPr>
            </w:pPr>
            <w:r w:rsidRPr="00F71B81">
              <w:rPr>
                <w:sz w:val="20"/>
                <w:szCs w:val="20"/>
              </w:rPr>
              <w:t xml:space="preserve">Encoding </w:t>
            </w:r>
            <w:r w:rsidRPr="00F71B81">
              <w:rPr>
                <w:i/>
                <w:sz w:val="20"/>
                <w:szCs w:val="20"/>
              </w:rPr>
              <w:t>dgcB_E216Q</w:t>
            </w:r>
            <w:r w:rsidRPr="00F71B81">
              <w:rPr>
                <w:sz w:val="20"/>
                <w:szCs w:val="20"/>
              </w:rPr>
              <w:t xml:space="preserve"> variant at the native locus. The cyclase is catalytically inactive.</w:t>
            </w:r>
          </w:p>
        </w:tc>
        <w:tc>
          <w:tcPr>
            <w:tcW w:w="783" w:type="pct"/>
            <w:vAlign w:val="center"/>
          </w:tcPr>
          <w:p w14:paraId="7FAC767C" w14:textId="19787AEF"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1126/science.aan5353","ISSN":"0036-8075","author":[{"dropping-particle":"","family":"Hug","given":"Isabelle","non-dropping-particle":"","parse-names":false,"suffix":""},{"dropping-particle":"","family":"Deshpande","given":"Siddharth","non-dropping-particle":"","parse-names":false,"suffix":""},{"dropping-particle":"","family":"Sprecher","given":"Kathrin S","non-dropping-particle":"","parse-names":false,"suffix":""},{"dropping-particle":"","family":"Pfohl","given":"Thomas","non-dropping-particle":"","parse-names":false,"suffix":""},{"dropping-particle":"","family":"Jenal","given":"Urs","non-dropping-particle":"","parse-names":false,"suffix":""}],"container-title":"Science","id":"ITEM-1","issue":"6362","issued":{"date-parts":[["2017","10","27"]]},"page":"531-534","title":"Second messenger–mediated tactile response by a bacterial rotary motor","type":"article-journal","volume":"358"},"uris":["http://www.mendeley.com/documents/?uuid=6d239a51-6b35-4b15-823c-e2c0d74ba91a"]}],"mendeley":{"formattedCitation":"(3)","plainTextFormattedCitation":"(3)","previouslyFormattedCitation":"(3)"},"properties":{"noteIndex":0},"schema":"https://github.com/citation-style-language/schema/raw/master/csl-citation.json"}</w:instrText>
            </w:r>
            <w:r w:rsidRPr="002C64B2">
              <w:rPr>
                <w:sz w:val="20"/>
                <w:szCs w:val="20"/>
              </w:rPr>
              <w:fldChar w:fldCharType="separate"/>
            </w:r>
            <w:r w:rsidRPr="00B565CA">
              <w:rPr>
                <w:noProof/>
                <w:sz w:val="20"/>
                <w:szCs w:val="20"/>
              </w:rPr>
              <w:t>(3)</w:t>
            </w:r>
            <w:r w:rsidRPr="002C64B2">
              <w:rPr>
                <w:sz w:val="20"/>
                <w:szCs w:val="20"/>
              </w:rPr>
              <w:fldChar w:fldCharType="end"/>
            </w:r>
          </w:p>
        </w:tc>
      </w:tr>
      <w:tr w:rsidR="00B565CA" w:rsidRPr="00F71B81" w14:paraId="6F95F331" w14:textId="77777777" w:rsidTr="00B565CA">
        <w:trPr>
          <w:cantSplit/>
          <w:trHeight w:val="397"/>
        </w:trPr>
        <w:tc>
          <w:tcPr>
            <w:tcW w:w="1867" w:type="pct"/>
            <w:vAlign w:val="center"/>
          </w:tcPr>
          <w:p w14:paraId="1373AEEB" w14:textId="0E609C1E" w:rsidR="00B565CA" w:rsidRPr="00F71B81" w:rsidRDefault="00B565CA" w:rsidP="00735FA6">
            <w:pPr>
              <w:spacing w:after="0" w:line="240" w:lineRule="auto"/>
              <w:jc w:val="left"/>
              <w:rPr>
                <w:sz w:val="20"/>
                <w:szCs w:val="20"/>
              </w:rPr>
            </w:pPr>
            <w:proofErr w:type="spellStart"/>
            <w:r w:rsidRPr="00F71B81">
              <w:rPr>
                <w:rFonts w:cstheme="minorHAnsi"/>
                <w:sz w:val="20"/>
                <w:szCs w:val="20"/>
              </w:rPr>
              <w:t>Δ</w:t>
            </w:r>
            <w:r w:rsidRPr="00F71B81">
              <w:rPr>
                <w:rFonts w:cstheme="minorHAnsi"/>
                <w:i/>
                <w:sz w:val="20"/>
                <w:szCs w:val="20"/>
              </w:rPr>
              <w:t>dgcB</w:t>
            </w:r>
            <w:proofErr w:type="spellEnd"/>
          </w:p>
        </w:tc>
        <w:tc>
          <w:tcPr>
            <w:tcW w:w="2350" w:type="pct"/>
            <w:vAlign w:val="center"/>
          </w:tcPr>
          <w:p w14:paraId="580A250B" w14:textId="402D0814" w:rsidR="00B565CA" w:rsidRPr="00F71B81" w:rsidRDefault="00B565CA">
            <w:pPr>
              <w:spacing w:after="0" w:line="240" w:lineRule="auto"/>
              <w:jc w:val="left"/>
              <w:rPr>
                <w:sz w:val="20"/>
                <w:szCs w:val="20"/>
              </w:rPr>
            </w:pPr>
            <w:r w:rsidRPr="00F71B81">
              <w:rPr>
                <w:sz w:val="20"/>
                <w:szCs w:val="20"/>
              </w:rPr>
              <w:t xml:space="preserve">Encoding </w:t>
            </w:r>
            <w:r w:rsidRPr="00F71B81">
              <w:rPr>
                <w:i/>
                <w:sz w:val="20"/>
                <w:szCs w:val="20"/>
              </w:rPr>
              <w:t>dgcB_E216Q</w:t>
            </w:r>
            <w:r w:rsidRPr="00F71B81">
              <w:rPr>
                <w:sz w:val="20"/>
                <w:szCs w:val="20"/>
              </w:rPr>
              <w:t xml:space="preserve"> variant at the native locus. The cyclase is catalytically inactive.</w:t>
            </w:r>
          </w:p>
        </w:tc>
        <w:tc>
          <w:tcPr>
            <w:tcW w:w="783" w:type="pct"/>
            <w:vAlign w:val="center"/>
          </w:tcPr>
          <w:p w14:paraId="183BEF44" w14:textId="24BC4552" w:rsidR="00B565CA" w:rsidRPr="00F71B81" w:rsidRDefault="00B565CA" w:rsidP="00735FA6">
            <w:pPr>
              <w:spacing w:after="0" w:line="240" w:lineRule="auto"/>
              <w:jc w:val="left"/>
              <w:rPr>
                <w:sz w:val="20"/>
                <w:szCs w:val="20"/>
              </w:rPr>
            </w:pPr>
            <w:r w:rsidRPr="00F71B81">
              <w:rPr>
                <w:sz w:val="20"/>
                <w:szCs w:val="20"/>
              </w:rPr>
              <w:t>this work</w:t>
            </w:r>
          </w:p>
        </w:tc>
      </w:tr>
      <w:tr w:rsidR="00B565CA" w:rsidRPr="00F71B81" w14:paraId="22443841" w14:textId="77777777" w:rsidTr="00B565CA">
        <w:trPr>
          <w:cantSplit/>
          <w:trHeight w:val="397"/>
        </w:trPr>
        <w:tc>
          <w:tcPr>
            <w:tcW w:w="1867" w:type="pct"/>
            <w:vAlign w:val="center"/>
          </w:tcPr>
          <w:p w14:paraId="1C22A9CC" w14:textId="74473460" w:rsidR="00B565CA" w:rsidRPr="00F71B81" w:rsidRDefault="00B565CA" w:rsidP="00C67ABB">
            <w:pPr>
              <w:spacing w:after="0" w:line="240" w:lineRule="auto"/>
              <w:jc w:val="left"/>
              <w:rPr>
                <w:rFonts w:cstheme="minorHAnsi"/>
                <w:i/>
                <w:sz w:val="20"/>
                <w:szCs w:val="20"/>
              </w:rPr>
            </w:pPr>
            <w:proofErr w:type="spellStart"/>
            <w:r w:rsidRPr="00F71B81">
              <w:rPr>
                <w:rFonts w:cstheme="minorHAnsi"/>
                <w:sz w:val="20"/>
                <w:szCs w:val="20"/>
              </w:rPr>
              <w:t>Δ</w:t>
            </w:r>
            <w:r w:rsidRPr="00F71B81">
              <w:rPr>
                <w:rFonts w:cstheme="minorHAnsi"/>
                <w:i/>
                <w:sz w:val="20"/>
                <w:szCs w:val="20"/>
              </w:rPr>
              <w:t>cleA</w:t>
            </w:r>
            <w:proofErr w:type="spellEnd"/>
            <w:r w:rsidRPr="00F71B81">
              <w:rPr>
                <w:rFonts w:cstheme="minorHAnsi"/>
                <w:i/>
                <w:sz w:val="20"/>
                <w:szCs w:val="20"/>
              </w:rPr>
              <w:t>-E</w:t>
            </w:r>
          </w:p>
        </w:tc>
        <w:tc>
          <w:tcPr>
            <w:tcW w:w="2350" w:type="pct"/>
            <w:vAlign w:val="center"/>
          </w:tcPr>
          <w:p w14:paraId="78D8BF69" w14:textId="6AB14880" w:rsidR="00B565CA" w:rsidRPr="00F71B81" w:rsidRDefault="00B565CA" w:rsidP="00C67ABB">
            <w:pPr>
              <w:spacing w:after="0" w:line="240" w:lineRule="auto"/>
              <w:jc w:val="left"/>
              <w:rPr>
                <w:sz w:val="20"/>
                <w:szCs w:val="20"/>
              </w:rPr>
            </w:pPr>
            <w:r w:rsidRPr="00F71B81">
              <w:rPr>
                <w:sz w:val="20"/>
                <w:szCs w:val="20"/>
              </w:rPr>
              <w:t xml:space="preserve">Clear in frame deletion of </w:t>
            </w:r>
            <w:r w:rsidRPr="00F71B81">
              <w:rPr>
                <w:i/>
                <w:sz w:val="20"/>
                <w:szCs w:val="20"/>
              </w:rPr>
              <w:t>cc0440</w:t>
            </w:r>
            <w:r w:rsidRPr="00F71B81">
              <w:rPr>
                <w:sz w:val="20"/>
                <w:szCs w:val="20"/>
              </w:rPr>
              <w:t xml:space="preserve">, </w:t>
            </w:r>
            <w:r w:rsidRPr="00F71B81">
              <w:rPr>
                <w:i/>
                <w:sz w:val="20"/>
                <w:szCs w:val="20"/>
              </w:rPr>
              <w:t>cc1364</w:t>
            </w:r>
            <w:r w:rsidRPr="00F71B81">
              <w:rPr>
                <w:sz w:val="20"/>
                <w:szCs w:val="20"/>
              </w:rPr>
              <w:t xml:space="preserve">, </w:t>
            </w:r>
            <w:r w:rsidRPr="00F71B81">
              <w:rPr>
                <w:i/>
                <w:sz w:val="20"/>
                <w:szCs w:val="20"/>
              </w:rPr>
              <w:t>cc2249</w:t>
            </w:r>
            <w:r w:rsidRPr="00F71B81">
              <w:rPr>
                <w:sz w:val="20"/>
                <w:szCs w:val="20"/>
              </w:rPr>
              <w:t xml:space="preserve">, </w:t>
            </w:r>
            <w:r w:rsidRPr="00F71B81">
              <w:rPr>
                <w:i/>
                <w:sz w:val="20"/>
                <w:szCs w:val="20"/>
              </w:rPr>
              <w:t>cc3100</w:t>
            </w:r>
            <w:r w:rsidRPr="00F71B81">
              <w:rPr>
                <w:sz w:val="20"/>
                <w:szCs w:val="20"/>
              </w:rPr>
              <w:t xml:space="preserve"> and </w:t>
            </w:r>
            <w:r w:rsidRPr="00F71B81">
              <w:rPr>
                <w:i/>
                <w:sz w:val="20"/>
                <w:szCs w:val="20"/>
              </w:rPr>
              <w:t>cc3155</w:t>
            </w:r>
            <w:r w:rsidRPr="00F71B81">
              <w:rPr>
                <w:sz w:val="20"/>
                <w:szCs w:val="20"/>
              </w:rPr>
              <w:t>.</w:t>
            </w:r>
          </w:p>
        </w:tc>
        <w:tc>
          <w:tcPr>
            <w:tcW w:w="783" w:type="pct"/>
            <w:vAlign w:val="center"/>
          </w:tcPr>
          <w:p w14:paraId="2E342A36" w14:textId="5E9F2B5B"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7554/eLife.28842","ISSN":"2050-084X","PMID":"29091032","abstract":"The flagellar motor is a sophisticated rotary machine facilitating locomotion and signal transduction. Owing to its important role in bacterial behavior, its assembly and activity are tightly regulated. For example, chemotaxis relies on a sensory pathway coupling chemical information to rotational bias of the motor through phosphorylation of the motor switch protein CheY. Using a chemical proteomics approach, we identified a novel family of CheY-like (Cle) proteins in Caulobacter crescentus, which tune flagellar activity in response to binding of the second messenger c-di-GMP to a C-terminal extension. In their c-di-GMP bound conformation Cle proteins interact with the flagellar switch to control motor activity. We show that individual Cle proteins have adopted discrete cellular functions by interfering with chemotaxis and by promoting rapid surface attachment of motile cells. This study broadens the regulatory versatility of bacterial motors and unfolds mechanisms that tie motor activity to mechanical cues and bacterial surface adaptation.","author":[{"dropping-particle":"","family":"Nesper","given":"Jutta","non-dropping-particle":"","parse-names":false,"suffix":""},{"dropping-particle":"","family":"Hug","given":"Isabelle","non-dropping-particle":"","parse-names":false,"suffix":""},{"dropping-particle":"","family":"Kato","given":"Setsu","non-dropping-particle":"","parse-names":false,"suffix":""},{"dropping-particle":"","family":"Hee","given":"Chee-Seng","non-dropping-particle":"","parse-names":false,"suffix":""},{"dropping-particle":"","family":"Habazettl","given":"Judith Maria","non-dropping-particle":"","parse-names":false,"suffix":""},{"dropping-particle":"","family":"Manfredi","given":"Pablo","non-dropping-particle":"","parse-names":false,"suffix":""},{"dropping-particle":"","family":"Grzesiek","given":"Stephan","non-dropping-particle":"","parse-names":false,"suffix":""},{"dropping-particle":"","family":"Schirmer","given":"Tilman","non-dropping-particle":"","parse-names":false,"suffix":""},{"dropping-particle":"","family":"Emonet","given":"Thierry","non-dropping-particle":"","parse-names":false,"suffix":""},{"dropping-particle":"","family":"Jenal","given":"Urs","non-dropping-particle":"","parse-names":false,"suffix":""}],"container-title":"eLife","id":"ITEM-1","issued":{"date-parts":[["2017"]]},"page":"e28842","title":"Cyclic di-GMP differentially tunes a bacterial flagellar motor through a novel class of CheY-like regulators.","type":"article-journal","volume":"6"},"uris":["http://www.mendeley.com/documents/?uuid=545723d8-f696-4bc7-a559-bb9493021b81"]}],"mendeley":{"formattedCitation":"(2)","plainTextFormattedCitation":"(2)","previouslyFormattedCitation":"(2)"},"properties":{"noteIndex":0},"schema":"https://github.com/citation-style-language/schema/raw/master/csl-citation.json"}</w:instrText>
            </w:r>
            <w:r w:rsidRPr="002C64B2">
              <w:rPr>
                <w:sz w:val="20"/>
                <w:szCs w:val="20"/>
              </w:rPr>
              <w:fldChar w:fldCharType="separate"/>
            </w:r>
            <w:r w:rsidRPr="00B565CA">
              <w:rPr>
                <w:noProof/>
                <w:sz w:val="20"/>
                <w:szCs w:val="20"/>
              </w:rPr>
              <w:t>(2)</w:t>
            </w:r>
            <w:r w:rsidRPr="002C64B2">
              <w:rPr>
                <w:sz w:val="20"/>
                <w:szCs w:val="20"/>
              </w:rPr>
              <w:fldChar w:fldCharType="end"/>
            </w:r>
          </w:p>
        </w:tc>
      </w:tr>
      <w:tr w:rsidR="00B565CA" w:rsidRPr="00F71B81" w14:paraId="6AD9CEEB" w14:textId="77777777" w:rsidTr="00B565CA">
        <w:trPr>
          <w:cantSplit/>
          <w:trHeight w:val="397"/>
        </w:trPr>
        <w:tc>
          <w:tcPr>
            <w:tcW w:w="1867" w:type="pct"/>
            <w:vAlign w:val="center"/>
          </w:tcPr>
          <w:p w14:paraId="7FC927A9" w14:textId="5B638FBE" w:rsidR="00B565CA" w:rsidRPr="00F71B81" w:rsidRDefault="00B565CA" w:rsidP="00817CB7">
            <w:pPr>
              <w:spacing w:after="0" w:line="240" w:lineRule="auto"/>
              <w:jc w:val="left"/>
              <w:rPr>
                <w:sz w:val="20"/>
                <w:szCs w:val="20"/>
              </w:rPr>
            </w:pPr>
            <w:proofErr w:type="spellStart"/>
            <w:r w:rsidRPr="00F71B81">
              <w:rPr>
                <w:rFonts w:cstheme="minorHAnsi"/>
                <w:i/>
                <w:sz w:val="20"/>
                <w:szCs w:val="20"/>
              </w:rPr>
              <w:t>hfsA</w:t>
            </w:r>
            <w:proofErr w:type="spellEnd"/>
            <w:r w:rsidRPr="00F71B81">
              <w:rPr>
                <w:rFonts w:cstheme="minorHAnsi"/>
                <w:i/>
                <w:sz w:val="20"/>
                <w:szCs w:val="20"/>
                <w:vertAlign w:val="superscript"/>
              </w:rPr>
              <w:t>-</w:t>
            </w:r>
            <w:r w:rsidRPr="00F71B81">
              <w:rPr>
                <w:rFonts w:cstheme="minorHAnsi"/>
                <w:i/>
                <w:sz w:val="20"/>
                <w:szCs w:val="20"/>
              </w:rPr>
              <w:t xml:space="preserve">  </w:t>
            </w:r>
            <w:proofErr w:type="spellStart"/>
            <w:r w:rsidRPr="00F71B81">
              <w:rPr>
                <w:sz w:val="20"/>
                <w:szCs w:val="20"/>
              </w:rPr>
              <w:t>Δ</w:t>
            </w:r>
            <w:r w:rsidRPr="00F71B81">
              <w:rPr>
                <w:i/>
                <w:sz w:val="20"/>
                <w:szCs w:val="20"/>
              </w:rPr>
              <w:t>dgcA</w:t>
            </w:r>
            <w:proofErr w:type="spellEnd"/>
            <w:r w:rsidRPr="00F71B81">
              <w:rPr>
                <w:i/>
                <w:sz w:val="20"/>
                <w:szCs w:val="20"/>
              </w:rPr>
              <w:t xml:space="preserve"> </w:t>
            </w:r>
            <w:proofErr w:type="spellStart"/>
            <w:r w:rsidRPr="00F71B81">
              <w:rPr>
                <w:i/>
                <w:sz w:val="20"/>
                <w:szCs w:val="20"/>
              </w:rPr>
              <w:t>ΔdgcB</w:t>
            </w:r>
            <w:proofErr w:type="spellEnd"/>
            <w:r w:rsidRPr="00F71B81">
              <w:rPr>
                <w:i/>
                <w:sz w:val="20"/>
                <w:szCs w:val="20"/>
              </w:rPr>
              <w:t xml:space="preserve"> </w:t>
            </w:r>
            <w:proofErr w:type="spellStart"/>
            <w:r w:rsidRPr="00F71B81">
              <w:rPr>
                <w:sz w:val="20"/>
                <w:szCs w:val="20"/>
              </w:rPr>
              <w:t>Δ</w:t>
            </w:r>
            <w:r w:rsidRPr="00F71B81">
              <w:rPr>
                <w:i/>
                <w:sz w:val="20"/>
                <w:szCs w:val="20"/>
              </w:rPr>
              <w:t>pleD</w:t>
            </w:r>
            <w:proofErr w:type="spellEnd"/>
            <w:r w:rsidRPr="00F71B81">
              <w:rPr>
                <w:i/>
                <w:sz w:val="20"/>
                <w:szCs w:val="20"/>
              </w:rPr>
              <w:t xml:space="preserve"> </w:t>
            </w:r>
            <w:proofErr w:type="spellStart"/>
            <w:r w:rsidRPr="00F71B81">
              <w:rPr>
                <w:sz w:val="20"/>
                <w:szCs w:val="20"/>
              </w:rPr>
              <w:t>Δ</w:t>
            </w:r>
            <w:r w:rsidRPr="00F71B81">
              <w:rPr>
                <w:i/>
                <w:sz w:val="20"/>
                <w:szCs w:val="20"/>
              </w:rPr>
              <w:t>pdeA</w:t>
            </w:r>
            <w:proofErr w:type="spellEnd"/>
            <w:r w:rsidRPr="00F71B81">
              <w:rPr>
                <w:i/>
                <w:sz w:val="20"/>
                <w:szCs w:val="20"/>
              </w:rPr>
              <w:t xml:space="preserve"> </w:t>
            </w:r>
            <w:r w:rsidRPr="00F71B81">
              <w:rPr>
                <w:sz w:val="20"/>
                <w:szCs w:val="20"/>
              </w:rPr>
              <w:t>Δ</w:t>
            </w:r>
            <w:r w:rsidRPr="00F71B81">
              <w:rPr>
                <w:i/>
                <w:sz w:val="20"/>
                <w:szCs w:val="20"/>
              </w:rPr>
              <w:t xml:space="preserve">cc0091 </w:t>
            </w:r>
            <w:r w:rsidRPr="00F71B81">
              <w:rPr>
                <w:sz w:val="20"/>
                <w:szCs w:val="20"/>
              </w:rPr>
              <w:t>Δ</w:t>
            </w:r>
            <w:r w:rsidRPr="00F71B81">
              <w:rPr>
                <w:i/>
                <w:sz w:val="20"/>
                <w:szCs w:val="20"/>
              </w:rPr>
              <w:t xml:space="preserve">cc0655 </w:t>
            </w:r>
            <w:r w:rsidRPr="00F71B81">
              <w:rPr>
                <w:sz w:val="20"/>
                <w:szCs w:val="20"/>
              </w:rPr>
              <w:t>Δ</w:t>
            </w:r>
            <w:r w:rsidRPr="00F71B81">
              <w:rPr>
                <w:i/>
                <w:sz w:val="20"/>
                <w:szCs w:val="20"/>
              </w:rPr>
              <w:t xml:space="preserve">cc0740 Δcc0857 </w:t>
            </w:r>
            <w:r w:rsidRPr="00F71B81">
              <w:rPr>
                <w:sz w:val="20"/>
                <w:szCs w:val="20"/>
              </w:rPr>
              <w:t>Δ</w:t>
            </w:r>
            <w:r w:rsidRPr="00F71B81">
              <w:rPr>
                <w:i/>
                <w:sz w:val="20"/>
                <w:szCs w:val="20"/>
              </w:rPr>
              <w:t xml:space="preserve">cc0896 </w:t>
            </w:r>
            <w:r w:rsidRPr="00F71B81">
              <w:rPr>
                <w:sz w:val="20"/>
                <w:szCs w:val="20"/>
              </w:rPr>
              <w:t>Δ</w:t>
            </w:r>
            <w:r w:rsidRPr="00F71B81">
              <w:rPr>
                <w:i/>
                <w:sz w:val="20"/>
                <w:szCs w:val="20"/>
              </w:rPr>
              <w:t xml:space="preserve">cc1086 </w:t>
            </w:r>
            <w:r w:rsidRPr="00F71B81">
              <w:rPr>
                <w:sz w:val="20"/>
                <w:szCs w:val="20"/>
              </w:rPr>
              <w:t>Δ</w:t>
            </w:r>
            <w:r w:rsidRPr="00F71B81">
              <w:rPr>
                <w:i/>
                <w:sz w:val="20"/>
                <w:szCs w:val="20"/>
              </w:rPr>
              <w:t xml:space="preserve">cc3094 </w:t>
            </w:r>
            <w:r w:rsidRPr="00F71B81">
              <w:rPr>
                <w:sz w:val="20"/>
                <w:szCs w:val="20"/>
              </w:rPr>
              <w:t>Δ</w:t>
            </w:r>
            <w:r w:rsidRPr="00F71B81">
              <w:rPr>
                <w:i/>
                <w:sz w:val="20"/>
                <w:szCs w:val="20"/>
              </w:rPr>
              <w:t>cc3148</w:t>
            </w:r>
            <w:r w:rsidRPr="00F71B81">
              <w:rPr>
                <w:sz w:val="20"/>
                <w:szCs w:val="20"/>
              </w:rPr>
              <w:t xml:space="preserve"> </w:t>
            </w:r>
            <w:proofErr w:type="spellStart"/>
            <w:r w:rsidRPr="00F71B81">
              <w:rPr>
                <w:i/>
                <w:sz w:val="20"/>
                <w:szCs w:val="20"/>
              </w:rPr>
              <w:t>P</w:t>
            </w:r>
            <w:r w:rsidRPr="00F71B81">
              <w:rPr>
                <w:i/>
                <w:sz w:val="20"/>
                <w:szCs w:val="20"/>
                <w:vertAlign w:val="subscript"/>
              </w:rPr>
              <w:t>lac</w:t>
            </w:r>
            <w:r w:rsidRPr="00F71B81">
              <w:rPr>
                <w:i/>
                <w:sz w:val="20"/>
                <w:szCs w:val="20"/>
              </w:rPr>
              <w:t>-dgcZ</w:t>
            </w:r>
            <w:proofErr w:type="spellEnd"/>
          </w:p>
        </w:tc>
        <w:tc>
          <w:tcPr>
            <w:tcW w:w="2350" w:type="pct"/>
            <w:vAlign w:val="center"/>
          </w:tcPr>
          <w:p w14:paraId="63036A11" w14:textId="40B0821F" w:rsidR="00B565CA" w:rsidRPr="00F71B81" w:rsidRDefault="00B565CA" w:rsidP="00C67ABB">
            <w:pPr>
              <w:spacing w:after="0" w:line="240" w:lineRule="auto"/>
              <w:jc w:val="left"/>
              <w:rPr>
                <w:sz w:val="20"/>
                <w:szCs w:val="20"/>
              </w:rPr>
            </w:pPr>
            <w:proofErr w:type="gramStart"/>
            <w:r w:rsidRPr="00F71B81">
              <w:rPr>
                <w:sz w:val="20"/>
                <w:szCs w:val="20"/>
              </w:rPr>
              <w:t>rcdG</w:t>
            </w:r>
            <w:r w:rsidRPr="00F71B81">
              <w:rPr>
                <w:sz w:val="20"/>
                <w:szCs w:val="20"/>
                <w:vertAlign w:val="superscript"/>
              </w:rPr>
              <w:t>0</w:t>
            </w:r>
            <w:proofErr w:type="gramEnd"/>
            <w:r w:rsidRPr="00F71B81">
              <w:rPr>
                <w:sz w:val="20"/>
                <w:szCs w:val="20"/>
              </w:rPr>
              <w:t xml:space="preserve"> strain. Clean deletions of all endogenous GGDEF and EAL-domain encoding genes in NA1000. Chromosomal integration of </w:t>
            </w:r>
            <w:r w:rsidRPr="00F71B81">
              <w:rPr>
                <w:i/>
                <w:sz w:val="20"/>
                <w:szCs w:val="20"/>
              </w:rPr>
              <w:t>E. coli</w:t>
            </w:r>
            <w:r w:rsidRPr="00F71B81">
              <w:rPr>
                <w:sz w:val="20"/>
                <w:szCs w:val="20"/>
              </w:rPr>
              <w:t xml:space="preserve"> </w:t>
            </w:r>
            <w:r w:rsidRPr="00F71B81">
              <w:rPr>
                <w:i/>
                <w:sz w:val="20"/>
                <w:szCs w:val="20"/>
              </w:rPr>
              <w:t>dgcZ</w:t>
            </w:r>
            <w:r w:rsidRPr="00F71B81">
              <w:rPr>
                <w:sz w:val="20"/>
                <w:szCs w:val="20"/>
              </w:rPr>
              <w:t xml:space="preserve">-3xflag gene under the control of the </w:t>
            </w:r>
            <w:proofErr w:type="spellStart"/>
            <w:r w:rsidRPr="00F71B81">
              <w:rPr>
                <w:sz w:val="20"/>
                <w:szCs w:val="20"/>
              </w:rPr>
              <w:t>Plac</w:t>
            </w:r>
            <w:proofErr w:type="spellEnd"/>
            <w:r w:rsidRPr="00F71B81">
              <w:rPr>
                <w:sz w:val="20"/>
                <w:szCs w:val="20"/>
              </w:rPr>
              <w:t xml:space="preserve"> promoter.</w:t>
            </w:r>
          </w:p>
        </w:tc>
        <w:tc>
          <w:tcPr>
            <w:tcW w:w="783" w:type="pct"/>
            <w:vAlign w:val="center"/>
          </w:tcPr>
          <w:p w14:paraId="1508E8C4" w14:textId="4CF41D24"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1371/journal.pgen.1003744","ISBN":"1553-7404 (Electronic)\\r1553-7390 (Linking)","ISSN":"1553-7404","PMID":"24039597","abstract":"Many bacteria mediate important life-style decisions by varying levels of the second messenger c-di-GMP. Behavioral transitions result from the coordination of complex cellular processes such as motility, surface adherence or the production of virulence factors and toxins. While the regulatory mechanisms responsible for these processes have been elucidated in some cases, the global pleiotropic effects of c-di-GMP are poorly understood, primarily because c-di-GMP networks are inherently complex in most bacteria. Moreover, the quantitative relationships between cellular c-di-GMP levels and c-di-GMP dependent phenotypes are largely unknown. Here, we dissect the c-di-GMP network of Caulobacter crescentus to establish a global and quantitative view of c-di-GMP dependent processes in this organism. A genetic approach that gradually reduced the number of diguanylate cyclases identified novel c-di-GMP dependent cellular processes and unraveled c-di-GMP as an essential component of C. crescentus cell polarity and its bimodal life cycle. By varying cellular c-di-GMP concentrations, we determined dose response curves for individual c-di-GMP-dependent processes. Relating these values to c-di-GMP levels modeled for single cells progressing through the cell cycle sets a quantitative frame for the successive activation of c-di-GMP dependent processes during the C. crescentus life cycle. By reconstructing a simplified c-di-GMP network in a strain devoid of c-di-GMP we defined the minimal requirements for the oscillation of c-di-GMP levels during the C. crescentus cell cycle. Finally, we show that although all c-di-GMP dependent cellular processes were qualitatively restored by artificially adjusting c-di-GMP levels with a heterologous diguanylate cyclase, much higher levels of the second messenger are required under these conditions as compared to the contribution of homologous c-di-GMP metabolizing enzymes. These experiments suggest that a common c-di-GMP pool cannot fully explain spatiotemporal regulation by c-di-GMP in C. crescentus and that individual enzymes preferentially regulate specific phenotypes during the cell cycle.","author":[{"dropping-particle":"","family":"Abel","given":"Sören","non-dropping-particle":"","parse-names":false,"suffix":""},{"dropping-particle":"","family":"Bucher","given":"Tabitha","non-dropping-particle":"","parse-names":false,"suffix":""},{"dropping-particle":"","family":"Nicollier","given":"Micaël","non-dropping-particle":"","parse-names":false,"suffix":""},{"dropping-particle":"","family":"Hug","given":"Isabelle","non-dropping-particle":"","parse-names":false,"suffix":""},{"dropping-particle":"","family":"Kaever","given":"Volkhard","non-dropping-particle":"","parse-names":false,"suffix":""},{"dropping-particle":"","family":"Abel Zur Wiesch","given":"Pia","non-dropping-particle":"","parse-names":false,"suffix":""},{"dropping-particle":"","family":"Jenal","given":"Urs","non-dropping-particle":"","parse-names":false,"suffix":""}],"container-title":"PLoS genetics","editor":[{"dropping-particle":"","family":"Viollier","given":"Patrick H.","non-dropping-particle":"","parse-names":false,"suffix":""}],"id":"ITEM-1","issue":"9","issued":{"date-parts":[["2013","9","5"]]},"page":"e1003744","title":"Bi-modal distribution of the second messenger c-di-GMP controls cell fate and asymmetry during the caulobacter cell cycle.","type":"article-journal","volume":"9"},"uris":["http://www.mendeley.com/documents/?uuid=35a204bc-a679-4580-bd53-c43a3cd9f398"]}],"mendeley":{"formattedCitation":"(4)","plainTextFormattedCitation":"(4)","previouslyFormattedCitation":"(4)"},"properties":{"noteIndex":0},"schema":"https://github.com/citation-style-language/schema/raw/master/csl-citation.json"}</w:instrText>
            </w:r>
            <w:r w:rsidRPr="002C64B2">
              <w:rPr>
                <w:sz w:val="20"/>
                <w:szCs w:val="20"/>
              </w:rPr>
              <w:fldChar w:fldCharType="separate"/>
            </w:r>
            <w:r w:rsidRPr="00B565CA">
              <w:rPr>
                <w:noProof/>
                <w:sz w:val="20"/>
                <w:szCs w:val="20"/>
              </w:rPr>
              <w:t>(4)</w:t>
            </w:r>
            <w:r w:rsidRPr="002C64B2">
              <w:rPr>
                <w:sz w:val="20"/>
                <w:szCs w:val="20"/>
              </w:rPr>
              <w:fldChar w:fldCharType="end"/>
            </w:r>
          </w:p>
        </w:tc>
      </w:tr>
      <w:tr w:rsidR="00B565CA" w:rsidRPr="00F71B81" w14:paraId="2F25DD7A" w14:textId="77777777" w:rsidTr="00B565CA">
        <w:trPr>
          <w:cantSplit/>
          <w:trHeight w:val="397"/>
        </w:trPr>
        <w:tc>
          <w:tcPr>
            <w:tcW w:w="1867" w:type="pct"/>
            <w:vAlign w:val="center"/>
          </w:tcPr>
          <w:p w14:paraId="43DDF873" w14:textId="2E89F397" w:rsidR="00B565CA" w:rsidRPr="00F71B81" w:rsidRDefault="00B565CA" w:rsidP="00817CB7">
            <w:pPr>
              <w:spacing w:after="0" w:line="240" w:lineRule="auto"/>
              <w:jc w:val="left"/>
              <w:rPr>
                <w:sz w:val="20"/>
                <w:szCs w:val="20"/>
              </w:rPr>
            </w:pPr>
            <w:proofErr w:type="spellStart"/>
            <w:r w:rsidRPr="00F71B81">
              <w:rPr>
                <w:rFonts w:cstheme="minorHAnsi"/>
                <w:i/>
                <w:sz w:val="20"/>
                <w:szCs w:val="20"/>
              </w:rPr>
              <w:t>hfsA</w:t>
            </w:r>
            <w:proofErr w:type="spellEnd"/>
            <w:r w:rsidRPr="00F71B81">
              <w:rPr>
                <w:rFonts w:cstheme="minorHAnsi"/>
                <w:i/>
                <w:sz w:val="20"/>
                <w:szCs w:val="20"/>
                <w:vertAlign w:val="superscript"/>
              </w:rPr>
              <w:t>-</w:t>
            </w:r>
            <w:r w:rsidRPr="00F71B81">
              <w:rPr>
                <w:rFonts w:cstheme="minorHAnsi"/>
                <w:i/>
                <w:sz w:val="20"/>
                <w:szCs w:val="20"/>
              </w:rPr>
              <w:t xml:space="preserve">  </w:t>
            </w:r>
            <w:proofErr w:type="spellStart"/>
            <w:r w:rsidRPr="00F71B81">
              <w:rPr>
                <w:sz w:val="20"/>
                <w:szCs w:val="20"/>
              </w:rPr>
              <w:t>Δ</w:t>
            </w:r>
            <w:r w:rsidRPr="00F71B81">
              <w:rPr>
                <w:i/>
                <w:sz w:val="20"/>
                <w:szCs w:val="20"/>
              </w:rPr>
              <w:t>dgcA</w:t>
            </w:r>
            <w:proofErr w:type="spellEnd"/>
            <w:r w:rsidRPr="00F71B81">
              <w:rPr>
                <w:i/>
                <w:sz w:val="20"/>
                <w:szCs w:val="20"/>
              </w:rPr>
              <w:t xml:space="preserve"> </w:t>
            </w:r>
            <w:proofErr w:type="spellStart"/>
            <w:r w:rsidRPr="00F71B81">
              <w:rPr>
                <w:i/>
                <w:sz w:val="20"/>
                <w:szCs w:val="20"/>
              </w:rPr>
              <w:t>ΔdgcB</w:t>
            </w:r>
            <w:proofErr w:type="spellEnd"/>
            <w:r w:rsidRPr="00F71B81">
              <w:rPr>
                <w:i/>
                <w:sz w:val="20"/>
                <w:szCs w:val="20"/>
              </w:rPr>
              <w:t xml:space="preserve"> </w:t>
            </w:r>
            <w:proofErr w:type="spellStart"/>
            <w:r w:rsidRPr="00F71B81">
              <w:rPr>
                <w:sz w:val="20"/>
                <w:szCs w:val="20"/>
              </w:rPr>
              <w:t>Δ</w:t>
            </w:r>
            <w:r w:rsidRPr="00F71B81">
              <w:rPr>
                <w:i/>
                <w:sz w:val="20"/>
                <w:szCs w:val="20"/>
              </w:rPr>
              <w:t>pleD</w:t>
            </w:r>
            <w:proofErr w:type="spellEnd"/>
            <w:r w:rsidRPr="00F71B81">
              <w:rPr>
                <w:i/>
                <w:sz w:val="20"/>
                <w:szCs w:val="20"/>
              </w:rPr>
              <w:t xml:space="preserve"> </w:t>
            </w:r>
            <w:proofErr w:type="spellStart"/>
            <w:r w:rsidRPr="00F71B81">
              <w:rPr>
                <w:sz w:val="20"/>
                <w:szCs w:val="20"/>
              </w:rPr>
              <w:t>Δ</w:t>
            </w:r>
            <w:r w:rsidRPr="00F71B81">
              <w:rPr>
                <w:i/>
                <w:sz w:val="20"/>
                <w:szCs w:val="20"/>
              </w:rPr>
              <w:t>pdeA</w:t>
            </w:r>
            <w:proofErr w:type="spellEnd"/>
            <w:r w:rsidRPr="00F71B81">
              <w:rPr>
                <w:i/>
                <w:sz w:val="20"/>
                <w:szCs w:val="20"/>
              </w:rPr>
              <w:t xml:space="preserve"> </w:t>
            </w:r>
            <w:r w:rsidRPr="00F71B81">
              <w:rPr>
                <w:sz w:val="20"/>
                <w:szCs w:val="20"/>
              </w:rPr>
              <w:t>Δ</w:t>
            </w:r>
            <w:r w:rsidRPr="00F71B81">
              <w:rPr>
                <w:i/>
                <w:sz w:val="20"/>
                <w:szCs w:val="20"/>
              </w:rPr>
              <w:t xml:space="preserve">cc0091 </w:t>
            </w:r>
            <w:r w:rsidRPr="00F71B81">
              <w:rPr>
                <w:sz w:val="20"/>
                <w:szCs w:val="20"/>
              </w:rPr>
              <w:t>Δ</w:t>
            </w:r>
            <w:r w:rsidRPr="00F71B81">
              <w:rPr>
                <w:i/>
                <w:sz w:val="20"/>
                <w:szCs w:val="20"/>
              </w:rPr>
              <w:t xml:space="preserve">cc0655 </w:t>
            </w:r>
            <w:r w:rsidRPr="00F71B81">
              <w:rPr>
                <w:sz w:val="20"/>
                <w:szCs w:val="20"/>
              </w:rPr>
              <w:t>Δ</w:t>
            </w:r>
            <w:r w:rsidRPr="00F71B81">
              <w:rPr>
                <w:i/>
                <w:sz w:val="20"/>
                <w:szCs w:val="20"/>
              </w:rPr>
              <w:t xml:space="preserve">cc0740 Δcc0857 </w:t>
            </w:r>
            <w:r w:rsidRPr="00F71B81">
              <w:rPr>
                <w:sz w:val="20"/>
                <w:szCs w:val="20"/>
              </w:rPr>
              <w:t>Δ</w:t>
            </w:r>
            <w:r w:rsidRPr="00F71B81">
              <w:rPr>
                <w:i/>
                <w:sz w:val="20"/>
                <w:szCs w:val="20"/>
              </w:rPr>
              <w:t xml:space="preserve">cc0896 </w:t>
            </w:r>
            <w:r w:rsidRPr="00F71B81">
              <w:rPr>
                <w:sz w:val="20"/>
                <w:szCs w:val="20"/>
              </w:rPr>
              <w:t>Δ</w:t>
            </w:r>
            <w:r w:rsidRPr="00F71B81">
              <w:rPr>
                <w:i/>
                <w:sz w:val="20"/>
                <w:szCs w:val="20"/>
              </w:rPr>
              <w:t xml:space="preserve">cc1086 </w:t>
            </w:r>
            <w:r w:rsidRPr="00F71B81">
              <w:rPr>
                <w:sz w:val="20"/>
                <w:szCs w:val="20"/>
              </w:rPr>
              <w:t>Δ</w:t>
            </w:r>
            <w:r w:rsidRPr="00F71B81">
              <w:rPr>
                <w:i/>
                <w:sz w:val="20"/>
                <w:szCs w:val="20"/>
              </w:rPr>
              <w:t xml:space="preserve">cc3094 </w:t>
            </w:r>
            <w:r w:rsidRPr="00F71B81">
              <w:rPr>
                <w:sz w:val="20"/>
                <w:szCs w:val="20"/>
              </w:rPr>
              <w:t>Δ</w:t>
            </w:r>
            <w:r w:rsidRPr="00F71B81">
              <w:rPr>
                <w:i/>
                <w:sz w:val="20"/>
                <w:szCs w:val="20"/>
              </w:rPr>
              <w:t>cc3148</w:t>
            </w:r>
            <w:r w:rsidRPr="00F71B81">
              <w:rPr>
                <w:sz w:val="20"/>
                <w:szCs w:val="20"/>
              </w:rPr>
              <w:t xml:space="preserve"> </w:t>
            </w:r>
            <w:proofErr w:type="spellStart"/>
            <w:r w:rsidRPr="00F71B81">
              <w:rPr>
                <w:i/>
                <w:sz w:val="20"/>
                <w:szCs w:val="20"/>
              </w:rPr>
              <w:t>P</w:t>
            </w:r>
            <w:r w:rsidRPr="00F71B81">
              <w:rPr>
                <w:i/>
                <w:sz w:val="20"/>
                <w:szCs w:val="20"/>
                <w:vertAlign w:val="subscript"/>
              </w:rPr>
              <w:t>lac</w:t>
            </w:r>
            <w:r w:rsidRPr="00F71B81">
              <w:rPr>
                <w:i/>
                <w:sz w:val="20"/>
                <w:szCs w:val="20"/>
              </w:rPr>
              <w:t>-dgcZ</w:t>
            </w:r>
            <w:proofErr w:type="spellEnd"/>
            <w:r w:rsidRPr="00F71B81">
              <w:rPr>
                <w:i/>
                <w:sz w:val="20"/>
                <w:szCs w:val="20"/>
              </w:rPr>
              <w:t xml:space="preserve">   </w:t>
            </w:r>
            <w:r w:rsidRPr="00F71B81">
              <w:rPr>
                <w:rFonts w:cstheme="minorHAnsi"/>
                <w:sz w:val="20"/>
                <w:szCs w:val="20"/>
              </w:rPr>
              <w:t xml:space="preserve"> (with holdfast)</w:t>
            </w:r>
          </w:p>
        </w:tc>
        <w:tc>
          <w:tcPr>
            <w:tcW w:w="2350" w:type="pct"/>
            <w:vAlign w:val="center"/>
          </w:tcPr>
          <w:p w14:paraId="359132B6" w14:textId="5E499B34" w:rsidR="00B565CA" w:rsidRPr="00F71B81" w:rsidRDefault="00B565CA" w:rsidP="00C67ABB">
            <w:pPr>
              <w:spacing w:after="0" w:line="240" w:lineRule="auto"/>
              <w:jc w:val="left"/>
              <w:rPr>
                <w:sz w:val="20"/>
                <w:szCs w:val="20"/>
              </w:rPr>
            </w:pPr>
            <w:r w:rsidRPr="00F71B81">
              <w:rPr>
                <w:sz w:val="20"/>
                <w:szCs w:val="20"/>
              </w:rPr>
              <w:t xml:space="preserve">SoA1587 strain with restored </w:t>
            </w:r>
            <w:proofErr w:type="spellStart"/>
            <w:r w:rsidRPr="00F71B81">
              <w:rPr>
                <w:i/>
                <w:sz w:val="20"/>
                <w:szCs w:val="20"/>
              </w:rPr>
              <w:t>hfsA</w:t>
            </w:r>
            <w:proofErr w:type="spellEnd"/>
            <w:r w:rsidRPr="00F71B81">
              <w:rPr>
                <w:sz w:val="20"/>
                <w:szCs w:val="20"/>
              </w:rPr>
              <w:t xml:space="preserve"> gene.</w:t>
            </w:r>
          </w:p>
        </w:tc>
        <w:tc>
          <w:tcPr>
            <w:tcW w:w="783" w:type="pct"/>
            <w:vAlign w:val="center"/>
          </w:tcPr>
          <w:p w14:paraId="1E534F47" w14:textId="79B5E4EE"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1126/science.aan5353","ISSN":"0036-8075","author":[{"dropping-particle":"","family":"Hug","given":"Isabelle","non-dropping-particle":"","parse-names":false,"suffix":""},{"dropping-particle":"","family":"Deshpande","given":"Siddharth","non-dropping-particle":"","parse-names":false,"suffix":""},{"dropping-particle":"","family":"Sprecher","given":"Kathrin S","non-dropping-particle":"","parse-names":false,"suffix":""},{"dropping-particle":"","family":"Pfohl","given":"Thomas","non-dropping-particle":"","parse-names":false,"suffix":""},{"dropping-particle":"","family":"Jenal","given":"Urs","non-dropping-particle":"","parse-names":false,"suffix":""}],"container-title":"Science","id":"ITEM-1","issue":"6362","issued":{"date-parts":[["2017","10","27"]]},"page":"531-534","title":"Second messenger–mediated tactile response by a bacterial rotary motor","type":"article-journal","volume":"358"},"uris":["http://www.mendeley.com/documents/?uuid=6d239a51-6b35-4b15-823c-e2c0d74ba91a"]}],"mendeley":{"formattedCitation":"(3)","plainTextFormattedCitation":"(3)","previouslyFormattedCitation":"(3)"},"properties":{"noteIndex":0},"schema":"https://github.com/citation-style-language/schema/raw/master/csl-citation.json"}</w:instrText>
            </w:r>
            <w:r w:rsidRPr="002C64B2">
              <w:rPr>
                <w:sz w:val="20"/>
                <w:szCs w:val="20"/>
              </w:rPr>
              <w:fldChar w:fldCharType="separate"/>
            </w:r>
            <w:r w:rsidRPr="00B565CA">
              <w:rPr>
                <w:noProof/>
                <w:sz w:val="20"/>
                <w:szCs w:val="20"/>
              </w:rPr>
              <w:t>(3)</w:t>
            </w:r>
            <w:r w:rsidRPr="002C64B2">
              <w:rPr>
                <w:sz w:val="20"/>
                <w:szCs w:val="20"/>
              </w:rPr>
              <w:fldChar w:fldCharType="end"/>
            </w:r>
          </w:p>
        </w:tc>
      </w:tr>
      <w:tr w:rsidR="00B565CA" w:rsidRPr="00F71B81" w14:paraId="411EC3EE" w14:textId="77777777" w:rsidTr="00B565CA">
        <w:trPr>
          <w:cantSplit/>
          <w:trHeight w:val="397"/>
        </w:trPr>
        <w:tc>
          <w:tcPr>
            <w:tcW w:w="1867" w:type="pct"/>
            <w:vAlign w:val="center"/>
          </w:tcPr>
          <w:p w14:paraId="74943531" w14:textId="50493907" w:rsidR="00B565CA" w:rsidRPr="00F71B81" w:rsidRDefault="00B565CA" w:rsidP="00817CB7">
            <w:pPr>
              <w:spacing w:after="0" w:line="240" w:lineRule="auto"/>
              <w:jc w:val="left"/>
              <w:rPr>
                <w:sz w:val="20"/>
                <w:szCs w:val="20"/>
              </w:rPr>
            </w:pPr>
            <w:proofErr w:type="spellStart"/>
            <w:r w:rsidRPr="00F71B81">
              <w:rPr>
                <w:sz w:val="20"/>
                <w:szCs w:val="20"/>
              </w:rPr>
              <w:t>Δ</w:t>
            </w:r>
            <w:r w:rsidRPr="00F71B81">
              <w:rPr>
                <w:i/>
                <w:sz w:val="20"/>
                <w:szCs w:val="20"/>
              </w:rPr>
              <w:t>dgcA</w:t>
            </w:r>
            <w:proofErr w:type="spellEnd"/>
            <w:r w:rsidRPr="00F71B81">
              <w:rPr>
                <w:i/>
                <w:sz w:val="20"/>
                <w:szCs w:val="20"/>
              </w:rPr>
              <w:t xml:space="preserve"> </w:t>
            </w:r>
            <w:proofErr w:type="spellStart"/>
            <w:r w:rsidRPr="00F71B81">
              <w:rPr>
                <w:i/>
                <w:sz w:val="20"/>
                <w:szCs w:val="20"/>
              </w:rPr>
              <w:t>ΔdgcB</w:t>
            </w:r>
            <w:proofErr w:type="spellEnd"/>
            <w:r w:rsidRPr="00F71B81">
              <w:rPr>
                <w:i/>
                <w:sz w:val="20"/>
                <w:szCs w:val="20"/>
              </w:rPr>
              <w:t xml:space="preserve"> </w:t>
            </w:r>
            <w:proofErr w:type="spellStart"/>
            <w:r w:rsidRPr="00F71B81">
              <w:rPr>
                <w:sz w:val="20"/>
                <w:szCs w:val="20"/>
              </w:rPr>
              <w:t>Δ</w:t>
            </w:r>
            <w:r w:rsidRPr="00F71B81">
              <w:rPr>
                <w:i/>
                <w:sz w:val="20"/>
                <w:szCs w:val="20"/>
              </w:rPr>
              <w:t>pleD</w:t>
            </w:r>
            <w:proofErr w:type="spellEnd"/>
            <w:r w:rsidRPr="00F71B81">
              <w:rPr>
                <w:i/>
                <w:sz w:val="20"/>
                <w:szCs w:val="20"/>
              </w:rPr>
              <w:t xml:space="preserve"> </w:t>
            </w:r>
            <w:proofErr w:type="spellStart"/>
            <w:r w:rsidRPr="00F71B81">
              <w:rPr>
                <w:sz w:val="20"/>
                <w:szCs w:val="20"/>
              </w:rPr>
              <w:t>Δ</w:t>
            </w:r>
            <w:r w:rsidRPr="00F71B81">
              <w:rPr>
                <w:i/>
                <w:sz w:val="20"/>
                <w:szCs w:val="20"/>
              </w:rPr>
              <w:t>pdeA</w:t>
            </w:r>
            <w:proofErr w:type="spellEnd"/>
            <w:r w:rsidRPr="00F71B81">
              <w:rPr>
                <w:i/>
                <w:sz w:val="20"/>
                <w:szCs w:val="20"/>
              </w:rPr>
              <w:t xml:space="preserve"> </w:t>
            </w:r>
            <w:r w:rsidRPr="00F71B81">
              <w:rPr>
                <w:sz w:val="20"/>
                <w:szCs w:val="20"/>
              </w:rPr>
              <w:t>Δ</w:t>
            </w:r>
            <w:r w:rsidRPr="00F71B81">
              <w:rPr>
                <w:i/>
                <w:sz w:val="20"/>
                <w:szCs w:val="20"/>
              </w:rPr>
              <w:t xml:space="preserve">cc0091 </w:t>
            </w:r>
            <w:r w:rsidRPr="00F71B81">
              <w:rPr>
                <w:sz w:val="20"/>
                <w:szCs w:val="20"/>
              </w:rPr>
              <w:t>Δ</w:t>
            </w:r>
            <w:r w:rsidRPr="00F71B81">
              <w:rPr>
                <w:i/>
                <w:sz w:val="20"/>
                <w:szCs w:val="20"/>
              </w:rPr>
              <w:t xml:space="preserve">cc0655 </w:t>
            </w:r>
            <w:r w:rsidRPr="00F71B81">
              <w:rPr>
                <w:sz w:val="20"/>
                <w:szCs w:val="20"/>
              </w:rPr>
              <w:t>Δ</w:t>
            </w:r>
            <w:r w:rsidRPr="00F71B81">
              <w:rPr>
                <w:i/>
                <w:sz w:val="20"/>
                <w:szCs w:val="20"/>
              </w:rPr>
              <w:t xml:space="preserve">cc0740 Δcc0857 </w:t>
            </w:r>
            <w:r w:rsidRPr="00F71B81">
              <w:rPr>
                <w:sz w:val="20"/>
                <w:szCs w:val="20"/>
              </w:rPr>
              <w:t>Δ</w:t>
            </w:r>
            <w:r w:rsidRPr="00F71B81">
              <w:rPr>
                <w:i/>
                <w:sz w:val="20"/>
                <w:szCs w:val="20"/>
              </w:rPr>
              <w:t xml:space="preserve">cc0896 </w:t>
            </w:r>
            <w:r w:rsidRPr="00F71B81">
              <w:rPr>
                <w:sz w:val="20"/>
                <w:szCs w:val="20"/>
              </w:rPr>
              <w:t>Δ</w:t>
            </w:r>
            <w:r w:rsidRPr="00F71B81">
              <w:rPr>
                <w:i/>
                <w:sz w:val="20"/>
                <w:szCs w:val="20"/>
              </w:rPr>
              <w:t xml:space="preserve">cc1086 </w:t>
            </w:r>
            <w:r w:rsidRPr="00F71B81">
              <w:rPr>
                <w:sz w:val="20"/>
                <w:szCs w:val="20"/>
              </w:rPr>
              <w:t>Δ</w:t>
            </w:r>
            <w:r w:rsidRPr="00F71B81">
              <w:rPr>
                <w:i/>
                <w:sz w:val="20"/>
                <w:szCs w:val="20"/>
              </w:rPr>
              <w:t xml:space="preserve">cc3094 </w:t>
            </w:r>
            <w:r w:rsidRPr="00F71B81">
              <w:rPr>
                <w:sz w:val="20"/>
                <w:szCs w:val="20"/>
              </w:rPr>
              <w:t>Δ</w:t>
            </w:r>
            <w:r w:rsidRPr="00F71B81">
              <w:rPr>
                <w:i/>
                <w:sz w:val="20"/>
                <w:szCs w:val="20"/>
              </w:rPr>
              <w:t>cc3148</w:t>
            </w:r>
            <w:r w:rsidRPr="00F71B81">
              <w:rPr>
                <w:sz w:val="20"/>
                <w:szCs w:val="20"/>
              </w:rPr>
              <w:t xml:space="preserve"> </w:t>
            </w:r>
            <w:proofErr w:type="spellStart"/>
            <w:r w:rsidRPr="00F71B81">
              <w:rPr>
                <w:i/>
                <w:sz w:val="20"/>
                <w:szCs w:val="20"/>
              </w:rPr>
              <w:t>P</w:t>
            </w:r>
            <w:r w:rsidRPr="00F71B81">
              <w:rPr>
                <w:i/>
                <w:sz w:val="20"/>
                <w:szCs w:val="20"/>
                <w:vertAlign w:val="subscript"/>
              </w:rPr>
              <w:t>lac</w:t>
            </w:r>
            <w:r w:rsidRPr="00F71B81">
              <w:rPr>
                <w:i/>
                <w:sz w:val="20"/>
                <w:szCs w:val="20"/>
              </w:rPr>
              <w:t>-dgcZ</w:t>
            </w:r>
            <w:proofErr w:type="spellEnd"/>
            <w:r w:rsidRPr="00F71B81">
              <w:rPr>
                <w:i/>
                <w:sz w:val="20"/>
                <w:szCs w:val="20"/>
              </w:rPr>
              <w:t xml:space="preserve">  </w:t>
            </w:r>
            <w:proofErr w:type="spellStart"/>
            <w:r w:rsidRPr="00F71B81">
              <w:rPr>
                <w:sz w:val="20"/>
                <w:szCs w:val="20"/>
              </w:rPr>
              <w:t>Δ</w:t>
            </w:r>
            <w:r w:rsidRPr="00F71B81">
              <w:rPr>
                <w:i/>
                <w:sz w:val="20"/>
                <w:szCs w:val="20"/>
              </w:rPr>
              <w:t>hfsK</w:t>
            </w:r>
            <w:proofErr w:type="spellEnd"/>
            <w:r w:rsidRPr="00F71B81">
              <w:rPr>
                <w:rFonts w:cstheme="minorHAnsi"/>
                <w:i/>
                <w:sz w:val="20"/>
                <w:szCs w:val="20"/>
              </w:rPr>
              <w:t xml:space="preserve">  </w:t>
            </w:r>
            <w:r w:rsidRPr="00F71B81">
              <w:rPr>
                <w:rFonts w:cstheme="minorHAnsi"/>
                <w:sz w:val="20"/>
                <w:szCs w:val="20"/>
              </w:rPr>
              <w:t xml:space="preserve">  (with holdfast)</w:t>
            </w:r>
          </w:p>
        </w:tc>
        <w:tc>
          <w:tcPr>
            <w:tcW w:w="2350" w:type="pct"/>
            <w:vAlign w:val="center"/>
          </w:tcPr>
          <w:p w14:paraId="74C98AC4" w14:textId="23DCA7F0" w:rsidR="00B565CA" w:rsidRPr="00F71B81" w:rsidRDefault="00B565CA" w:rsidP="00C67ABB">
            <w:pPr>
              <w:spacing w:after="0" w:line="240" w:lineRule="auto"/>
              <w:jc w:val="left"/>
              <w:rPr>
                <w:sz w:val="20"/>
                <w:szCs w:val="20"/>
              </w:rPr>
            </w:pPr>
            <w:r w:rsidRPr="00F71B81">
              <w:rPr>
                <w:sz w:val="20"/>
                <w:szCs w:val="20"/>
              </w:rPr>
              <w:t xml:space="preserve">UJ7771 with clean deletion of gene </w:t>
            </w:r>
            <w:proofErr w:type="spellStart"/>
            <w:r w:rsidRPr="00F71B81">
              <w:rPr>
                <w:i/>
                <w:sz w:val="20"/>
                <w:szCs w:val="20"/>
              </w:rPr>
              <w:t>hfsK</w:t>
            </w:r>
            <w:proofErr w:type="spellEnd"/>
            <w:r w:rsidRPr="00F71B81">
              <w:rPr>
                <w:sz w:val="20"/>
                <w:szCs w:val="20"/>
              </w:rPr>
              <w:t xml:space="preserve"> (</w:t>
            </w:r>
            <w:r w:rsidRPr="00F71B81">
              <w:rPr>
                <w:i/>
                <w:sz w:val="20"/>
                <w:szCs w:val="20"/>
              </w:rPr>
              <w:t>cc3689</w:t>
            </w:r>
            <w:r w:rsidRPr="00F71B81">
              <w:rPr>
                <w:sz w:val="20"/>
                <w:szCs w:val="20"/>
              </w:rPr>
              <w:t>), which lowers cohesion of the holdfast.</w:t>
            </w:r>
          </w:p>
        </w:tc>
        <w:tc>
          <w:tcPr>
            <w:tcW w:w="783" w:type="pct"/>
            <w:vAlign w:val="center"/>
          </w:tcPr>
          <w:p w14:paraId="72DD65AE" w14:textId="23AAF0CE" w:rsidR="00B565CA" w:rsidRPr="00F71B81" w:rsidRDefault="00B565CA" w:rsidP="00C67ABB">
            <w:pPr>
              <w:spacing w:after="0" w:line="240" w:lineRule="auto"/>
              <w:jc w:val="left"/>
              <w:rPr>
                <w:sz w:val="20"/>
                <w:szCs w:val="20"/>
              </w:rPr>
            </w:pPr>
            <w:r w:rsidRPr="00F71B81">
              <w:rPr>
                <w:sz w:val="20"/>
                <w:szCs w:val="20"/>
              </w:rPr>
              <w:t>this work</w:t>
            </w:r>
          </w:p>
        </w:tc>
      </w:tr>
      <w:tr w:rsidR="00B565CA" w:rsidRPr="00F71B81" w14:paraId="14679ED9" w14:textId="77777777" w:rsidTr="00B565CA">
        <w:trPr>
          <w:cantSplit/>
          <w:trHeight w:val="397"/>
        </w:trPr>
        <w:tc>
          <w:tcPr>
            <w:tcW w:w="1867" w:type="pct"/>
            <w:vAlign w:val="center"/>
          </w:tcPr>
          <w:p w14:paraId="78A48D72" w14:textId="2BE6C448" w:rsidR="00B565CA" w:rsidRPr="00F71B81" w:rsidRDefault="00B565CA" w:rsidP="00C67ABB">
            <w:pPr>
              <w:spacing w:after="0" w:line="240" w:lineRule="auto"/>
              <w:jc w:val="left"/>
              <w:rPr>
                <w:sz w:val="20"/>
                <w:szCs w:val="20"/>
              </w:rPr>
            </w:pPr>
            <w:r w:rsidRPr="00F71B81">
              <w:rPr>
                <w:rFonts w:cstheme="minorHAnsi"/>
                <w:i/>
                <w:sz w:val="20"/>
                <w:szCs w:val="20"/>
              </w:rPr>
              <w:t>pilA</w:t>
            </w:r>
            <w:r w:rsidRPr="00F71B81">
              <w:rPr>
                <w:rFonts w:cstheme="minorHAnsi"/>
                <w:sz w:val="20"/>
                <w:szCs w:val="20"/>
                <w:vertAlign w:val="superscript"/>
              </w:rPr>
              <w:t>T36C</w:t>
            </w:r>
          </w:p>
        </w:tc>
        <w:tc>
          <w:tcPr>
            <w:tcW w:w="2350" w:type="pct"/>
            <w:vAlign w:val="center"/>
          </w:tcPr>
          <w:p w14:paraId="5BD35848" w14:textId="7D5169B4" w:rsidR="00B565CA" w:rsidRPr="00F71B81" w:rsidRDefault="00B565CA" w:rsidP="00C67ABB">
            <w:pPr>
              <w:spacing w:after="0" w:line="240" w:lineRule="auto"/>
              <w:jc w:val="left"/>
              <w:rPr>
                <w:sz w:val="20"/>
                <w:szCs w:val="20"/>
              </w:rPr>
            </w:pPr>
            <w:r w:rsidRPr="00F71B81">
              <w:rPr>
                <w:sz w:val="20"/>
                <w:szCs w:val="20"/>
              </w:rPr>
              <w:t xml:space="preserve">Encoding </w:t>
            </w:r>
            <w:r w:rsidRPr="00F71B81">
              <w:rPr>
                <w:i/>
                <w:sz w:val="20"/>
                <w:szCs w:val="20"/>
              </w:rPr>
              <w:t>pilA_T36C</w:t>
            </w:r>
            <w:r w:rsidRPr="00F71B81">
              <w:rPr>
                <w:sz w:val="20"/>
                <w:szCs w:val="20"/>
              </w:rPr>
              <w:t xml:space="preserve"> variant at the native locus. The protein can be labelled with </w:t>
            </w:r>
            <w:proofErr w:type="spellStart"/>
            <w:r w:rsidRPr="00F71B81">
              <w:rPr>
                <w:sz w:val="20"/>
                <w:szCs w:val="20"/>
              </w:rPr>
              <w:t>maleimide</w:t>
            </w:r>
            <w:proofErr w:type="spellEnd"/>
            <w:r w:rsidRPr="00F71B81">
              <w:rPr>
                <w:sz w:val="20"/>
                <w:szCs w:val="20"/>
              </w:rPr>
              <w:t>-reactive dye.</w:t>
            </w:r>
          </w:p>
        </w:tc>
        <w:tc>
          <w:tcPr>
            <w:tcW w:w="783" w:type="pct"/>
            <w:vAlign w:val="center"/>
          </w:tcPr>
          <w:p w14:paraId="55EEA463" w14:textId="45C8C2BE" w:rsidR="00B565CA" w:rsidRPr="002C64B2" w:rsidRDefault="00B565CA" w:rsidP="008D18B4">
            <w:pPr>
              <w:spacing w:after="0" w:line="240" w:lineRule="auto"/>
              <w:jc w:val="left"/>
              <w:rPr>
                <w:sz w:val="20"/>
                <w:szCs w:val="20"/>
              </w:rPr>
            </w:pPr>
            <w:r w:rsidRPr="002C64B2">
              <w:rPr>
                <w:sz w:val="20"/>
                <w:szCs w:val="20"/>
              </w:rPr>
              <w:fldChar w:fldCharType="begin" w:fldLock="1"/>
            </w:r>
            <w:r>
              <w:rPr>
                <w:sz w:val="20"/>
                <w:szCs w:val="20"/>
              </w:rPr>
              <w:instrText>ADDIN CSL_CITATION {"citationItems":[{"id":"ITEM-1","itemData":{"DOI":"10.1126/science.aan5706","ISBN":"1095-9203 (Electronic)\\r0036-8075 (Linking)","ISSN":"1095-9203","PMID":"29074778","abstract":"It is critical for bacteria to recognize surface contact and initiate physiological changes required for surface-associated lifestyles. Ubiquitous microbial appendages called pili are involved in sensing surfaces and facilitating downstream behaviors, but the mechanism by which pili mediate surface sensing has been unclear. We visualized Caulobacter crescentus pili undergoing dynamic cycles of extension and retraction. Within seconds of surface contact, these cycles ceased, which coincided with synthesis of the adhesive holdfast required for attachment. Physically blocking pili imposed resistance to pilus retraction, which was sufficient to stimulate holdfast synthesis without surface contact. Thus, to sense surfaces, bacteria use the resistance on retracting, surface-bound pili that occurs upon surface contact.","author":[{"dropping-particle":"","family":"Ellison","given":"Courtney K.","non-dropping-particle":"","parse-names":false,"suffix":""},{"dropping-particle":"","family":"Kan","given":"Jingbo","non-dropping-particle":"","parse-names":false,"suffix":""},{"dropping-particle":"","family":"Dillard","given":"Rebecca S.","non-dropping-particle":"","parse-names":false,"suffix":""},{"dropping-particle":"","family":"Kysela","given":"David T.","non-dropping-particle":"","parse-names":false,"suffix":""},{"dropping-particle":"","family":"Ducret","given":"Adrien","non-dropping-particle":"","parse-names":false,"suffix":""},{"dropping-particle":"","family":"Berne","given":"Cecile","non-dropping-particle":"","parse-names":false,"suffix":""},{"dropping-particle":"","family":"Hampton","given":"Cheri M.","non-dropping-particle":"","parse-names":false,"suffix":""},{"dropping-particle":"","family":"Ke","given":"Zunlong","non-dropping-particle":"","parse-names":false,"suffix":""},{"dropping-particle":"","family":"Wright","given":"Elizabeth R.","non-dropping-particle":"","parse-names":false,"suffix":""},{"dropping-particle":"","family":"Biais","given":"Nicolas","non-dropping-particle":"","parse-names":false,"suffix":""},{"dropping-particle":"","family":"Dalia","given":"Ankur B.","non-dropping-particle":"","parse-names":false,"suffix":""},{"dropping-particle":"V.","family":"Brun","given":"Yves","non-dropping-particle":"","parse-names":false,"suffix":""}],"container-title":"Science (New York, N.Y.)","id":"ITEM-1","issue":"6362","issued":{"date-parts":[["2017"]]},"page":"535-538","title":"Obstruction of pilus retraction stimulates bacterial surface sensing.","type":"article-journal","volume":"358"},"uris":["http://www.mendeley.com/documents/?uuid=3ab81cf2-1719-4b41-9518-7ae1e199035f"]}],"mendeley":{"formattedCitation":"(5)","plainTextFormattedCitation":"(5)","previouslyFormattedCitation":"(5)"},"properties":{"noteIndex":0},"schema":"https://github.com/citation-style-language/schema/raw/master/csl-citation.json"}</w:instrText>
            </w:r>
            <w:r w:rsidRPr="002C64B2">
              <w:rPr>
                <w:sz w:val="20"/>
                <w:szCs w:val="20"/>
              </w:rPr>
              <w:fldChar w:fldCharType="separate"/>
            </w:r>
            <w:r w:rsidRPr="00B565CA">
              <w:rPr>
                <w:noProof/>
                <w:sz w:val="20"/>
                <w:szCs w:val="20"/>
              </w:rPr>
              <w:t>(5)</w:t>
            </w:r>
            <w:r w:rsidRPr="002C64B2">
              <w:rPr>
                <w:sz w:val="20"/>
                <w:szCs w:val="20"/>
              </w:rPr>
              <w:fldChar w:fldCharType="end"/>
            </w:r>
          </w:p>
        </w:tc>
      </w:tr>
      <w:tr w:rsidR="00B565CA" w:rsidRPr="00F71B81" w14:paraId="5E3F8AFE" w14:textId="77777777" w:rsidTr="00B565CA">
        <w:trPr>
          <w:cantSplit/>
          <w:trHeight w:val="397"/>
        </w:trPr>
        <w:tc>
          <w:tcPr>
            <w:tcW w:w="1867" w:type="pct"/>
            <w:vAlign w:val="center"/>
          </w:tcPr>
          <w:p w14:paraId="534C7259" w14:textId="77A580A6" w:rsidR="00B565CA" w:rsidRPr="00F71B81" w:rsidRDefault="00B565CA" w:rsidP="00C67ABB">
            <w:pPr>
              <w:spacing w:after="0" w:line="240" w:lineRule="auto"/>
              <w:jc w:val="left"/>
              <w:rPr>
                <w:sz w:val="20"/>
                <w:szCs w:val="20"/>
              </w:rPr>
            </w:pPr>
            <w:r w:rsidRPr="00F71B81">
              <w:rPr>
                <w:rFonts w:cstheme="minorHAnsi"/>
                <w:i/>
                <w:sz w:val="20"/>
                <w:szCs w:val="20"/>
              </w:rPr>
              <w:t>pilA</w:t>
            </w:r>
            <w:r w:rsidRPr="00F71B81">
              <w:rPr>
                <w:rFonts w:cstheme="minorHAnsi"/>
                <w:sz w:val="20"/>
                <w:szCs w:val="20"/>
                <w:vertAlign w:val="superscript"/>
              </w:rPr>
              <w:t>T36C</w:t>
            </w:r>
            <w:r w:rsidRPr="00F71B81">
              <w:rPr>
                <w:rFonts w:cstheme="minorHAnsi"/>
                <w:sz w:val="20"/>
                <w:szCs w:val="20"/>
              </w:rPr>
              <w:t xml:space="preserve"> </w:t>
            </w:r>
            <w:proofErr w:type="spellStart"/>
            <w:r w:rsidRPr="00F71B81">
              <w:rPr>
                <w:rFonts w:cstheme="minorHAnsi"/>
                <w:sz w:val="20"/>
                <w:szCs w:val="20"/>
              </w:rPr>
              <w:t>Δ</w:t>
            </w:r>
            <w:r w:rsidRPr="00F71B81">
              <w:rPr>
                <w:rFonts w:cstheme="minorHAnsi"/>
                <w:i/>
                <w:sz w:val="20"/>
                <w:szCs w:val="20"/>
              </w:rPr>
              <w:t>cpaE</w:t>
            </w:r>
            <w:proofErr w:type="spellEnd"/>
          </w:p>
        </w:tc>
        <w:tc>
          <w:tcPr>
            <w:tcW w:w="2350" w:type="pct"/>
            <w:vAlign w:val="center"/>
          </w:tcPr>
          <w:p w14:paraId="36CB92FB" w14:textId="12ED5FBF" w:rsidR="00B565CA" w:rsidRPr="00F71B81" w:rsidRDefault="00B565CA" w:rsidP="00C67ABB">
            <w:pPr>
              <w:spacing w:after="0" w:line="240" w:lineRule="auto"/>
              <w:jc w:val="left"/>
              <w:rPr>
                <w:sz w:val="20"/>
                <w:szCs w:val="20"/>
              </w:rPr>
            </w:pPr>
            <w:r w:rsidRPr="00F71B81">
              <w:rPr>
                <w:sz w:val="20"/>
                <w:szCs w:val="20"/>
              </w:rPr>
              <w:t xml:space="preserve">YB8288 with clean deletion of </w:t>
            </w:r>
            <w:proofErr w:type="spellStart"/>
            <w:r w:rsidRPr="00F71B81">
              <w:rPr>
                <w:i/>
                <w:sz w:val="20"/>
                <w:szCs w:val="20"/>
              </w:rPr>
              <w:t>cpaE</w:t>
            </w:r>
            <w:proofErr w:type="spellEnd"/>
            <w:r w:rsidRPr="00F71B81">
              <w:rPr>
                <w:sz w:val="20"/>
                <w:szCs w:val="20"/>
              </w:rPr>
              <w:t xml:space="preserve"> gene. Pili negative strain.</w:t>
            </w:r>
          </w:p>
        </w:tc>
        <w:tc>
          <w:tcPr>
            <w:tcW w:w="783" w:type="pct"/>
            <w:vAlign w:val="center"/>
          </w:tcPr>
          <w:p w14:paraId="3AD26812" w14:textId="689A3B08" w:rsidR="00B565CA" w:rsidRPr="00F71B81" w:rsidRDefault="00B565CA" w:rsidP="00C67ABB">
            <w:pPr>
              <w:spacing w:after="0" w:line="240" w:lineRule="auto"/>
              <w:jc w:val="left"/>
              <w:rPr>
                <w:sz w:val="20"/>
                <w:szCs w:val="20"/>
              </w:rPr>
            </w:pPr>
            <w:r w:rsidRPr="00F71B81">
              <w:rPr>
                <w:sz w:val="20"/>
                <w:szCs w:val="20"/>
              </w:rPr>
              <w:t>this work</w:t>
            </w:r>
          </w:p>
        </w:tc>
      </w:tr>
      <w:tr w:rsidR="00B565CA" w:rsidRPr="00F71B81" w14:paraId="738E4E72" w14:textId="77777777" w:rsidTr="00B565CA">
        <w:trPr>
          <w:cantSplit/>
          <w:trHeight w:val="397"/>
        </w:trPr>
        <w:tc>
          <w:tcPr>
            <w:tcW w:w="1867" w:type="pct"/>
            <w:vAlign w:val="center"/>
          </w:tcPr>
          <w:p w14:paraId="07122E33" w14:textId="4651C575" w:rsidR="00B565CA" w:rsidRPr="00F71B81" w:rsidRDefault="00B565CA" w:rsidP="00817CB7">
            <w:pPr>
              <w:spacing w:after="0" w:line="240" w:lineRule="auto"/>
              <w:jc w:val="left"/>
              <w:rPr>
                <w:sz w:val="20"/>
                <w:szCs w:val="20"/>
              </w:rPr>
            </w:pPr>
            <w:r w:rsidRPr="00F71B81">
              <w:rPr>
                <w:rFonts w:cstheme="minorHAnsi"/>
                <w:i/>
                <w:sz w:val="20"/>
                <w:szCs w:val="20"/>
              </w:rPr>
              <w:t>pilA</w:t>
            </w:r>
            <w:r w:rsidRPr="00F71B81">
              <w:rPr>
                <w:rFonts w:cstheme="minorHAnsi"/>
                <w:sz w:val="20"/>
                <w:szCs w:val="20"/>
                <w:vertAlign w:val="superscript"/>
              </w:rPr>
              <w:t>T36C</w:t>
            </w:r>
            <w:r w:rsidRPr="00F71B81">
              <w:rPr>
                <w:sz w:val="20"/>
                <w:szCs w:val="20"/>
              </w:rPr>
              <w:t xml:space="preserve"> </w:t>
            </w:r>
            <w:r w:rsidRPr="00F71B81">
              <w:rPr>
                <w:i/>
                <w:sz w:val="20"/>
                <w:szCs w:val="20"/>
              </w:rPr>
              <w:t>rcdG</w:t>
            </w:r>
            <w:r w:rsidRPr="00F71B81">
              <w:rPr>
                <w:i/>
                <w:sz w:val="20"/>
                <w:szCs w:val="20"/>
                <w:vertAlign w:val="superscript"/>
              </w:rPr>
              <w:t>0</w:t>
            </w:r>
            <w:r w:rsidRPr="00F71B81">
              <w:rPr>
                <w:i/>
                <w:sz w:val="20"/>
                <w:szCs w:val="20"/>
              </w:rPr>
              <w:t>::</w:t>
            </w:r>
            <w:proofErr w:type="spellStart"/>
            <w:r w:rsidRPr="00F71B81">
              <w:rPr>
                <w:i/>
                <w:sz w:val="20"/>
                <w:szCs w:val="20"/>
              </w:rPr>
              <w:t>P</w:t>
            </w:r>
            <w:r w:rsidRPr="00F71B81">
              <w:rPr>
                <w:i/>
                <w:sz w:val="20"/>
                <w:szCs w:val="20"/>
                <w:vertAlign w:val="subscript"/>
              </w:rPr>
              <w:t>lac</w:t>
            </w:r>
            <w:r w:rsidRPr="00F71B81">
              <w:rPr>
                <w:i/>
                <w:sz w:val="20"/>
                <w:szCs w:val="20"/>
              </w:rPr>
              <w:t>-dgcZ</w:t>
            </w:r>
            <w:proofErr w:type="spellEnd"/>
          </w:p>
        </w:tc>
        <w:tc>
          <w:tcPr>
            <w:tcW w:w="2350" w:type="pct"/>
            <w:vAlign w:val="center"/>
          </w:tcPr>
          <w:p w14:paraId="5F8303F6" w14:textId="138B683B" w:rsidR="00B565CA" w:rsidRPr="00F71B81" w:rsidRDefault="00B565CA" w:rsidP="00C67ABB">
            <w:pPr>
              <w:spacing w:after="0" w:line="240" w:lineRule="auto"/>
              <w:jc w:val="left"/>
              <w:rPr>
                <w:sz w:val="20"/>
                <w:szCs w:val="20"/>
              </w:rPr>
            </w:pPr>
            <w:r w:rsidRPr="00F71B81">
              <w:rPr>
                <w:sz w:val="20"/>
                <w:szCs w:val="20"/>
              </w:rPr>
              <w:t xml:space="preserve">SoA1587 strain encoding </w:t>
            </w:r>
            <w:r w:rsidRPr="00F71B81">
              <w:rPr>
                <w:i/>
                <w:sz w:val="20"/>
                <w:szCs w:val="20"/>
              </w:rPr>
              <w:t>pilA_T36C</w:t>
            </w:r>
            <w:r w:rsidRPr="00F71B81">
              <w:rPr>
                <w:sz w:val="20"/>
                <w:szCs w:val="20"/>
              </w:rPr>
              <w:t xml:space="preserve"> variant at the native locus.</w:t>
            </w:r>
          </w:p>
        </w:tc>
        <w:tc>
          <w:tcPr>
            <w:tcW w:w="783" w:type="pct"/>
            <w:vAlign w:val="center"/>
          </w:tcPr>
          <w:p w14:paraId="403BDF5D" w14:textId="7FD7942B" w:rsidR="00B565CA" w:rsidRPr="00F71B81" w:rsidRDefault="00B565CA" w:rsidP="00C67ABB">
            <w:pPr>
              <w:spacing w:after="0" w:line="240" w:lineRule="auto"/>
              <w:jc w:val="left"/>
              <w:rPr>
                <w:sz w:val="20"/>
                <w:szCs w:val="20"/>
              </w:rPr>
            </w:pPr>
            <w:r w:rsidRPr="00F71B81">
              <w:rPr>
                <w:sz w:val="20"/>
                <w:szCs w:val="20"/>
              </w:rPr>
              <w:t>this work</w:t>
            </w:r>
          </w:p>
        </w:tc>
      </w:tr>
    </w:tbl>
    <w:p w14:paraId="6E971276" w14:textId="07048229" w:rsidR="00AE4B06" w:rsidRPr="00F71B81" w:rsidRDefault="00AE4B06" w:rsidP="005D0DE3"/>
    <w:tbl>
      <w:tblPr>
        <w:tblStyle w:val="TableGrid"/>
        <w:tblW w:w="8878" w:type="dxa"/>
        <w:tblLook w:val="04A0" w:firstRow="1" w:lastRow="0" w:firstColumn="1" w:lastColumn="0" w:noHBand="0" w:noVBand="1"/>
      </w:tblPr>
      <w:tblGrid>
        <w:gridCol w:w="1036"/>
        <w:gridCol w:w="2928"/>
        <w:gridCol w:w="3686"/>
        <w:gridCol w:w="1228"/>
      </w:tblGrid>
      <w:tr w:rsidR="00BB591C" w:rsidRPr="00F71B81" w14:paraId="3552177C" w14:textId="77777777" w:rsidTr="00AC0434">
        <w:trPr>
          <w:cantSplit/>
          <w:trHeight w:val="397"/>
        </w:trPr>
        <w:tc>
          <w:tcPr>
            <w:tcW w:w="1036" w:type="dxa"/>
            <w:shd w:val="clear" w:color="auto" w:fill="BFBFBF" w:themeFill="background1" w:themeFillShade="BF"/>
            <w:vAlign w:val="center"/>
          </w:tcPr>
          <w:p w14:paraId="2FDD3634" w14:textId="77777777" w:rsidR="00BB591C" w:rsidRPr="00F71B81" w:rsidRDefault="00BB591C" w:rsidP="00AC0434">
            <w:pPr>
              <w:spacing w:after="0" w:line="240" w:lineRule="auto"/>
              <w:jc w:val="left"/>
            </w:pPr>
            <w:r w:rsidRPr="00F71B81">
              <w:lastRenderedPageBreak/>
              <w:t>ID</w:t>
            </w:r>
          </w:p>
        </w:tc>
        <w:tc>
          <w:tcPr>
            <w:tcW w:w="2928" w:type="dxa"/>
            <w:shd w:val="clear" w:color="auto" w:fill="BFBFBF" w:themeFill="background1" w:themeFillShade="BF"/>
            <w:vAlign w:val="center"/>
          </w:tcPr>
          <w:p w14:paraId="5475334B" w14:textId="77777777" w:rsidR="00BB591C" w:rsidRPr="00F71B81" w:rsidRDefault="00BB591C" w:rsidP="00AC0434">
            <w:pPr>
              <w:spacing w:after="0" w:line="240" w:lineRule="auto"/>
              <w:jc w:val="left"/>
            </w:pPr>
            <w:r w:rsidRPr="00F71B81">
              <w:t>Plasmids</w:t>
            </w:r>
          </w:p>
        </w:tc>
        <w:tc>
          <w:tcPr>
            <w:tcW w:w="3686" w:type="dxa"/>
            <w:shd w:val="clear" w:color="auto" w:fill="BFBFBF" w:themeFill="background1" w:themeFillShade="BF"/>
            <w:vAlign w:val="center"/>
          </w:tcPr>
          <w:p w14:paraId="2F3DAC3F" w14:textId="77777777" w:rsidR="00BB591C" w:rsidRPr="00F71B81" w:rsidRDefault="00BB591C" w:rsidP="00AC0434">
            <w:pPr>
              <w:spacing w:after="0" w:line="240" w:lineRule="auto"/>
              <w:jc w:val="left"/>
            </w:pPr>
            <w:r w:rsidRPr="00F71B81">
              <w:t>Description</w:t>
            </w:r>
          </w:p>
        </w:tc>
        <w:tc>
          <w:tcPr>
            <w:tcW w:w="1228" w:type="dxa"/>
            <w:shd w:val="clear" w:color="auto" w:fill="BFBFBF" w:themeFill="background1" w:themeFillShade="BF"/>
            <w:vAlign w:val="center"/>
          </w:tcPr>
          <w:p w14:paraId="6C05CB38" w14:textId="77777777" w:rsidR="00BB591C" w:rsidRPr="00F71B81" w:rsidRDefault="00BB591C" w:rsidP="00AC0434">
            <w:pPr>
              <w:spacing w:after="0" w:line="240" w:lineRule="auto"/>
              <w:jc w:val="left"/>
            </w:pPr>
            <w:r w:rsidRPr="00F71B81">
              <w:t>Reference</w:t>
            </w:r>
          </w:p>
        </w:tc>
      </w:tr>
      <w:tr w:rsidR="00BB591C" w:rsidRPr="00F71B81" w14:paraId="469B486A" w14:textId="77777777" w:rsidTr="006B6724">
        <w:trPr>
          <w:cantSplit/>
          <w:trHeight w:val="397"/>
        </w:trPr>
        <w:tc>
          <w:tcPr>
            <w:tcW w:w="1036" w:type="dxa"/>
            <w:shd w:val="clear" w:color="auto" w:fill="auto"/>
            <w:vAlign w:val="center"/>
          </w:tcPr>
          <w:p w14:paraId="295BB881" w14:textId="2C8D2AA3" w:rsidR="00BB591C" w:rsidRPr="00F71B81" w:rsidRDefault="001B0758" w:rsidP="00AC0434">
            <w:pPr>
              <w:spacing w:after="0" w:line="240" w:lineRule="auto"/>
              <w:jc w:val="left"/>
              <w:rPr>
                <w:sz w:val="20"/>
                <w:szCs w:val="20"/>
              </w:rPr>
            </w:pPr>
            <w:r w:rsidRPr="00F71B81">
              <w:rPr>
                <w:sz w:val="20"/>
                <w:szCs w:val="20"/>
              </w:rPr>
              <w:t>pMS100</w:t>
            </w:r>
          </w:p>
        </w:tc>
        <w:tc>
          <w:tcPr>
            <w:tcW w:w="2928" w:type="dxa"/>
            <w:vAlign w:val="center"/>
          </w:tcPr>
          <w:p w14:paraId="3EC1F924" w14:textId="77777777" w:rsidR="00BB591C" w:rsidRPr="00F71B81" w:rsidRDefault="00BB591C" w:rsidP="00AC0434">
            <w:pPr>
              <w:spacing w:after="0" w:line="240" w:lineRule="auto"/>
              <w:jc w:val="left"/>
              <w:rPr>
                <w:sz w:val="20"/>
                <w:szCs w:val="20"/>
              </w:rPr>
            </w:pPr>
            <w:r w:rsidRPr="00F71B81">
              <w:rPr>
                <w:sz w:val="20"/>
                <w:szCs w:val="20"/>
              </w:rPr>
              <w:t>pNPTS139 PilA</w:t>
            </w:r>
            <w:r w:rsidRPr="00F71B81">
              <w:rPr>
                <w:sz w:val="20"/>
                <w:szCs w:val="20"/>
                <w:vertAlign w:val="superscript"/>
              </w:rPr>
              <w:t>T36C</w:t>
            </w:r>
          </w:p>
        </w:tc>
        <w:tc>
          <w:tcPr>
            <w:tcW w:w="3686" w:type="dxa"/>
            <w:vAlign w:val="center"/>
          </w:tcPr>
          <w:p w14:paraId="327FB079" w14:textId="269C5094" w:rsidR="00BB591C" w:rsidRPr="00F71B81" w:rsidRDefault="00BB591C">
            <w:pPr>
              <w:spacing w:after="0" w:line="240" w:lineRule="auto"/>
              <w:jc w:val="left"/>
              <w:rPr>
                <w:sz w:val="20"/>
                <w:szCs w:val="20"/>
              </w:rPr>
            </w:pPr>
            <w:r w:rsidRPr="00F71B81">
              <w:rPr>
                <w:sz w:val="20"/>
                <w:szCs w:val="20"/>
              </w:rPr>
              <w:t xml:space="preserve">Used to introduce </w:t>
            </w:r>
            <w:r w:rsidRPr="00F71B81">
              <w:rPr>
                <w:i/>
                <w:sz w:val="20"/>
                <w:szCs w:val="20"/>
              </w:rPr>
              <w:t>pilA_T36C</w:t>
            </w:r>
            <w:r w:rsidRPr="00F71B81">
              <w:rPr>
                <w:sz w:val="20"/>
                <w:szCs w:val="20"/>
              </w:rPr>
              <w:t xml:space="preserve"> variant </w:t>
            </w:r>
            <w:r w:rsidR="00D061E2" w:rsidRPr="00F71B81">
              <w:rPr>
                <w:sz w:val="20"/>
                <w:szCs w:val="20"/>
              </w:rPr>
              <w:t>at the native locus</w:t>
            </w:r>
            <w:r w:rsidR="00413A7F" w:rsidRPr="00F71B81">
              <w:rPr>
                <w:sz w:val="20"/>
                <w:szCs w:val="20"/>
              </w:rPr>
              <w:t>.</w:t>
            </w:r>
          </w:p>
        </w:tc>
        <w:tc>
          <w:tcPr>
            <w:tcW w:w="1228" w:type="dxa"/>
            <w:vAlign w:val="center"/>
          </w:tcPr>
          <w:p w14:paraId="67A1D5FD" w14:textId="5C067FA8" w:rsidR="00BB591C" w:rsidRPr="00F71B81" w:rsidRDefault="00BB591C" w:rsidP="00AC0434">
            <w:pPr>
              <w:spacing w:after="0" w:line="240" w:lineRule="auto"/>
              <w:jc w:val="left"/>
              <w:rPr>
                <w:sz w:val="20"/>
                <w:szCs w:val="20"/>
              </w:rPr>
            </w:pPr>
            <w:r w:rsidRPr="00F71B81">
              <w:rPr>
                <w:sz w:val="20"/>
                <w:szCs w:val="20"/>
              </w:rPr>
              <w:t>this work</w:t>
            </w:r>
          </w:p>
        </w:tc>
      </w:tr>
      <w:tr w:rsidR="00BB591C" w:rsidRPr="00F71B81" w14:paraId="112AE8AC" w14:textId="77777777" w:rsidTr="00AC0434">
        <w:trPr>
          <w:cantSplit/>
          <w:trHeight w:val="397"/>
        </w:trPr>
        <w:tc>
          <w:tcPr>
            <w:tcW w:w="1036" w:type="dxa"/>
            <w:vAlign w:val="center"/>
          </w:tcPr>
          <w:p w14:paraId="4E35EDDD" w14:textId="34AA9B27" w:rsidR="00BB591C" w:rsidRPr="00F71B81" w:rsidRDefault="006A433D">
            <w:pPr>
              <w:spacing w:after="0" w:line="240" w:lineRule="auto"/>
              <w:jc w:val="left"/>
              <w:rPr>
                <w:sz w:val="20"/>
                <w:szCs w:val="20"/>
              </w:rPr>
            </w:pPr>
            <w:r w:rsidRPr="00F71B81">
              <w:rPr>
                <w:sz w:val="20"/>
                <w:szCs w:val="20"/>
              </w:rPr>
              <w:t>pSA223</w:t>
            </w:r>
          </w:p>
        </w:tc>
        <w:tc>
          <w:tcPr>
            <w:tcW w:w="2928" w:type="dxa"/>
            <w:vAlign w:val="center"/>
          </w:tcPr>
          <w:p w14:paraId="05F30B95" w14:textId="02E79A93" w:rsidR="00BB591C" w:rsidRPr="00F71B81" w:rsidRDefault="00BB591C" w:rsidP="00AC0434">
            <w:pPr>
              <w:spacing w:after="0" w:line="240" w:lineRule="auto"/>
              <w:jc w:val="left"/>
              <w:rPr>
                <w:sz w:val="20"/>
                <w:szCs w:val="20"/>
              </w:rPr>
            </w:pPr>
            <w:r w:rsidRPr="00F71B81">
              <w:rPr>
                <w:sz w:val="20"/>
                <w:szCs w:val="20"/>
              </w:rPr>
              <w:t>pNPTS138  - xylR</w:t>
            </w:r>
            <w:r w:rsidRPr="00F71B81">
              <w:rPr>
                <w:sz w:val="20"/>
                <w:szCs w:val="20"/>
                <w:vertAlign w:val="subscript"/>
              </w:rPr>
              <w:t>up</w:t>
            </w:r>
            <w:r w:rsidRPr="00F71B81">
              <w:rPr>
                <w:sz w:val="20"/>
                <w:szCs w:val="20"/>
              </w:rPr>
              <w:t xml:space="preserve">-T7-term- </w:t>
            </w:r>
            <w:r w:rsidRPr="00F71B81">
              <w:rPr>
                <w:i/>
                <w:sz w:val="20"/>
                <w:szCs w:val="20"/>
              </w:rPr>
              <w:t>P</w:t>
            </w:r>
            <w:r w:rsidRPr="00F71B81">
              <w:rPr>
                <w:i/>
                <w:sz w:val="20"/>
                <w:szCs w:val="20"/>
                <w:vertAlign w:val="subscript"/>
              </w:rPr>
              <w:t>lac</w:t>
            </w:r>
            <w:r w:rsidR="004E26FA" w:rsidRPr="00F71B81">
              <w:rPr>
                <w:i/>
                <w:sz w:val="20"/>
                <w:szCs w:val="20"/>
              </w:rPr>
              <w:t>-</w:t>
            </w:r>
            <w:r w:rsidRPr="00F71B81">
              <w:rPr>
                <w:i/>
                <w:sz w:val="20"/>
                <w:szCs w:val="20"/>
              </w:rPr>
              <w:t>dgcZ</w:t>
            </w:r>
            <w:r w:rsidRPr="00F71B81">
              <w:rPr>
                <w:rFonts w:cstheme="minorHAnsi"/>
                <w:i/>
                <w:sz w:val="20"/>
                <w:szCs w:val="20"/>
              </w:rPr>
              <w:t>-</w:t>
            </w:r>
            <w:r w:rsidRPr="00F71B81">
              <w:rPr>
                <w:sz w:val="20"/>
                <w:szCs w:val="20"/>
              </w:rPr>
              <w:t>3xflag</w:t>
            </w:r>
          </w:p>
          <w:p w14:paraId="581013DE" w14:textId="77777777" w:rsidR="00BB591C" w:rsidRPr="00F71B81" w:rsidRDefault="00BB591C" w:rsidP="00AC0434">
            <w:pPr>
              <w:spacing w:after="0" w:line="240" w:lineRule="auto"/>
              <w:jc w:val="left"/>
              <w:rPr>
                <w:sz w:val="20"/>
                <w:szCs w:val="20"/>
              </w:rPr>
            </w:pPr>
          </w:p>
        </w:tc>
        <w:tc>
          <w:tcPr>
            <w:tcW w:w="3686" w:type="dxa"/>
            <w:vAlign w:val="center"/>
          </w:tcPr>
          <w:p w14:paraId="7BD70316" w14:textId="6D8C2B16" w:rsidR="00BB591C" w:rsidRPr="00F71B81" w:rsidRDefault="00BB591C">
            <w:pPr>
              <w:spacing w:after="0" w:line="240" w:lineRule="auto"/>
              <w:jc w:val="left"/>
              <w:rPr>
                <w:sz w:val="20"/>
                <w:szCs w:val="20"/>
              </w:rPr>
            </w:pPr>
            <w:r w:rsidRPr="00F71B81">
              <w:rPr>
                <w:sz w:val="20"/>
                <w:szCs w:val="20"/>
              </w:rPr>
              <w:t xml:space="preserve">Used for introducing exogenous cyclase </w:t>
            </w:r>
            <w:proofErr w:type="spellStart"/>
            <w:r w:rsidRPr="00F71B81">
              <w:rPr>
                <w:i/>
                <w:sz w:val="20"/>
                <w:szCs w:val="20"/>
              </w:rPr>
              <w:t>dgcZ</w:t>
            </w:r>
            <w:proofErr w:type="spellEnd"/>
            <w:r w:rsidRPr="00F71B81">
              <w:rPr>
                <w:sz w:val="20"/>
                <w:szCs w:val="20"/>
              </w:rPr>
              <w:t xml:space="preserve"> into the genome</w:t>
            </w:r>
            <w:r w:rsidR="00413A7F" w:rsidRPr="00F71B81">
              <w:rPr>
                <w:sz w:val="20"/>
                <w:szCs w:val="20"/>
              </w:rPr>
              <w:t>.</w:t>
            </w:r>
          </w:p>
        </w:tc>
        <w:tc>
          <w:tcPr>
            <w:tcW w:w="1228" w:type="dxa"/>
            <w:vAlign w:val="center"/>
          </w:tcPr>
          <w:p w14:paraId="029E6239" w14:textId="7A58B915" w:rsidR="00BB591C" w:rsidRPr="002C64B2" w:rsidRDefault="00150B96" w:rsidP="008D18B4">
            <w:pPr>
              <w:spacing w:after="0" w:line="240" w:lineRule="auto"/>
              <w:jc w:val="left"/>
              <w:rPr>
                <w:sz w:val="20"/>
                <w:szCs w:val="20"/>
              </w:rPr>
            </w:pPr>
            <w:r w:rsidRPr="002C64B2">
              <w:rPr>
                <w:sz w:val="20"/>
                <w:szCs w:val="20"/>
              </w:rPr>
              <w:fldChar w:fldCharType="begin" w:fldLock="1"/>
            </w:r>
            <w:r w:rsidR="00B565CA">
              <w:rPr>
                <w:sz w:val="20"/>
                <w:szCs w:val="20"/>
              </w:rPr>
              <w:instrText>ADDIN CSL_CITATION {"citationItems":[{"id":"ITEM-1","itemData":{"DOI":"10.1371/journal.pgen.1003744","ISBN":"1553-7404 (Electronic)\\r1553-7390 (Linking)","ISSN":"1553-7404","PMID":"24039597","abstract":"Many bacteria mediate important life-style decisions by varying levels of the second messenger c-di-GMP. Behavioral transitions result from the coordination of complex cellular processes such as motility, surface adherence or the production of virulence factors and toxins. While the regulatory mechanisms responsible for these processes have been elucidated in some cases, the global pleiotropic effects of c-di-GMP are poorly understood, primarily because c-di-GMP networks are inherently complex in most bacteria. Moreover, the quantitative relationships between cellular c-di-GMP levels and c-di-GMP dependent phenotypes are largely unknown. Here, we dissect the c-di-GMP network of Caulobacter crescentus to establish a global and quantitative view of c-di-GMP dependent processes in this organism. A genetic approach that gradually reduced the number of diguanylate cyclases identified novel c-di-GMP dependent cellular processes and unraveled c-di-GMP as an essential component of C. crescentus cell polarity and its bimodal life cycle. By varying cellular c-di-GMP concentrations, we determined dose response curves for individual c-di-GMP-dependent processes. Relating these values to c-di-GMP levels modeled for single cells progressing through the cell cycle sets a quantitative frame for the successive activation of c-di-GMP dependent processes during the C. crescentus life cycle. By reconstructing a simplified c-di-GMP network in a strain devoid of c-di-GMP we defined the minimal requirements for the oscillation of c-di-GMP levels during the C. crescentus cell cycle. Finally, we show that although all c-di-GMP dependent cellular processes were qualitatively restored by artificially adjusting c-di-GMP levels with a heterologous diguanylate cyclase, much higher levels of the second messenger are required under these conditions as compared to the contribution of homologous c-di-GMP metabolizing enzymes. These experiments suggest that a common c-di-GMP pool cannot fully explain spatiotemporal regulation by c-di-GMP in C. crescentus and that individual enzymes preferentially regulate specific phenotypes during the cell cycle.","author":[{"dropping-particle":"","family":"Abel","given":"Sören","non-dropping-particle":"","parse-names":false,"suffix":""},{"dropping-particle":"","family":"Bucher","given":"Tabitha","non-dropping-particle":"","parse-names":false,"suffix":""},{"dropping-particle":"","family":"Nicollier","given":"Micaël","non-dropping-particle":"","parse-names":false,"suffix":""},{"dropping-particle":"","family":"Hug","given":"Isabelle","non-dropping-particle":"","parse-names":false,"suffix":""},{"dropping-particle":"","family":"Kaever","given":"Volkhard","non-dropping-particle":"","parse-names":false,"suffix":""},{"dropping-particle":"","family":"Abel Zur Wiesch","given":"Pia","non-dropping-particle":"","parse-names":false,"suffix":""},{"dropping-particle":"","family":"Jenal","given":"Urs","non-dropping-particle":"","parse-names":false,"suffix":""}],"container-title":"PLoS genetics","editor":[{"dropping-particle":"","family":"Viollier","given":"Patrick H.","non-dropping-particle":"","parse-names":false,"suffix":""}],"id":"ITEM-1","issue":"9","issued":{"date-parts":[["2013","9","5"]]},"page":"e1003744","title":"Bi-modal distribution of the second messenger c-di-GMP controls cell fate and asymmetry during the caulobacter cell cycle.","type":"article-journal","volume":"9"},"uris":["http://www.mendeley.com/documents/?uuid=35a204bc-a679-4580-bd53-c43a3cd9f398"]}],"mendeley":{"formattedCitation":"(4)","plainTextFormattedCitation":"(4)","previouslyFormattedCitation":"(4)"},"properties":{"noteIndex":0},"schema":"https://github.com/citation-style-language/schema/raw/master/csl-citation.json"}</w:instrText>
            </w:r>
            <w:r w:rsidRPr="002C64B2">
              <w:rPr>
                <w:sz w:val="20"/>
                <w:szCs w:val="20"/>
              </w:rPr>
              <w:fldChar w:fldCharType="separate"/>
            </w:r>
            <w:r w:rsidR="00B565CA" w:rsidRPr="00B565CA">
              <w:rPr>
                <w:noProof/>
                <w:sz w:val="20"/>
                <w:szCs w:val="20"/>
              </w:rPr>
              <w:t>(4)</w:t>
            </w:r>
            <w:r w:rsidRPr="002C64B2">
              <w:rPr>
                <w:sz w:val="20"/>
                <w:szCs w:val="20"/>
              </w:rPr>
              <w:fldChar w:fldCharType="end"/>
            </w:r>
          </w:p>
        </w:tc>
      </w:tr>
    </w:tbl>
    <w:p w14:paraId="7970EF89" w14:textId="3C1E7B93" w:rsidR="000251BD" w:rsidRDefault="000251BD" w:rsidP="00B565CA">
      <w:pPr>
        <w:spacing w:line="240" w:lineRule="auto"/>
        <w:jc w:val="left"/>
      </w:pPr>
    </w:p>
    <w:p w14:paraId="78777A95" w14:textId="4AD8CD43" w:rsidR="00B565CA" w:rsidRDefault="00B565CA" w:rsidP="00B565CA">
      <w:pPr>
        <w:spacing w:line="240" w:lineRule="auto"/>
        <w:jc w:val="left"/>
      </w:pPr>
    </w:p>
    <w:p w14:paraId="7A476EEF" w14:textId="34884B63" w:rsidR="00B565CA" w:rsidRDefault="00B565CA" w:rsidP="00B565CA">
      <w:pPr>
        <w:spacing w:line="240" w:lineRule="auto"/>
        <w:jc w:val="left"/>
      </w:pPr>
    </w:p>
    <w:p w14:paraId="51B8CB0B" w14:textId="7CAC8A66" w:rsidR="00541AF9" w:rsidRDefault="00541AF9" w:rsidP="00541AF9">
      <w:pPr>
        <w:spacing w:line="240" w:lineRule="auto"/>
        <w:jc w:val="left"/>
      </w:pPr>
      <w:r>
        <w:t xml:space="preserve">Ref </w:t>
      </w:r>
      <w:proofErr w:type="gramStart"/>
      <w:r>
        <w:t>1  =</w:t>
      </w:r>
      <w:proofErr w:type="gramEnd"/>
      <w:r>
        <w:t xml:space="preserve">  Ref 44 in proof</w:t>
      </w:r>
      <w:r w:rsidRPr="00541AF9">
        <w:t xml:space="preserve"> </w:t>
      </w:r>
    </w:p>
    <w:p w14:paraId="2CD3DBEE" w14:textId="01FF7F93" w:rsidR="00541AF9" w:rsidRDefault="00541AF9" w:rsidP="00541AF9">
      <w:pPr>
        <w:spacing w:line="240" w:lineRule="auto"/>
        <w:jc w:val="left"/>
      </w:pPr>
      <w:r>
        <w:t xml:space="preserve">Ref </w:t>
      </w:r>
      <w:proofErr w:type="gramStart"/>
      <w:r>
        <w:t xml:space="preserve">2 </w:t>
      </w:r>
      <w:r>
        <w:t xml:space="preserve"> =</w:t>
      </w:r>
      <w:proofErr w:type="gramEnd"/>
      <w:r>
        <w:t xml:space="preserve"> </w:t>
      </w:r>
      <w:r>
        <w:t xml:space="preserve"> </w:t>
      </w:r>
      <w:r>
        <w:t xml:space="preserve">Ref </w:t>
      </w:r>
      <w:r>
        <w:t>50</w:t>
      </w:r>
      <w:r>
        <w:t xml:space="preserve"> in proof</w:t>
      </w:r>
      <w:r w:rsidRPr="00541AF9">
        <w:t xml:space="preserve"> </w:t>
      </w:r>
    </w:p>
    <w:p w14:paraId="56A8F853" w14:textId="3A94ABAF" w:rsidR="00541AF9" w:rsidRDefault="00541AF9" w:rsidP="00541AF9">
      <w:pPr>
        <w:spacing w:line="240" w:lineRule="auto"/>
        <w:jc w:val="left"/>
      </w:pPr>
      <w:r>
        <w:t xml:space="preserve">Ref </w:t>
      </w:r>
      <w:proofErr w:type="gramStart"/>
      <w:r>
        <w:t xml:space="preserve">3 </w:t>
      </w:r>
      <w:r>
        <w:t xml:space="preserve"> =</w:t>
      </w:r>
      <w:proofErr w:type="gramEnd"/>
      <w:r>
        <w:t xml:space="preserve"> </w:t>
      </w:r>
      <w:r>
        <w:t xml:space="preserve"> Ref </w:t>
      </w:r>
      <w:r>
        <w:t>28</w:t>
      </w:r>
      <w:r>
        <w:t xml:space="preserve"> in proof</w:t>
      </w:r>
    </w:p>
    <w:p w14:paraId="4148D641" w14:textId="1A5771EE" w:rsidR="00541AF9" w:rsidRDefault="00541AF9" w:rsidP="00541AF9">
      <w:pPr>
        <w:spacing w:line="240" w:lineRule="auto"/>
        <w:jc w:val="left"/>
      </w:pPr>
      <w:r>
        <w:t xml:space="preserve">Ref </w:t>
      </w:r>
      <w:r>
        <w:t>4</w:t>
      </w:r>
      <w:r>
        <w:t xml:space="preserve"> </w:t>
      </w:r>
      <w:r>
        <w:t xml:space="preserve"> </w:t>
      </w:r>
      <w:r>
        <w:t xml:space="preserve">= </w:t>
      </w:r>
      <w:r>
        <w:t xml:space="preserve"> </w:t>
      </w:r>
      <w:r>
        <w:t xml:space="preserve">Ref </w:t>
      </w:r>
      <w:r>
        <w:t>32</w:t>
      </w:r>
      <w:bookmarkStart w:id="0" w:name="_GoBack"/>
      <w:bookmarkEnd w:id="0"/>
      <w:r>
        <w:t xml:space="preserve"> in proof</w:t>
      </w:r>
    </w:p>
    <w:p w14:paraId="22506411" w14:textId="7B3A97FD" w:rsidR="00541AF9" w:rsidRDefault="00541AF9" w:rsidP="00541AF9">
      <w:pPr>
        <w:spacing w:line="240" w:lineRule="auto"/>
        <w:jc w:val="left"/>
      </w:pPr>
      <w:r>
        <w:t xml:space="preserve">Ref </w:t>
      </w:r>
      <w:proofErr w:type="gramStart"/>
      <w:r>
        <w:t>5</w:t>
      </w:r>
      <w:r>
        <w:t xml:space="preserve"> </w:t>
      </w:r>
      <w:r>
        <w:t xml:space="preserve"> </w:t>
      </w:r>
      <w:r>
        <w:t>=</w:t>
      </w:r>
      <w:proofErr w:type="gramEnd"/>
      <w:r>
        <w:t xml:space="preserve"> </w:t>
      </w:r>
      <w:r>
        <w:t xml:space="preserve"> Ref </w:t>
      </w:r>
      <w:r>
        <w:t>27</w:t>
      </w:r>
      <w:r>
        <w:t xml:space="preserve"> in proof</w:t>
      </w:r>
    </w:p>
    <w:p w14:paraId="6BC0E1C4" w14:textId="3474A9B5" w:rsidR="00B565CA" w:rsidRDefault="00B565CA" w:rsidP="00B565CA">
      <w:pPr>
        <w:spacing w:line="240" w:lineRule="auto"/>
        <w:jc w:val="left"/>
      </w:pPr>
    </w:p>
    <w:p w14:paraId="7A9F4E55" w14:textId="77777777" w:rsidR="00541AF9" w:rsidRDefault="00541AF9" w:rsidP="00B565CA">
      <w:pPr>
        <w:spacing w:line="240" w:lineRule="auto"/>
        <w:jc w:val="left"/>
      </w:pPr>
    </w:p>
    <w:p w14:paraId="011C692F" w14:textId="5269CA90" w:rsidR="00B565CA" w:rsidRDefault="00B565CA" w:rsidP="00B565CA">
      <w:pPr>
        <w:spacing w:line="240" w:lineRule="auto"/>
        <w:jc w:val="left"/>
      </w:pPr>
    </w:p>
    <w:p w14:paraId="77887043" w14:textId="2F65E8E2" w:rsidR="00B565CA" w:rsidRPr="00B565CA" w:rsidRDefault="00B565CA" w:rsidP="00B565CA">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565CA">
        <w:rPr>
          <w:rFonts w:ascii="Calibri" w:hAnsi="Calibri" w:cs="Calibri"/>
          <w:noProof/>
          <w:szCs w:val="24"/>
        </w:rPr>
        <w:t xml:space="preserve">1. </w:t>
      </w:r>
      <w:r w:rsidRPr="00B565CA">
        <w:rPr>
          <w:rFonts w:ascii="Calibri" w:hAnsi="Calibri" w:cs="Calibri"/>
          <w:noProof/>
          <w:szCs w:val="24"/>
        </w:rPr>
        <w:tab/>
        <w:t>Marks ME, Castro-Rojas CM, Teiling C, Du L, Kapatral V, Walunas TL, Crosson S. 2010. The genetic basis of laboratory adaptation in Caulobacter crescentus. J Bacteriol 192:3678–88.</w:t>
      </w:r>
    </w:p>
    <w:p w14:paraId="4847A078" w14:textId="77777777" w:rsidR="00B565CA" w:rsidRPr="00B565CA" w:rsidRDefault="00B565CA" w:rsidP="00B565CA">
      <w:pPr>
        <w:widowControl w:val="0"/>
        <w:autoSpaceDE w:val="0"/>
        <w:autoSpaceDN w:val="0"/>
        <w:adjustRightInd w:val="0"/>
        <w:spacing w:line="240" w:lineRule="auto"/>
        <w:ind w:left="640" w:hanging="640"/>
        <w:rPr>
          <w:rFonts w:ascii="Calibri" w:hAnsi="Calibri" w:cs="Calibri"/>
          <w:noProof/>
          <w:szCs w:val="24"/>
        </w:rPr>
      </w:pPr>
      <w:r w:rsidRPr="00B565CA">
        <w:rPr>
          <w:rFonts w:ascii="Calibri" w:hAnsi="Calibri" w:cs="Calibri"/>
          <w:noProof/>
          <w:szCs w:val="24"/>
        </w:rPr>
        <w:t xml:space="preserve">2. </w:t>
      </w:r>
      <w:r w:rsidRPr="00B565CA">
        <w:rPr>
          <w:rFonts w:ascii="Calibri" w:hAnsi="Calibri" w:cs="Calibri"/>
          <w:noProof/>
          <w:szCs w:val="24"/>
        </w:rPr>
        <w:tab/>
        <w:t>Nesper J, Hug I, Kato S, Hee C-S, Habazettl JM, Manfredi P, Grzesiek S, Schirmer T, Emonet T, Jenal U. 2017. Cyclic di-GMP differentially tunes a bacterial flagellar motor through a novel class of CheY-like regulators. Elife 6:e28842.</w:t>
      </w:r>
    </w:p>
    <w:p w14:paraId="7EE3E53F" w14:textId="77777777" w:rsidR="00B565CA" w:rsidRPr="00B565CA" w:rsidRDefault="00B565CA" w:rsidP="00B565CA">
      <w:pPr>
        <w:widowControl w:val="0"/>
        <w:autoSpaceDE w:val="0"/>
        <w:autoSpaceDN w:val="0"/>
        <w:adjustRightInd w:val="0"/>
        <w:spacing w:line="240" w:lineRule="auto"/>
        <w:ind w:left="640" w:hanging="640"/>
        <w:rPr>
          <w:rFonts w:ascii="Calibri" w:hAnsi="Calibri" w:cs="Calibri"/>
          <w:noProof/>
          <w:szCs w:val="24"/>
        </w:rPr>
      </w:pPr>
      <w:r w:rsidRPr="00B565CA">
        <w:rPr>
          <w:rFonts w:ascii="Calibri" w:hAnsi="Calibri" w:cs="Calibri"/>
          <w:noProof/>
          <w:szCs w:val="24"/>
        </w:rPr>
        <w:t xml:space="preserve">3. </w:t>
      </w:r>
      <w:r w:rsidRPr="00B565CA">
        <w:rPr>
          <w:rFonts w:ascii="Calibri" w:hAnsi="Calibri" w:cs="Calibri"/>
          <w:noProof/>
          <w:szCs w:val="24"/>
        </w:rPr>
        <w:tab/>
        <w:t>Hug I, Deshpande S, Sprecher KS, Pfohl T, Jenal U. 2017. Second messenger–mediated tactile response by a bacterial rotary motor. Science (80- ) 358:531–534.</w:t>
      </w:r>
    </w:p>
    <w:p w14:paraId="07DE90EF" w14:textId="77777777" w:rsidR="00B565CA" w:rsidRPr="00B565CA" w:rsidRDefault="00B565CA" w:rsidP="00B565CA">
      <w:pPr>
        <w:widowControl w:val="0"/>
        <w:autoSpaceDE w:val="0"/>
        <w:autoSpaceDN w:val="0"/>
        <w:adjustRightInd w:val="0"/>
        <w:spacing w:line="240" w:lineRule="auto"/>
        <w:ind w:left="640" w:hanging="640"/>
        <w:rPr>
          <w:rFonts w:ascii="Calibri" w:hAnsi="Calibri" w:cs="Calibri"/>
          <w:noProof/>
          <w:szCs w:val="24"/>
        </w:rPr>
      </w:pPr>
      <w:r w:rsidRPr="00B565CA">
        <w:rPr>
          <w:rFonts w:ascii="Calibri" w:hAnsi="Calibri" w:cs="Calibri"/>
          <w:noProof/>
          <w:szCs w:val="24"/>
        </w:rPr>
        <w:t xml:space="preserve">4. </w:t>
      </w:r>
      <w:r w:rsidRPr="00B565CA">
        <w:rPr>
          <w:rFonts w:ascii="Calibri" w:hAnsi="Calibri" w:cs="Calibri"/>
          <w:noProof/>
          <w:szCs w:val="24"/>
        </w:rPr>
        <w:tab/>
        <w:t>Abel S, Bucher T, Nicollier M, Hug I, Kaever V, Abel Zur Wiesch P, Jenal U. 2013. Bi-modal distribution of the second messenger c-di-GMP controls cell fate and asymmetry during the caulobacter cell cycle. PLoS Genet 9:e1003744.</w:t>
      </w:r>
    </w:p>
    <w:p w14:paraId="006ADBCC" w14:textId="77777777" w:rsidR="00B565CA" w:rsidRPr="00B565CA" w:rsidRDefault="00B565CA" w:rsidP="00B565CA">
      <w:pPr>
        <w:widowControl w:val="0"/>
        <w:autoSpaceDE w:val="0"/>
        <w:autoSpaceDN w:val="0"/>
        <w:adjustRightInd w:val="0"/>
        <w:spacing w:line="240" w:lineRule="auto"/>
        <w:ind w:left="640" w:hanging="640"/>
        <w:rPr>
          <w:rFonts w:ascii="Calibri" w:hAnsi="Calibri" w:cs="Calibri"/>
          <w:noProof/>
        </w:rPr>
      </w:pPr>
      <w:r w:rsidRPr="00B565CA">
        <w:rPr>
          <w:rFonts w:ascii="Calibri" w:hAnsi="Calibri" w:cs="Calibri"/>
          <w:noProof/>
          <w:szCs w:val="24"/>
        </w:rPr>
        <w:t xml:space="preserve">5. </w:t>
      </w:r>
      <w:r w:rsidRPr="00B565CA">
        <w:rPr>
          <w:rFonts w:ascii="Calibri" w:hAnsi="Calibri" w:cs="Calibri"/>
          <w:noProof/>
          <w:szCs w:val="24"/>
        </w:rPr>
        <w:tab/>
        <w:t>Ellison CK, Kan J, Dillard RS, Kysela DT, Ducret A, Berne C, Hampton CM, Ke Z, Wright ER, Biais N, Dalia AB, Brun Y V. 2017. Obstruction of pilus retraction stimulates bacterial surface sensing. Science 358:535–538.</w:t>
      </w:r>
    </w:p>
    <w:p w14:paraId="3F8CE2E2" w14:textId="0FA48F99" w:rsidR="00B565CA" w:rsidRPr="002C64B2" w:rsidRDefault="00B565CA" w:rsidP="00B565CA">
      <w:pPr>
        <w:spacing w:line="240" w:lineRule="auto"/>
        <w:jc w:val="left"/>
      </w:pPr>
      <w:r>
        <w:fldChar w:fldCharType="end"/>
      </w:r>
    </w:p>
    <w:sectPr w:rsidR="00B565CA" w:rsidRPr="002C64B2" w:rsidSect="007C242A">
      <w:footerReference w:type="even" r:id="rId8"/>
      <w:footerReference w:type="default" r:id="rId9"/>
      <w:type w:val="continuous"/>
      <w:pgSz w:w="11907" w:h="16840" w:code="9"/>
      <w:pgMar w:top="1418" w:right="1701" w:bottom="1701" w:left="1418" w:header="680" w:footer="680"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AADE4" w14:textId="77777777" w:rsidR="00244163" w:rsidRDefault="00244163" w:rsidP="0011547B">
      <w:pPr>
        <w:spacing w:after="0" w:line="240" w:lineRule="auto"/>
      </w:pPr>
      <w:r>
        <w:separator/>
      </w:r>
    </w:p>
  </w:endnote>
  <w:endnote w:type="continuationSeparator" w:id="0">
    <w:p w14:paraId="17F5A20A" w14:textId="77777777" w:rsidR="00244163" w:rsidRDefault="00244163" w:rsidP="00115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PSHN-M">
    <w:altName w:val="Times New Roman"/>
    <w:panose1 w:val="00000000000000000000"/>
    <w:charset w:val="00"/>
    <w:family w:val="roman"/>
    <w:notTrueType/>
    <w:pitch w:val="default"/>
  </w:font>
  <w:font w:name="AdvPS6ECA">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AdvPA18C">
    <w:altName w:val="Times New Roman"/>
    <w:panose1 w:val="00000000000000000000"/>
    <w:charset w:val="00"/>
    <w:family w:val="roman"/>
    <w:notTrueType/>
    <w:pitch w:val="default"/>
  </w:font>
  <w:font w:name="AdvPA186">
    <w:altName w:val="Times New Roman"/>
    <w:panose1 w:val="00000000000000000000"/>
    <w:charset w:val="00"/>
    <w:family w:val="roman"/>
    <w:notTrueType/>
    <w:pitch w:val="default"/>
  </w:font>
  <w:font w:name="AdvP4C4E74">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Italic">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5098069"/>
      <w:docPartObj>
        <w:docPartGallery w:val="Page Numbers (Bottom of Page)"/>
        <w:docPartUnique/>
      </w:docPartObj>
    </w:sdtPr>
    <w:sdtEndPr>
      <w:rPr>
        <w:rStyle w:val="PageNumber"/>
      </w:rPr>
    </w:sdtEndPr>
    <w:sdtContent>
      <w:p w14:paraId="32654BC4" w14:textId="6A678652" w:rsidR="008E00DD" w:rsidRDefault="008E00DD" w:rsidP="00217BBD">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541AF9">
          <w:rPr>
            <w:rStyle w:val="PageNumber"/>
            <w:noProof/>
          </w:rPr>
          <w:t>2</w:t>
        </w:r>
        <w:r>
          <w:rPr>
            <w:rStyle w:val="PageNumber"/>
          </w:rPr>
          <w:fldChar w:fldCharType="end"/>
        </w:r>
      </w:p>
    </w:sdtContent>
  </w:sdt>
  <w:p w14:paraId="65E3D574" w14:textId="77777777" w:rsidR="008E00DD" w:rsidRDefault="008E00DD" w:rsidP="006154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2422603"/>
      <w:docPartObj>
        <w:docPartGallery w:val="Page Numbers (Bottom of Page)"/>
        <w:docPartUnique/>
      </w:docPartObj>
    </w:sdtPr>
    <w:sdtEndPr>
      <w:rPr>
        <w:rStyle w:val="PageNumber"/>
      </w:rPr>
    </w:sdtEndPr>
    <w:sdtContent>
      <w:p w14:paraId="464D9EF7" w14:textId="67FC5D29" w:rsidR="008E00DD" w:rsidRDefault="008E00DD" w:rsidP="00217BBD">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61541C">
          <w:rPr>
            <w:rStyle w:val="PageNumber"/>
            <w:noProof/>
          </w:rPr>
          <w:t>9</w:t>
        </w:r>
        <w:r>
          <w:rPr>
            <w:rStyle w:val="PageNumber"/>
          </w:rPr>
          <w:fldChar w:fldCharType="end"/>
        </w:r>
      </w:p>
    </w:sdtContent>
  </w:sdt>
  <w:p w14:paraId="1132B970" w14:textId="77777777" w:rsidR="008E00DD" w:rsidRDefault="008E00DD" w:rsidP="00217BBD">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382901" w14:textId="77777777" w:rsidR="00244163" w:rsidRDefault="00244163" w:rsidP="0011547B">
      <w:pPr>
        <w:spacing w:after="0" w:line="240" w:lineRule="auto"/>
      </w:pPr>
      <w:r>
        <w:separator/>
      </w:r>
    </w:p>
  </w:footnote>
  <w:footnote w:type="continuationSeparator" w:id="0">
    <w:p w14:paraId="53DA7CB1" w14:textId="77777777" w:rsidR="00244163" w:rsidRDefault="00244163" w:rsidP="00115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54EDA"/>
    <w:multiLevelType w:val="hybridMultilevel"/>
    <w:tmpl w:val="1CC40A76"/>
    <w:lvl w:ilvl="0" w:tplc="149E4F56">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50241"/>
    <w:multiLevelType w:val="hybridMultilevel"/>
    <w:tmpl w:val="0E229286"/>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 w15:restartNumberingAfterBreak="0">
    <w:nsid w:val="164803FC"/>
    <w:multiLevelType w:val="hybridMultilevel"/>
    <w:tmpl w:val="F50C6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866A41"/>
    <w:multiLevelType w:val="hybridMultilevel"/>
    <w:tmpl w:val="FB9AE23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7001E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930"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9F7670"/>
    <w:multiLevelType w:val="hybridMultilevel"/>
    <w:tmpl w:val="6A10504C"/>
    <w:lvl w:ilvl="0" w:tplc="342E1246">
      <w:start w:val="1"/>
      <w:numFmt w:val="lowerRoman"/>
      <w:lvlText w:val="%1)"/>
      <w:lvlJc w:val="left"/>
      <w:pPr>
        <w:ind w:left="765" w:hanging="720"/>
      </w:pPr>
      <w:rPr>
        <w:rFonts w:hint="default"/>
      </w:rPr>
    </w:lvl>
    <w:lvl w:ilvl="1" w:tplc="08070019" w:tentative="1">
      <w:start w:val="1"/>
      <w:numFmt w:val="lowerLetter"/>
      <w:lvlText w:val="%2."/>
      <w:lvlJc w:val="left"/>
      <w:pPr>
        <w:ind w:left="1125" w:hanging="360"/>
      </w:pPr>
    </w:lvl>
    <w:lvl w:ilvl="2" w:tplc="0807001B" w:tentative="1">
      <w:start w:val="1"/>
      <w:numFmt w:val="lowerRoman"/>
      <w:lvlText w:val="%3."/>
      <w:lvlJc w:val="right"/>
      <w:pPr>
        <w:ind w:left="1845" w:hanging="180"/>
      </w:pPr>
    </w:lvl>
    <w:lvl w:ilvl="3" w:tplc="0807000F" w:tentative="1">
      <w:start w:val="1"/>
      <w:numFmt w:val="decimal"/>
      <w:lvlText w:val="%4."/>
      <w:lvlJc w:val="left"/>
      <w:pPr>
        <w:ind w:left="2565" w:hanging="360"/>
      </w:pPr>
    </w:lvl>
    <w:lvl w:ilvl="4" w:tplc="08070019" w:tentative="1">
      <w:start w:val="1"/>
      <w:numFmt w:val="lowerLetter"/>
      <w:lvlText w:val="%5."/>
      <w:lvlJc w:val="left"/>
      <w:pPr>
        <w:ind w:left="3285" w:hanging="360"/>
      </w:pPr>
    </w:lvl>
    <w:lvl w:ilvl="5" w:tplc="0807001B" w:tentative="1">
      <w:start w:val="1"/>
      <w:numFmt w:val="lowerRoman"/>
      <w:lvlText w:val="%6."/>
      <w:lvlJc w:val="right"/>
      <w:pPr>
        <w:ind w:left="4005" w:hanging="180"/>
      </w:pPr>
    </w:lvl>
    <w:lvl w:ilvl="6" w:tplc="0807000F" w:tentative="1">
      <w:start w:val="1"/>
      <w:numFmt w:val="decimal"/>
      <w:lvlText w:val="%7."/>
      <w:lvlJc w:val="left"/>
      <w:pPr>
        <w:ind w:left="4725" w:hanging="360"/>
      </w:pPr>
    </w:lvl>
    <w:lvl w:ilvl="7" w:tplc="08070019" w:tentative="1">
      <w:start w:val="1"/>
      <w:numFmt w:val="lowerLetter"/>
      <w:lvlText w:val="%8."/>
      <w:lvlJc w:val="left"/>
      <w:pPr>
        <w:ind w:left="5445" w:hanging="360"/>
      </w:pPr>
    </w:lvl>
    <w:lvl w:ilvl="8" w:tplc="0807001B" w:tentative="1">
      <w:start w:val="1"/>
      <w:numFmt w:val="lowerRoman"/>
      <w:lvlText w:val="%9."/>
      <w:lvlJc w:val="right"/>
      <w:pPr>
        <w:ind w:left="6165" w:hanging="180"/>
      </w:pPr>
    </w:lvl>
  </w:abstractNum>
  <w:abstractNum w:abstractNumId="6" w15:restartNumberingAfterBreak="0">
    <w:nsid w:val="23227AA0"/>
    <w:multiLevelType w:val="hybridMultilevel"/>
    <w:tmpl w:val="40B83BF8"/>
    <w:lvl w:ilvl="0" w:tplc="F3FCAA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FF6E9D"/>
    <w:multiLevelType w:val="hybridMultilevel"/>
    <w:tmpl w:val="760C17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5B1BCA"/>
    <w:multiLevelType w:val="hybridMultilevel"/>
    <w:tmpl w:val="84A6735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B710B0F"/>
    <w:multiLevelType w:val="hybridMultilevel"/>
    <w:tmpl w:val="F9A6F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FC72EE"/>
    <w:multiLevelType w:val="hybridMultilevel"/>
    <w:tmpl w:val="23F6DD38"/>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082A59"/>
    <w:multiLevelType w:val="hybridMultilevel"/>
    <w:tmpl w:val="EB5487B0"/>
    <w:lvl w:ilvl="0" w:tplc="52169956">
      <w:start w:val="1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483CA6"/>
    <w:multiLevelType w:val="hybridMultilevel"/>
    <w:tmpl w:val="D8E6853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4383460C"/>
    <w:multiLevelType w:val="hybridMultilevel"/>
    <w:tmpl w:val="2072FEF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46185255"/>
    <w:multiLevelType w:val="hybridMultilevel"/>
    <w:tmpl w:val="B942B42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51F202B6"/>
    <w:multiLevelType w:val="hybridMultilevel"/>
    <w:tmpl w:val="BFDE3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1222A8"/>
    <w:multiLevelType w:val="hybridMultilevel"/>
    <w:tmpl w:val="456A52F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5E703D15"/>
    <w:multiLevelType w:val="hybridMultilevel"/>
    <w:tmpl w:val="0DA6E7E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657E5D71"/>
    <w:multiLevelType w:val="hybridMultilevel"/>
    <w:tmpl w:val="F53A6DAE"/>
    <w:lvl w:ilvl="0" w:tplc="DF622CE6">
      <w:start w:val="1"/>
      <w:numFmt w:val="bullet"/>
      <w:pStyle w:val="ListBullet"/>
      <w:lvlText w:val=""/>
      <w:lvlJc w:val="left"/>
      <w:pPr>
        <w:tabs>
          <w:tab w:val="num" w:pos="360"/>
        </w:tabs>
        <w:ind w:left="432" w:hanging="288"/>
      </w:pPr>
      <w:rPr>
        <w:rFonts w:ascii="Symbol" w:hAnsi="Symbol" w:hint="default"/>
        <w:color w:val="5B9BD5" w:themeColor="accent1"/>
      </w:rPr>
    </w:lvl>
    <w:lvl w:ilvl="1" w:tplc="14DCA2C6">
      <w:start w:val="1"/>
      <w:numFmt w:val="bullet"/>
      <w:lvlText w:val="▼"/>
      <w:lvlJc w:val="left"/>
      <w:pPr>
        <w:ind w:left="1440" w:hanging="360"/>
      </w:pPr>
      <w:rPr>
        <w:rFonts w:ascii="Courier New" w:hAnsi="Courier New" w:hint="default"/>
        <w:u w:color="54A2E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B30656"/>
    <w:multiLevelType w:val="hybridMultilevel"/>
    <w:tmpl w:val="4532DAE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D1935A3"/>
    <w:multiLevelType w:val="hybridMultilevel"/>
    <w:tmpl w:val="D9E0F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EC7AF4"/>
    <w:multiLevelType w:val="hybridMultilevel"/>
    <w:tmpl w:val="CD781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347C0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2CD7412"/>
    <w:multiLevelType w:val="hybridMultilevel"/>
    <w:tmpl w:val="6EAAD9C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7A293826"/>
    <w:multiLevelType w:val="hybridMultilevel"/>
    <w:tmpl w:val="6A164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445656"/>
    <w:multiLevelType w:val="hybridMultilevel"/>
    <w:tmpl w:val="85C8F22C"/>
    <w:lvl w:ilvl="0" w:tplc="2E12DBBE">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7BD7448E"/>
    <w:multiLevelType w:val="hybridMultilevel"/>
    <w:tmpl w:val="A5CE5F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520C55"/>
    <w:multiLevelType w:val="hybridMultilevel"/>
    <w:tmpl w:val="BD5AA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6"/>
  </w:num>
  <w:num w:numId="3">
    <w:abstractNumId w:val="17"/>
  </w:num>
  <w:num w:numId="4">
    <w:abstractNumId w:val="16"/>
  </w:num>
  <w:num w:numId="5">
    <w:abstractNumId w:val="18"/>
  </w:num>
  <w:num w:numId="6">
    <w:abstractNumId w:val="19"/>
  </w:num>
  <w:num w:numId="7">
    <w:abstractNumId w:val="13"/>
  </w:num>
  <w:num w:numId="8">
    <w:abstractNumId w:val="23"/>
  </w:num>
  <w:num w:numId="9">
    <w:abstractNumId w:val="22"/>
  </w:num>
  <w:num w:numId="10">
    <w:abstractNumId w:val="6"/>
  </w:num>
  <w:num w:numId="11">
    <w:abstractNumId w:val="2"/>
  </w:num>
  <w:num w:numId="12">
    <w:abstractNumId w:val="8"/>
  </w:num>
  <w:num w:numId="13">
    <w:abstractNumId w:val="12"/>
  </w:num>
  <w:num w:numId="14">
    <w:abstractNumId w:val="14"/>
  </w:num>
  <w:num w:numId="15">
    <w:abstractNumId w:val="10"/>
  </w:num>
  <w:num w:numId="16">
    <w:abstractNumId w:val="24"/>
  </w:num>
  <w:num w:numId="17">
    <w:abstractNumId w:val="9"/>
  </w:num>
  <w:num w:numId="18">
    <w:abstractNumId w:val="27"/>
  </w:num>
  <w:num w:numId="19">
    <w:abstractNumId w:val="11"/>
  </w:num>
  <w:num w:numId="20">
    <w:abstractNumId w:val="1"/>
  </w:num>
  <w:num w:numId="21">
    <w:abstractNumId w:val="25"/>
  </w:num>
  <w:num w:numId="22">
    <w:abstractNumId w:val="7"/>
  </w:num>
  <w:num w:numId="23">
    <w:abstractNumId w:val="3"/>
  </w:num>
  <w:num w:numId="24">
    <w:abstractNumId w:val="21"/>
  </w:num>
  <w:num w:numId="25">
    <w:abstractNumId w:val="20"/>
  </w:num>
  <w:num w:numId="26">
    <w:abstractNumId w:val="15"/>
  </w:num>
  <w:num w:numId="27">
    <w:abstractNumId w:val="0"/>
  </w:num>
  <w:num w:numId="28">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en-US" w:vendorID="64" w:dllVersion="6" w:nlCheck="1" w:checkStyle="1"/>
  <w:activeWritingStyle w:appName="MSWord" w:lang="it-CH" w:vendorID="64" w:dllVersion="6" w:nlCheck="1" w:checkStyle="0"/>
  <w:activeWritingStyle w:appName="MSWord" w:lang="fr-FR" w:vendorID="64" w:dllVersion="6" w:nlCheck="1" w:checkStyle="0"/>
  <w:activeWritingStyle w:appName="MSWord" w:lang="de-CH" w:vendorID="64" w:dllVersion="6" w:nlCheck="1" w:checkStyle="0"/>
  <w:activeWritingStyle w:appName="MSWord" w:lang="fr-CH" w:vendorID="64" w:dllVersion="6" w:nlCheck="1" w:checkStyle="0"/>
  <w:activeWritingStyle w:appName="MSWord" w:lang="en-GB"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fr-CH" w:vendorID="64" w:dllVersion="131078" w:nlCheck="1" w:checkStyle="1"/>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1MTM3NzIEEqZmxko6SsGpxcWZ+XkgBaa1AEdQyOksAAAA"/>
  </w:docVars>
  <w:rsids>
    <w:rsidRoot w:val="0062390F"/>
    <w:rsid w:val="0000038A"/>
    <w:rsid w:val="00001B67"/>
    <w:rsid w:val="00001C56"/>
    <w:rsid w:val="00001D93"/>
    <w:rsid w:val="00002438"/>
    <w:rsid w:val="00002702"/>
    <w:rsid w:val="0000303C"/>
    <w:rsid w:val="000034DB"/>
    <w:rsid w:val="000041BF"/>
    <w:rsid w:val="00004D2F"/>
    <w:rsid w:val="00005162"/>
    <w:rsid w:val="00006496"/>
    <w:rsid w:val="00006707"/>
    <w:rsid w:val="00007021"/>
    <w:rsid w:val="0000769E"/>
    <w:rsid w:val="00007FD5"/>
    <w:rsid w:val="00012B5D"/>
    <w:rsid w:val="00012E75"/>
    <w:rsid w:val="00013C3B"/>
    <w:rsid w:val="00016520"/>
    <w:rsid w:val="000166D2"/>
    <w:rsid w:val="00016C17"/>
    <w:rsid w:val="000177F4"/>
    <w:rsid w:val="00020593"/>
    <w:rsid w:val="000206CB"/>
    <w:rsid w:val="00020B01"/>
    <w:rsid w:val="00020D86"/>
    <w:rsid w:val="00021A53"/>
    <w:rsid w:val="000221F3"/>
    <w:rsid w:val="000221FE"/>
    <w:rsid w:val="000222C6"/>
    <w:rsid w:val="000222DA"/>
    <w:rsid w:val="00022C55"/>
    <w:rsid w:val="000233AE"/>
    <w:rsid w:val="0002392A"/>
    <w:rsid w:val="00024194"/>
    <w:rsid w:val="00024D8E"/>
    <w:rsid w:val="000251BD"/>
    <w:rsid w:val="0002546F"/>
    <w:rsid w:val="0002610B"/>
    <w:rsid w:val="0002621F"/>
    <w:rsid w:val="000269DD"/>
    <w:rsid w:val="0002709F"/>
    <w:rsid w:val="000270B4"/>
    <w:rsid w:val="00027791"/>
    <w:rsid w:val="00030671"/>
    <w:rsid w:val="000321B6"/>
    <w:rsid w:val="0003331C"/>
    <w:rsid w:val="0003419D"/>
    <w:rsid w:val="00034836"/>
    <w:rsid w:val="000348C0"/>
    <w:rsid w:val="00034E39"/>
    <w:rsid w:val="00035409"/>
    <w:rsid w:val="00035DE5"/>
    <w:rsid w:val="00035DFA"/>
    <w:rsid w:val="00036A63"/>
    <w:rsid w:val="00036E21"/>
    <w:rsid w:val="000376C2"/>
    <w:rsid w:val="00037E49"/>
    <w:rsid w:val="000408C2"/>
    <w:rsid w:val="000430A0"/>
    <w:rsid w:val="000431E7"/>
    <w:rsid w:val="0004477D"/>
    <w:rsid w:val="00044DBB"/>
    <w:rsid w:val="000455B7"/>
    <w:rsid w:val="0004585E"/>
    <w:rsid w:val="0004614B"/>
    <w:rsid w:val="0004626A"/>
    <w:rsid w:val="00046C05"/>
    <w:rsid w:val="00047AC2"/>
    <w:rsid w:val="00047F15"/>
    <w:rsid w:val="0005082C"/>
    <w:rsid w:val="00050DC1"/>
    <w:rsid w:val="00050E80"/>
    <w:rsid w:val="00051C87"/>
    <w:rsid w:val="00052331"/>
    <w:rsid w:val="00052D61"/>
    <w:rsid w:val="0005362D"/>
    <w:rsid w:val="0005482E"/>
    <w:rsid w:val="000559ED"/>
    <w:rsid w:val="000561EF"/>
    <w:rsid w:val="000567BF"/>
    <w:rsid w:val="000572F1"/>
    <w:rsid w:val="00060852"/>
    <w:rsid w:val="000610E3"/>
    <w:rsid w:val="000610EE"/>
    <w:rsid w:val="00061627"/>
    <w:rsid w:val="00061A7A"/>
    <w:rsid w:val="000622AA"/>
    <w:rsid w:val="00062460"/>
    <w:rsid w:val="00064291"/>
    <w:rsid w:val="00065D3A"/>
    <w:rsid w:val="00066D65"/>
    <w:rsid w:val="00066FD3"/>
    <w:rsid w:val="00070381"/>
    <w:rsid w:val="00071616"/>
    <w:rsid w:val="00072B3E"/>
    <w:rsid w:val="00073040"/>
    <w:rsid w:val="00073486"/>
    <w:rsid w:val="0007413A"/>
    <w:rsid w:val="000742AC"/>
    <w:rsid w:val="00074A21"/>
    <w:rsid w:val="00074FA0"/>
    <w:rsid w:val="00075865"/>
    <w:rsid w:val="00076D12"/>
    <w:rsid w:val="0007750B"/>
    <w:rsid w:val="00077AA2"/>
    <w:rsid w:val="00077E91"/>
    <w:rsid w:val="00080C40"/>
    <w:rsid w:val="00080FAE"/>
    <w:rsid w:val="000813B3"/>
    <w:rsid w:val="00081BB0"/>
    <w:rsid w:val="00082316"/>
    <w:rsid w:val="000841A5"/>
    <w:rsid w:val="00085750"/>
    <w:rsid w:val="00085C90"/>
    <w:rsid w:val="00085FFB"/>
    <w:rsid w:val="00086844"/>
    <w:rsid w:val="000878D7"/>
    <w:rsid w:val="000903DE"/>
    <w:rsid w:val="000904A9"/>
    <w:rsid w:val="0009088A"/>
    <w:rsid w:val="0009129B"/>
    <w:rsid w:val="0009186A"/>
    <w:rsid w:val="0009263D"/>
    <w:rsid w:val="00093404"/>
    <w:rsid w:val="00093809"/>
    <w:rsid w:val="00093E41"/>
    <w:rsid w:val="00093F45"/>
    <w:rsid w:val="000940EE"/>
    <w:rsid w:val="0009615B"/>
    <w:rsid w:val="00096353"/>
    <w:rsid w:val="00096FEA"/>
    <w:rsid w:val="000972FA"/>
    <w:rsid w:val="0009752C"/>
    <w:rsid w:val="000976C8"/>
    <w:rsid w:val="000A1D5F"/>
    <w:rsid w:val="000A2069"/>
    <w:rsid w:val="000A27B5"/>
    <w:rsid w:val="000A3911"/>
    <w:rsid w:val="000A479D"/>
    <w:rsid w:val="000A4C14"/>
    <w:rsid w:val="000A503C"/>
    <w:rsid w:val="000A52A4"/>
    <w:rsid w:val="000A5D84"/>
    <w:rsid w:val="000A5F14"/>
    <w:rsid w:val="000A6217"/>
    <w:rsid w:val="000A624A"/>
    <w:rsid w:val="000A68F6"/>
    <w:rsid w:val="000B06B1"/>
    <w:rsid w:val="000B0BDC"/>
    <w:rsid w:val="000B1AC0"/>
    <w:rsid w:val="000B1BED"/>
    <w:rsid w:val="000B1CBF"/>
    <w:rsid w:val="000B2351"/>
    <w:rsid w:val="000B2A13"/>
    <w:rsid w:val="000B341A"/>
    <w:rsid w:val="000B3440"/>
    <w:rsid w:val="000B50CA"/>
    <w:rsid w:val="000B5185"/>
    <w:rsid w:val="000B51E2"/>
    <w:rsid w:val="000B63B5"/>
    <w:rsid w:val="000B6824"/>
    <w:rsid w:val="000B6E4E"/>
    <w:rsid w:val="000B7088"/>
    <w:rsid w:val="000B758E"/>
    <w:rsid w:val="000C0540"/>
    <w:rsid w:val="000C0B8A"/>
    <w:rsid w:val="000C1999"/>
    <w:rsid w:val="000C3868"/>
    <w:rsid w:val="000C3CA8"/>
    <w:rsid w:val="000C3F57"/>
    <w:rsid w:val="000C44FB"/>
    <w:rsid w:val="000C4DD0"/>
    <w:rsid w:val="000C4F3F"/>
    <w:rsid w:val="000C5533"/>
    <w:rsid w:val="000C5E4B"/>
    <w:rsid w:val="000C694B"/>
    <w:rsid w:val="000C70C5"/>
    <w:rsid w:val="000C71DF"/>
    <w:rsid w:val="000C7D1A"/>
    <w:rsid w:val="000D0D23"/>
    <w:rsid w:val="000D175C"/>
    <w:rsid w:val="000D194E"/>
    <w:rsid w:val="000D2328"/>
    <w:rsid w:val="000D3005"/>
    <w:rsid w:val="000D3159"/>
    <w:rsid w:val="000D35AA"/>
    <w:rsid w:val="000D3922"/>
    <w:rsid w:val="000D46B3"/>
    <w:rsid w:val="000D4705"/>
    <w:rsid w:val="000D4907"/>
    <w:rsid w:val="000D4D8F"/>
    <w:rsid w:val="000D52C1"/>
    <w:rsid w:val="000D5307"/>
    <w:rsid w:val="000D5C4B"/>
    <w:rsid w:val="000D5F96"/>
    <w:rsid w:val="000D627C"/>
    <w:rsid w:val="000D757C"/>
    <w:rsid w:val="000D76B7"/>
    <w:rsid w:val="000E0BBC"/>
    <w:rsid w:val="000E0CE1"/>
    <w:rsid w:val="000E1572"/>
    <w:rsid w:val="000E18EF"/>
    <w:rsid w:val="000E2061"/>
    <w:rsid w:val="000E33CD"/>
    <w:rsid w:val="000E375B"/>
    <w:rsid w:val="000E6248"/>
    <w:rsid w:val="000E669A"/>
    <w:rsid w:val="000E6CD2"/>
    <w:rsid w:val="000E7615"/>
    <w:rsid w:val="000E7EB2"/>
    <w:rsid w:val="000E7EED"/>
    <w:rsid w:val="000F06D6"/>
    <w:rsid w:val="000F0883"/>
    <w:rsid w:val="000F1770"/>
    <w:rsid w:val="000F2272"/>
    <w:rsid w:val="000F273B"/>
    <w:rsid w:val="000F2F9F"/>
    <w:rsid w:val="000F3EE3"/>
    <w:rsid w:val="000F427A"/>
    <w:rsid w:val="000F43BA"/>
    <w:rsid w:val="000F5684"/>
    <w:rsid w:val="000F7F2E"/>
    <w:rsid w:val="001016A6"/>
    <w:rsid w:val="00101740"/>
    <w:rsid w:val="00101CD6"/>
    <w:rsid w:val="001020A2"/>
    <w:rsid w:val="0010245D"/>
    <w:rsid w:val="00102A6D"/>
    <w:rsid w:val="00102B16"/>
    <w:rsid w:val="0010315F"/>
    <w:rsid w:val="001031AF"/>
    <w:rsid w:val="001044F0"/>
    <w:rsid w:val="0010487E"/>
    <w:rsid w:val="00105F20"/>
    <w:rsid w:val="00106692"/>
    <w:rsid w:val="00107A64"/>
    <w:rsid w:val="001118B8"/>
    <w:rsid w:val="00111AD5"/>
    <w:rsid w:val="001124C6"/>
    <w:rsid w:val="00112BA1"/>
    <w:rsid w:val="00113647"/>
    <w:rsid w:val="00113707"/>
    <w:rsid w:val="00114BC8"/>
    <w:rsid w:val="00115300"/>
    <w:rsid w:val="0011547B"/>
    <w:rsid w:val="00115D5A"/>
    <w:rsid w:val="001163AF"/>
    <w:rsid w:val="00116D3E"/>
    <w:rsid w:val="001173DD"/>
    <w:rsid w:val="0012092D"/>
    <w:rsid w:val="00120DFE"/>
    <w:rsid w:val="001210FA"/>
    <w:rsid w:val="001215E5"/>
    <w:rsid w:val="001216A0"/>
    <w:rsid w:val="001227DE"/>
    <w:rsid w:val="00123831"/>
    <w:rsid w:val="001239AA"/>
    <w:rsid w:val="00124071"/>
    <w:rsid w:val="00124575"/>
    <w:rsid w:val="001248C7"/>
    <w:rsid w:val="00124B40"/>
    <w:rsid w:val="00124D93"/>
    <w:rsid w:val="0012641D"/>
    <w:rsid w:val="001268C3"/>
    <w:rsid w:val="00126965"/>
    <w:rsid w:val="00126967"/>
    <w:rsid w:val="00126D27"/>
    <w:rsid w:val="00127933"/>
    <w:rsid w:val="00127B5C"/>
    <w:rsid w:val="00130BC5"/>
    <w:rsid w:val="00130F8B"/>
    <w:rsid w:val="001323BB"/>
    <w:rsid w:val="0013327D"/>
    <w:rsid w:val="00133B31"/>
    <w:rsid w:val="001355B8"/>
    <w:rsid w:val="0013619D"/>
    <w:rsid w:val="00136796"/>
    <w:rsid w:val="001369A6"/>
    <w:rsid w:val="0013752F"/>
    <w:rsid w:val="00141213"/>
    <w:rsid w:val="001416CA"/>
    <w:rsid w:val="0014223F"/>
    <w:rsid w:val="00142BB3"/>
    <w:rsid w:val="00143A4B"/>
    <w:rsid w:val="00143A94"/>
    <w:rsid w:val="0014493E"/>
    <w:rsid w:val="001449BB"/>
    <w:rsid w:val="00144BC9"/>
    <w:rsid w:val="00145389"/>
    <w:rsid w:val="00145DFE"/>
    <w:rsid w:val="001461E5"/>
    <w:rsid w:val="0014672A"/>
    <w:rsid w:val="00146ABC"/>
    <w:rsid w:val="00146F40"/>
    <w:rsid w:val="00146F5E"/>
    <w:rsid w:val="00147040"/>
    <w:rsid w:val="00147E83"/>
    <w:rsid w:val="0015023F"/>
    <w:rsid w:val="001506F3"/>
    <w:rsid w:val="00150B96"/>
    <w:rsid w:val="00152C43"/>
    <w:rsid w:val="001541C3"/>
    <w:rsid w:val="00155351"/>
    <w:rsid w:val="00156812"/>
    <w:rsid w:val="00157C92"/>
    <w:rsid w:val="00157DB1"/>
    <w:rsid w:val="00157FF1"/>
    <w:rsid w:val="00160C76"/>
    <w:rsid w:val="00161622"/>
    <w:rsid w:val="00162D49"/>
    <w:rsid w:val="001632CE"/>
    <w:rsid w:val="0016330A"/>
    <w:rsid w:val="001633FA"/>
    <w:rsid w:val="00163EE4"/>
    <w:rsid w:val="0016472F"/>
    <w:rsid w:val="00164ABF"/>
    <w:rsid w:val="00165405"/>
    <w:rsid w:val="00165DB5"/>
    <w:rsid w:val="00165F17"/>
    <w:rsid w:val="0016683E"/>
    <w:rsid w:val="00166D5D"/>
    <w:rsid w:val="0016721F"/>
    <w:rsid w:val="00167F45"/>
    <w:rsid w:val="00167FA4"/>
    <w:rsid w:val="0017245C"/>
    <w:rsid w:val="0017295D"/>
    <w:rsid w:val="0017335C"/>
    <w:rsid w:val="00173609"/>
    <w:rsid w:val="001736F0"/>
    <w:rsid w:val="00173EC1"/>
    <w:rsid w:val="00173F38"/>
    <w:rsid w:val="00173F5D"/>
    <w:rsid w:val="001742ED"/>
    <w:rsid w:val="0017437E"/>
    <w:rsid w:val="00174BEF"/>
    <w:rsid w:val="00174D40"/>
    <w:rsid w:val="00175054"/>
    <w:rsid w:val="001757BA"/>
    <w:rsid w:val="00176BEB"/>
    <w:rsid w:val="001773A7"/>
    <w:rsid w:val="00177F45"/>
    <w:rsid w:val="0018096E"/>
    <w:rsid w:val="00180B89"/>
    <w:rsid w:val="0018282E"/>
    <w:rsid w:val="00182A24"/>
    <w:rsid w:val="00182AD9"/>
    <w:rsid w:val="00183599"/>
    <w:rsid w:val="00184392"/>
    <w:rsid w:val="00186AB4"/>
    <w:rsid w:val="00187710"/>
    <w:rsid w:val="00187939"/>
    <w:rsid w:val="00187EF2"/>
    <w:rsid w:val="00190529"/>
    <w:rsid w:val="001915B9"/>
    <w:rsid w:val="00191DF1"/>
    <w:rsid w:val="00192655"/>
    <w:rsid w:val="00192722"/>
    <w:rsid w:val="00193046"/>
    <w:rsid w:val="00194E16"/>
    <w:rsid w:val="0019593F"/>
    <w:rsid w:val="00195A20"/>
    <w:rsid w:val="00195CCE"/>
    <w:rsid w:val="00197862"/>
    <w:rsid w:val="00197B4E"/>
    <w:rsid w:val="001A0EAF"/>
    <w:rsid w:val="001A2177"/>
    <w:rsid w:val="001A2AB6"/>
    <w:rsid w:val="001A564F"/>
    <w:rsid w:val="001A69CE"/>
    <w:rsid w:val="001A6DB6"/>
    <w:rsid w:val="001A6EF0"/>
    <w:rsid w:val="001A70DD"/>
    <w:rsid w:val="001B0758"/>
    <w:rsid w:val="001B0B21"/>
    <w:rsid w:val="001B0DA2"/>
    <w:rsid w:val="001B1C2D"/>
    <w:rsid w:val="001B1D3B"/>
    <w:rsid w:val="001B1DD6"/>
    <w:rsid w:val="001B283B"/>
    <w:rsid w:val="001B316A"/>
    <w:rsid w:val="001B319C"/>
    <w:rsid w:val="001B327E"/>
    <w:rsid w:val="001B41AA"/>
    <w:rsid w:val="001B43EA"/>
    <w:rsid w:val="001B45B5"/>
    <w:rsid w:val="001B4CE7"/>
    <w:rsid w:val="001B512C"/>
    <w:rsid w:val="001B5ADC"/>
    <w:rsid w:val="001B660E"/>
    <w:rsid w:val="001B68FC"/>
    <w:rsid w:val="001B6A9E"/>
    <w:rsid w:val="001B6B92"/>
    <w:rsid w:val="001B749A"/>
    <w:rsid w:val="001C0139"/>
    <w:rsid w:val="001C0454"/>
    <w:rsid w:val="001C0A76"/>
    <w:rsid w:val="001C0BB7"/>
    <w:rsid w:val="001C0FD9"/>
    <w:rsid w:val="001C1458"/>
    <w:rsid w:val="001C1AAA"/>
    <w:rsid w:val="001C2522"/>
    <w:rsid w:val="001C2E08"/>
    <w:rsid w:val="001C2F9A"/>
    <w:rsid w:val="001C3042"/>
    <w:rsid w:val="001C3599"/>
    <w:rsid w:val="001C4693"/>
    <w:rsid w:val="001C4C4C"/>
    <w:rsid w:val="001C4CE4"/>
    <w:rsid w:val="001C5D5B"/>
    <w:rsid w:val="001C65EE"/>
    <w:rsid w:val="001C6A7C"/>
    <w:rsid w:val="001D05A3"/>
    <w:rsid w:val="001D1040"/>
    <w:rsid w:val="001D2478"/>
    <w:rsid w:val="001D3115"/>
    <w:rsid w:val="001D366B"/>
    <w:rsid w:val="001D3A4E"/>
    <w:rsid w:val="001D4308"/>
    <w:rsid w:val="001D442B"/>
    <w:rsid w:val="001D4753"/>
    <w:rsid w:val="001D49B0"/>
    <w:rsid w:val="001D52E0"/>
    <w:rsid w:val="001D548B"/>
    <w:rsid w:val="001D6245"/>
    <w:rsid w:val="001D647A"/>
    <w:rsid w:val="001D6596"/>
    <w:rsid w:val="001D6D44"/>
    <w:rsid w:val="001D6FC3"/>
    <w:rsid w:val="001D6FCF"/>
    <w:rsid w:val="001D772C"/>
    <w:rsid w:val="001D7D2D"/>
    <w:rsid w:val="001D7FAD"/>
    <w:rsid w:val="001E094C"/>
    <w:rsid w:val="001E0FAF"/>
    <w:rsid w:val="001E1096"/>
    <w:rsid w:val="001E171F"/>
    <w:rsid w:val="001E18D7"/>
    <w:rsid w:val="001E35AE"/>
    <w:rsid w:val="001E3FD2"/>
    <w:rsid w:val="001E4B3D"/>
    <w:rsid w:val="001E4C19"/>
    <w:rsid w:val="001E5C61"/>
    <w:rsid w:val="001E5FC9"/>
    <w:rsid w:val="001E7696"/>
    <w:rsid w:val="001E7A0A"/>
    <w:rsid w:val="001E7DFD"/>
    <w:rsid w:val="001F01D2"/>
    <w:rsid w:val="001F0FA1"/>
    <w:rsid w:val="001F1693"/>
    <w:rsid w:val="001F18AF"/>
    <w:rsid w:val="001F25A0"/>
    <w:rsid w:val="001F273F"/>
    <w:rsid w:val="001F28CB"/>
    <w:rsid w:val="001F328D"/>
    <w:rsid w:val="001F3321"/>
    <w:rsid w:val="001F3BFD"/>
    <w:rsid w:val="001F43E3"/>
    <w:rsid w:val="001F454B"/>
    <w:rsid w:val="001F469D"/>
    <w:rsid w:val="001F4720"/>
    <w:rsid w:val="001F49C7"/>
    <w:rsid w:val="001F4F64"/>
    <w:rsid w:val="001F6DDA"/>
    <w:rsid w:val="001F6E7F"/>
    <w:rsid w:val="002001A8"/>
    <w:rsid w:val="002009EB"/>
    <w:rsid w:val="00200B9E"/>
    <w:rsid w:val="00201116"/>
    <w:rsid w:val="00201168"/>
    <w:rsid w:val="00202122"/>
    <w:rsid w:val="00202637"/>
    <w:rsid w:val="00202B71"/>
    <w:rsid w:val="00202CB2"/>
    <w:rsid w:val="002036D9"/>
    <w:rsid w:val="002053B0"/>
    <w:rsid w:val="00205F1F"/>
    <w:rsid w:val="002072F9"/>
    <w:rsid w:val="00210148"/>
    <w:rsid w:val="00210647"/>
    <w:rsid w:val="002117C3"/>
    <w:rsid w:val="00212CCE"/>
    <w:rsid w:val="00212D72"/>
    <w:rsid w:val="00213701"/>
    <w:rsid w:val="002139FD"/>
    <w:rsid w:val="00214505"/>
    <w:rsid w:val="002160B3"/>
    <w:rsid w:val="0021657B"/>
    <w:rsid w:val="002174DB"/>
    <w:rsid w:val="00217BBD"/>
    <w:rsid w:val="0022056C"/>
    <w:rsid w:val="002212E3"/>
    <w:rsid w:val="0022149B"/>
    <w:rsid w:val="002217BC"/>
    <w:rsid w:val="00223EED"/>
    <w:rsid w:val="002253B9"/>
    <w:rsid w:val="002253C1"/>
    <w:rsid w:val="00225B6F"/>
    <w:rsid w:val="00226340"/>
    <w:rsid w:val="00230010"/>
    <w:rsid w:val="00231555"/>
    <w:rsid w:val="0023172B"/>
    <w:rsid w:val="0023287B"/>
    <w:rsid w:val="00233AD9"/>
    <w:rsid w:val="00233BC4"/>
    <w:rsid w:val="00233F3D"/>
    <w:rsid w:val="00235633"/>
    <w:rsid w:val="0023576F"/>
    <w:rsid w:val="00235B5A"/>
    <w:rsid w:val="00235C67"/>
    <w:rsid w:val="00235DF0"/>
    <w:rsid w:val="00235FC1"/>
    <w:rsid w:val="0023633F"/>
    <w:rsid w:val="0023792B"/>
    <w:rsid w:val="00240AB0"/>
    <w:rsid w:val="002413A1"/>
    <w:rsid w:val="0024168D"/>
    <w:rsid w:val="002427EA"/>
    <w:rsid w:val="00242E90"/>
    <w:rsid w:val="00244163"/>
    <w:rsid w:val="002441A7"/>
    <w:rsid w:val="00245189"/>
    <w:rsid w:val="002451A7"/>
    <w:rsid w:val="00245A6F"/>
    <w:rsid w:val="00247481"/>
    <w:rsid w:val="00247B10"/>
    <w:rsid w:val="00250B21"/>
    <w:rsid w:val="00250C89"/>
    <w:rsid w:val="00250E48"/>
    <w:rsid w:val="00250F41"/>
    <w:rsid w:val="00250FF2"/>
    <w:rsid w:val="00251ADB"/>
    <w:rsid w:val="00252065"/>
    <w:rsid w:val="002523CD"/>
    <w:rsid w:val="00252690"/>
    <w:rsid w:val="002532E9"/>
    <w:rsid w:val="00254832"/>
    <w:rsid w:val="00255DDD"/>
    <w:rsid w:val="00260279"/>
    <w:rsid w:val="00260D45"/>
    <w:rsid w:val="00260FB7"/>
    <w:rsid w:val="00261BAD"/>
    <w:rsid w:val="0026408A"/>
    <w:rsid w:val="00264D7F"/>
    <w:rsid w:val="0026615A"/>
    <w:rsid w:val="0027084D"/>
    <w:rsid w:val="0027090B"/>
    <w:rsid w:val="00270CBC"/>
    <w:rsid w:val="00271BD7"/>
    <w:rsid w:val="00271E4D"/>
    <w:rsid w:val="00272AC5"/>
    <w:rsid w:val="002758D1"/>
    <w:rsid w:val="00275F06"/>
    <w:rsid w:val="00276148"/>
    <w:rsid w:val="00276391"/>
    <w:rsid w:val="0027676F"/>
    <w:rsid w:val="002800FC"/>
    <w:rsid w:val="00280185"/>
    <w:rsid w:val="002803F9"/>
    <w:rsid w:val="0028075A"/>
    <w:rsid w:val="00280F11"/>
    <w:rsid w:val="002824F3"/>
    <w:rsid w:val="00282F33"/>
    <w:rsid w:val="00284D19"/>
    <w:rsid w:val="00284D28"/>
    <w:rsid w:val="00284E35"/>
    <w:rsid w:val="002859EE"/>
    <w:rsid w:val="00285FC9"/>
    <w:rsid w:val="0028642F"/>
    <w:rsid w:val="00286607"/>
    <w:rsid w:val="0028683F"/>
    <w:rsid w:val="00286B29"/>
    <w:rsid w:val="002877A1"/>
    <w:rsid w:val="0029008C"/>
    <w:rsid w:val="0029069D"/>
    <w:rsid w:val="002907DB"/>
    <w:rsid w:val="00291120"/>
    <w:rsid w:val="00291774"/>
    <w:rsid w:val="00291887"/>
    <w:rsid w:val="00293B6F"/>
    <w:rsid w:val="002942D1"/>
    <w:rsid w:val="002943CD"/>
    <w:rsid w:val="0029527C"/>
    <w:rsid w:val="002970E9"/>
    <w:rsid w:val="00297E33"/>
    <w:rsid w:val="002A0B70"/>
    <w:rsid w:val="002A0C68"/>
    <w:rsid w:val="002A11A2"/>
    <w:rsid w:val="002A12A0"/>
    <w:rsid w:val="002A4A1F"/>
    <w:rsid w:val="002A5B46"/>
    <w:rsid w:val="002A6298"/>
    <w:rsid w:val="002A68BC"/>
    <w:rsid w:val="002B012B"/>
    <w:rsid w:val="002B0914"/>
    <w:rsid w:val="002B0F35"/>
    <w:rsid w:val="002B14B2"/>
    <w:rsid w:val="002B1CBE"/>
    <w:rsid w:val="002B25AB"/>
    <w:rsid w:val="002B2714"/>
    <w:rsid w:val="002B2851"/>
    <w:rsid w:val="002B2EA1"/>
    <w:rsid w:val="002B32EB"/>
    <w:rsid w:val="002B55C5"/>
    <w:rsid w:val="002B68BD"/>
    <w:rsid w:val="002B74E9"/>
    <w:rsid w:val="002B784E"/>
    <w:rsid w:val="002B7F0C"/>
    <w:rsid w:val="002C04A3"/>
    <w:rsid w:val="002C0631"/>
    <w:rsid w:val="002C0970"/>
    <w:rsid w:val="002C0FB0"/>
    <w:rsid w:val="002C13C0"/>
    <w:rsid w:val="002C1EA5"/>
    <w:rsid w:val="002C45F8"/>
    <w:rsid w:val="002C4963"/>
    <w:rsid w:val="002C4F6B"/>
    <w:rsid w:val="002C59BA"/>
    <w:rsid w:val="002C64B2"/>
    <w:rsid w:val="002C6D79"/>
    <w:rsid w:val="002C73F8"/>
    <w:rsid w:val="002D0346"/>
    <w:rsid w:val="002D10B3"/>
    <w:rsid w:val="002D1947"/>
    <w:rsid w:val="002D1E43"/>
    <w:rsid w:val="002D1EB8"/>
    <w:rsid w:val="002D242C"/>
    <w:rsid w:val="002D2D0A"/>
    <w:rsid w:val="002D3248"/>
    <w:rsid w:val="002D3AF3"/>
    <w:rsid w:val="002D508B"/>
    <w:rsid w:val="002D7188"/>
    <w:rsid w:val="002E0319"/>
    <w:rsid w:val="002E0BE2"/>
    <w:rsid w:val="002E18FF"/>
    <w:rsid w:val="002E1DC8"/>
    <w:rsid w:val="002E1E05"/>
    <w:rsid w:val="002E2071"/>
    <w:rsid w:val="002E2E0C"/>
    <w:rsid w:val="002E2FE9"/>
    <w:rsid w:val="002E3AB9"/>
    <w:rsid w:val="002E42AB"/>
    <w:rsid w:val="002E432D"/>
    <w:rsid w:val="002E45B3"/>
    <w:rsid w:val="002E4D30"/>
    <w:rsid w:val="002E4FF8"/>
    <w:rsid w:val="002E57EE"/>
    <w:rsid w:val="002E580D"/>
    <w:rsid w:val="002E5E08"/>
    <w:rsid w:val="002E617A"/>
    <w:rsid w:val="002E6974"/>
    <w:rsid w:val="002E69CE"/>
    <w:rsid w:val="002F038E"/>
    <w:rsid w:val="002F03AE"/>
    <w:rsid w:val="002F053E"/>
    <w:rsid w:val="002F1F31"/>
    <w:rsid w:val="002F21A7"/>
    <w:rsid w:val="002F2E78"/>
    <w:rsid w:val="002F35E5"/>
    <w:rsid w:val="002F4C48"/>
    <w:rsid w:val="002F4E21"/>
    <w:rsid w:val="002F63E8"/>
    <w:rsid w:val="002F6B37"/>
    <w:rsid w:val="002F7097"/>
    <w:rsid w:val="002F7489"/>
    <w:rsid w:val="002F78B1"/>
    <w:rsid w:val="0030009D"/>
    <w:rsid w:val="003006F0"/>
    <w:rsid w:val="00300B47"/>
    <w:rsid w:val="00300F0B"/>
    <w:rsid w:val="003016A2"/>
    <w:rsid w:val="00301831"/>
    <w:rsid w:val="00301AF9"/>
    <w:rsid w:val="00301DEE"/>
    <w:rsid w:val="00302C3A"/>
    <w:rsid w:val="00303EE1"/>
    <w:rsid w:val="0030479C"/>
    <w:rsid w:val="00305566"/>
    <w:rsid w:val="00305B1E"/>
    <w:rsid w:val="00306A47"/>
    <w:rsid w:val="00306CFD"/>
    <w:rsid w:val="00307A91"/>
    <w:rsid w:val="00310160"/>
    <w:rsid w:val="003102F4"/>
    <w:rsid w:val="00310BA7"/>
    <w:rsid w:val="00310D36"/>
    <w:rsid w:val="00310F6C"/>
    <w:rsid w:val="003112A2"/>
    <w:rsid w:val="003118CD"/>
    <w:rsid w:val="00311ABE"/>
    <w:rsid w:val="00311B49"/>
    <w:rsid w:val="00312575"/>
    <w:rsid w:val="00312833"/>
    <w:rsid w:val="00312E8B"/>
    <w:rsid w:val="00313D8C"/>
    <w:rsid w:val="0031448E"/>
    <w:rsid w:val="0031464B"/>
    <w:rsid w:val="003149E9"/>
    <w:rsid w:val="00314E25"/>
    <w:rsid w:val="003159CB"/>
    <w:rsid w:val="00316599"/>
    <w:rsid w:val="00316610"/>
    <w:rsid w:val="0031663D"/>
    <w:rsid w:val="00316ABD"/>
    <w:rsid w:val="00320BE7"/>
    <w:rsid w:val="00322D58"/>
    <w:rsid w:val="00324366"/>
    <w:rsid w:val="00324458"/>
    <w:rsid w:val="00324BA2"/>
    <w:rsid w:val="00326473"/>
    <w:rsid w:val="00330846"/>
    <w:rsid w:val="0033091D"/>
    <w:rsid w:val="00331127"/>
    <w:rsid w:val="003311BC"/>
    <w:rsid w:val="00331273"/>
    <w:rsid w:val="0033141C"/>
    <w:rsid w:val="003317A6"/>
    <w:rsid w:val="003317FA"/>
    <w:rsid w:val="00331CA7"/>
    <w:rsid w:val="00332150"/>
    <w:rsid w:val="0033281E"/>
    <w:rsid w:val="00333090"/>
    <w:rsid w:val="0033370A"/>
    <w:rsid w:val="00333733"/>
    <w:rsid w:val="00334489"/>
    <w:rsid w:val="00334694"/>
    <w:rsid w:val="00334E18"/>
    <w:rsid w:val="00335171"/>
    <w:rsid w:val="00335ED5"/>
    <w:rsid w:val="00336C60"/>
    <w:rsid w:val="003371C1"/>
    <w:rsid w:val="003372C9"/>
    <w:rsid w:val="00337C42"/>
    <w:rsid w:val="003407C6"/>
    <w:rsid w:val="00340858"/>
    <w:rsid w:val="00342ACE"/>
    <w:rsid w:val="0034378E"/>
    <w:rsid w:val="00344821"/>
    <w:rsid w:val="00344D71"/>
    <w:rsid w:val="00345587"/>
    <w:rsid w:val="00346516"/>
    <w:rsid w:val="003469E5"/>
    <w:rsid w:val="00346FD3"/>
    <w:rsid w:val="00347037"/>
    <w:rsid w:val="00350109"/>
    <w:rsid w:val="003510B5"/>
    <w:rsid w:val="003519F4"/>
    <w:rsid w:val="00351DC0"/>
    <w:rsid w:val="0035294C"/>
    <w:rsid w:val="00354C61"/>
    <w:rsid w:val="0035513C"/>
    <w:rsid w:val="00355233"/>
    <w:rsid w:val="00355484"/>
    <w:rsid w:val="00356FBF"/>
    <w:rsid w:val="00360525"/>
    <w:rsid w:val="00362882"/>
    <w:rsid w:val="00362C40"/>
    <w:rsid w:val="00364082"/>
    <w:rsid w:val="00364500"/>
    <w:rsid w:val="0036511E"/>
    <w:rsid w:val="0036566F"/>
    <w:rsid w:val="0036577C"/>
    <w:rsid w:val="00366124"/>
    <w:rsid w:val="00366827"/>
    <w:rsid w:val="00367280"/>
    <w:rsid w:val="003711AE"/>
    <w:rsid w:val="003724BF"/>
    <w:rsid w:val="00372D8F"/>
    <w:rsid w:val="00373283"/>
    <w:rsid w:val="00374557"/>
    <w:rsid w:val="00374ACB"/>
    <w:rsid w:val="00374E59"/>
    <w:rsid w:val="003755AD"/>
    <w:rsid w:val="00377F60"/>
    <w:rsid w:val="00377FE1"/>
    <w:rsid w:val="00381619"/>
    <w:rsid w:val="003819C9"/>
    <w:rsid w:val="00381A3A"/>
    <w:rsid w:val="00385097"/>
    <w:rsid w:val="00385DCA"/>
    <w:rsid w:val="0038768F"/>
    <w:rsid w:val="00390934"/>
    <w:rsid w:val="00390997"/>
    <w:rsid w:val="00390E0B"/>
    <w:rsid w:val="00390E5F"/>
    <w:rsid w:val="0039110D"/>
    <w:rsid w:val="00391416"/>
    <w:rsid w:val="00391C38"/>
    <w:rsid w:val="003931D7"/>
    <w:rsid w:val="00394511"/>
    <w:rsid w:val="00394E2A"/>
    <w:rsid w:val="00395612"/>
    <w:rsid w:val="00395ADC"/>
    <w:rsid w:val="00396033"/>
    <w:rsid w:val="00396143"/>
    <w:rsid w:val="00396CB7"/>
    <w:rsid w:val="003976AF"/>
    <w:rsid w:val="003978C6"/>
    <w:rsid w:val="00397B38"/>
    <w:rsid w:val="003A0009"/>
    <w:rsid w:val="003A01A0"/>
    <w:rsid w:val="003A02CE"/>
    <w:rsid w:val="003A1682"/>
    <w:rsid w:val="003A16CC"/>
    <w:rsid w:val="003A1992"/>
    <w:rsid w:val="003A1D56"/>
    <w:rsid w:val="003A2045"/>
    <w:rsid w:val="003A26A2"/>
    <w:rsid w:val="003A31A2"/>
    <w:rsid w:val="003A4F8D"/>
    <w:rsid w:val="003A52B4"/>
    <w:rsid w:val="003A5486"/>
    <w:rsid w:val="003A54B1"/>
    <w:rsid w:val="003A5519"/>
    <w:rsid w:val="003A5607"/>
    <w:rsid w:val="003A628B"/>
    <w:rsid w:val="003A62EA"/>
    <w:rsid w:val="003A7D71"/>
    <w:rsid w:val="003B1633"/>
    <w:rsid w:val="003B2262"/>
    <w:rsid w:val="003B2946"/>
    <w:rsid w:val="003B2ABD"/>
    <w:rsid w:val="003B3BD8"/>
    <w:rsid w:val="003B5DC6"/>
    <w:rsid w:val="003B6B2D"/>
    <w:rsid w:val="003B6BBD"/>
    <w:rsid w:val="003B78C0"/>
    <w:rsid w:val="003B79EF"/>
    <w:rsid w:val="003C0037"/>
    <w:rsid w:val="003C0548"/>
    <w:rsid w:val="003C06B6"/>
    <w:rsid w:val="003C0AFF"/>
    <w:rsid w:val="003C21DC"/>
    <w:rsid w:val="003C2D57"/>
    <w:rsid w:val="003C2FD2"/>
    <w:rsid w:val="003C3126"/>
    <w:rsid w:val="003C3D9D"/>
    <w:rsid w:val="003C51CA"/>
    <w:rsid w:val="003D0392"/>
    <w:rsid w:val="003D0528"/>
    <w:rsid w:val="003D0808"/>
    <w:rsid w:val="003D0A56"/>
    <w:rsid w:val="003D0A85"/>
    <w:rsid w:val="003D1105"/>
    <w:rsid w:val="003D1463"/>
    <w:rsid w:val="003D19E8"/>
    <w:rsid w:val="003D2DDD"/>
    <w:rsid w:val="003D2DFB"/>
    <w:rsid w:val="003D3D7B"/>
    <w:rsid w:val="003D47AA"/>
    <w:rsid w:val="003D5242"/>
    <w:rsid w:val="003D5766"/>
    <w:rsid w:val="003D5ED1"/>
    <w:rsid w:val="003D69BD"/>
    <w:rsid w:val="003D773A"/>
    <w:rsid w:val="003D7F2C"/>
    <w:rsid w:val="003E04DE"/>
    <w:rsid w:val="003E0F21"/>
    <w:rsid w:val="003E1213"/>
    <w:rsid w:val="003E1B3D"/>
    <w:rsid w:val="003E1C0D"/>
    <w:rsid w:val="003E2D15"/>
    <w:rsid w:val="003E31A5"/>
    <w:rsid w:val="003E3F59"/>
    <w:rsid w:val="003E47D3"/>
    <w:rsid w:val="003E4F72"/>
    <w:rsid w:val="003E50E2"/>
    <w:rsid w:val="003E5457"/>
    <w:rsid w:val="003E5482"/>
    <w:rsid w:val="003E5BF2"/>
    <w:rsid w:val="003E5F16"/>
    <w:rsid w:val="003E69FD"/>
    <w:rsid w:val="003F1FD3"/>
    <w:rsid w:val="003F22FF"/>
    <w:rsid w:val="003F40F1"/>
    <w:rsid w:val="003F51F2"/>
    <w:rsid w:val="003F56AA"/>
    <w:rsid w:val="003F5724"/>
    <w:rsid w:val="003F5B68"/>
    <w:rsid w:val="003F5F4D"/>
    <w:rsid w:val="003F61EC"/>
    <w:rsid w:val="003F63A0"/>
    <w:rsid w:val="003F6540"/>
    <w:rsid w:val="003F68CE"/>
    <w:rsid w:val="003F6A41"/>
    <w:rsid w:val="0040060E"/>
    <w:rsid w:val="00400654"/>
    <w:rsid w:val="00400A83"/>
    <w:rsid w:val="004019E3"/>
    <w:rsid w:val="00401E76"/>
    <w:rsid w:val="0040275A"/>
    <w:rsid w:val="00402F5F"/>
    <w:rsid w:val="004040D2"/>
    <w:rsid w:val="004044BF"/>
    <w:rsid w:val="00405195"/>
    <w:rsid w:val="00405A61"/>
    <w:rsid w:val="004062E3"/>
    <w:rsid w:val="00407DFC"/>
    <w:rsid w:val="00410724"/>
    <w:rsid w:val="00411710"/>
    <w:rsid w:val="00411745"/>
    <w:rsid w:val="00412BF1"/>
    <w:rsid w:val="00412EC6"/>
    <w:rsid w:val="00413A7F"/>
    <w:rsid w:val="004148A0"/>
    <w:rsid w:val="00414F4E"/>
    <w:rsid w:val="00415A5A"/>
    <w:rsid w:val="00415F5B"/>
    <w:rsid w:val="004162B3"/>
    <w:rsid w:val="00416942"/>
    <w:rsid w:val="00416FB6"/>
    <w:rsid w:val="00417A86"/>
    <w:rsid w:val="00417C32"/>
    <w:rsid w:val="00420280"/>
    <w:rsid w:val="0042173B"/>
    <w:rsid w:val="00422889"/>
    <w:rsid w:val="0042298D"/>
    <w:rsid w:val="0042342B"/>
    <w:rsid w:val="004252B9"/>
    <w:rsid w:val="00425E47"/>
    <w:rsid w:val="00426059"/>
    <w:rsid w:val="004262B8"/>
    <w:rsid w:val="00426A0D"/>
    <w:rsid w:val="00427103"/>
    <w:rsid w:val="0042751D"/>
    <w:rsid w:val="00427569"/>
    <w:rsid w:val="00427C66"/>
    <w:rsid w:val="00430454"/>
    <w:rsid w:val="00431C75"/>
    <w:rsid w:val="0043493E"/>
    <w:rsid w:val="00434BAE"/>
    <w:rsid w:val="00434DCB"/>
    <w:rsid w:val="0043533E"/>
    <w:rsid w:val="00436E5A"/>
    <w:rsid w:val="00437544"/>
    <w:rsid w:val="00437947"/>
    <w:rsid w:val="00440066"/>
    <w:rsid w:val="00440210"/>
    <w:rsid w:val="00441340"/>
    <w:rsid w:val="00441412"/>
    <w:rsid w:val="00441A9E"/>
    <w:rsid w:val="00441F92"/>
    <w:rsid w:val="00441FD6"/>
    <w:rsid w:val="00442916"/>
    <w:rsid w:val="00442ECB"/>
    <w:rsid w:val="004431E6"/>
    <w:rsid w:val="0044450A"/>
    <w:rsid w:val="00444F7E"/>
    <w:rsid w:val="004458AA"/>
    <w:rsid w:val="00446EF9"/>
    <w:rsid w:val="0044704F"/>
    <w:rsid w:val="004473F1"/>
    <w:rsid w:val="0044771A"/>
    <w:rsid w:val="00447838"/>
    <w:rsid w:val="0044783B"/>
    <w:rsid w:val="00450351"/>
    <w:rsid w:val="00450C21"/>
    <w:rsid w:val="0045283D"/>
    <w:rsid w:val="00453551"/>
    <w:rsid w:val="00453900"/>
    <w:rsid w:val="0045496E"/>
    <w:rsid w:val="00455259"/>
    <w:rsid w:val="00455BB2"/>
    <w:rsid w:val="00456673"/>
    <w:rsid w:val="00457039"/>
    <w:rsid w:val="004573BB"/>
    <w:rsid w:val="004575A2"/>
    <w:rsid w:val="00457FC6"/>
    <w:rsid w:val="004607D3"/>
    <w:rsid w:val="00460C64"/>
    <w:rsid w:val="00461E15"/>
    <w:rsid w:val="0046238A"/>
    <w:rsid w:val="00463579"/>
    <w:rsid w:val="004635B5"/>
    <w:rsid w:val="00463E5C"/>
    <w:rsid w:val="00463FC6"/>
    <w:rsid w:val="004643E9"/>
    <w:rsid w:val="00464456"/>
    <w:rsid w:val="004701D7"/>
    <w:rsid w:val="004702D2"/>
    <w:rsid w:val="004703BA"/>
    <w:rsid w:val="004707C6"/>
    <w:rsid w:val="00470C00"/>
    <w:rsid w:val="00471FC2"/>
    <w:rsid w:val="00472C5D"/>
    <w:rsid w:val="00472E0A"/>
    <w:rsid w:val="00472F23"/>
    <w:rsid w:val="00475137"/>
    <w:rsid w:val="00475397"/>
    <w:rsid w:val="00475C41"/>
    <w:rsid w:val="00475F2E"/>
    <w:rsid w:val="00475FA4"/>
    <w:rsid w:val="004762FB"/>
    <w:rsid w:val="00476336"/>
    <w:rsid w:val="00476603"/>
    <w:rsid w:val="00476D61"/>
    <w:rsid w:val="004771AD"/>
    <w:rsid w:val="004772C5"/>
    <w:rsid w:val="00480AD0"/>
    <w:rsid w:val="00480AFB"/>
    <w:rsid w:val="00481DED"/>
    <w:rsid w:val="00483017"/>
    <w:rsid w:val="004831E1"/>
    <w:rsid w:val="0048332F"/>
    <w:rsid w:val="004835E0"/>
    <w:rsid w:val="004855B2"/>
    <w:rsid w:val="00485ED7"/>
    <w:rsid w:val="00486E44"/>
    <w:rsid w:val="004876B4"/>
    <w:rsid w:val="00487D94"/>
    <w:rsid w:val="004910D4"/>
    <w:rsid w:val="00491280"/>
    <w:rsid w:val="0049134F"/>
    <w:rsid w:val="00491CD2"/>
    <w:rsid w:val="00491D5D"/>
    <w:rsid w:val="004922BE"/>
    <w:rsid w:val="00492459"/>
    <w:rsid w:val="0049264D"/>
    <w:rsid w:val="004936EE"/>
    <w:rsid w:val="00493A3F"/>
    <w:rsid w:val="00494821"/>
    <w:rsid w:val="00494F38"/>
    <w:rsid w:val="00495787"/>
    <w:rsid w:val="004957A6"/>
    <w:rsid w:val="00495EA1"/>
    <w:rsid w:val="0049630F"/>
    <w:rsid w:val="00496456"/>
    <w:rsid w:val="004977BB"/>
    <w:rsid w:val="00497E6F"/>
    <w:rsid w:val="004A12A6"/>
    <w:rsid w:val="004A170C"/>
    <w:rsid w:val="004A17D5"/>
    <w:rsid w:val="004A1937"/>
    <w:rsid w:val="004A307A"/>
    <w:rsid w:val="004A3805"/>
    <w:rsid w:val="004A3A9D"/>
    <w:rsid w:val="004A40FE"/>
    <w:rsid w:val="004A4200"/>
    <w:rsid w:val="004A4346"/>
    <w:rsid w:val="004A4494"/>
    <w:rsid w:val="004A5751"/>
    <w:rsid w:val="004A68F3"/>
    <w:rsid w:val="004A6B83"/>
    <w:rsid w:val="004A7CFF"/>
    <w:rsid w:val="004B0792"/>
    <w:rsid w:val="004B09C0"/>
    <w:rsid w:val="004B0F71"/>
    <w:rsid w:val="004B1285"/>
    <w:rsid w:val="004B16DF"/>
    <w:rsid w:val="004B17D5"/>
    <w:rsid w:val="004B18FD"/>
    <w:rsid w:val="004B1E08"/>
    <w:rsid w:val="004B20ED"/>
    <w:rsid w:val="004B2936"/>
    <w:rsid w:val="004B2B9D"/>
    <w:rsid w:val="004B2D03"/>
    <w:rsid w:val="004B5169"/>
    <w:rsid w:val="004B666C"/>
    <w:rsid w:val="004B6718"/>
    <w:rsid w:val="004B7535"/>
    <w:rsid w:val="004B7941"/>
    <w:rsid w:val="004B7C6B"/>
    <w:rsid w:val="004C06A2"/>
    <w:rsid w:val="004C088E"/>
    <w:rsid w:val="004C193A"/>
    <w:rsid w:val="004C23F5"/>
    <w:rsid w:val="004C2B2A"/>
    <w:rsid w:val="004C3BEB"/>
    <w:rsid w:val="004C3F48"/>
    <w:rsid w:val="004C4372"/>
    <w:rsid w:val="004C53F0"/>
    <w:rsid w:val="004C569E"/>
    <w:rsid w:val="004C599D"/>
    <w:rsid w:val="004C5EAF"/>
    <w:rsid w:val="004C7E37"/>
    <w:rsid w:val="004D079F"/>
    <w:rsid w:val="004D08E5"/>
    <w:rsid w:val="004D090F"/>
    <w:rsid w:val="004D1EF0"/>
    <w:rsid w:val="004D2933"/>
    <w:rsid w:val="004D2EA4"/>
    <w:rsid w:val="004D3211"/>
    <w:rsid w:val="004D37C5"/>
    <w:rsid w:val="004D42B9"/>
    <w:rsid w:val="004D43C9"/>
    <w:rsid w:val="004D449A"/>
    <w:rsid w:val="004D4D8F"/>
    <w:rsid w:val="004D69AD"/>
    <w:rsid w:val="004D6FAB"/>
    <w:rsid w:val="004D7755"/>
    <w:rsid w:val="004E0F3B"/>
    <w:rsid w:val="004E1C55"/>
    <w:rsid w:val="004E1C58"/>
    <w:rsid w:val="004E2046"/>
    <w:rsid w:val="004E26FA"/>
    <w:rsid w:val="004E4580"/>
    <w:rsid w:val="004E5933"/>
    <w:rsid w:val="004E5FE3"/>
    <w:rsid w:val="004E623E"/>
    <w:rsid w:val="004E7125"/>
    <w:rsid w:val="004E7FB6"/>
    <w:rsid w:val="004F0565"/>
    <w:rsid w:val="004F0889"/>
    <w:rsid w:val="004F1210"/>
    <w:rsid w:val="004F138F"/>
    <w:rsid w:val="004F1455"/>
    <w:rsid w:val="004F15D9"/>
    <w:rsid w:val="004F20A6"/>
    <w:rsid w:val="004F3787"/>
    <w:rsid w:val="004F393F"/>
    <w:rsid w:val="004F4612"/>
    <w:rsid w:val="004F465E"/>
    <w:rsid w:val="004F5C92"/>
    <w:rsid w:val="004F5D05"/>
    <w:rsid w:val="004F62E5"/>
    <w:rsid w:val="004F67E5"/>
    <w:rsid w:val="004F72F0"/>
    <w:rsid w:val="004F7859"/>
    <w:rsid w:val="00500A91"/>
    <w:rsid w:val="0050130F"/>
    <w:rsid w:val="005016CE"/>
    <w:rsid w:val="00501EC3"/>
    <w:rsid w:val="00501F3B"/>
    <w:rsid w:val="00502678"/>
    <w:rsid w:val="005027EE"/>
    <w:rsid w:val="0050288B"/>
    <w:rsid w:val="00503889"/>
    <w:rsid w:val="00503E53"/>
    <w:rsid w:val="00503E55"/>
    <w:rsid w:val="00504314"/>
    <w:rsid w:val="00505054"/>
    <w:rsid w:val="005063F2"/>
    <w:rsid w:val="0050678E"/>
    <w:rsid w:val="005068DC"/>
    <w:rsid w:val="00506C30"/>
    <w:rsid w:val="0051127D"/>
    <w:rsid w:val="00511340"/>
    <w:rsid w:val="00512398"/>
    <w:rsid w:val="00513A19"/>
    <w:rsid w:val="005146E3"/>
    <w:rsid w:val="0051486D"/>
    <w:rsid w:val="00514B8C"/>
    <w:rsid w:val="00514C84"/>
    <w:rsid w:val="00514E3C"/>
    <w:rsid w:val="00515298"/>
    <w:rsid w:val="00516D03"/>
    <w:rsid w:val="005206E0"/>
    <w:rsid w:val="00520AAF"/>
    <w:rsid w:val="00520BB6"/>
    <w:rsid w:val="00521587"/>
    <w:rsid w:val="00524953"/>
    <w:rsid w:val="00524DAD"/>
    <w:rsid w:val="0052570C"/>
    <w:rsid w:val="005259D2"/>
    <w:rsid w:val="00525D8B"/>
    <w:rsid w:val="00526226"/>
    <w:rsid w:val="00526A59"/>
    <w:rsid w:val="00527DB7"/>
    <w:rsid w:val="00527DED"/>
    <w:rsid w:val="00531963"/>
    <w:rsid w:val="00531EE5"/>
    <w:rsid w:val="00531F24"/>
    <w:rsid w:val="00532114"/>
    <w:rsid w:val="00532C09"/>
    <w:rsid w:val="00532C3F"/>
    <w:rsid w:val="00532CF9"/>
    <w:rsid w:val="00533720"/>
    <w:rsid w:val="0053408B"/>
    <w:rsid w:val="005340F3"/>
    <w:rsid w:val="00535E8D"/>
    <w:rsid w:val="00536925"/>
    <w:rsid w:val="00537351"/>
    <w:rsid w:val="005373F4"/>
    <w:rsid w:val="00537992"/>
    <w:rsid w:val="00537DFF"/>
    <w:rsid w:val="00540B79"/>
    <w:rsid w:val="005418FC"/>
    <w:rsid w:val="00541AF9"/>
    <w:rsid w:val="00544612"/>
    <w:rsid w:val="00544A89"/>
    <w:rsid w:val="00545333"/>
    <w:rsid w:val="0054580B"/>
    <w:rsid w:val="00546208"/>
    <w:rsid w:val="00546518"/>
    <w:rsid w:val="005466CB"/>
    <w:rsid w:val="00547966"/>
    <w:rsid w:val="005504AC"/>
    <w:rsid w:val="0055082D"/>
    <w:rsid w:val="005510E4"/>
    <w:rsid w:val="00551139"/>
    <w:rsid w:val="005513AB"/>
    <w:rsid w:val="005513FE"/>
    <w:rsid w:val="00551874"/>
    <w:rsid w:val="00552BE8"/>
    <w:rsid w:val="00554CF0"/>
    <w:rsid w:val="00556C7B"/>
    <w:rsid w:val="0056154D"/>
    <w:rsid w:val="00561761"/>
    <w:rsid w:val="00561B3C"/>
    <w:rsid w:val="00561C80"/>
    <w:rsid w:val="005626AD"/>
    <w:rsid w:val="005638ED"/>
    <w:rsid w:val="005649FC"/>
    <w:rsid w:val="00565220"/>
    <w:rsid w:val="00565890"/>
    <w:rsid w:val="005663D6"/>
    <w:rsid w:val="00566A8D"/>
    <w:rsid w:val="00566B31"/>
    <w:rsid w:val="005671F1"/>
    <w:rsid w:val="00567778"/>
    <w:rsid w:val="00567DF0"/>
    <w:rsid w:val="00571669"/>
    <w:rsid w:val="00572779"/>
    <w:rsid w:val="00573671"/>
    <w:rsid w:val="005738B7"/>
    <w:rsid w:val="00573AEB"/>
    <w:rsid w:val="005748F9"/>
    <w:rsid w:val="005754CF"/>
    <w:rsid w:val="00576369"/>
    <w:rsid w:val="0057696E"/>
    <w:rsid w:val="00577619"/>
    <w:rsid w:val="005810E3"/>
    <w:rsid w:val="00581147"/>
    <w:rsid w:val="005813F2"/>
    <w:rsid w:val="00581545"/>
    <w:rsid w:val="00581EB6"/>
    <w:rsid w:val="0058207C"/>
    <w:rsid w:val="00582232"/>
    <w:rsid w:val="00582E7C"/>
    <w:rsid w:val="0058318F"/>
    <w:rsid w:val="005839E3"/>
    <w:rsid w:val="00583E30"/>
    <w:rsid w:val="0058415B"/>
    <w:rsid w:val="00585465"/>
    <w:rsid w:val="00585D22"/>
    <w:rsid w:val="00585FEB"/>
    <w:rsid w:val="0058702A"/>
    <w:rsid w:val="0058744A"/>
    <w:rsid w:val="00590670"/>
    <w:rsid w:val="005907CD"/>
    <w:rsid w:val="005909A2"/>
    <w:rsid w:val="00593E31"/>
    <w:rsid w:val="005942D9"/>
    <w:rsid w:val="0059488D"/>
    <w:rsid w:val="0059535D"/>
    <w:rsid w:val="00595732"/>
    <w:rsid w:val="00595AF9"/>
    <w:rsid w:val="00595BFF"/>
    <w:rsid w:val="005A0BA0"/>
    <w:rsid w:val="005A0C93"/>
    <w:rsid w:val="005A1331"/>
    <w:rsid w:val="005A2236"/>
    <w:rsid w:val="005A28A9"/>
    <w:rsid w:val="005A2AAE"/>
    <w:rsid w:val="005A35DF"/>
    <w:rsid w:val="005A37D8"/>
    <w:rsid w:val="005A3F89"/>
    <w:rsid w:val="005A4E54"/>
    <w:rsid w:val="005A4E87"/>
    <w:rsid w:val="005A5690"/>
    <w:rsid w:val="005A5E6F"/>
    <w:rsid w:val="005A64B3"/>
    <w:rsid w:val="005A711C"/>
    <w:rsid w:val="005A78EA"/>
    <w:rsid w:val="005A7F18"/>
    <w:rsid w:val="005B08DA"/>
    <w:rsid w:val="005B0942"/>
    <w:rsid w:val="005B0F7C"/>
    <w:rsid w:val="005B11B6"/>
    <w:rsid w:val="005B1C16"/>
    <w:rsid w:val="005B31BD"/>
    <w:rsid w:val="005B31DA"/>
    <w:rsid w:val="005B37F2"/>
    <w:rsid w:val="005B4B55"/>
    <w:rsid w:val="005B56C8"/>
    <w:rsid w:val="005B59FE"/>
    <w:rsid w:val="005B664C"/>
    <w:rsid w:val="005B6C18"/>
    <w:rsid w:val="005C02F0"/>
    <w:rsid w:val="005C06F2"/>
    <w:rsid w:val="005C1F87"/>
    <w:rsid w:val="005C20A1"/>
    <w:rsid w:val="005C3000"/>
    <w:rsid w:val="005C36EC"/>
    <w:rsid w:val="005C3AA8"/>
    <w:rsid w:val="005C3C23"/>
    <w:rsid w:val="005C49D6"/>
    <w:rsid w:val="005C5E4C"/>
    <w:rsid w:val="005C5F8B"/>
    <w:rsid w:val="005C6080"/>
    <w:rsid w:val="005C6295"/>
    <w:rsid w:val="005C6D91"/>
    <w:rsid w:val="005C7684"/>
    <w:rsid w:val="005C776D"/>
    <w:rsid w:val="005D0178"/>
    <w:rsid w:val="005D0910"/>
    <w:rsid w:val="005D0DAA"/>
    <w:rsid w:val="005D0DE3"/>
    <w:rsid w:val="005D11C0"/>
    <w:rsid w:val="005D1764"/>
    <w:rsid w:val="005D19C8"/>
    <w:rsid w:val="005D2E98"/>
    <w:rsid w:val="005D3F6B"/>
    <w:rsid w:val="005D4621"/>
    <w:rsid w:val="005D550F"/>
    <w:rsid w:val="005D662C"/>
    <w:rsid w:val="005D6AB2"/>
    <w:rsid w:val="005D6E62"/>
    <w:rsid w:val="005D7576"/>
    <w:rsid w:val="005D7A9E"/>
    <w:rsid w:val="005E0849"/>
    <w:rsid w:val="005E0F20"/>
    <w:rsid w:val="005E184B"/>
    <w:rsid w:val="005E2F7B"/>
    <w:rsid w:val="005E3281"/>
    <w:rsid w:val="005E34CF"/>
    <w:rsid w:val="005E3FEA"/>
    <w:rsid w:val="005E4909"/>
    <w:rsid w:val="005E4CA7"/>
    <w:rsid w:val="005E5924"/>
    <w:rsid w:val="005E5E2B"/>
    <w:rsid w:val="005E5F28"/>
    <w:rsid w:val="005E6643"/>
    <w:rsid w:val="005E6C16"/>
    <w:rsid w:val="005E70B2"/>
    <w:rsid w:val="005E7572"/>
    <w:rsid w:val="005E7671"/>
    <w:rsid w:val="005E7815"/>
    <w:rsid w:val="005E7986"/>
    <w:rsid w:val="005E7B30"/>
    <w:rsid w:val="005F04DA"/>
    <w:rsid w:val="005F0A5B"/>
    <w:rsid w:val="005F133E"/>
    <w:rsid w:val="005F1BA0"/>
    <w:rsid w:val="005F1C2D"/>
    <w:rsid w:val="005F2943"/>
    <w:rsid w:val="005F3D3A"/>
    <w:rsid w:val="005F4008"/>
    <w:rsid w:val="005F4224"/>
    <w:rsid w:val="005F4F70"/>
    <w:rsid w:val="005F7000"/>
    <w:rsid w:val="005F708B"/>
    <w:rsid w:val="005F75C4"/>
    <w:rsid w:val="005F7D1D"/>
    <w:rsid w:val="00600637"/>
    <w:rsid w:val="00600D0A"/>
    <w:rsid w:val="00602955"/>
    <w:rsid w:val="00602B1F"/>
    <w:rsid w:val="00602D4F"/>
    <w:rsid w:val="00603610"/>
    <w:rsid w:val="006037AA"/>
    <w:rsid w:val="00603AC3"/>
    <w:rsid w:val="006047EC"/>
    <w:rsid w:val="00605FC7"/>
    <w:rsid w:val="00606CD3"/>
    <w:rsid w:val="006070D0"/>
    <w:rsid w:val="00607845"/>
    <w:rsid w:val="00611D29"/>
    <w:rsid w:val="006120A0"/>
    <w:rsid w:val="00612109"/>
    <w:rsid w:val="006129E0"/>
    <w:rsid w:val="00612A61"/>
    <w:rsid w:val="00612D64"/>
    <w:rsid w:val="006130A8"/>
    <w:rsid w:val="006137BA"/>
    <w:rsid w:val="006144C7"/>
    <w:rsid w:val="006149E0"/>
    <w:rsid w:val="0061541C"/>
    <w:rsid w:val="00615BAF"/>
    <w:rsid w:val="006166C4"/>
    <w:rsid w:val="00617CA5"/>
    <w:rsid w:val="00620231"/>
    <w:rsid w:val="00620270"/>
    <w:rsid w:val="00620CF2"/>
    <w:rsid w:val="006219CA"/>
    <w:rsid w:val="006219DF"/>
    <w:rsid w:val="00622E37"/>
    <w:rsid w:val="006230EF"/>
    <w:rsid w:val="00623181"/>
    <w:rsid w:val="0062390F"/>
    <w:rsid w:val="006239E3"/>
    <w:rsid w:val="00623BF0"/>
    <w:rsid w:val="00626A58"/>
    <w:rsid w:val="0062750F"/>
    <w:rsid w:val="006275FB"/>
    <w:rsid w:val="006306F2"/>
    <w:rsid w:val="00630EB1"/>
    <w:rsid w:val="00631A0E"/>
    <w:rsid w:val="00631D0D"/>
    <w:rsid w:val="00632FD1"/>
    <w:rsid w:val="006333E9"/>
    <w:rsid w:val="00633B5D"/>
    <w:rsid w:val="006341FD"/>
    <w:rsid w:val="006354BE"/>
    <w:rsid w:val="0063776E"/>
    <w:rsid w:val="006408C6"/>
    <w:rsid w:val="006421F0"/>
    <w:rsid w:val="006429BD"/>
    <w:rsid w:val="00643996"/>
    <w:rsid w:val="00645097"/>
    <w:rsid w:val="006451CF"/>
    <w:rsid w:val="00645865"/>
    <w:rsid w:val="00646DCD"/>
    <w:rsid w:val="00646F84"/>
    <w:rsid w:val="00647DF6"/>
    <w:rsid w:val="006512B1"/>
    <w:rsid w:val="00652100"/>
    <w:rsid w:val="0065259F"/>
    <w:rsid w:val="00653890"/>
    <w:rsid w:val="00653B9C"/>
    <w:rsid w:val="00653CE2"/>
    <w:rsid w:val="00653D93"/>
    <w:rsid w:val="00655837"/>
    <w:rsid w:val="006629D3"/>
    <w:rsid w:val="00663DE8"/>
    <w:rsid w:val="006641E9"/>
    <w:rsid w:val="006646E7"/>
    <w:rsid w:val="00664AD0"/>
    <w:rsid w:val="00664AEC"/>
    <w:rsid w:val="00664BAB"/>
    <w:rsid w:val="00664C23"/>
    <w:rsid w:val="006656F3"/>
    <w:rsid w:val="00666189"/>
    <w:rsid w:val="00667168"/>
    <w:rsid w:val="006673BB"/>
    <w:rsid w:val="00667D3B"/>
    <w:rsid w:val="006708FD"/>
    <w:rsid w:val="00670BED"/>
    <w:rsid w:val="00671189"/>
    <w:rsid w:val="0067167D"/>
    <w:rsid w:val="006722AB"/>
    <w:rsid w:val="006727F5"/>
    <w:rsid w:val="00673A67"/>
    <w:rsid w:val="00674DE6"/>
    <w:rsid w:val="00675485"/>
    <w:rsid w:val="006759CA"/>
    <w:rsid w:val="0067726B"/>
    <w:rsid w:val="0067728F"/>
    <w:rsid w:val="00677453"/>
    <w:rsid w:val="00677479"/>
    <w:rsid w:val="0067777C"/>
    <w:rsid w:val="00680343"/>
    <w:rsid w:val="00680CB0"/>
    <w:rsid w:val="00680CEC"/>
    <w:rsid w:val="00681C61"/>
    <w:rsid w:val="006826E1"/>
    <w:rsid w:val="00683487"/>
    <w:rsid w:val="00684888"/>
    <w:rsid w:val="00684DDF"/>
    <w:rsid w:val="00685233"/>
    <w:rsid w:val="00685D19"/>
    <w:rsid w:val="006876E0"/>
    <w:rsid w:val="00687814"/>
    <w:rsid w:val="00690510"/>
    <w:rsid w:val="00690715"/>
    <w:rsid w:val="00690AAF"/>
    <w:rsid w:val="00690BAC"/>
    <w:rsid w:val="0069125C"/>
    <w:rsid w:val="006927B0"/>
    <w:rsid w:val="00692CD8"/>
    <w:rsid w:val="006947C4"/>
    <w:rsid w:val="006964FB"/>
    <w:rsid w:val="006966BB"/>
    <w:rsid w:val="00697368"/>
    <w:rsid w:val="006A01C6"/>
    <w:rsid w:val="006A02F5"/>
    <w:rsid w:val="006A297D"/>
    <w:rsid w:val="006A2F7C"/>
    <w:rsid w:val="006A42DE"/>
    <w:rsid w:val="006A433D"/>
    <w:rsid w:val="006A46F1"/>
    <w:rsid w:val="006A5086"/>
    <w:rsid w:val="006A5153"/>
    <w:rsid w:val="006A52B0"/>
    <w:rsid w:val="006A530F"/>
    <w:rsid w:val="006A5440"/>
    <w:rsid w:val="006A563A"/>
    <w:rsid w:val="006A63DC"/>
    <w:rsid w:val="006A6A70"/>
    <w:rsid w:val="006A6F69"/>
    <w:rsid w:val="006A79C9"/>
    <w:rsid w:val="006B0DEA"/>
    <w:rsid w:val="006B2041"/>
    <w:rsid w:val="006B2935"/>
    <w:rsid w:val="006B3CB5"/>
    <w:rsid w:val="006B4B59"/>
    <w:rsid w:val="006B4CAE"/>
    <w:rsid w:val="006B5209"/>
    <w:rsid w:val="006B5896"/>
    <w:rsid w:val="006B6724"/>
    <w:rsid w:val="006B6E40"/>
    <w:rsid w:val="006B7E45"/>
    <w:rsid w:val="006C047B"/>
    <w:rsid w:val="006C06A4"/>
    <w:rsid w:val="006C0A8A"/>
    <w:rsid w:val="006C187D"/>
    <w:rsid w:val="006C1E31"/>
    <w:rsid w:val="006C211D"/>
    <w:rsid w:val="006C2342"/>
    <w:rsid w:val="006C2693"/>
    <w:rsid w:val="006C287D"/>
    <w:rsid w:val="006C3172"/>
    <w:rsid w:val="006C398C"/>
    <w:rsid w:val="006C3B29"/>
    <w:rsid w:val="006C50F1"/>
    <w:rsid w:val="006C6429"/>
    <w:rsid w:val="006C6D1A"/>
    <w:rsid w:val="006C6E1F"/>
    <w:rsid w:val="006C6EDC"/>
    <w:rsid w:val="006C6F36"/>
    <w:rsid w:val="006D0068"/>
    <w:rsid w:val="006D1298"/>
    <w:rsid w:val="006D159B"/>
    <w:rsid w:val="006D2A0E"/>
    <w:rsid w:val="006D3293"/>
    <w:rsid w:val="006D381F"/>
    <w:rsid w:val="006D4E96"/>
    <w:rsid w:val="006D57E2"/>
    <w:rsid w:val="006D5D27"/>
    <w:rsid w:val="006D7991"/>
    <w:rsid w:val="006D7C75"/>
    <w:rsid w:val="006E1444"/>
    <w:rsid w:val="006E1479"/>
    <w:rsid w:val="006E1952"/>
    <w:rsid w:val="006E367A"/>
    <w:rsid w:val="006E39E4"/>
    <w:rsid w:val="006E3E3D"/>
    <w:rsid w:val="006E4428"/>
    <w:rsid w:val="006E4729"/>
    <w:rsid w:val="006E475A"/>
    <w:rsid w:val="006E4EAF"/>
    <w:rsid w:val="006E5BAB"/>
    <w:rsid w:val="006E5CD1"/>
    <w:rsid w:val="006E6BD0"/>
    <w:rsid w:val="006E6F32"/>
    <w:rsid w:val="006E770C"/>
    <w:rsid w:val="006E7943"/>
    <w:rsid w:val="006E7D99"/>
    <w:rsid w:val="006F0DD9"/>
    <w:rsid w:val="006F1DEF"/>
    <w:rsid w:val="006F2818"/>
    <w:rsid w:val="006F297A"/>
    <w:rsid w:val="006F2AB3"/>
    <w:rsid w:val="006F48FB"/>
    <w:rsid w:val="006F5282"/>
    <w:rsid w:val="006F659D"/>
    <w:rsid w:val="006F695C"/>
    <w:rsid w:val="006F7433"/>
    <w:rsid w:val="006F7AE6"/>
    <w:rsid w:val="006F7AED"/>
    <w:rsid w:val="00700247"/>
    <w:rsid w:val="0070076D"/>
    <w:rsid w:val="00700A15"/>
    <w:rsid w:val="00700F72"/>
    <w:rsid w:val="00701AA0"/>
    <w:rsid w:val="0070274B"/>
    <w:rsid w:val="00702A16"/>
    <w:rsid w:val="00702A51"/>
    <w:rsid w:val="00703493"/>
    <w:rsid w:val="0070445C"/>
    <w:rsid w:val="0070476F"/>
    <w:rsid w:val="00704EFB"/>
    <w:rsid w:val="0070788D"/>
    <w:rsid w:val="00707FF0"/>
    <w:rsid w:val="00710F69"/>
    <w:rsid w:val="0071291B"/>
    <w:rsid w:val="00713E0E"/>
    <w:rsid w:val="0071467F"/>
    <w:rsid w:val="0071485D"/>
    <w:rsid w:val="007152B7"/>
    <w:rsid w:val="00715F02"/>
    <w:rsid w:val="00716B75"/>
    <w:rsid w:val="0071757E"/>
    <w:rsid w:val="00721D44"/>
    <w:rsid w:val="00722141"/>
    <w:rsid w:val="00723B53"/>
    <w:rsid w:val="00723CD3"/>
    <w:rsid w:val="007240D8"/>
    <w:rsid w:val="00724A49"/>
    <w:rsid w:val="00724D52"/>
    <w:rsid w:val="0072520F"/>
    <w:rsid w:val="00725376"/>
    <w:rsid w:val="007256C4"/>
    <w:rsid w:val="00726483"/>
    <w:rsid w:val="007274C6"/>
    <w:rsid w:val="007275CF"/>
    <w:rsid w:val="00727F5C"/>
    <w:rsid w:val="0073082D"/>
    <w:rsid w:val="00730C0C"/>
    <w:rsid w:val="007316E1"/>
    <w:rsid w:val="00731847"/>
    <w:rsid w:val="00733032"/>
    <w:rsid w:val="00733BC6"/>
    <w:rsid w:val="00734883"/>
    <w:rsid w:val="00734BF2"/>
    <w:rsid w:val="00735991"/>
    <w:rsid w:val="00735AEC"/>
    <w:rsid w:val="00735FA6"/>
    <w:rsid w:val="007360DB"/>
    <w:rsid w:val="007365AC"/>
    <w:rsid w:val="00737900"/>
    <w:rsid w:val="00737AB2"/>
    <w:rsid w:val="00740AB8"/>
    <w:rsid w:val="00740CD2"/>
    <w:rsid w:val="00740E4D"/>
    <w:rsid w:val="007417E3"/>
    <w:rsid w:val="00742084"/>
    <w:rsid w:val="00742526"/>
    <w:rsid w:val="00742C69"/>
    <w:rsid w:val="007437F9"/>
    <w:rsid w:val="00743C9F"/>
    <w:rsid w:val="007440D6"/>
    <w:rsid w:val="007443F1"/>
    <w:rsid w:val="00744EA0"/>
    <w:rsid w:val="007458CB"/>
    <w:rsid w:val="00745A39"/>
    <w:rsid w:val="00746B46"/>
    <w:rsid w:val="00747966"/>
    <w:rsid w:val="00750DE2"/>
    <w:rsid w:val="0075188A"/>
    <w:rsid w:val="00752D5B"/>
    <w:rsid w:val="00752FDD"/>
    <w:rsid w:val="00753567"/>
    <w:rsid w:val="00753586"/>
    <w:rsid w:val="0075365F"/>
    <w:rsid w:val="00753F18"/>
    <w:rsid w:val="00754BB2"/>
    <w:rsid w:val="00755C0C"/>
    <w:rsid w:val="007561FB"/>
    <w:rsid w:val="00756519"/>
    <w:rsid w:val="007613B3"/>
    <w:rsid w:val="007613B5"/>
    <w:rsid w:val="007616C2"/>
    <w:rsid w:val="0076190B"/>
    <w:rsid w:val="007623F2"/>
    <w:rsid w:val="00762400"/>
    <w:rsid w:val="00763C80"/>
    <w:rsid w:val="00764D3D"/>
    <w:rsid w:val="00765C1B"/>
    <w:rsid w:val="00766AE7"/>
    <w:rsid w:val="00766B0A"/>
    <w:rsid w:val="00766C82"/>
    <w:rsid w:val="00767A28"/>
    <w:rsid w:val="00767A9E"/>
    <w:rsid w:val="00767D1C"/>
    <w:rsid w:val="00770766"/>
    <w:rsid w:val="00771312"/>
    <w:rsid w:val="00771546"/>
    <w:rsid w:val="00772B35"/>
    <w:rsid w:val="00772F54"/>
    <w:rsid w:val="007741D6"/>
    <w:rsid w:val="00776FBE"/>
    <w:rsid w:val="007773BE"/>
    <w:rsid w:val="00777C9C"/>
    <w:rsid w:val="00777D9E"/>
    <w:rsid w:val="00777EFD"/>
    <w:rsid w:val="00777F2C"/>
    <w:rsid w:val="0078035E"/>
    <w:rsid w:val="00780F5E"/>
    <w:rsid w:val="007829B5"/>
    <w:rsid w:val="00782D9D"/>
    <w:rsid w:val="00782EFC"/>
    <w:rsid w:val="00783580"/>
    <w:rsid w:val="00784999"/>
    <w:rsid w:val="0078549A"/>
    <w:rsid w:val="007858FB"/>
    <w:rsid w:val="00786511"/>
    <w:rsid w:val="007873A4"/>
    <w:rsid w:val="00790506"/>
    <w:rsid w:val="007911FA"/>
    <w:rsid w:val="007917E9"/>
    <w:rsid w:val="0079199B"/>
    <w:rsid w:val="00792517"/>
    <w:rsid w:val="007926A2"/>
    <w:rsid w:val="00792CCA"/>
    <w:rsid w:val="00792EF0"/>
    <w:rsid w:val="00793AC8"/>
    <w:rsid w:val="00793C62"/>
    <w:rsid w:val="00795173"/>
    <w:rsid w:val="00795BFF"/>
    <w:rsid w:val="0079678E"/>
    <w:rsid w:val="00796F4D"/>
    <w:rsid w:val="0079705E"/>
    <w:rsid w:val="007977CA"/>
    <w:rsid w:val="007A036C"/>
    <w:rsid w:val="007A0A05"/>
    <w:rsid w:val="007A17C8"/>
    <w:rsid w:val="007A1AF7"/>
    <w:rsid w:val="007A1D30"/>
    <w:rsid w:val="007A2813"/>
    <w:rsid w:val="007A3587"/>
    <w:rsid w:val="007A38D1"/>
    <w:rsid w:val="007A3FE0"/>
    <w:rsid w:val="007A56A8"/>
    <w:rsid w:val="007A5C6A"/>
    <w:rsid w:val="007A642C"/>
    <w:rsid w:val="007A694D"/>
    <w:rsid w:val="007A69EE"/>
    <w:rsid w:val="007A6C55"/>
    <w:rsid w:val="007A7259"/>
    <w:rsid w:val="007B02EA"/>
    <w:rsid w:val="007B0DB0"/>
    <w:rsid w:val="007B1177"/>
    <w:rsid w:val="007B1C13"/>
    <w:rsid w:val="007B1CD4"/>
    <w:rsid w:val="007B22D9"/>
    <w:rsid w:val="007B398E"/>
    <w:rsid w:val="007B4237"/>
    <w:rsid w:val="007B4BEE"/>
    <w:rsid w:val="007B52C8"/>
    <w:rsid w:val="007B719A"/>
    <w:rsid w:val="007B76B0"/>
    <w:rsid w:val="007C07AE"/>
    <w:rsid w:val="007C242A"/>
    <w:rsid w:val="007C2891"/>
    <w:rsid w:val="007C3023"/>
    <w:rsid w:val="007C3522"/>
    <w:rsid w:val="007C3D56"/>
    <w:rsid w:val="007C3E2A"/>
    <w:rsid w:val="007C449E"/>
    <w:rsid w:val="007C5325"/>
    <w:rsid w:val="007C5334"/>
    <w:rsid w:val="007C552C"/>
    <w:rsid w:val="007C6794"/>
    <w:rsid w:val="007C679B"/>
    <w:rsid w:val="007C6A9E"/>
    <w:rsid w:val="007C6ACA"/>
    <w:rsid w:val="007C6B90"/>
    <w:rsid w:val="007C6EF5"/>
    <w:rsid w:val="007D09EA"/>
    <w:rsid w:val="007D0DD6"/>
    <w:rsid w:val="007D14C7"/>
    <w:rsid w:val="007D2130"/>
    <w:rsid w:val="007D2E36"/>
    <w:rsid w:val="007D2E9F"/>
    <w:rsid w:val="007D3018"/>
    <w:rsid w:val="007D4196"/>
    <w:rsid w:val="007D43C5"/>
    <w:rsid w:val="007D446A"/>
    <w:rsid w:val="007D4D6A"/>
    <w:rsid w:val="007D4F6E"/>
    <w:rsid w:val="007D5373"/>
    <w:rsid w:val="007D5382"/>
    <w:rsid w:val="007D5D93"/>
    <w:rsid w:val="007D6592"/>
    <w:rsid w:val="007D6F6B"/>
    <w:rsid w:val="007D75BD"/>
    <w:rsid w:val="007E068E"/>
    <w:rsid w:val="007E07DA"/>
    <w:rsid w:val="007E088B"/>
    <w:rsid w:val="007E104A"/>
    <w:rsid w:val="007E14FD"/>
    <w:rsid w:val="007E1D6D"/>
    <w:rsid w:val="007E20D9"/>
    <w:rsid w:val="007E22CE"/>
    <w:rsid w:val="007E3B8E"/>
    <w:rsid w:val="007E3ED2"/>
    <w:rsid w:val="007E4C36"/>
    <w:rsid w:val="007E4DE4"/>
    <w:rsid w:val="007E5118"/>
    <w:rsid w:val="007E54C6"/>
    <w:rsid w:val="007E5E74"/>
    <w:rsid w:val="007E6BDD"/>
    <w:rsid w:val="007E6F06"/>
    <w:rsid w:val="007E7915"/>
    <w:rsid w:val="007F0702"/>
    <w:rsid w:val="007F0892"/>
    <w:rsid w:val="007F19A7"/>
    <w:rsid w:val="007F1B64"/>
    <w:rsid w:val="007F333D"/>
    <w:rsid w:val="007F38F5"/>
    <w:rsid w:val="007F3EC0"/>
    <w:rsid w:val="007F472F"/>
    <w:rsid w:val="007F47AF"/>
    <w:rsid w:val="007F47C8"/>
    <w:rsid w:val="007F482E"/>
    <w:rsid w:val="007F4DDD"/>
    <w:rsid w:val="007F5220"/>
    <w:rsid w:val="007F53B1"/>
    <w:rsid w:val="007F5708"/>
    <w:rsid w:val="007F5892"/>
    <w:rsid w:val="007F5EDB"/>
    <w:rsid w:val="007F6EEB"/>
    <w:rsid w:val="00800558"/>
    <w:rsid w:val="00800A3C"/>
    <w:rsid w:val="008019B3"/>
    <w:rsid w:val="00801AE4"/>
    <w:rsid w:val="0080456A"/>
    <w:rsid w:val="00805D86"/>
    <w:rsid w:val="008062CF"/>
    <w:rsid w:val="0081004D"/>
    <w:rsid w:val="00811322"/>
    <w:rsid w:val="008114CD"/>
    <w:rsid w:val="008115BA"/>
    <w:rsid w:val="00812005"/>
    <w:rsid w:val="008127F2"/>
    <w:rsid w:val="0081291C"/>
    <w:rsid w:val="00813F1E"/>
    <w:rsid w:val="00814886"/>
    <w:rsid w:val="00814B03"/>
    <w:rsid w:val="0081585D"/>
    <w:rsid w:val="0081590D"/>
    <w:rsid w:val="00816825"/>
    <w:rsid w:val="00817CB4"/>
    <w:rsid w:val="00817CB7"/>
    <w:rsid w:val="00820472"/>
    <w:rsid w:val="0082166A"/>
    <w:rsid w:val="008216E1"/>
    <w:rsid w:val="00822C45"/>
    <w:rsid w:val="008233DF"/>
    <w:rsid w:val="00823BEB"/>
    <w:rsid w:val="00825816"/>
    <w:rsid w:val="00826092"/>
    <w:rsid w:val="0082610D"/>
    <w:rsid w:val="008264FA"/>
    <w:rsid w:val="008309B0"/>
    <w:rsid w:val="00830F8B"/>
    <w:rsid w:val="0083147E"/>
    <w:rsid w:val="00831B2B"/>
    <w:rsid w:val="00832119"/>
    <w:rsid w:val="0083220A"/>
    <w:rsid w:val="00832CD8"/>
    <w:rsid w:val="00832D1B"/>
    <w:rsid w:val="008342C2"/>
    <w:rsid w:val="0083453D"/>
    <w:rsid w:val="00834AFB"/>
    <w:rsid w:val="0083623E"/>
    <w:rsid w:val="00836F24"/>
    <w:rsid w:val="0083717A"/>
    <w:rsid w:val="00840AA1"/>
    <w:rsid w:val="00840B8D"/>
    <w:rsid w:val="00841067"/>
    <w:rsid w:val="008416B3"/>
    <w:rsid w:val="0084331F"/>
    <w:rsid w:val="00844893"/>
    <w:rsid w:val="00844AB4"/>
    <w:rsid w:val="00844BD9"/>
    <w:rsid w:val="008459ED"/>
    <w:rsid w:val="00845BC0"/>
    <w:rsid w:val="00845E73"/>
    <w:rsid w:val="00847D5C"/>
    <w:rsid w:val="0085036A"/>
    <w:rsid w:val="00850873"/>
    <w:rsid w:val="00850895"/>
    <w:rsid w:val="008510CC"/>
    <w:rsid w:val="008510DE"/>
    <w:rsid w:val="008523C0"/>
    <w:rsid w:val="00852509"/>
    <w:rsid w:val="00854217"/>
    <w:rsid w:val="008543C5"/>
    <w:rsid w:val="0085545C"/>
    <w:rsid w:val="00855786"/>
    <w:rsid w:val="00855EF4"/>
    <w:rsid w:val="0085686B"/>
    <w:rsid w:val="00856BDA"/>
    <w:rsid w:val="00860208"/>
    <w:rsid w:val="0086097D"/>
    <w:rsid w:val="008609DB"/>
    <w:rsid w:val="008618D4"/>
    <w:rsid w:val="00862141"/>
    <w:rsid w:val="008625B1"/>
    <w:rsid w:val="00863C54"/>
    <w:rsid w:val="00863EFC"/>
    <w:rsid w:val="00863F40"/>
    <w:rsid w:val="00864262"/>
    <w:rsid w:val="0086460E"/>
    <w:rsid w:val="00864B08"/>
    <w:rsid w:val="008653FB"/>
    <w:rsid w:val="0086561E"/>
    <w:rsid w:val="008657DB"/>
    <w:rsid w:val="00865B4D"/>
    <w:rsid w:val="00865D4B"/>
    <w:rsid w:val="00866839"/>
    <w:rsid w:val="008674C1"/>
    <w:rsid w:val="008676C9"/>
    <w:rsid w:val="008678D6"/>
    <w:rsid w:val="00867D91"/>
    <w:rsid w:val="008704E2"/>
    <w:rsid w:val="008717AC"/>
    <w:rsid w:val="00871A6F"/>
    <w:rsid w:val="00872CB8"/>
    <w:rsid w:val="00873F1C"/>
    <w:rsid w:val="00874A3F"/>
    <w:rsid w:val="00875870"/>
    <w:rsid w:val="0087618B"/>
    <w:rsid w:val="008767E0"/>
    <w:rsid w:val="00880521"/>
    <w:rsid w:val="0088094B"/>
    <w:rsid w:val="00880FDA"/>
    <w:rsid w:val="008817D1"/>
    <w:rsid w:val="008823A3"/>
    <w:rsid w:val="008835B7"/>
    <w:rsid w:val="00884B61"/>
    <w:rsid w:val="00884B86"/>
    <w:rsid w:val="008857BB"/>
    <w:rsid w:val="00885945"/>
    <w:rsid w:val="00885CB4"/>
    <w:rsid w:val="00886275"/>
    <w:rsid w:val="008900BE"/>
    <w:rsid w:val="00891FAD"/>
    <w:rsid w:val="008923A2"/>
    <w:rsid w:val="00892434"/>
    <w:rsid w:val="00892708"/>
    <w:rsid w:val="00892A1C"/>
    <w:rsid w:val="0089307B"/>
    <w:rsid w:val="0089399E"/>
    <w:rsid w:val="008942E8"/>
    <w:rsid w:val="00894E2B"/>
    <w:rsid w:val="00896577"/>
    <w:rsid w:val="008979B3"/>
    <w:rsid w:val="00897AEE"/>
    <w:rsid w:val="008A01E2"/>
    <w:rsid w:val="008A0260"/>
    <w:rsid w:val="008A058B"/>
    <w:rsid w:val="008A0A33"/>
    <w:rsid w:val="008A1E2D"/>
    <w:rsid w:val="008A2F4C"/>
    <w:rsid w:val="008A3618"/>
    <w:rsid w:val="008A3A2D"/>
    <w:rsid w:val="008A3CFF"/>
    <w:rsid w:val="008A3FAA"/>
    <w:rsid w:val="008A40EE"/>
    <w:rsid w:val="008A43B0"/>
    <w:rsid w:val="008A55FC"/>
    <w:rsid w:val="008A570A"/>
    <w:rsid w:val="008A5C24"/>
    <w:rsid w:val="008A5EAF"/>
    <w:rsid w:val="008A665D"/>
    <w:rsid w:val="008A7FE2"/>
    <w:rsid w:val="008B0A5C"/>
    <w:rsid w:val="008B0A5E"/>
    <w:rsid w:val="008B1FA7"/>
    <w:rsid w:val="008B2480"/>
    <w:rsid w:val="008B2BAB"/>
    <w:rsid w:val="008B39E7"/>
    <w:rsid w:val="008B4045"/>
    <w:rsid w:val="008B438C"/>
    <w:rsid w:val="008B4CB3"/>
    <w:rsid w:val="008B4FF8"/>
    <w:rsid w:val="008B559F"/>
    <w:rsid w:val="008B59C3"/>
    <w:rsid w:val="008B5E30"/>
    <w:rsid w:val="008B61E8"/>
    <w:rsid w:val="008B6DB8"/>
    <w:rsid w:val="008B7254"/>
    <w:rsid w:val="008B7933"/>
    <w:rsid w:val="008C10C7"/>
    <w:rsid w:val="008C326B"/>
    <w:rsid w:val="008C3F30"/>
    <w:rsid w:val="008C45C3"/>
    <w:rsid w:val="008C4611"/>
    <w:rsid w:val="008C502D"/>
    <w:rsid w:val="008C5183"/>
    <w:rsid w:val="008C6D0A"/>
    <w:rsid w:val="008C6EB0"/>
    <w:rsid w:val="008C7294"/>
    <w:rsid w:val="008C7E1A"/>
    <w:rsid w:val="008D0587"/>
    <w:rsid w:val="008D0B50"/>
    <w:rsid w:val="008D0F62"/>
    <w:rsid w:val="008D18B4"/>
    <w:rsid w:val="008D2D95"/>
    <w:rsid w:val="008D2DDA"/>
    <w:rsid w:val="008D2E40"/>
    <w:rsid w:val="008D3215"/>
    <w:rsid w:val="008D3911"/>
    <w:rsid w:val="008D3B2D"/>
    <w:rsid w:val="008D4011"/>
    <w:rsid w:val="008D47FC"/>
    <w:rsid w:val="008D4B5A"/>
    <w:rsid w:val="008D532E"/>
    <w:rsid w:val="008D58DF"/>
    <w:rsid w:val="008D6461"/>
    <w:rsid w:val="008D6AB2"/>
    <w:rsid w:val="008D6C6C"/>
    <w:rsid w:val="008D6EE6"/>
    <w:rsid w:val="008E00DD"/>
    <w:rsid w:val="008E0AED"/>
    <w:rsid w:val="008E0BAF"/>
    <w:rsid w:val="008E18B2"/>
    <w:rsid w:val="008E278A"/>
    <w:rsid w:val="008E2D33"/>
    <w:rsid w:val="008E2EEE"/>
    <w:rsid w:val="008E30FE"/>
    <w:rsid w:val="008E3754"/>
    <w:rsid w:val="008E4010"/>
    <w:rsid w:val="008E45FC"/>
    <w:rsid w:val="008E4A62"/>
    <w:rsid w:val="008E4A74"/>
    <w:rsid w:val="008E7510"/>
    <w:rsid w:val="008E7574"/>
    <w:rsid w:val="008F146F"/>
    <w:rsid w:val="008F14C2"/>
    <w:rsid w:val="008F44A8"/>
    <w:rsid w:val="008F50BF"/>
    <w:rsid w:val="008F5399"/>
    <w:rsid w:val="008F5ADC"/>
    <w:rsid w:val="008F61CB"/>
    <w:rsid w:val="008F658C"/>
    <w:rsid w:val="008F6A3C"/>
    <w:rsid w:val="008F6A8A"/>
    <w:rsid w:val="008F74FC"/>
    <w:rsid w:val="008F7B7D"/>
    <w:rsid w:val="00900B59"/>
    <w:rsid w:val="00901063"/>
    <w:rsid w:val="009022D8"/>
    <w:rsid w:val="00902A12"/>
    <w:rsid w:val="00904B78"/>
    <w:rsid w:val="00905521"/>
    <w:rsid w:val="009055A8"/>
    <w:rsid w:val="009065B0"/>
    <w:rsid w:val="0090740C"/>
    <w:rsid w:val="009076CD"/>
    <w:rsid w:val="00907B3E"/>
    <w:rsid w:val="009103AB"/>
    <w:rsid w:val="00911168"/>
    <w:rsid w:val="00911EA0"/>
    <w:rsid w:val="00911F2F"/>
    <w:rsid w:val="0091233D"/>
    <w:rsid w:val="00913556"/>
    <w:rsid w:val="00914042"/>
    <w:rsid w:val="00914129"/>
    <w:rsid w:val="0091566A"/>
    <w:rsid w:val="009163DA"/>
    <w:rsid w:val="0091706A"/>
    <w:rsid w:val="00917856"/>
    <w:rsid w:val="009201F7"/>
    <w:rsid w:val="00920309"/>
    <w:rsid w:val="00920B3A"/>
    <w:rsid w:val="00920D2F"/>
    <w:rsid w:val="00921154"/>
    <w:rsid w:val="00921235"/>
    <w:rsid w:val="009219B2"/>
    <w:rsid w:val="00921B86"/>
    <w:rsid w:val="00921EB7"/>
    <w:rsid w:val="0092293C"/>
    <w:rsid w:val="00923D6B"/>
    <w:rsid w:val="00923F84"/>
    <w:rsid w:val="009265D8"/>
    <w:rsid w:val="009272AC"/>
    <w:rsid w:val="00927F05"/>
    <w:rsid w:val="00930048"/>
    <w:rsid w:val="00930C49"/>
    <w:rsid w:val="00931671"/>
    <w:rsid w:val="0093175A"/>
    <w:rsid w:val="009323F2"/>
    <w:rsid w:val="00932D94"/>
    <w:rsid w:val="00933D33"/>
    <w:rsid w:val="00934311"/>
    <w:rsid w:val="009343AB"/>
    <w:rsid w:val="00935E10"/>
    <w:rsid w:val="00935ED0"/>
    <w:rsid w:val="009368FA"/>
    <w:rsid w:val="0093772D"/>
    <w:rsid w:val="009378FC"/>
    <w:rsid w:val="00937E1A"/>
    <w:rsid w:val="009419A5"/>
    <w:rsid w:val="00942286"/>
    <w:rsid w:val="0094288C"/>
    <w:rsid w:val="00942C84"/>
    <w:rsid w:val="00943858"/>
    <w:rsid w:val="00945A53"/>
    <w:rsid w:val="00945D63"/>
    <w:rsid w:val="009460AE"/>
    <w:rsid w:val="0094685A"/>
    <w:rsid w:val="00946D37"/>
    <w:rsid w:val="00947856"/>
    <w:rsid w:val="0095183E"/>
    <w:rsid w:val="00951D9B"/>
    <w:rsid w:val="00951E51"/>
    <w:rsid w:val="00952B3C"/>
    <w:rsid w:val="0095424E"/>
    <w:rsid w:val="009561E6"/>
    <w:rsid w:val="0095700A"/>
    <w:rsid w:val="009571C5"/>
    <w:rsid w:val="00957859"/>
    <w:rsid w:val="009605A3"/>
    <w:rsid w:val="00960649"/>
    <w:rsid w:val="009622FD"/>
    <w:rsid w:val="009628D3"/>
    <w:rsid w:val="00963970"/>
    <w:rsid w:val="00964A16"/>
    <w:rsid w:val="0096615E"/>
    <w:rsid w:val="00966B26"/>
    <w:rsid w:val="00966E12"/>
    <w:rsid w:val="00970988"/>
    <w:rsid w:val="00971302"/>
    <w:rsid w:val="009715EC"/>
    <w:rsid w:val="00971D36"/>
    <w:rsid w:val="009721CC"/>
    <w:rsid w:val="00973053"/>
    <w:rsid w:val="00973274"/>
    <w:rsid w:val="009749A8"/>
    <w:rsid w:val="009752B2"/>
    <w:rsid w:val="0097645D"/>
    <w:rsid w:val="009775A7"/>
    <w:rsid w:val="009806B4"/>
    <w:rsid w:val="0098116B"/>
    <w:rsid w:val="0098148C"/>
    <w:rsid w:val="00981F4A"/>
    <w:rsid w:val="00981FE0"/>
    <w:rsid w:val="00983497"/>
    <w:rsid w:val="00983C48"/>
    <w:rsid w:val="00984ABB"/>
    <w:rsid w:val="009856E3"/>
    <w:rsid w:val="00985F73"/>
    <w:rsid w:val="009866B0"/>
    <w:rsid w:val="00986757"/>
    <w:rsid w:val="00986B77"/>
    <w:rsid w:val="00986E76"/>
    <w:rsid w:val="00987955"/>
    <w:rsid w:val="0098797A"/>
    <w:rsid w:val="0099008A"/>
    <w:rsid w:val="009907CA"/>
    <w:rsid w:val="00991221"/>
    <w:rsid w:val="009916C3"/>
    <w:rsid w:val="00992BF9"/>
    <w:rsid w:val="00993D16"/>
    <w:rsid w:val="00995135"/>
    <w:rsid w:val="00995EC4"/>
    <w:rsid w:val="00995F7D"/>
    <w:rsid w:val="00996007"/>
    <w:rsid w:val="00996569"/>
    <w:rsid w:val="00996AC6"/>
    <w:rsid w:val="00996BD3"/>
    <w:rsid w:val="00997E6D"/>
    <w:rsid w:val="009A0AB8"/>
    <w:rsid w:val="009A0B94"/>
    <w:rsid w:val="009A1169"/>
    <w:rsid w:val="009A13D6"/>
    <w:rsid w:val="009A1B24"/>
    <w:rsid w:val="009A23BB"/>
    <w:rsid w:val="009A2774"/>
    <w:rsid w:val="009A2EBA"/>
    <w:rsid w:val="009A3490"/>
    <w:rsid w:val="009A3BE0"/>
    <w:rsid w:val="009A41A9"/>
    <w:rsid w:val="009A4A19"/>
    <w:rsid w:val="009A51C7"/>
    <w:rsid w:val="009A527A"/>
    <w:rsid w:val="009A5B95"/>
    <w:rsid w:val="009A5DB1"/>
    <w:rsid w:val="009A64EF"/>
    <w:rsid w:val="009A6C3A"/>
    <w:rsid w:val="009B12E2"/>
    <w:rsid w:val="009B169F"/>
    <w:rsid w:val="009B1C32"/>
    <w:rsid w:val="009B206C"/>
    <w:rsid w:val="009B3F82"/>
    <w:rsid w:val="009B42FE"/>
    <w:rsid w:val="009B4357"/>
    <w:rsid w:val="009B4704"/>
    <w:rsid w:val="009B5ABC"/>
    <w:rsid w:val="009B618A"/>
    <w:rsid w:val="009B63FB"/>
    <w:rsid w:val="009B68D9"/>
    <w:rsid w:val="009B6F31"/>
    <w:rsid w:val="009C0713"/>
    <w:rsid w:val="009C10CF"/>
    <w:rsid w:val="009C12BC"/>
    <w:rsid w:val="009C28DA"/>
    <w:rsid w:val="009C305C"/>
    <w:rsid w:val="009C30B3"/>
    <w:rsid w:val="009C3C2C"/>
    <w:rsid w:val="009C53E2"/>
    <w:rsid w:val="009C5998"/>
    <w:rsid w:val="009C5FC1"/>
    <w:rsid w:val="009C6554"/>
    <w:rsid w:val="009C681A"/>
    <w:rsid w:val="009C6D67"/>
    <w:rsid w:val="009C6FB8"/>
    <w:rsid w:val="009C7262"/>
    <w:rsid w:val="009C7C84"/>
    <w:rsid w:val="009D047C"/>
    <w:rsid w:val="009D083E"/>
    <w:rsid w:val="009D1317"/>
    <w:rsid w:val="009D1CB6"/>
    <w:rsid w:val="009D2E37"/>
    <w:rsid w:val="009D3077"/>
    <w:rsid w:val="009D3D8B"/>
    <w:rsid w:val="009D3DCE"/>
    <w:rsid w:val="009D3F44"/>
    <w:rsid w:val="009D44B2"/>
    <w:rsid w:val="009D475F"/>
    <w:rsid w:val="009D4C0A"/>
    <w:rsid w:val="009D52CB"/>
    <w:rsid w:val="009D5EEB"/>
    <w:rsid w:val="009D68C2"/>
    <w:rsid w:val="009D6D27"/>
    <w:rsid w:val="009D6EE4"/>
    <w:rsid w:val="009D6F6C"/>
    <w:rsid w:val="009E00A2"/>
    <w:rsid w:val="009E0F1A"/>
    <w:rsid w:val="009E1106"/>
    <w:rsid w:val="009E165D"/>
    <w:rsid w:val="009E20DB"/>
    <w:rsid w:val="009E24EE"/>
    <w:rsid w:val="009E2565"/>
    <w:rsid w:val="009E2BDF"/>
    <w:rsid w:val="009E34DC"/>
    <w:rsid w:val="009E3FF4"/>
    <w:rsid w:val="009E4285"/>
    <w:rsid w:val="009E4348"/>
    <w:rsid w:val="009E447B"/>
    <w:rsid w:val="009E65C7"/>
    <w:rsid w:val="009E6C9A"/>
    <w:rsid w:val="009E7499"/>
    <w:rsid w:val="009E7521"/>
    <w:rsid w:val="009F1512"/>
    <w:rsid w:val="009F1551"/>
    <w:rsid w:val="009F2AEE"/>
    <w:rsid w:val="009F2C87"/>
    <w:rsid w:val="009F3066"/>
    <w:rsid w:val="009F36E7"/>
    <w:rsid w:val="009F37DB"/>
    <w:rsid w:val="009F3DA0"/>
    <w:rsid w:val="009F3E89"/>
    <w:rsid w:val="009F409C"/>
    <w:rsid w:val="009F42D5"/>
    <w:rsid w:val="009F616A"/>
    <w:rsid w:val="009F661B"/>
    <w:rsid w:val="009F6C84"/>
    <w:rsid w:val="009F7287"/>
    <w:rsid w:val="009F7372"/>
    <w:rsid w:val="009F7586"/>
    <w:rsid w:val="009F78D9"/>
    <w:rsid w:val="00A0044F"/>
    <w:rsid w:val="00A00766"/>
    <w:rsid w:val="00A00B73"/>
    <w:rsid w:val="00A021BF"/>
    <w:rsid w:val="00A02E8B"/>
    <w:rsid w:val="00A03874"/>
    <w:rsid w:val="00A03F7A"/>
    <w:rsid w:val="00A0491E"/>
    <w:rsid w:val="00A0686C"/>
    <w:rsid w:val="00A10342"/>
    <w:rsid w:val="00A106A5"/>
    <w:rsid w:val="00A10B7D"/>
    <w:rsid w:val="00A116F1"/>
    <w:rsid w:val="00A12678"/>
    <w:rsid w:val="00A12BC2"/>
    <w:rsid w:val="00A12F84"/>
    <w:rsid w:val="00A13036"/>
    <w:rsid w:val="00A13DA4"/>
    <w:rsid w:val="00A142CB"/>
    <w:rsid w:val="00A14592"/>
    <w:rsid w:val="00A15245"/>
    <w:rsid w:val="00A15696"/>
    <w:rsid w:val="00A16104"/>
    <w:rsid w:val="00A17B51"/>
    <w:rsid w:val="00A17BB1"/>
    <w:rsid w:val="00A20010"/>
    <w:rsid w:val="00A20130"/>
    <w:rsid w:val="00A203AE"/>
    <w:rsid w:val="00A20924"/>
    <w:rsid w:val="00A216C6"/>
    <w:rsid w:val="00A21D20"/>
    <w:rsid w:val="00A222B0"/>
    <w:rsid w:val="00A227D6"/>
    <w:rsid w:val="00A238F1"/>
    <w:rsid w:val="00A23BA4"/>
    <w:rsid w:val="00A240EE"/>
    <w:rsid w:val="00A24481"/>
    <w:rsid w:val="00A25514"/>
    <w:rsid w:val="00A26308"/>
    <w:rsid w:val="00A264C1"/>
    <w:rsid w:val="00A27102"/>
    <w:rsid w:val="00A271C1"/>
    <w:rsid w:val="00A27721"/>
    <w:rsid w:val="00A2778F"/>
    <w:rsid w:val="00A27D2D"/>
    <w:rsid w:val="00A27DB5"/>
    <w:rsid w:val="00A30895"/>
    <w:rsid w:val="00A312BF"/>
    <w:rsid w:val="00A318BB"/>
    <w:rsid w:val="00A31B48"/>
    <w:rsid w:val="00A32916"/>
    <w:rsid w:val="00A32E53"/>
    <w:rsid w:val="00A3345A"/>
    <w:rsid w:val="00A33FCC"/>
    <w:rsid w:val="00A340C2"/>
    <w:rsid w:val="00A35048"/>
    <w:rsid w:val="00A3588A"/>
    <w:rsid w:val="00A362D5"/>
    <w:rsid w:val="00A36C98"/>
    <w:rsid w:val="00A3727D"/>
    <w:rsid w:val="00A37937"/>
    <w:rsid w:val="00A408CD"/>
    <w:rsid w:val="00A41174"/>
    <w:rsid w:val="00A419D0"/>
    <w:rsid w:val="00A41BB9"/>
    <w:rsid w:val="00A4394F"/>
    <w:rsid w:val="00A43A01"/>
    <w:rsid w:val="00A44141"/>
    <w:rsid w:val="00A445AB"/>
    <w:rsid w:val="00A447E2"/>
    <w:rsid w:val="00A456B9"/>
    <w:rsid w:val="00A456BE"/>
    <w:rsid w:val="00A478C9"/>
    <w:rsid w:val="00A504C8"/>
    <w:rsid w:val="00A50D1F"/>
    <w:rsid w:val="00A5162D"/>
    <w:rsid w:val="00A52AB6"/>
    <w:rsid w:val="00A52B5B"/>
    <w:rsid w:val="00A53FF6"/>
    <w:rsid w:val="00A544C5"/>
    <w:rsid w:val="00A54A0E"/>
    <w:rsid w:val="00A557C1"/>
    <w:rsid w:val="00A55995"/>
    <w:rsid w:val="00A5737A"/>
    <w:rsid w:val="00A57410"/>
    <w:rsid w:val="00A57643"/>
    <w:rsid w:val="00A6047B"/>
    <w:rsid w:val="00A60494"/>
    <w:rsid w:val="00A6264E"/>
    <w:rsid w:val="00A63981"/>
    <w:rsid w:val="00A646FD"/>
    <w:rsid w:val="00A64A2A"/>
    <w:rsid w:val="00A661A8"/>
    <w:rsid w:val="00A66F02"/>
    <w:rsid w:val="00A66FAD"/>
    <w:rsid w:val="00A67CC3"/>
    <w:rsid w:val="00A7063E"/>
    <w:rsid w:val="00A70FC2"/>
    <w:rsid w:val="00A71201"/>
    <w:rsid w:val="00A71CCA"/>
    <w:rsid w:val="00A7296A"/>
    <w:rsid w:val="00A74290"/>
    <w:rsid w:val="00A74372"/>
    <w:rsid w:val="00A75518"/>
    <w:rsid w:val="00A7596E"/>
    <w:rsid w:val="00A75B96"/>
    <w:rsid w:val="00A762B4"/>
    <w:rsid w:val="00A766AA"/>
    <w:rsid w:val="00A775B4"/>
    <w:rsid w:val="00A77824"/>
    <w:rsid w:val="00A77D67"/>
    <w:rsid w:val="00A80EAF"/>
    <w:rsid w:val="00A810A5"/>
    <w:rsid w:val="00A81339"/>
    <w:rsid w:val="00A824D7"/>
    <w:rsid w:val="00A8387E"/>
    <w:rsid w:val="00A8388A"/>
    <w:rsid w:val="00A83F1C"/>
    <w:rsid w:val="00A84A6B"/>
    <w:rsid w:val="00A865F2"/>
    <w:rsid w:val="00A86D6C"/>
    <w:rsid w:val="00A87D44"/>
    <w:rsid w:val="00A90830"/>
    <w:rsid w:val="00A908C1"/>
    <w:rsid w:val="00A916EC"/>
    <w:rsid w:val="00A92C4D"/>
    <w:rsid w:val="00A9313D"/>
    <w:rsid w:val="00A93839"/>
    <w:rsid w:val="00A941C4"/>
    <w:rsid w:val="00A96762"/>
    <w:rsid w:val="00A96EAA"/>
    <w:rsid w:val="00A970BE"/>
    <w:rsid w:val="00A97191"/>
    <w:rsid w:val="00A97A95"/>
    <w:rsid w:val="00A97D05"/>
    <w:rsid w:val="00A97E96"/>
    <w:rsid w:val="00AA077D"/>
    <w:rsid w:val="00AA07F4"/>
    <w:rsid w:val="00AA0B98"/>
    <w:rsid w:val="00AA0BD2"/>
    <w:rsid w:val="00AA0CC1"/>
    <w:rsid w:val="00AA1737"/>
    <w:rsid w:val="00AA2781"/>
    <w:rsid w:val="00AA3748"/>
    <w:rsid w:val="00AA3D68"/>
    <w:rsid w:val="00AA3E49"/>
    <w:rsid w:val="00AA4605"/>
    <w:rsid w:val="00AA6A70"/>
    <w:rsid w:val="00AA6E22"/>
    <w:rsid w:val="00AB093B"/>
    <w:rsid w:val="00AB0D94"/>
    <w:rsid w:val="00AB17D7"/>
    <w:rsid w:val="00AB218B"/>
    <w:rsid w:val="00AB3241"/>
    <w:rsid w:val="00AB4AEC"/>
    <w:rsid w:val="00AB50C7"/>
    <w:rsid w:val="00AB57E0"/>
    <w:rsid w:val="00AB58A6"/>
    <w:rsid w:val="00AB68BE"/>
    <w:rsid w:val="00AB6F2C"/>
    <w:rsid w:val="00AB7FF1"/>
    <w:rsid w:val="00AC0434"/>
    <w:rsid w:val="00AC14A4"/>
    <w:rsid w:val="00AC1EC8"/>
    <w:rsid w:val="00AC30D2"/>
    <w:rsid w:val="00AC390D"/>
    <w:rsid w:val="00AC4346"/>
    <w:rsid w:val="00AC4EBA"/>
    <w:rsid w:val="00AC51D1"/>
    <w:rsid w:val="00AC5D5A"/>
    <w:rsid w:val="00AC6C00"/>
    <w:rsid w:val="00AC7093"/>
    <w:rsid w:val="00AC7465"/>
    <w:rsid w:val="00AC7532"/>
    <w:rsid w:val="00AC7C34"/>
    <w:rsid w:val="00AD1E42"/>
    <w:rsid w:val="00AD22B2"/>
    <w:rsid w:val="00AD4565"/>
    <w:rsid w:val="00AD5BB0"/>
    <w:rsid w:val="00AD61CC"/>
    <w:rsid w:val="00AE0841"/>
    <w:rsid w:val="00AE0A03"/>
    <w:rsid w:val="00AE0A16"/>
    <w:rsid w:val="00AE0D1E"/>
    <w:rsid w:val="00AE0F70"/>
    <w:rsid w:val="00AE1F7F"/>
    <w:rsid w:val="00AE25B1"/>
    <w:rsid w:val="00AE27E7"/>
    <w:rsid w:val="00AE2A1C"/>
    <w:rsid w:val="00AE45F8"/>
    <w:rsid w:val="00AE4716"/>
    <w:rsid w:val="00AE4A3E"/>
    <w:rsid w:val="00AE4B06"/>
    <w:rsid w:val="00AE5B51"/>
    <w:rsid w:val="00AE645B"/>
    <w:rsid w:val="00AE6886"/>
    <w:rsid w:val="00AE7228"/>
    <w:rsid w:val="00AF12F2"/>
    <w:rsid w:val="00AF2272"/>
    <w:rsid w:val="00AF3B28"/>
    <w:rsid w:val="00AF42FE"/>
    <w:rsid w:val="00AF46B9"/>
    <w:rsid w:val="00AF5669"/>
    <w:rsid w:val="00AF5A1D"/>
    <w:rsid w:val="00AF5AD4"/>
    <w:rsid w:val="00AF5D8A"/>
    <w:rsid w:val="00AF6830"/>
    <w:rsid w:val="00AF689C"/>
    <w:rsid w:val="00AF6C9B"/>
    <w:rsid w:val="00AF6EBE"/>
    <w:rsid w:val="00AF7900"/>
    <w:rsid w:val="00AF7FE7"/>
    <w:rsid w:val="00B00126"/>
    <w:rsid w:val="00B0108B"/>
    <w:rsid w:val="00B021A9"/>
    <w:rsid w:val="00B026AD"/>
    <w:rsid w:val="00B02B55"/>
    <w:rsid w:val="00B0347E"/>
    <w:rsid w:val="00B03D9E"/>
    <w:rsid w:val="00B0469D"/>
    <w:rsid w:val="00B049EA"/>
    <w:rsid w:val="00B04C47"/>
    <w:rsid w:val="00B0597C"/>
    <w:rsid w:val="00B05B76"/>
    <w:rsid w:val="00B066F9"/>
    <w:rsid w:val="00B06E6F"/>
    <w:rsid w:val="00B07903"/>
    <w:rsid w:val="00B07F2C"/>
    <w:rsid w:val="00B1141F"/>
    <w:rsid w:val="00B1147C"/>
    <w:rsid w:val="00B11946"/>
    <w:rsid w:val="00B11C55"/>
    <w:rsid w:val="00B12A6D"/>
    <w:rsid w:val="00B13832"/>
    <w:rsid w:val="00B149BA"/>
    <w:rsid w:val="00B14C86"/>
    <w:rsid w:val="00B151D7"/>
    <w:rsid w:val="00B1553E"/>
    <w:rsid w:val="00B15577"/>
    <w:rsid w:val="00B16334"/>
    <w:rsid w:val="00B16836"/>
    <w:rsid w:val="00B177EA"/>
    <w:rsid w:val="00B2057F"/>
    <w:rsid w:val="00B218E4"/>
    <w:rsid w:val="00B2583D"/>
    <w:rsid w:val="00B25C20"/>
    <w:rsid w:val="00B26B1D"/>
    <w:rsid w:val="00B26F29"/>
    <w:rsid w:val="00B27044"/>
    <w:rsid w:val="00B277E4"/>
    <w:rsid w:val="00B301EF"/>
    <w:rsid w:val="00B30974"/>
    <w:rsid w:val="00B30BDE"/>
    <w:rsid w:val="00B30EAD"/>
    <w:rsid w:val="00B31004"/>
    <w:rsid w:val="00B3151B"/>
    <w:rsid w:val="00B317D6"/>
    <w:rsid w:val="00B31F0B"/>
    <w:rsid w:val="00B336B0"/>
    <w:rsid w:val="00B33A0F"/>
    <w:rsid w:val="00B33BAD"/>
    <w:rsid w:val="00B35315"/>
    <w:rsid w:val="00B361C9"/>
    <w:rsid w:val="00B37668"/>
    <w:rsid w:val="00B37CBA"/>
    <w:rsid w:val="00B4104B"/>
    <w:rsid w:val="00B4377A"/>
    <w:rsid w:val="00B43C7A"/>
    <w:rsid w:val="00B43F26"/>
    <w:rsid w:val="00B43F73"/>
    <w:rsid w:val="00B442FA"/>
    <w:rsid w:val="00B445F5"/>
    <w:rsid w:val="00B44F10"/>
    <w:rsid w:val="00B459AC"/>
    <w:rsid w:val="00B459E2"/>
    <w:rsid w:val="00B467A2"/>
    <w:rsid w:val="00B46C7D"/>
    <w:rsid w:val="00B474C9"/>
    <w:rsid w:val="00B506E0"/>
    <w:rsid w:val="00B53067"/>
    <w:rsid w:val="00B5373F"/>
    <w:rsid w:val="00B54089"/>
    <w:rsid w:val="00B542F9"/>
    <w:rsid w:val="00B54A3D"/>
    <w:rsid w:val="00B558FA"/>
    <w:rsid w:val="00B56182"/>
    <w:rsid w:val="00B565CA"/>
    <w:rsid w:val="00B569D5"/>
    <w:rsid w:val="00B60959"/>
    <w:rsid w:val="00B61C8A"/>
    <w:rsid w:val="00B61D6E"/>
    <w:rsid w:val="00B635FC"/>
    <w:rsid w:val="00B64B09"/>
    <w:rsid w:val="00B6666A"/>
    <w:rsid w:val="00B67A38"/>
    <w:rsid w:val="00B70799"/>
    <w:rsid w:val="00B70A87"/>
    <w:rsid w:val="00B71657"/>
    <w:rsid w:val="00B7197F"/>
    <w:rsid w:val="00B7221F"/>
    <w:rsid w:val="00B7265C"/>
    <w:rsid w:val="00B72B4E"/>
    <w:rsid w:val="00B72F14"/>
    <w:rsid w:val="00B72FC6"/>
    <w:rsid w:val="00B73294"/>
    <w:rsid w:val="00B74FE2"/>
    <w:rsid w:val="00B75534"/>
    <w:rsid w:val="00B769BC"/>
    <w:rsid w:val="00B76BB8"/>
    <w:rsid w:val="00B76F07"/>
    <w:rsid w:val="00B77092"/>
    <w:rsid w:val="00B77759"/>
    <w:rsid w:val="00B77F1C"/>
    <w:rsid w:val="00B80468"/>
    <w:rsid w:val="00B811EE"/>
    <w:rsid w:val="00B81B79"/>
    <w:rsid w:val="00B82AA2"/>
    <w:rsid w:val="00B83079"/>
    <w:rsid w:val="00B8332E"/>
    <w:rsid w:val="00B83C11"/>
    <w:rsid w:val="00B8400F"/>
    <w:rsid w:val="00B842D5"/>
    <w:rsid w:val="00B849C0"/>
    <w:rsid w:val="00B84AF8"/>
    <w:rsid w:val="00B84FBD"/>
    <w:rsid w:val="00B850D7"/>
    <w:rsid w:val="00B85B0A"/>
    <w:rsid w:val="00B85B31"/>
    <w:rsid w:val="00B86658"/>
    <w:rsid w:val="00B87475"/>
    <w:rsid w:val="00B876EF"/>
    <w:rsid w:val="00B87AAD"/>
    <w:rsid w:val="00B87D5A"/>
    <w:rsid w:val="00B905A7"/>
    <w:rsid w:val="00B90EAA"/>
    <w:rsid w:val="00B910B0"/>
    <w:rsid w:val="00B917B8"/>
    <w:rsid w:val="00B92453"/>
    <w:rsid w:val="00B943BC"/>
    <w:rsid w:val="00B94796"/>
    <w:rsid w:val="00B94C11"/>
    <w:rsid w:val="00B94DD9"/>
    <w:rsid w:val="00B94FAF"/>
    <w:rsid w:val="00B95192"/>
    <w:rsid w:val="00B95B49"/>
    <w:rsid w:val="00B960E0"/>
    <w:rsid w:val="00B96CBB"/>
    <w:rsid w:val="00B97D4A"/>
    <w:rsid w:val="00B97E74"/>
    <w:rsid w:val="00BA0126"/>
    <w:rsid w:val="00BA016F"/>
    <w:rsid w:val="00BA1322"/>
    <w:rsid w:val="00BA226A"/>
    <w:rsid w:val="00BA24DD"/>
    <w:rsid w:val="00BA2601"/>
    <w:rsid w:val="00BA39A4"/>
    <w:rsid w:val="00BA3D22"/>
    <w:rsid w:val="00BA3D3E"/>
    <w:rsid w:val="00BA4590"/>
    <w:rsid w:val="00BA49D6"/>
    <w:rsid w:val="00BA4BC9"/>
    <w:rsid w:val="00BA4F86"/>
    <w:rsid w:val="00BA58F7"/>
    <w:rsid w:val="00BA5956"/>
    <w:rsid w:val="00BA5AAE"/>
    <w:rsid w:val="00BA6838"/>
    <w:rsid w:val="00BA7706"/>
    <w:rsid w:val="00BA7E9C"/>
    <w:rsid w:val="00BB0197"/>
    <w:rsid w:val="00BB0E4B"/>
    <w:rsid w:val="00BB232D"/>
    <w:rsid w:val="00BB5163"/>
    <w:rsid w:val="00BB537E"/>
    <w:rsid w:val="00BB570C"/>
    <w:rsid w:val="00BB591C"/>
    <w:rsid w:val="00BB5944"/>
    <w:rsid w:val="00BB641E"/>
    <w:rsid w:val="00BB7411"/>
    <w:rsid w:val="00BC0929"/>
    <w:rsid w:val="00BC0996"/>
    <w:rsid w:val="00BC1119"/>
    <w:rsid w:val="00BC146A"/>
    <w:rsid w:val="00BC17A7"/>
    <w:rsid w:val="00BC17B2"/>
    <w:rsid w:val="00BC1B76"/>
    <w:rsid w:val="00BC231C"/>
    <w:rsid w:val="00BC321C"/>
    <w:rsid w:val="00BC3483"/>
    <w:rsid w:val="00BC3814"/>
    <w:rsid w:val="00BC54A0"/>
    <w:rsid w:val="00BC6AAA"/>
    <w:rsid w:val="00BD0412"/>
    <w:rsid w:val="00BD0972"/>
    <w:rsid w:val="00BD0C30"/>
    <w:rsid w:val="00BD0EA8"/>
    <w:rsid w:val="00BD1074"/>
    <w:rsid w:val="00BD1884"/>
    <w:rsid w:val="00BD20FD"/>
    <w:rsid w:val="00BD273E"/>
    <w:rsid w:val="00BD3E35"/>
    <w:rsid w:val="00BD3F85"/>
    <w:rsid w:val="00BD584A"/>
    <w:rsid w:val="00BD5FD0"/>
    <w:rsid w:val="00BD6226"/>
    <w:rsid w:val="00BD62FE"/>
    <w:rsid w:val="00BD7FDA"/>
    <w:rsid w:val="00BE1ED1"/>
    <w:rsid w:val="00BE238E"/>
    <w:rsid w:val="00BE2765"/>
    <w:rsid w:val="00BE28A9"/>
    <w:rsid w:val="00BE30EC"/>
    <w:rsid w:val="00BE44B5"/>
    <w:rsid w:val="00BE4AA2"/>
    <w:rsid w:val="00BE51E1"/>
    <w:rsid w:val="00BE5546"/>
    <w:rsid w:val="00BE6968"/>
    <w:rsid w:val="00BE7F36"/>
    <w:rsid w:val="00BF0445"/>
    <w:rsid w:val="00BF04EE"/>
    <w:rsid w:val="00BF092A"/>
    <w:rsid w:val="00BF0BD8"/>
    <w:rsid w:val="00BF0D87"/>
    <w:rsid w:val="00BF0FF6"/>
    <w:rsid w:val="00BF1011"/>
    <w:rsid w:val="00BF1F89"/>
    <w:rsid w:val="00BF3339"/>
    <w:rsid w:val="00BF3A6A"/>
    <w:rsid w:val="00BF3C33"/>
    <w:rsid w:val="00BF5F9F"/>
    <w:rsid w:val="00BF61CF"/>
    <w:rsid w:val="00BF642F"/>
    <w:rsid w:val="00BF6D93"/>
    <w:rsid w:val="00BF6FEB"/>
    <w:rsid w:val="00BF770E"/>
    <w:rsid w:val="00C0113B"/>
    <w:rsid w:val="00C0443A"/>
    <w:rsid w:val="00C053A6"/>
    <w:rsid w:val="00C058B7"/>
    <w:rsid w:val="00C06A1D"/>
    <w:rsid w:val="00C06A57"/>
    <w:rsid w:val="00C06FE8"/>
    <w:rsid w:val="00C072D0"/>
    <w:rsid w:val="00C07468"/>
    <w:rsid w:val="00C07F8C"/>
    <w:rsid w:val="00C1044A"/>
    <w:rsid w:val="00C11251"/>
    <w:rsid w:val="00C11DEC"/>
    <w:rsid w:val="00C120BA"/>
    <w:rsid w:val="00C121D1"/>
    <w:rsid w:val="00C124D8"/>
    <w:rsid w:val="00C12551"/>
    <w:rsid w:val="00C13338"/>
    <w:rsid w:val="00C134F4"/>
    <w:rsid w:val="00C14887"/>
    <w:rsid w:val="00C153BB"/>
    <w:rsid w:val="00C15C11"/>
    <w:rsid w:val="00C16484"/>
    <w:rsid w:val="00C16D91"/>
    <w:rsid w:val="00C1756B"/>
    <w:rsid w:val="00C1783F"/>
    <w:rsid w:val="00C22653"/>
    <w:rsid w:val="00C24BB2"/>
    <w:rsid w:val="00C25DAD"/>
    <w:rsid w:val="00C25F48"/>
    <w:rsid w:val="00C26345"/>
    <w:rsid w:val="00C266A9"/>
    <w:rsid w:val="00C26C79"/>
    <w:rsid w:val="00C3007F"/>
    <w:rsid w:val="00C3020E"/>
    <w:rsid w:val="00C30AFF"/>
    <w:rsid w:val="00C321DD"/>
    <w:rsid w:val="00C323F4"/>
    <w:rsid w:val="00C32624"/>
    <w:rsid w:val="00C32E66"/>
    <w:rsid w:val="00C32EFE"/>
    <w:rsid w:val="00C33C0F"/>
    <w:rsid w:val="00C33E6C"/>
    <w:rsid w:val="00C3641D"/>
    <w:rsid w:val="00C36C06"/>
    <w:rsid w:val="00C36CA2"/>
    <w:rsid w:val="00C36CAD"/>
    <w:rsid w:val="00C37C05"/>
    <w:rsid w:val="00C407AF"/>
    <w:rsid w:val="00C4131C"/>
    <w:rsid w:val="00C41F69"/>
    <w:rsid w:val="00C42BA5"/>
    <w:rsid w:val="00C443F1"/>
    <w:rsid w:val="00C4585F"/>
    <w:rsid w:val="00C50B2E"/>
    <w:rsid w:val="00C50F7E"/>
    <w:rsid w:val="00C515A0"/>
    <w:rsid w:val="00C516C6"/>
    <w:rsid w:val="00C51FA5"/>
    <w:rsid w:val="00C5262E"/>
    <w:rsid w:val="00C52924"/>
    <w:rsid w:val="00C5340F"/>
    <w:rsid w:val="00C54F1A"/>
    <w:rsid w:val="00C55177"/>
    <w:rsid w:val="00C5528F"/>
    <w:rsid w:val="00C559D2"/>
    <w:rsid w:val="00C561AF"/>
    <w:rsid w:val="00C565FC"/>
    <w:rsid w:val="00C56D01"/>
    <w:rsid w:val="00C56DCA"/>
    <w:rsid w:val="00C60CFE"/>
    <w:rsid w:val="00C614E8"/>
    <w:rsid w:val="00C62854"/>
    <w:rsid w:val="00C6357F"/>
    <w:rsid w:val="00C638E9"/>
    <w:rsid w:val="00C639E8"/>
    <w:rsid w:val="00C63A52"/>
    <w:rsid w:val="00C64289"/>
    <w:rsid w:val="00C64ABA"/>
    <w:rsid w:val="00C656C7"/>
    <w:rsid w:val="00C65FDC"/>
    <w:rsid w:val="00C66951"/>
    <w:rsid w:val="00C66A37"/>
    <w:rsid w:val="00C66E81"/>
    <w:rsid w:val="00C6748A"/>
    <w:rsid w:val="00C678C7"/>
    <w:rsid w:val="00C679CE"/>
    <w:rsid w:val="00C67ABB"/>
    <w:rsid w:val="00C67B2A"/>
    <w:rsid w:val="00C70431"/>
    <w:rsid w:val="00C70AF6"/>
    <w:rsid w:val="00C718DE"/>
    <w:rsid w:val="00C72305"/>
    <w:rsid w:val="00C727AE"/>
    <w:rsid w:val="00C74338"/>
    <w:rsid w:val="00C7490C"/>
    <w:rsid w:val="00C75F77"/>
    <w:rsid w:val="00C76283"/>
    <w:rsid w:val="00C77330"/>
    <w:rsid w:val="00C77942"/>
    <w:rsid w:val="00C77979"/>
    <w:rsid w:val="00C77C41"/>
    <w:rsid w:val="00C81426"/>
    <w:rsid w:val="00C8154F"/>
    <w:rsid w:val="00C818ED"/>
    <w:rsid w:val="00C818FB"/>
    <w:rsid w:val="00C827A1"/>
    <w:rsid w:val="00C82FAE"/>
    <w:rsid w:val="00C83DB0"/>
    <w:rsid w:val="00C848CA"/>
    <w:rsid w:val="00C860F4"/>
    <w:rsid w:val="00C86728"/>
    <w:rsid w:val="00C87E85"/>
    <w:rsid w:val="00C90514"/>
    <w:rsid w:val="00C90979"/>
    <w:rsid w:val="00C92E74"/>
    <w:rsid w:val="00C94E03"/>
    <w:rsid w:val="00C95B00"/>
    <w:rsid w:val="00C95BDC"/>
    <w:rsid w:val="00C96E6B"/>
    <w:rsid w:val="00CA0703"/>
    <w:rsid w:val="00CA17B3"/>
    <w:rsid w:val="00CA1B1F"/>
    <w:rsid w:val="00CA1CEF"/>
    <w:rsid w:val="00CA1E0C"/>
    <w:rsid w:val="00CA1F7B"/>
    <w:rsid w:val="00CA2B49"/>
    <w:rsid w:val="00CA3943"/>
    <w:rsid w:val="00CA418B"/>
    <w:rsid w:val="00CA42B8"/>
    <w:rsid w:val="00CA48A9"/>
    <w:rsid w:val="00CA52E2"/>
    <w:rsid w:val="00CA5315"/>
    <w:rsid w:val="00CA61C6"/>
    <w:rsid w:val="00CA6DBE"/>
    <w:rsid w:val="00CA7178"/>
    <w:rsid w:val="00CA7248"/>
    <w:rsid w:val="00CA73AD"/>
    <w:rsid w:val="00CB07DF"/>
    <w:rsid w:val="00CB11C1"/>
    <w:rsid w:val="00CB18ED"/>
    <w:rsid w:val="00CB1C64"/>
    <w:rsid w:val="00CB26BE"/>
    <w:rsid w:val="00CB2B27"/>
    <w:rsid w:val="00CB2E6D"/>
    <w:rsid w:val="00CB33A2"/>
    <w:rsid w:val="00CB3846"/>
    <w:rsid w:val="00CB3F38"/>
    <w:rsid w:val="00CB4B39"/>
    <w:rsid w:val="00CB4D98"/>
    <w:rsid w:val="00CB5365"/>
    <w:rsid w:val="00CB53D3"/>
    <w:rsid w:val="00CB5415"/>
    <w:rsid w:val="00CB587E"/>
    <w:rsid w:val="00CB5ADF"/>
    <w:rsid w:val="00CB6276"/>
    <w:rsid w:val="00CB6F19"/>
    <w:rsid w:val="00CB72C3"/>
    <w:rsid w:val="00CB7916"/>
    <w:rsid w:val="00CC01B1"/>
    <w:rsid w:val="00CC085E"/>
    <w:rsid w:val="00CC098D"/>
    <w:rsid w:val="00CC0A4A"/>
    <w:rsid w:val="00CC2499"/>
    <w:rsid w:val="00CC2617"/>
    <w:rsid w:val="00CC2B1D"/>
    <w:rsid w:val="00CC2CC2"/>
    <w:rsid w:val="00CC2FA9"/>
    <w:rsid w:val="00CC34D2"/>
    <w:rsid w:val="00CC3C8B"/>
    <w:rsid w:val="00CC4E9E"/>
    <w:rsid w:val="00CC5C41"/>
    <w:rsid w:val="00CC60F2"/>
    <w:rsid w:val="00CC690B"/>
    <w:rsid w:val="00CD10BE"/>
    <w:rsid w:val="00CD124A"/>
    <w:rsid w:val="00CD15B7"/>
    <w:rsid w:val="00CD2738"/>
    <w:rsid w:val="00CD2CC8"/>
    <w:rsid w:val="00CD2D97"/>
    <w:rsid w:val="00CD3CCE"/>
    <w:rsid w:val="00CD4538"/>
    <w:rsid w:val="00CD469B"/>
    <w:rsid w:val="00CD4995"/>
    <w:rsid w:val="00CD578C"/>
    <w:rsid w:val="00CD65E1"/>
    <w:rsid w:val="00CD75C0"/>
    <w:rsid w:val="00CD78D1"/>
    <w:rsid w:val="00CE0355"/>
    <w:rsid w:val="00CE106A"/>
    <w:rsid w:val="00CE124D"/>
    <w:rsid w:val="00CE23EC"/>
    <w:rsid w:val="00CE2419"/>
    <w:rsid w:val="00CE2A24"/>
    <w:rsid w:val="00CE37C3"/>
    <w:rsid w:val="00CE4897"/>
    <w:rsid w:val="00CE5D38"/>
    <w:rsid w:val="00CE6564"/>
    <w:rsid w:val="00CE77B8"/>
    <w:rsid w:val="00CE7DCC"/>
    <w:rsid w:val="00CF0F0B"/>
    <w:rsid w:val="00CF1042"/>
    <w:rsid w:val="00CF1B7A"/>
    <w:rsid w:val="00CF1C9C"/>
    <w:rsid w:val="00CF25AB"/>
    <w:rsid w:val="00CF334D"/>
    <w:rsid w:val="00CF3A55"/>
    <w:rsid w:val="00CF46C4"/>
    <w:rsid w:val="00CF524B"/>
    <w:rsid w:val="00CF5DFE"/>
    <w:rsid w:val="00CF603D"/>
    <w:rsid w:val="00CF65FD"/>
    <w:rsid w:val="00D02865"/>
    <w:rsid w:val="00D02C52"/>
    <w:rsid w:val="00D035E8"/>
    <w:rsid w:val="00D03B41"/>
    <w:rsid w:val="00D04258"/>
    <w:rsid w:val="00D0526D"/>
    <w:rsid w:val="00D05375"/>
    <w:rsid w:val="00D05C50"/>
    <w:rsid w:val="00D060FE"/>
    <w:rsid w:val="00D061E2"/>
    <w:rsid w:val="00D06DF4"/>
    <w:rsid w:val="00D06FFD"/>
    <w:rsid w:val="00D07E17"/>
    <w:rsid w:val="00D1035F"/>
    <w:rsid w:val="00D10884"/>
    <w:rsid w:val="00D10AA9"/>
    <w:rsid w:val="00D1216D"/>
    <w:rsid w:val="00D141BB"/>
    <w:rsid w:val="00D146D1"/>
    <w:rsid w:val="00D14CA8"/>
    <w:rsid w:val="00D154A0"/>
    <w:rsid w:val="00D1621A"/>
    <w:rsid w:val="00D16B27"/>
    <w:rsid w:val="00D17AE5"/>
    <w:rsid w:val="00D20308"/>
    <w:rsid w:val="00D217C7"/>
    <w:rsid w:val="00D21B71"/>
    <w:rsid w:val="00D22CFA"/>
    <w:rsid w:val="00D230EF"/>
    <w:rsid w:val="00D23E82"/>
    <w:rsid w:val="00D23F48"/>
    <w:rsid w:val="00D24855"/>
    <w:rsid w:val="00D2696B"/>
    <w:rsid w:val="00D26B7C"/>
    <w:rsid w:val="00D309AD"/>
    <w:rsid w:val="00D31B7A"/>
    <w:rsid w:val="00D33EA5"/>
    <w:rsid w:val="00D342A1"/>
    <w:rsid w:val="00D344EB"/>
    <w:rsid w:val="00D34D27"/>
    <w:rsid w:val="00D353D5"/>
    <w:rsid w:val="00D369A9"/>
    <w:rsid w:val="00D37631"/>
    <w:rsid w:val="00D37824"/>
    <w:rsid w:val="00D37884"/>
    <w:rsid w:val="00D37D2C"/>
    <w:rsid w:val="00D40579"/>
    <w:rsid w:val="00D407C1"/>
    <w:rsid w:val="00D40DEF"/>
    <w:rsid w:val="00D40F41"/>
    <w:rsid w:val="00D41AB7"/>
    <w:rsid w:val="00D42E6E"/>
    <w:rsid w:val="00D4409B"/>
    <w:rsid w:val="00D44626"/>
    <w:rsid w:val="00D45E45"/>
    <w:rsid w:val="00D467FF"/>
    <w:rsid w:val="00D46940"/>
    <w:rsid w:val="00D46BC3"/>
    <w:rsid w:val="00D46E9C"/>
    <w:rsid w:val="00D479FB"/>
    <w:rsid w:val="00D5040A"/>
    <w:rsid w:val="00D50722"/>
    <w:rsid w:val="00D50BC8"/>
    <w:rsid w:val="00D51570"/>
    <w:rsid w:val="00D51701"/>
    <w:rsid w:val="00D51E26"/>
    <w:rsid w:val="00D51F2D"/>
    <w:rsid w:val="00D520E7"/>
    <w:rsid w:val="00D521CF"/>
    <w:rsid w:val="00D52359"/>
    <w:rsid w:val="00D52931"/>
    <w:rsid w:val="00D52C36"/>
    <w:rsid w:val="00D535F2"/>
    <w:rsid w:val="00D5374C"/>
    <w:rsid w:val="00D53D4C"/>
    <w:rsid w:val="00D546D1"/>
    <w:rsid w:val="00D55447"/>
    <w:rsid w:val="00D55F71"/>
    <w:rsid w:val="00D56159"/>
    <w:rsid w:val="00D56D28"/>
    <w:rsid w:val="00D57836"/>
    <w:rsid w:val="00D60DFE"/>
    <w:rsid w:val="00D622CF"/>
    <w:rsid w:val="00D62684"/>
    <w:rsid w:val="00D62A4A"/>
    <w:rsid w:val="00D63AE4"/>
    <w:rsid w:val="00D64140"/>
    <w:rsid w:val="00D64D5C"/>
    <w:rsid w:val="00D654F8"/>
    <w:rsid w:val="00D66902"/>
    <w:rsid w:val="00D6771E"/>
    <w:rsid w:val="00D7009D"/>
    <w:rsid w:val="00D702D0"/>
    <w:rsid w:val="00D70CA1"/>
    <w:rsid w:val="00D70DDF"/>
    <w:rsid w:val="00D72387"/>
    <w:rsid w:val="00D73A67"/>
    <w:rsid w:val="00D740F5"/>
    <w:rsid w:val="00D75ABC"/>
    <w:rsid w:val="00D76B6A"/>
    <w:rsid w:val="00D771A3"/>
    <w:rsid w:val="00D77D18"/>
    <w:rsid w:val="00D801DC"/>
    <w:rsid w:val="00D805F2"/>
    <w:rsid w:val="00D8160B"/>
    <w:rsid w:val="00D8164F"/>
    <w:rsid w:val="00D81A7A"/>
    <w:rsid w:val="00D8217B"/>
    <w:rsid w:val="00D82A8F"/>
    <w:rsid w:val="00D82B03"/>
    <w:rsid w:val="00D83E2C"/>
    <w:rsid w:val="00D84B06"/>
    <w:rsid w:val="00D84C3C"/>
    <w:rsid w:val="00D85711"/>
    <w:rsid w:val="00D85EC8"/>
    <w:rsid w:val="00D86222"/>
    <w:rsid w:val="00D866D3"/>
    <w:rsid w:val="00D86A9D"/>
    <w:rsid w:val="00D87288"/>
    <w:rsid w:val="00D875D1"/>
    <w:rsid w:val="00D90006"/>
    <w:rsid w:val="00D91042"/>
    <w:rsid w:val="00D9115D"/>
    <w:rsid w:val="00D91829"/>
    <w:rsid w:val="00D923A7"/>
    <w:rsid w:val="00D93577"/>
    <w:rsid w:val="00D93B6F"/>
    <w:rsid w:val="00D94D74"/>
    <w:rsid w:val="00D95539"/>
    <w:rsid w:val="00D96417"/>
    <w:rsid w:val="00D967C1"/>
    <w:rsid w:val="00D9737B"/>
    <w:rsid w:val="00D97594"/>
    <w:rsid w:val="00DA12B0"/>
    <w:rsid w:val="00DA12BE"/>
    <w:rsid w:val="00DA2F36"/>
    <w:rsid w:val="00DA38A1"/>
    <w:rsid w:val="00DA3B26"/>
    <w:rsid w:val="00DA3B5E"/>
    <w:rsid w:val="00DA3E33"/>
    <w:rsid w:val="00DA487B"/>
    <w:rsid w:val="00DA4ACB"/>
    <w:rsid w:val="00DA5090"/>
    <w:rsid w:val="00DA7AE8"/>
    <w:rsid w:val="00DB04E3"/>
    <w:rsid w:val="00DB0C23"/>
    <w:rsid w:val="00DB0C92"/>
    <w:rsid w:val="00DB14F2"/>
    <w:rsid w:val="00DB1679"/>
    <w:rsid w:val="00DB190A"/>
    <w:rsid w:val="00DB2684"/>
    <w:rsid w:val="00DB26CE"/>
    <w:rsid w:val="00DB2C0D"/>
    <w:rsid w:val="00DB375A"/>
    <w:rsid w:val="00DB3FB1"/>
    <w:rsid w:val="00DB5AFE"/>
    <w:rsid w:val="00DB6845"/>
    <w:rsid w:val="00DB75FE"/>
    <w:rsid w:val="00DB7891"/>
    <w:rsid w:val="00DB78A1"/>
    <w:rsid w:val="00DB78F4"/>
    <w:rsid w:val="00DB7A28"/>
    <w:rsid w:val="00DC0004"/>
    <w:rsid w:val="00DC0091"/>
    <w:rsid w:val="00DC0667"/>
    <w:rsid w:val="00DC128B"/>
    <w:rsid w:val="00DC17E9"/>
    <w:rsid w:val="00DC2786"/>
    <w:rsid w:val="00DC470F"/>
    <w:rsid w:val="00DC4871"/>
    <w:rsid w:val="00DC56E4"/>
    <w:rsid w:val="00DC5B68"/>
    <w:rsid w:val="00DC5EE2"/>
    <w:rsid w:val="00DC6216"/>
    <w:rsid w:val="00DC7D53"/>
    <w:rsid w:val="00DD0F72"/>
    <w:rsid w:val="00DD260C"/>
    <w:rsid w:val="00DD450C"/>
    <w:rsid w:val="00DD6387"/>
    <w:rsid w:val="00DD6D56"/>
    <w:rsid w:val="00DD72FB"/>
    <w:rsid w:val="00DE1351"/>
    <w:rsid w:val="00DE14B8"/>
    <w:rsid w:val="00DE2075"/>
    <w:rsid w:val="00DE293E"/>
    <w:rsid w:val="00DE35D4"/>
    <w:rsid w:val="00DE38D0"/>
    <w:rsid w:val="00DE3A4E"/>
    <w:rsid w:val="00DE408E"/>
    <w:rsid w:val="00DE4885"/>
    <w:rsid w:val="00DE662C"/>
    <w:rsid w:val="00DE67B3"/>
    <w:rsid w:val="00DE6D64"/>
    <w:rsid w:val="00DE79E2"/>
    <w:rsid w:val="00DF04A4"/>
    <w:rsid w:val="00DF1257"/>
    <w:rsid w:val="00DF1B93"/>
    <w:rsid w:val="00DF1B9B"/>
    <w:rsid w:val="00DF1FFC"/>
    <w:rsid w:val="00DF3A76"/>
    <w:rsid w:val="00DF3E43"/>
    <w:rsid w:val="00DF441A"/>
    <w:rsid w:val="00DF54BF"/>
    <w:rsid w:val="00DF56B8"/>
    <w:rsid w:val="00DF6144"/>
    <w:rsid w:val="00DF7E06"/>
    <w:rsid w:val="00E00C03"/>
    <w:rsid w:val="00E00E62"/>
    <w:rsid w:val="00E01BCB"/>
    <w:rsid w:val="00E01C0A"/>
    <w:rsid w:val="00E01C73"/>
    <w:rsid w:val="00E02711"/>
    <w:rsid w:val="00E02C24"/>
    <w:rsid w:val="00E02DED"/>
    <w:rsid w:val="00E02F11"/>
    <w:rsid w:val="00E04168"/>
    <w:rsid w:val="00E04224"/>
    <w:rsid w:val="00E045F6"/>
    <w:rsid w:val="00E051DF"/>
    <w:rsid w:val="00E07204"/>
    <w:rsid w:val="00E072FB"/>
    <w:rsid w:val="00E10800"/>
    <w:rsid w:val="00E10803"/>
    <w:rsid w:val="00E11261"/>
    <w:rsid w:val="00E1283C"/>
    <w:rsid w:val="00E13685"/>
    <w:rsid w:val="00E1407D"/>
    <w:rsid w:val="00E14982"/>
    <w:rsid w:val="00E161DA"/>
    <w:rsid w:val="00E16331"/>
    <w:rsid w:val="00E16891"/>
    <w:rsid w:val="00E17361"/>
    <w:rsid w:val="00E2049B"/>
    <w:rsid w:val="00E21815"/>
    <w:rsid w:val="00E247FD"/>
    <w:rsid w:val="00E24A9C"/>
    <w:rsid w:val="00E25C2C"/>
    <w:rsid w:val="00E268ED"/>
    <w:rsid w:val="00E26E0D"/>
    <w:rsid w:val="00E27A1C"/>
    <w:rsid w:val="00E30E16"/>
    <w:rsid w:val="00E31808"/>
    <w:rsid w:val="00E31E7C"/>
    <w:rsid w:val="00E31EA6"/>
    <w:rsid w:val="00E32169"/>
    <w:rsid w:val="00E322EC"/>
    <w:rsid w:val="00E32E08"/>
    <w:rsid w:val="00E33EFF"/>
    <w:rsid w:val="00E3464D"/>
    <w:rsid w:val="00E34D8D"/>
    <w:rsid w:val="00E34DFD"/>
    <w:rsid w:val="00E3649B"/>
    <w:rsid w:val="00E3692F"/>
    <w:rsid w:val="00E379B2"/>
    <w:rsid w:val="00E37C0F"/>
    <w:rsid w:val="00E37EE9"/>
    <w:rsid w:val="00E37FC4"/>
    <w:rsid w:val="00E404DE"/>
    <w:rsid w:val="00E4053B"/>
    <w:rsid w:val="00E40A46"/>
    <w:rsid w:val="00E423E7"/>
    <w:rsid w:val="00E42714"/>
    <w:rsid w:val="00E43194"/>
    <w:rsid w:val="00E4331A"/>
    <w:rsid w:val="00E44693"/>
    <w:rsid w:val="00E45442"/>
    <w:rsid w:val="00E46B4E"/>
    <w:rsid w:val="00E47F67"/>
    <w:rsid w:val="00E5141D"/>
    <w:rsid w:val="00E51637"/>
    <w:rsid w:val="00E519F0"/>
    <w:rsid w:val="00E529C0"/>
    <w:rsid w:val="00E52AB5"/>
    <w:rsid w:val="00E5307E"/>
    <w:rsid w:val="00E53757"/>
    <w:rsid w:val="00E53BB0"/>
    <w:rsid w:val="00E53FE4"/>
    <w:rsid w:val="00E54267"/>
    <w:rsid w:val="00E54321"/>
    <w:rsid w:val="00E545B7"/>
    <w:rsid w:val="00E5712B"/>
    <w:rsid w:val="00E571E0"/>
    <w:rsid w:val="00E57267"/>
    <w:rsid w:val="00E573AB"/>
    <w:rsid w:val="00E57433"/>
    <w:rsid w:val="00E57EDE"/>
    <w:rsid w:val="00E6054C"/>
    <w:rsid w:val="00E60704"/>
    <w:rsid w:val="00E62A24"/>
    <w:rsid w:val="00E62DAA"/>
    <w:rsid w:val="00E641D3"/>
    <w:rsid w:val="00E64297"/>
    <w:rsid w:val="00E65113"/>
    <w:rsid w:val="00E657B6"/>
    <w:rsid w:val="00E666E0"/>
    <w:rsid w:val="00E66AFA"/>
    <w:rsid w:val="00E66E0F"/>
    <w:rsid w:val="00E67D81"/>
    <w:rsid w:val="00E7047B"/>
    <w:rsid w:val="00E70AD2"/>
    <w:rsid w:val="00E719E3"/>
    <w:rsid w:val="00E71A2D"/>
    <w:rsid w:val="00E72667"/>
    <w:rsid w:val="00E72E30"/>
    <w:rsid w:val="00E7320E"/>
    <w:rsid w:val="00E73330"/>
    <w:rsid w:val="00E73EC8"/>
    <w:rsid w:val="00E7452D"/>
    <w:rsid w:val="00E74A0C"/>
    <w:rsid w:val="00E74D36"/>
    <w:rsid w:val="00E77934"/>
    <w:rsid w:val="00E77F83"/>
    <w:rsid w:val="00E80F9B"/>
    <w:rsid w:val="00E81395"/>
    <w:rsid w:val="00E81690"/>
    <w:rsid w:val="00E816EE"/>
    <w:rsid w:val="00E81B8B"/>
    <w:rsid w:val="00E82326"/>
    <w:rsid w:val="00E82A1E"/>
    <w:rsid w:val="00E837C7"/>
    <w:rsid w:val="00E83D20"/>
    <w:rsid w:val="00E842B6"/>
    <w:rsid w:val="00E84394"/>
    <w:rsid w:val="00E8487B"/>
    <w:rsid w:val="00E8536C"/>
    <w:rsid w:val="00E853CE"/>
    <w:rsid w:val="00E8648F"/>
    <w:rsid w:val="00E86A61"/>
    <w:rsid w:val="00E8729F"/>
    <w:rsid w:val="00E90193"/>
    <w:rsid w:val="00E903CD"/>
    <w:rsid w:val="00E90E85"/>
    <w:rsid w:val="00E91CD6"/>
    <w:rsid w:val="00E9224F"/>
    <w:rsid w:val="00E92917"/>
    <w:rsid w:val="00E9594D"/>
    <w:rsid w:val="00E95C07"/>
    <w:rsid w:val="00E96015"/>
    <w:rsid w:val="00EA14B4"/>
    <w:rsid w:val="00EA1EBD"/>
    <w:rsid w:val="00EA1EF9"/>
    <w:rsid w:val="00EA2021"/>
    <w:rsid w:val="00EA3201"/>
    <w:rsid w:val="00EA3B9D"/>
    <w:rsid w:val="00EA4085"/>
    <w:rsid w:val="00EA44E1"/>
    <w:rsid w:val="00EA4885"/>
    <w:rsid w:val="00EA5E1F"/>
    <w:rsid w:val="00EA625D"/>
    <w:rsid w:val="00EA63BE"/>
    <w:rsid w:val="00EB0EB5"/>
    <w:rsid w:val="00EB2323"/>
    <w:rsid w:val="00EB2724"/>
    <w:rsid w:val="00EB3EF6"/>
    <w:rsid w:val="00EB41CB"/>
    <w:rsid w:val="00EB432F"/>
    <w:rsid w:val="00EB4A28"/>
    <w:rsid w:val="00EB6088"/>
    <w:rsid w:val="00EB6A1F"/>
    <w:rsid w:val="00EC013D"/>
    <w:rsid w:val="00EC0C75"/>
    <w:rsid w:val="00EC12F5"/>
    <w:rsid w:val="00EC15ED"/>
    <w:rsid w:val="00EC1E2C"/>
    <w:rsid w:val="00EC2F06"/>
    <w:rsid w:val="00EC3B78"/>
    <w:rsid w:val="00EC424B"/>
    <w:rsid w:val="00EC6A46"/>
    <w:rsid w:val="00EC6AF2"/>
    <w:rsid w:val="00EC710E"/>
    <w:rsid w:val="00EC76C3"/>
    <w:rsid w:val="00EC7739"/>
    <w:rsid w:val="00EC7842"/>
    <w:rsid w:val="00EC7883"/>
    <w:rsid w:val="00EC7EE8"/>
    <w:rsid w:val="00ED06E2"/>
    <w:rsid w:val="00ED0F53"/>
    <w:rsid w:val="00ED101C"/>
    <w:rsid w:val="00ED1E19"/>
    <w:rsid w:val="00ED23A8"/>
    <w:rsid w:val="00ED23AA"/>
    <w:rsid w:val="00ED3657"/>
    <w:rsid w:val="00ED3EB0"/>
    <w:rsid w:val="00ED51AB"/>
    <w:rsid w:val="00ED5701"/>
    <w:rsid w:val="00ED5F89"/>
    <w:rsid w:val="00ED7E61"/>
    <w:rsid w:val="00EE10FF"/>
    <w:rsid w:val="00EE2328"/>
    <w:rsid w:val="00EE23E8"/>
    <w:rsid w:val="00EE3131"/>
    <w:rsid w:val="00EE3208"/>
    <w:rsid w:val="00EE323C"/>
    <w:rsid w:val="00EE3574"/>
    <w:rsid w:val="00EE46B6"/>
    <w:rsid w:val="00EE4BEC"/>
    <w:rsid w:val="00EE53C3"/>
    <w:rsid w:val="00EE551E"/>
    <w:rsid w:val="00EE57AB"/>
    <w:rsid w:val="00EE5BDC"/>
    <w:rsid w:val="00EE7AEE"/>
    <w:rsid w:val="00EE7E73"/>
    <w:rsid w:val="00EF0862"/>
    <w:rsid w:val="00EF0E2C"/>
    <w:rsid w:val="00EF14D3"/>
    <w:rsid w:val="00EF2993"/>
    <w:rsid w:val="00EF2A6B"/>
    <w:rsid w:val="00EF3064"/>
    <w:rsid w:val="00EF3883"/>
    <w:rsid w:val="00EF4476"/>
    <w:rsid w:val="00EF44E6"/>
    <w:rsid w:val="00EF4543"/>
    <w:rsid w:val="00EF4CB6"/>
    <w:rsid w:val="00EF4E55"/>
    <w:rsid w:val="00EF52FD"/>
    <w:rsid w:val="00EF537D"/>
    <w:rsid w:val="00EF5856"/>
    <w:rsid w:val="00EF59AE"/>
    <w:rsid w:val="00EF620A"/>
    <w:rsid w:val="00EF6EF1"/>
    <w:rsid w:val="00EF730F"/>
    <w:rsid w:val="00EF7473"/>
    <w:rsid w:val="00EF77D8"/>
    <w:rsid w:val="00F0085C"/>
    <w:rsid w:val="00F010A4"/>
    <w:rsid w:val="00F02691"/>
    <w:rsid w:val="00F0301B"/>
    <w:rsid w:val="00F030B9"/>
    <w:rsid w:val="00F030CA"/>
    <w:rsid w:val="00F038C0"/>
    <w:rsid w:val="00F042A1"/>
    <w:rsid w:val="00F04ACD"/>
    <w:rsid w:val="00F04DA3"/>
    <w:rsid w:val="00F0528F"/>
    <w:rsid w:val="00F0582E"/>
    <w:rsid w:val="00F05A48"/>
    <w:rsid w:val="00F06439"/>
    <w:rsid w:val="00F065B5"/>
    <w:rsid w:val="00F06A21"/>
    <w:rsid w:val="00F070C7"/>
    <w:rsid w:val="00F07DC9"/>
    <w:rsid w:val="00F11060"/>
    <w:rsid w:val="00F112F9"/>
    <w:rsid w:val="00F1181B"/>
    <w:rsid w:val="00F12002"/>
    <w:rsid w:val="00F13123"/>
    <w:rsid w:val="00F1365D"/>
    <w:rsid w:val="00F1518A"/>
    <w:rsid w:val="00F154E9"/>
    <w:rsid w:val="00F156C3"/>
    <w:rsid w:val="00F16242"/>
    <w:rsid w:val="00F1628C"/>
    <w:rsid w:val="00F163D6"/>
    <w:rsid w:val="00F202F3"/>
    <w:rsid w:val="00F21594"/>
    <w:rsid w:val="00F22374"/>
    <w:rsid w:val="00F2266F"/>
    <w:rsid w:val="00F22845"/>
    <w:rsid w:val="00F23C0B"/>
    <w:rsid w:val="00F241D5"/>
    <w:rsid w:val="00F2434A"/>
    <w:rsid w:val="00F2516D"/>
    <w:rsid w:val="00F25943"/>
    <w:rsid w:val="00F25BFD"/>
    <w:rsid w:val="00F25CD8"/>
    <w:rsid w:val="00F25D4A"/>
    <w:rsid w:val="00F25EB8"/>
    <w:rsid w:val="00F267A8"/>
    <w:rsid w:val="00F26DFB"/>
    <w:rsid w:val="00F272CD"/>
    <w:rsid w:val="00F27415"/>
    <w:rsid w:val="00F27AAA"/>
    <w:rsid w:val="00F30C27"/>
    <w:rsid w:val="00F30EA7"/>
    <w:rsid w:val="00F30FC5"/>
    <w:rsid w:val="00F31CE0"/>
    <w:rsid w:val="00F3518D"/>
    <w:rsid w:val="00F3599A"/>
    <w:rsid w:val="00F36F3E"/>
    <w:rsid w:val="00F37613"/>
    <w:rsid w:val="00F4056C"/>
    <w:rsid w:val="00F40C25"/>
    <w:rsid w:val="00F41354"/>
    <w:rsid w:val="00F41CDC"/>
    <w:rsid w:val="00F423AC"/>
    <w:rsid w:val="00F4244E"/>
    <w:rsid w:val="00F4255A"/>
    <w:rsid w:val="00F428E2"/>
    <w:rsid w:val="00F44084"/>
    <w:rsid w:val="00F44170"/>
    <w:rsid w:val="00F447C9"/>
    <w:rsid w:val="00F44CCD"/>
    <w:rsid w:val="00F44DF2"/>
    <w:rsid w:val="00F45327"/>
    <w:rsid w:val="00F454C3"/>
    <w:rsid w:val="00F45F2F"/>
    <w:rsid w:val="00F4635D"/>
    <w:rsid w:val="00F4687C"/>
    <w:rsid w:val="00F47893"/>
    <w:rsid w:val="00F47CE6"/>
    <w:rsid w:val="00F506B3"/>
    <w:rsid w:val="00F50E89"/>
    <w:rsid w:val="00F50FB2"/>
    <w:rsid w:val="00F50FFB"/>
    <w:rsid w:val="00F51691"/>
    <w:rsid w:val="00F51BB0"/>
    <w:rsid w:val="00F51F18"/>
    <w:rsid w:val="00F53F4F"/>
    <w:rsid w:val="00F54D7D"/>
    <w:rsid w:val="00F55123"/>
    <w:rsid w:val="00F56198"/>
    <w:rsid w:val="00F56610"/>
    <w:rsid w:val="00F5695D"/>
    <w:rsid w:val="00F57B79"/>
    <w:rsid w:val="00F6074A"/>
    <w:rsid w:val="00F609A0"/>
    <w:rsid w:val="00F61A93"/>
    <w:rsid w:val="00F639B4"/>
    <w:rsid w:val="00F63D25"/>
    <w:rsid w:val="00F641D1"/>
    <w:rsid w:val="00F65650"/>
    <w:rsid w:val="00F65BEB"/>
    <w:rsid w:val="00F664B9"/>
    <w:rsid w:val="00F66CCE"/>
    <w:rsid w:val="00F704C4"/>
    <w:rsid w:val="00F70A98"/>
    <w:rsid w:val="00F71B81"/>
    <w:rsid w:val="00F71BEE"/>
    <w:rsid w:val="00F72ABE"/>
    <w:rsid w:val="00F74EC1"/>
    <w:rsid w:val="00F7516D"/>
    <w:rsid w:val="00F7556C"/>
    <w:rsid w:val="00F755F7"/>
    <w:rsid w:val="00F756A2"/>
    <w:rsid w:val="00F75762"/>
    <w:rsid w:val="00F76ABD"/>
    <w:rsid w:val="00F7780E"/>
    <w:rsid w:val="00F80043"/>
    <w:rsid w:val="00F8057E"/>
    <w:rsid w:val="00F80E05"/>
    <w:rsid w:val="00F810D1"/>
    <w:rsid w:val="00F8117A"/>
    <w:rsid w:val="00F81460"/>
    <w:rsid w:val="00F82FAB"/>
    <w:rsid w:val="00F8389F"/>
    <w:rsid w:val="00F859DB"/>
    <w:rsid w:val="00F86190"/>
    <w:rsid w:val="00F8641D"/>
    <w:rsid w:val="00F86CCA"/>
    <w:rsid w:val="00F875E0"/>
    <w:rsid w:val="00F87DE8"/>
    <w:rsid w:val="00F91266"/>
    <w:rsid w:val="00F91950"/>
    <w:rsid w:val="00F92005"/>
    <w:rsid w:val="00F924EA"/>
    <w:rsid w:val="00F93900"/>
    <w:rsid w:val="00F946F1"/>
    <w:rsid w:val="00F95026"/>
    <w:rsid w:val="00F95F24"/>
    <w:rsid w:val="00F965D9"/>
    <w:rsid w:val="00F97DC1"/>
    <w:rsid w:val="00FA0D68"/>
    <w:rsid w:val="00FA1328"/>
    <w:rsid w:val="00FA13F2"/>
    <w:rsid w:val="00FA192F"/>
    <w:rsid w:val="00FA1DC3"/>
    <w:rsid w:val="00FA258C"/>
    <w:rsid w:val="00FA316A"/>
    <w:rsid w:val="00FA33CD"/>
    <w:rsid w:val="00FA361C"/>
    <w:rsid w:val="00FA44D6"/>
    <w:rsid w:val="00FA4CBC"/>
    <w:rsid w:val="00FA4CF0"/>
    <w:rsid w:val="00FA4EFD"/>
    <w:rsid w:val="00FA6B87"/>
    <w:rsid w:val="00FA6EF9"/>
    <w:rsid w:val="00FA79B5"/>
    <w:rsid w:val="00FB08CB"/>
    <w:rsid w:val="00FB0D1F"/>
    <w:rsid w:val="00FB0D73"/>
    <w:rsid w:val="00FB11F5"/>
    <w:rsid w:val="00FB139B"/>
    <w:rsid w:val="00FB1864"/>
    <w:rsid w:val="00FB196E"/>
    <w:rsid w:val="00FB2123"/>
    <w:rsid w:val="00FB23D0"/>
    <w:rsid w:val="00FB27C4"/>
    <w:rsid w:val="00FB3C51"/>
    <w:rsid w:val="00FB3D28"/>
    <w:rsid w:val="00FB3E1F"/>
    <w:rsid w:val="00FB3FFC"/>
    <w:rsid w:val="00FB41C9"/>
    <w:rsid w:val="00FB633A"/>
    <w:rsid w:val="00FB75D1"/>
    <w:rsid w:val="00FB7D78"/>
    <w:rsid w:val="00FC04A6"/>
    <w:rsid w:val="00FC0FA9"/>
    <w:rsid w:val="00FC1402"/>
    <w:rsid w:val="00FC1A51"/>
    <w:rsid w:val="00FC23DF"/>
    <w:rsid w:val="00FC2D3D"/>
    <w:rsid w:val="00FC3BB3"/>
    <w:rsid w:val="00FC5E2D"/>
    <w:rsid w:val="00FC5E32"/>
    <w:rsid w:val="00FC7054"/>
    <w:rsid w:val="00FC727A"/>
    <w:rsid w:val="00FC7554"/>
    <w:rsid w:val="00FD032F"/>
    <w:rsid w:val="00FD03E0"/>
    <w:rsid w:val="00FD0818"/>
    <w:rsid w:val="00FD0A51"/>
    <w:rsid w:val="00FD17A6"/>
    <w:rsid w:val="00FD1BA5"/>
    <w:rsid w:val="00FD2CA8"/>
    <w:rsid w:val="00FD3373"/>
    <w:rsid w:val="00FD4F8F"/>
    <w:rsid w:val="00FD50D7"/>
    <w:rsid w:val="00FD68A4"/>
    <w:rsid w:val="00FE0868"/>
    <w:rsid w:val="00FE091C"/>
    <w:rsid w:val="00FE10B5"/>
    <w:rsid w:val="00FE2475"/>
    <w:rsid w:val="00FE33CF"/>
    <w:rsid w:val="00FE411D"/>
    <w:rsid w:val="00FE4A2E"/>
    <w:rsid w:val="00FE54C1"/>
    <w:rsid w:val="00FE7595"/>
    <w:rsid w:val="00FE7BA1"/>
    <w:rsid w:val="00FF07DA"/>
    <w:rsid w:val="00FF0F39"/>
    <w:rsid w:val="00FF180B"/>
    <w:rsid w:val="00FF1A91"/>
    <w:rsid w:val="00FF1E69"/>
    <w:rsid w:val="00FF207E"/>
    <w:rsid w:val="00FF2EB3"/>
    <w:rsid w:val="00FF38DF"/>
    <w:rsid w:val="00FF3B9E"/>
    <w:rsid w:val="00FF41AE"/>
    <w:rsid w:val="00FF4567"/>
    <w:rsid w:val="00FF4B55"/>
    <w:rsid w:val="00FF4F52"/>
    <w:rsid w:val="00FF5031"/>
    <w:rsid w:val="00FF602D"/>
    <w:rsid w:val="00FF644C"/>
    <w:rsid w:val="00FF69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E1D519"/>
  <w15:docId w15:val="{01661294-0298-46F8-BAB8-6C7351864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839"/>
    <w:pPr>
      <w:spacing w:after="200" w:line="360" w:lineRule="auto"/>
      <w:jc w:val="both"/>
    </w:pPr>
  </w:style>
  <w:style w:type="paragraph" w:styleId="Heading1">
    <w:name w:val="heading 1"/>
    <w:basedOn w:val="Normal"/>
    <w:next w:val="Normal"/>
    <w:link w:val="Heading1Char"/>
    <w:uiPriority w:val="9"/>
    <w:rsid w:val="00700F72"/>
    <w:pPr>
      <w:keepNext/>
      <w:keepLines/>
      <w:spacing w:before="200" w:after="400" w:line="240" w:lineRule="auto"/>
      <w:outlineLvl w:val="0"/>
    </w:pPr>
    <w:rPr>
      <w:rFonts w:eastAsiaTheme="majorEastAsia" w:cstheme="majorBidi"/>
      <w:b/>
      <w:i/>
      <w:smallCaps/>
      <w:color w:val="006699"/>
      <w:sz w:val="40"/>
      <w:szCs w:val="36"/>
    </w:rPr>
  </w:style>
  <w:style w:type="paragraph" w:styleId="Heading2">
    <w:name w:val="heading 2"/>
    <w:basedOn w:val="Normal"/>
    <w:next w:val="Normal"/>
    <w:link w:val="Heading2Char"/>
    <w:uiPriority w:val="9"/>
    <w:unhideWhenUsed/>
    <w:rsid w:val="00700F72"/>
    <w:pPr>
      <w:keepNext/>
      <w:keepLines/>
      <w:spacing w:before="40" w:line="240" w:lineRule="auto"/>
      <w:outlineLvl w:val="1"/>
    </w:pPr>
    <w:rPr>
      <w:rFonts w:eastAsiaTheme="majorEastAsia" w:cstheme="majorBidi"/>
      <w:i/>
      <w:color w:val="006699"/>
      <w:sz w:val="36"/>
      <w:szCs w:val="32"/>
    </w:rPr>
  </w:style>
  <w:style w:type="paragraph" w:styleId="Heading3">
    <w:name w:val="heading 3"/>
    <w:basedOn w:val="Normal"/>
    <w:next w:val="Normal"/>
    <w:link w:val="Heading3Char"/>
    <w:uiPriority w:val="9"/>
    <w:unhideWhenUsed/>
    <w:rsid w:val="00700F72"/>
    <w:pPr>
      <w:keepNext/>
      <w:keepLines/>
      <w:spacing w:before="40" w:after="100" w:line="240" w:lineRule="auto"/>
      <w:outlineLvl w:val="2"/>
    </w:pPr>
    <w:rPr>
      <w:rFonts w:eastAsiaTheme="majorEastAsia" w:cstheme="majorBidi"/>
      <w:i/>
      <w:color w:val="006699"/>
      <w:sz w:val="30"/>
      <w:szCs w:val="28"/>
    </w:rPr>
  </w:style>
  <w:style w:type="paragraph" w:styleId="Heading4">
    <w:name w:val="heading 4"/>
    <w:basedOn w:val="Normal"/>
    <w:next w:val="Normal"/>
    <w:link w:val="Heading4Char"/>
    <w:uiPriority w:val="9"/>
    <w:unhideWhenUsed/>
    <w:rsid w:val="00E77F83"/>
    <w:pPr>
      <w:keepNext/>
      <w:keepLines/>
      <w:spacing w:before="40" w:after="0"/>
      <w:outlineLvl w:val="3"/>
    </w:pPr>
    <w:rPr>
      <w:rFonts w:eastAsiaTheme="majorEastAsia" w:cstheme="majorBidi"/>
      <w:i/>
      <w:smallCaps/>
      <w:color w:val="0078B4"/>
      <w:sz w:val="28"/>
      <w:szCs w:val="24"/>
    </w:rPr>
  </w:style>
  <w:style w:type="paragraph" w:styleId="Heading5">
    <w:name w:val="heading 5"/>
    <w:basedOn w:val="Normal"/>
    <w:next w:val="Normal"/>
    <w:link w:val="Heading5Char"/>
    <w:uiPriority w:val="9"/>
    <w:unhideWhenUsed/>
    <w:rsid w:val="00E77F83"/>
    <w:pPr>
      <w:keepNext/>
      <w:keepLines/>
      <w:spacing w:before="40" w:after="0"/>
      <w:outlineLvl w:val="4"/>
    </w:pPr>
    <w:rPr>
      <w:rFonts w:eastAsiaTheme="majorEastAsia" w:cstheme="majorBidi"/>
      <w:smallCaps/>
      <w:color w:val="0078B4"/>
      <w:sz w:val="24"/>
    </w:rPr>
  </w:style>
  <w:style w:type="paragraph" w:styleId="Heading6">
    <w:name w:val="heading 6"/>
    <w:basedOn w:val="Normal"/>
    <w:next w:val="Normal"/>
    <w:link w:val="Heading6Char"/>
    <w:uiPriority w:val="9"/>
    <w:unhideWhenUsed/>
    <w:rsid w:val="00CA7248"/>
    <w:pPr>
      <w:keepNext/>
      <w:keepLines/>
      <w:spacing w:before="60" w:after="0"/>
      <w:outlineLvl w:val="5"/>
    </w:pPr>
    <w:rPr>
      <w:rFonts w:eastAsiaTheme="majorEastAsia" w:cstheme="majorBidi"/>
      <w:iCs/>
      <w:color w:val="0078B4"/>
    </w:rPr>
  </w:style>
  <w:style w:type="paragraph" w:styleId="Heading7">
    <w:name w:val="heading 7"/>
    <w:basedOn w:val="Normal"/>
    <w:next w:val="Normal"/>
    <w:link w:val="Heading7Char"/>
    <w:uiPriority w:val="9"/>
    <w:unhideWhenUsed/>
    <w:rsid w:val="006B5209"/>
    <w:pPr>
      <w:keepNext/>
      <w:keepLines/>
      <w:spacing w:before="40" w:after="0"/>
      <w:outlineLvl w:val="6"/>
    </w:pPr>
    <w:rPr>
      <w:rFonts w:eastAsiaTheme="majorEastAsia" w:cstheme="majorBidi"/>
      <w:b/>
      <w:bCs/>
      <w:color w:val="1F4E79" w:themeColor="accent1" w:themeShade="80"/>
    </w:rPr>
  </w:style>
  <w:style w:type="paragraph" w:styleId="Heading8">
    <w:name w:val="heading 8"/>
    <w:basedOn w:val="Normal"/>
    <w:next w:val="Normal"/>
    <w:link w:val="Heading8Char"/>
    <w:uiPriority w:val="9"/>
    <w:semiHidden/>
    <w:unhideWhenUsed/>
    <w:rsid w:val="00C90514"/>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C90514"/>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390F"/>
    <w:rPr>
      <w:color w:val="0000FF"/>
      <w:u w:val="single"/>
    </w:rPr>
  </w:style>
  <w:style w:type="paragraph" w:styleId="Title">
    <w:name w:val="Title"/>
    <w:basedOn w:val="Normal"/>
    <w:next w:val="Normal"/>
    <w:link w:val="TitleChar"/>
    <w:uiPriority w:val="10"/>
    <w:rsid w:val="006B5209"/>
    <w:pPr>
      <w:spacing w:after="0" w:line="204" w:lineRule="auto"/>
      <w:contextualSpacing/>
    </w:pPr>
    <w:rPr>
      <w:rFonts w:eastAsiaTheme="majorEastAsia" w:cstheme="majorBidi"/>
      <w:i/>
      <w:caps/>
      <w:color w:val="44546A" w:themeColor="text2"/>
      <w:spacing w:val="-15"/>
      <w:sz w:val="44"/>
      <w:szCs w:val="72"/>
    </w:rPr>
  </w:style>
  <w:style w:type="character" w:customStyle="1" w:styleId="TitleChar">
    <w:name w:val="Title Char"/>
    <w:basedOn w:val="DefaultParagraphFont"/>
    <w:link w:val="Title"/>
    <w:uiPriority w:val="10"/>
    <w:rsid w:val="006B5209"/>
    <w:rPr>
      <w:rFonts w:ascii="Palatino Linotype" w:eastAsiaTheme="majorEastAsia" w:hAnsi="Palatino Linotype" w:cstheme="majorBidi"/>
      <w:i/>
      <w:caps/>
      <w:color w:val="44546A" w:themeColor="text2"/>
      <w:spacing w:val="-15"/>
      <w:sz w:val="44"/>
      <w:szCs w:val="72"/>
    </w:rPr>
  </w:style>
  <w:style w:type="character" w:customStyle="1" w:styleId="Heading2Char">
    <w:name w:val="Heading 2 Char"/>
    <w:basedOn w:val="DefaultParagraphFont"/>
    <w:link w:val="Heading2"/>
    <w:uiPriority w:val="9"/>
    <w:rsid w:val="00700F72"/>
    <w:rPr>
      <w:rFonts w:ascii="Palatino Linotype" w:eastAsiaTheme="majorEastAsia" w:hAnsi="Palatino Linotype" w:cstheme="majorBidi"/>
      <w:i/>
      <w:color w:val="006699"/>
      <w:sz w:val="36"/>
      <w:szCs w:val="32"/>
    </w:rPr>
  </w:style>
  <w:style w:type="character" w:customStyle="1" w:styleId="Heading1Char">
    <w:name w:val="Heading 1 Char"/>
    <w:basedOn w:val="DefaultParagraphFont"/>
    <w:link w:val="Heading1"/>
    <w:uiPriority w:val="9"/>
    <w:rsid w:val="00700F72"/>
    <w:rPr>
      <w:rFonts w:ascii="Palatino Linotype" w:eastAsiaTheme="majorEastAsia" w:hAnsi="Palatino Linotype" w:cstheme="majorBidi"/>
      <w:b/>
      <w:i/>
      <w:smallCaps/>
      <w:color w:val="006699"/>
      <w:sz w:val="40"/>
      <w:szCs w:val="36"/>
    </w:rPr>
  </w:style>
  <w:style w:type="character" w:customStyle="1" w:styleId="Heading3Char">
    <w:name w:val="Heading 3 Char"/>
    <w:basedOn w:val="DefaultParagraphFont"/>
    <w:link w:val="Heading3"/>
    <w:uiPriority w:val="9"/>
    <w:rsid w:val="00700F72"/>
    <w:rPr>
      <w:rFonts w:ascii="Palatino Linotype" w:eastAsiaTheme="majorEastAsia" w:hAnsi="Palatino Linotype" w:cstheme="majorBidi"/>
      <w:i/>
      <w:color w:val="006699"/>
      <w:sz w:val="30"/>
      <w:szCs w:val="28"/>
    </w:rPr>
  </w:style>
  <w:style w:type="character" w:styleId="FollowedHyperlink">
    <w:name w:val="FollowedHyperlink"/>
    <w:basedOn w:val="DefaultParagraphFont"/>
    <w:uiPriority w:val="99"/>
    <w:semiHidden/>
    <w:unhideWhenUsed/>
    <w:rsid w:val="006927B0"/>
    <w:rPr>
      <w:color w:val="954F72" w:themeColor="followedHyperlink"/>
      <w:u w:val="single"/>
    </w:rPr>
  </w:style>
  <w:style w:type="character" w:customStyle="1" w:styleId="fontstyle01">
    <w:name w:val="fontstyle01"/>
    <w:basedOn w:val="DefaultParagraphFont"/>
    <w:rsid w:val="00E8487B"/>
    <w:rPr>
      <w:rFonts w:ascii="AdvPSHN-M" w:hAnsi="AdvPSHN-M" w:hint="default"/>
      <w:b w:val="0"/>
      <w:bCs w:val="0"/>
      <w:i w:val="0"/>
      <w:iCs w:val="0"/>
      <w:color w:val="000000"/>
      <w:sz w:val="18"/>
      <w:szCs w:val="18"/>
    </w:rPr>
  </w:style>
  <w:style w:type="character" w:customStyle="1" w:styleId="fontstyle21">
    <w:name w:val="fontstyle21"/>
    <w:basedOn w:val="DefaultParagraphFont"/>
    <w:rsid w:val="007E104A"/>
    <w:rPr>
      <w:rFonts w:ascii="AdvPS6ECA" w:hAnsi="AdvPS6ECA" w:hint="default"/>
      <w:b w:val="0"/>
      <w:bCs w:val="0"/>
      <w:i w:val="0"/>
      <w:iCs w:val="0"/>
      <w:color w:val="000000"/>
      <w:sz w:val="18"/>
      <w:szCs w:val="18"/>
    </w:rPr>
  </w:style>
  <w:style w:type="character" w:customStyle="1" w:styleId="text">
    <w:name w:val="text"/>
    <w:basedOn w:val="DefaultParagraphFont"/>
    <w:rsid w:val="00C36C06"/>
  </w:style>
  <w:style w:type="character" w:customStyle="1" w:styleId="Heading4Char">
    <w:name w:val="Heading 4 Char"/>
    <w:basedOn w:val="DefaultParagraphFont"/>
    <w:link w:val="Heading4"/>
    <w:uiPriority w:val="9"/>
    <w:rsid w:val="00E77F83"/>
    <w:rPr>
      <w:rFonts w:ascii="Palatino Linotype" w:eastAsiaTheme="majorEastAsia" w:hAnsi="Palatino Linotype" w:cstheme="majorBidi"/>
      <w:i/>
      <w:smallCaps/>
      <w:color w:val="0078B4"/>
      <w:sz w:val="28"/>
      <w:szCs w:val="24"/>
    </w:rPr>
  </w:style>
  <w:style w:type="paragraph" w:styleId="TOCHeading">
    <w:name w:val="TOC Heading"/>
    <w:basedOn w:val="Heading1"/>
    <w:next w:val="Normal"/>
    <w:uiPriority w:val="39"/>
    <w:unhideWhenUsed/>
    <w:rsid w:val="00C90514"/>
    <w:pPr>
      <w:outlineLvl w:val="9"/>
    </w:pPr>
  </w:style>
  <w:style w:type="paragraph" w:styleId="TOC1">
    <w:name w:val="toc 1"/>
    <w:basedOn w:val="Normal"/>
    <w:next w:val="Normal"/>
    <w:autoRedefine/>
    <w:uiPriority w:val="39"/>
    <w:unhideWhenUsed/>
    <w:rsid w:val="001124C6"/>
    <w:pPr>
      <w:tabs>
        <w:tab w:val="right" w:leader="dot" w:pos="8544"/>
      </w:tabs>
      <w:spacing w:after="100"/>
    </w:pPr>
  </w:style>
  <w:style w:type="paragraph" w:styleId="TOC2">
    <w:name w:val="toc 2"/>
    <w:basedOn w:val="Normal"/>
    <w:next w:val="Normal"/>
    <w:autoRedefine/>
    <w:uiPriority w:val="39"/>
    <w:unhideWhenUsed/>
    <w:rsid w:val="00FB3FFC"/>
    <w:pPr>
      <w:spacing w:after="100"/>
      <w:ind w:left="220"/>
    </w:pPr>
  </w:style>
  <w:style w:type="paragraph" w:styleId="TOC3">
    <w:name w:val="toc 3"/>
    <w:basedOn w:val="Normal"/>
    <w:next w:val="Normal"/>
    <w:autoRedefine/>
    <w:uiPriority w:val="39"/>
    <w:unhideWhenUsed/>
    <w:rsid w:val="00FB3FFC"/>
    <w:pPr>
      <w:spacing w:after="100"/>
      <w:ind w:left="440"/>
    </w:pPr>
  </w:style>
  <w:style w:type="character" w:styleId="Emphasis">
    <w:name w:val="Emphasis"/>
    <w:basedOn w:val="DefaultParagraphFont"/>
    <w:uiPriority w:val="20"/>
    <w:qFormat/>
    <w:rsid w:val="009749A8"/>
    <w:rPr>
      <w:rFonts w:ascii="Garamond" w:hAnsi="Garamond"/>
      <w:b w:val="0"/>
      <w:i w:val="0"/>
      <w:iCs/>
      <w:caps w:val="0"/>
      <w:smallCaps/>
      <w:strike w:val="0"/>
      <w:dstrike w:val="0"/>
      <w:vanish w:val="0"/>
      <w:color w:val="404040" w:themeColor="text1" w:themeTint="BF"/>
      <w:sz w:val="24"/>
      <w:vertAlign w:val="baseline"/>
    </w:rPr>
  </w:style>
  <w:style w:type="character" w:customStyle="1" w:styleId="fontstyle31">
    <w:name w:val="fontstyle31"/>
    <w:basedOn w:val="DefaultParagraphFont"/>
    <w:rsid w:val="00013C3B"/>
    <w:rPr>
      <w:rFonts w:ascii="AdvPA18C" w:hAnsi="AdvPA18C" w:hint="default"/>
      <w:b w:val="0"/>
      <w:bCs w:val="0"/>
      <w:i w:val="0"/>
      <w:iCs w:val="0"/>
      <w:color w:val="000000"/>
      <w:sz w:val="16"/>
      <w:szCs w:val="16"/>
    </w:rPr>
  </w:style>
  <w:style w:type="character" w:customStyle="1" w:styleId="fontstyle41">
    <w:name w:val="fontstyle41"/>
    <w:basedOn w:val="DefaultParagraphFont"/>
    <w:rsid w:val="00013C3B"/>
    <w:rPr>
      <w:rFonts w:ascii="AdvPA186" w:hAnsi="AdvPA186" w:hint="default"/>
      <w:b w:val="0"/>
      <w:bCs w:val="0"/>
      <w:i w:val="0"/>
      <w:iCs w:val="0"/>
      <w:color w:val="000000"/>
      <w:sz w:val="16"/>
      <w:szCs w:val="16"/>
    </w:rPr>
  </w:style>
  <w:style w:type="character" w:customStyle="1" w:styleId="fontstyle51">
    <w:name w:val="fontstyle51"/>
    <w:basedOn w:val="DefaultParagraphFont"/>
    <w:rsid w:val="00013C3B"/>
    <w:rPr>
      <w:rFonts w:ascii="AdvP4C4E74" w:hAnsi="AdvP4C4E74" w:hint="default"/>
      <w:b w:val="0"/>
      <w:bCs w:val="0"/>
      <w:i w:val="0"/>
      <w:iCs w:val="0"/>
      <w:color w:val="000000"/>
      <w:sz w:val="16"/>
      <w:szCs w:val="16"/>
    </w:rPr>
  </w:style>
  <w:style w:type="table" w:styleId="TableGrid">
    <w:name w:val="Table Grid"/>
    <w:basedOn w:val="TableNormal"/>
    <w:uiPriority w:val="59"/>
    <w:rsid w:val="001B6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Fig Title"/>
    <w:basedOn w:val="Normal"/>
    <w:next w:val="Normal"/>
    <w:uiPriority w:val="35"/>
    <w:unhideWhenUsed/>
    <w:rsid w:val="00C90514"/>
    <w:pPr>
      <w:spacing w:line="240" w:lineRule="auto"/>
    </w:pPr>
    <w:rPr>
      <w:b/>
      <w:bCs/>
      <w:smallCaps/>
      <w:color w:val="44546A" w:themeColor="text2"/>
    </w:rPr>
  </w:style>
  <w:style w:type="paragraph" w:styleId="ListParagraph">
    <w:name w:val="List Paragraph"/>
    <w:aliases w:val="Fig Caption"/>
    <w:basedOn w:val="Normal"/>
    <w:next w:val="Normal"/>
    <w:uiPriority w:val="34"/>
    <w:rsid w:val="006B5209"/>
    <w:pPr>
      <w:spacing w:after="0" w:line="240" w:lineRule="auto"/>
      <w:contextualSpacing/>
    </w:pPr>
  </w:style>
  <w:style w:type="character" w:styleId="CommentReference">
    <w:name w:val="annotation reference"/>
    <w:basedOn w:val="DefaultParagraphFont"/>
    <w:uiPriority w:val="99"/>
    <w:semiHidden/>
    <w:unhideWhenUsed/>
    <w:rsid w:val="0028075A"/>
    <w:rPr>
      <w:sz w:val="16"/>
      <w:szCs w:val="16"/>
    </w:rPr>
  </w:style>
  <w:style w:type="paragraph" w:styleId="CommentText">
    <w:name w:val="annotation text"/>
    <w:basedOn w:val="Normal"/>
    <w:link w:val="CommentTextChar"/>
    <w:uiPriority w:val="99"/>
    <w:unhideWhenUsed/>
    <w:rsid w:val="0028075A"/>
    <w:pPr>
      <w:spacing w:line="240" w:lineRule="auto"/>
    </w:pPr>
    <w:rPr>
      <w:szCs w:val="20"/>
    </w:rPr>
  </w:style>
  <w:style w:type="character" w:customStyle="1" w:styleId="CommentTextChar">
    <w:name w:val="Comment Text Char"/>
    <w:basedOn w:val="DefaultParagraphFont"/>
    <w:link w:val="CommentText"/>
    <w:uiPriority w:val="99"/>
    <w:rsid w:val="0028075A"/>
    <w:rPr>
      <w:sz w:val="20"/>
      <w:szCs w:val="20"/>
    </w:rPr>
  </w:style>
  <w:style w:type="paragraph" w:styleId="CommentSubject">
    <w:name w:val="annotation subject"/>
    <w:basedOn w:val="CommentText"/>
    <w:next w:val="CommentText"/>
    <w:link w:val="CommentSubjectChar"/>
    <w:uiPriority w:val="99"/>
    <w:unhideWhenUsed/>
    <w:rsid w:val="0028075A"/>
    <w:rPr>
      <w:b/>
      <w:bCs/>
    </w:rPr>
  </w:style>
  <w:style w:type="character" w:customStyle="1" w:styleId="CommentSubjectChar">
    <w:name w:val="Comment Subject Char"/>
    <w:basedOn w:val="CommentTextChar"/>
    <w:link w:val="CommentSubject"/>
    <w:uiPriority w:val="99"/>
    <w:rsid w:val="0028075A"/>
    <w:rPr>
      <w:b/>
      <w:bCs/>
      <w:sz w:val="20"/>
      <w:szCs w:val="20"/>
    </w:rPr>
  </w:style>
  <w:style w:type="paragraph" w:styleId="BalloonText">
    <w:name w:val="Balloon Text"/>
    <w:basedOn w:val="Normal"/>
    <w:link w:val="BalloonTextChar"/>
    <w:uiPriority w:val="99"/>
    <w:semiHidden/>
    <w:unhideWhenUsed/>
    <w:rsid w:val="002807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75A"/>
    <w:rPr>
      <w:rFonts w:ascii="Segoe UI" w:hAnsi="Segoe UI" w:cs="Segoe UI"/>
      <w:sz w:val="18"/>
      <w:szCs w:val="18"/>
    </w:rPr>
  </w:style>
  <w:style w:type="character" w:customStyle="1" w:styleId="name">
    <w:name w:val="name"/>
    <w:basedOn w:val="DefaultParagraphFont"/>
    <w:rsid w:val="00401E76"/>
  </w:style>
  <w:style w:type="character" w:customStyle="1" w:styleId="highlight">
    <w:name w:val="highlight"/>
    <w:basedOn w:val="DefaultParagraphFont"/>
    <w:rsid w:val="001D2478"/>
  </w:style>
  <w:style w:type="character" w:customStyle="1" w:styleId="Heading5Char">
    <w:name w:val="Heading 5 Char"/>
    <w:basedOn w:val="DefaultParagraphFont"/>
    <w:link w:val="Heading5"/>
    <w:uiPriority w:val="9"/>
    <w:rsid w:val="00E77F83"/>
    <w:rPr>
      <w:rFonts w:ascii="Palatino Linotype" w:eastAsiaTheme="majorEastAsia" w:hAnsi="Palatino Linotype" w:cstheme="majorBidi"/>
      <w:smallCaps/>
      <w:color w:val="0078B4"/>
      <w:sz w:val="24"/>
    </w:rPr>
  </w:style>
  <w:style w:type="character" w:customStyle="1" w:styleId="Heading6Char">
    <w:name w:val="Heading 6 Char"/>
    <w:basedOn w:val="DefaultParagraphFont"/>
    <w:link w:val="Heading6"/>
    <w:uiPriority w:val="9"/>
    <w:rsid w:val="00CA7248"/>
    <w:rPr>
      <w:rFonts w:ascii="Garamond" w:eastAsiaTheme="majorEastAsia" w:hAnsi="Garamond" w:cstheme="majorBidi"/>
      <w:iCs/>
      <w:color w:val="0078B4"/>
    </w:rPr>
  </w:style>
  <w:style w:type="character" w:customStyle="1" w:styleId="Heading7Char">
    <w:name w:val="Heading 7 Char"/>
    <w:basedOn w:val="DefaultParagraphFont"/>
    <w:link w:val="Heading7"/>
    <w:uiPriority w:val="9"/>
    <w:rsid w:val="006B5209"/>
    <w:rPr>
      <w:rFonts w:ascii="Palatino Linotype" w:eastAsiaTheme="majorEastAsia" w:hAnsi="Palatino Linotype" w:cstheme="majorBidi"/>
      <w:b/>
      <w:bCs/>
      <w:color w:val="1F4E79" w:themeColor="accent1" w:themeShade="80"/>
    </w:rPr>
  </w:style>
  <w:style w:type="character" w:customStyle="1" w:styleId="Heading8Char">
    <w:name w:val="Heading 8 Char"/>
    <w:basedOn w:val="DefaultParagraphFont"/>
    <w:link w:val="Heading8"/>
    <w:uiPriority w:val="9"/>
    <w:semiHidden/>
    <w:rsid w:val="00C90514"/>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C90514"/>
    <w:rPr>
      <w:rFonts w:asciiTheme="majorHAnsi" w:eastAsiaTheme="majorEastAsia" w:hAnsiTheme="majorHAnsi" w:cstheme="majorBidi"/>
      <w:i/>
      <w:iCs/>
      <w:color w:val="1F4E79" w:themeColor="accent1" w:themeShade="80"/>
    </w:rPr>
  </w:style>
  <w:style w:type="paragraph" w:styleId="Subtitle">
    <w:name w:val="Subtitle"/>
    <w:basedOn w:val="Normal"/>
    <w:next w:val="Normal"/>
    <w:link w:val="SubtitleChar"/>
    <w:uiPriority w:val="11"/>
    <w:rsid w:val="00C90514"/>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C90514"/>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6B5209"/>
    <w:rPr>
      <w:rFonts w:ascii="Garamond" w:hAnsi="Garamond"/>
      <w:b/>
      <w:bCs/>
      <w:sz w:val="22"/>
    </w:rPr>
  </w:style>
  <w:style w:type="paragraph" w:styleId="NoSpacing">
    <w:name w:val="No Spacing"/>
    <w:link w:val="NoSpacingChar"/>
    <w:uiPriority w:val="1"/>
    <w:rsid w:val="00C90514"/>
    <w:pPr>
      <w:spacing w:after="0" w:line="240" w:lineRule="auto"/>
    </w:pPr>
  </w:style>
  <w:style w:type="paragraph" w:styleId="Quote">
    <w:name w:val="Quote"/>
    <w:basedOn w:val="Normal"/>
    <w:next w:val="Normal"/>
    <w:link w:val="QuoteChar"/>
    <w:uiPriority w:val="29"/>
    <w:rsid w:val="00E77F83"/>
    <w:pPr>
      <w:spacing w:after="0" w:line="240" w:lineRule="auto"/>
    </w:pPr>
    <w:rPr>
      <w:color w:val="930000"/>
      <w:szCs w:val="24"/>
    </w:rPr>
  </w:style>
  <w:style w:type="character" w:customStyle="1" w:styleId="QuoteChar">
    <w:name w:val="Quote Char"/>
    <w:basedOn w:val="DefaultParagraphFont"/>
    <w:link w:val="Quote"/>
    <w:uiPriority w:val="29"/>
    <w:rsid w:val="00E77F83"/>
    <w:rPr>
      <w:rFonts w:ascii="Garamond" w:hAnsi="Garamond"/>
      <w:color w:val="930000"/>
      <w:szCs w:val="24"/>
    </w:rPr>
  </w:style>
  <w:style w:type="paragraph" w:styleId="IntenseQuote">
    <w:name w:val="Intense Quote"/>
    <w:basedOn w:val="Normal"/>
    <w:next w:val="Normal"/>
    <w:link w:val="IntenseQuoteChar"/>
    <w:uiPriority w:val="30"/>
    <w:rsid w:val="00C9051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C9051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rsid w:val="00C90514"/>
    <w:rPr>
      <w:i/>
      <w:iCs/>
      <w:color w:val="595959" w:themeColor="text1" w:themeTint="A6"/>
    </w:rPr>
  </w:style>
  <w:style w:type="character" w:styleId="IntenseEmphasis">
    <w:name w:val="Intense Emphasis"/>
    <w:basedOn w:val="DefaultParagraphFont"/>
    <w:uiPriority w:val="21"/>
    <w:rsid w:val="009749A8"/>
    <w:rPr>
      <w:rFonts w:ascii="Garamond" w:hAnsi="Garamond"/>
      <w:b/>
      <w:bCs/>
      <w:i w:val="0"/>
      <w:iCs/>
      <w:caps w:val="0"/>
      <w:smallCaps w:val="0"/>
      <w:color w:val="404040" w:themeColor="text1" w:themeTint="BF"/>
      <w:sz w:val="22"/>
    </w:rPr>
  </w:style>
  <w:style w:type="character" w:styleId="SubtleReference">
    <w:name w:val="Subtle Reference"/>
    <w:basedOn w:val="DefaultParagraphFont"/>
    <w:uiPriority w:val="31"/>
    <w:rsid w:val="00C9051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rsid w:val="00C90514"/>
    <w:rPr>
      <w:b/>
      <w:bCs/>
      <w:smallCaps/>
      <w:color w:val="44546A" w:themeColor="text2"/>
      <w:u w:val="single"/>
    </w:rPr>
  </w:style>
  <w:style w:type="character" w:styleId="BookTitle">
    <w:name w:val="Book Title"/>
    <w:basedOn w:val="DefaultParagraphFont"/>
    <w:uiPriority w:val="33"/>
    <w:rsid w:val="00C90514"/>
    <w:rPr>
      <w:b/>
      <w:bCs/>
      <w:smallCaps/>
      <w:spacing w:val="10"/>
    </w:rPr>
  </w:style>
  <w:style w:type="character" w:styleId="PlaceholderText">
    <w:name w:val="Placeholder Text"/>
    <w:basedOn w:val="DefaultParagraphFont"/>
    <w:uiPriority w:val="99"/>
    <w:semiHidden/>
    <w:rsid w:val="00426059"/>
    <w:rPr>
      <w:color w:val="808080"/>
    </w:rPr>
  </w:style>
  <w:style w:type="paragraph" w:styleId="Header">
    <w:name w:val="header"/>
    <w:basedOn w:val="Normal"/>
    <w:link w:val="HeaderChar"/>
    <w:uiPriority w:val="99"/>
    <w:unhideWhenUsed/>
    <w:rsid w:val="001154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547B"/>
  </w:style>
  <w:style w:type="paragraph" w:styleId="Footer">
    <w:name w:val="footer"/>
    <w:basedOn w:val="Normal"/>
    <w:link w:val="FooterChar"/>
    <w:uiPriority w:val="99"/>
    <w:unhideWhenUsed/>
    <w:rsid w:val="001154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547B"/>
  </w:style>
  <w:style w:type="character" w:customStyle="1" w:styleId="NoSpacingChar">
    <w:name w:val="No Spacing Char"/>
    <w:basedOn w:val="DefaultParagraphFont"/>
    <w:link w:val="NoSpacing"/>
    <w:uiPriority w:val="1"/>
    <w:rsid w:val="009076CD"/>
  </w:style>
  <w:style w:type="paragraph" w:styleId="ListBullet">
    <w:name w:val="List Bullet"/>
    <w:basedOn w:val="Normal"/>
    <w:uiPriority w:val="1"/>
    <w:unhideWhenUsed/>
    <w:rsid w:val="00ED3657"/>
    <w:pPr>
      <w:numPr>
        <w:numId w:val="5"/>
      </w:numPr>
      <w:spacing w:after="60" w:line="288" w:lineRule="auto"/>
    </w:pPr>
    <w:rPr>
      <w:rFonts w:eastAsiaTheme="minorHAnsi"/>
      <w:color w:val="404040" w:themeColor="text1" w:themeTint="BF"/>
      <w:sz w:val="18"/>
      <w:szCs w:val="18"/>
      <w:lang w:eastAsia="ja-JP"/>
    </w:rPr>
  </w:style>
  <w:style w:type="table" w:customStyle="1" w:styleId="ProposalTable">
    <w:name w:val="Proposal Table"/>
    <w:basedOn w:val="TableNormal"/>
    <w:uiPriority w:val="99"/>
    <w:rsid w:val="00ED3657"/>
    <w:pPr>
      <w:spacing w:before="120" w:after="120" w:line="240" w:lineRule="auto"/>
    </w:pPr>
    <w:rPr>
      <w:rFonts w:eastAsiaTheme="minorHAnsi"/>
      <w:color w:val="404040" w:themeColor="text1" w:themeTint="BF"/>
      <w:sz w:val="18"/>
      <w:szCs w:val="18"/>
      <w:lang w:val="en-US" w:eastAsia="ja-JP"/>
    </w:rPr>
    <w:tblPr>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CellMar>
        <w:left w:w="144" w:type="dxa"/>
        <w:right w:w="144" w:type="dxa"/>
      </w:tblCellMar>
    </w:tblPr>
    <w:tblStylePr w:type="firstRow">
      <w:pPr>
        <w:keepNext/>
        <w:wordWrap/>
      </w:pPr>
      <w:rPr>
        <w:b/>
      </w:rPr>
      <w:tblPr/>
      <w:tcPr>
        <w:shd w:val="clear" w:color="auto" w:fill="DEEAF6" w:themeFill="accent1" w:themeFillTint="33"/>
        <w:vAlign w:val="bottom"/>
      </w:tcPr>
    </w:tblStylePr>
    <w:tblStylePr w:type="lastRow">
      <w:rPr>
        <w:b/>
        <w:color w:val="FFFFFF" w:themeColor="background1"/>
      </w:rPr>
      <w:tblPr/>
      <w:tcPr>
        <w:shd w:val="clear" w:color="auto" w:fill="5B9BD5" w:themeFill="accent1"/>
      </w:tcPr>
    </w:tblStylePr>
  </w:style>
  <w:style w:type="paragraph" w:styleId="FootnoteText">
    <w:name w:val="footnote text"/>
    <w:basedOn w:val="Normal"/>
    <w:link w:val="FootnoteTextChar"/>
    <w:uiPriority w:val="99"/>
    <w:semiHidden/>
    <w:unhideWhenUsed/>
    <w:rsid w:val="00346FD3"/>
    <w:pPr>
      <w:spacing w:after="0" w:line="240" w:lineRule="auto"/>
    </w:pPr>
    <w:rPr>
      <w:szCs w:val="20"/>
    </w:rPr>
  </w:style>
  <w:style w:type="character" w:customStyle="1" w:styleId="FootnoteTextChar">
    <w:name w:val="Footnote Text Char"/>
    <w:basedOn w:val="DefaultParagraphFont"/>
    <w:link w:val="FootnoteText"/>
    <w:uiPriority w:val="99"/>
    <w:semiHidden/>
    <w:rsid w:val="00346FD3"/>
    <w:rPr>
      <w:sz w:val="20"/>
      <w:szCs w:val="20"/>
    </w:rPr>
  </w:style>
  <w:style w:type="character" w:styleId="FootnoteReference">
    <w:name w:val="footnote reference"/>
    <w:basedOn w:val="DefaultParagraphFont"/>
    <w:uiPriority w:val="99"/>
    <w:semiHidden/>
    <w:unhideWhenUsed/>
    <w:rsid w:val="00346FD3"/>
    <w:rPr>
      <w:vertAlign w:val="superscript"/>
    </w:rPr>
  </w:style>
  <w:style w:type="character" w:customStyle="1" w:styleId="xbe">
    <w:name w:val="_xbe"/>
    <w:basedOn w:val="DefaultParagraphFont"/>
    <w:rsid w:val="00F31CE0"/>
  </w:style>
  <w:style w:type="paragraph" w:customStyle="1" w:styleId="PicsTitle">
    <w:name w:val="Pics_Title"/>
    <w:basedOn w:val="Normal"/>
    <w:next w:val="PicsText"/>
    <w:link w:val="PicsTitleChar"/>
    <w:autoRedefine/>
    <w:qFormat/>
    <w:rsid w:val="00F4687C"/>
    <w:pPr>
      <w:spacing w:after="40" w:line="240" w:lineRule="auto"/>
      <w:jc w:val="left"/>
    </w:pPr>
    <w:rPr>
      <w:smallCaps/>
      <w:color w:val="007FAC"/>
      <w:sz w:val="20"/>
    </w:rPr>
  </w:style>
  <w:style w:type="paragraph" w:customStyle="1" w:styleId="PicsText">
    <w:name w:val="Pics_Text"/>
    <w:next w:val="Normal"/>
    <w:link w:val="PicsTextChar"/>
    <w:qFormat/>
    <w:rsid w:val="00A93839"/>
    <w:pPr>
      <w:jc w:val="both"/>
    </w:pPr>
    <w:rPr>
      <w:sz w:val="18"/>
    </w:rPr>
  </w:style>
  <w:style w:type="character" w:customStyle="1" w:styleId="PicsTextChar">
    <w:name w:val="Pics_Text Char"/>
    <w:basedOn w:val="DefaultParagraphFont"/>
    <w:link w:val="PicsText"/>
    <w:rsid w:val="00A93839"/>
    <w:rPr>
      <w:sz w:val="18"/>
    </w:rPr>
  </w:style>
  <w:style w:type="character" w:customStyle="1" w:styleId="PicsTitleChar">
    <w:name w:val="Pics_Title Char"/>
    <w:basedOn w:val="DefaultParagraphFont"/>
    <w:link w:val="PicsTitle"/>
    <w:rsid w:val="00F4687C"/>
    <w:rPr>
      <w:smallCaps/>
      <w:color w:val="007FAC"/>
      <w:sz w:val="20"/>
    </w:rPr>
  </w:style>
  <w:style w:type="paragraph" w:styleId="Revision">
    <w:name w:val="Revision"/>
    <w:hidden/>
    <w:uiPriority w:val="99"/>
    <w:semiHidden/>
    <w:rsid w:val="0079199B"/>
    <w:pPr>
      <w:spacing w:after="0" w:line="240" w:lineRule="auto"/>
    </w:pPr>
    <w:rPr>
      <w:rFonts w:ascii="Garamond" w:hAnsi="Garamond"/>
    </w:rPr>
  </w:style>
  <w:style w:type="paragraph" w:customStyle="1" w:styleId="RefinText">
    <w:name w:val="Ref_in_Text"/>
    <w:basedOn w:val="Normal"/>
    <w:link w:val="RefinTextChar"/>
    <w:rsid w:val="009C5998"/>
    <w:rPr>
      <w:color w:val="BF8F00" w:themeColor="accent4" w:themeShade="BF"/>
    </w:rPr>
  </w:style>
  <w:style w:type="character" w:customStyle="1" w:styleId="RefinTextChar">
    <w:name w:val="Ref_in_Text Char"/>
    <w:basedOn w:val="DefaultParagraphFont"/>
    <w:link w:val="RefinText"/>
    <w:rsid w:val="009C5998"/>
    <w:rPr>
      <w:rFonts w:ascii="Palatino Linotype" w:hAnsi="Palatino Linotype"/>
      <w:color w:val="BF8F00" w:themeColor="accent4" w:themeShade="BF"/>
      <w:sz w:val="20"/>
    </w:rPr>
  </w:style>
  <w:style w:type="paragraph" w:customStyle="1" w:styleId="FigurecaptionBJ">
    <w:name w:val="Figure caption (BJ)"/>
    <w:basedOn w:val="Normal"/>
    <w:link w:val="FigurecaptionBJCar"/>
    <w:rsid w:val="00342ACE"/>
    <w:pPr>
      <w:spacing w:line="240" w:lineRule="auto"/>
    </w:pPr>
    <w:rPr>
      <w:rFonts w:ascii="Calibri" w:eastAsia="Times New Roman" w:hAnsi="Calibri" w:cs="Times New Roman"/>
      <w:sz w:val="16"/>
      <w:szCs w:val="20"/>
    </w:rPr>
  </w:style>
  <w:style w:type="character" w:customStyle="1" w:styleId="FigurecaptionBJCar">
    <w:name w:val="Figure caption (BJ) Car"/>
    <w:link w:val="FigurecaptionBJ"/>
    <w:rsid w:val="00342ACE"/>
    <w:rPr>
      <w:rFonts w:ascii="Calibri" w:eastAsia="Times New Roman" w:hAnsi="Calibri" w:cs="Times New Roman"/>
      <w:sz w:val="16"/>
      <w:szCs w:val="20"/>
      <w:lang w:val="en-US"/>
    </w:rPr>
  </w:style>
  <w:style w:type="character" w:customStyle="1" w:styleId="st">
    <w:name w:val="st"/>
    <w:basedOn w:val="DefaultParagraphFont"/>
    <w:rsid w:val="00342ACE"/>
  </w:style>
  <w:style w:type="paragraph" w:customStyle="1" w:styleId="EndNoteBibliographyTitle">
    <w:name w:val="EndNote Bibliography Title"/>
    <w:basedOn w:val="Normal"/>
    <w:link w:val="EndNoteBibliographyTitleChar"/>
    <w:rsid w:val="00342ACE"/>
    <w:pPr>
      <w:spacing w:after="0" w:line="276" w:lineRule="auto"/>
      <w:jc w:val="center"/>
    </w:pPr>
    <w:rPr>
      <w:rFonts w:ascii="Calibri" w:eastAsia="Times New Roman" w:hAnsi="Calibri" w:cs="Times New Roman"/>
      <w:noProof/>
      <w:szCs w:val="20"/>
    </w:rPr>
  </w:style>
  <w:style w:type="character" w:customStyle="1" w:styleId="EndNoteBibliographyTitleChar">
    <w:name w:val="EndNote Bibliography Title Char"/>
    <w:link w:val="EndNoteBibliographyTitle"/>
    <w:rsid w:val="00342ACE"/>
    <w:rPr>
      <w:rFonts w:ascii="Calibri" w:eastAsia="Times New Roman" w:hAnsi="Calibri" w:cs="Times New Roman"/>
      <w:noProof/>
      <w:sz w:val="20"/>
      <w:szCs w:val="20"/>
      <w:lang w:val="en-US"/>
    </w:rPr>
  </w:style>
  <w:style w:type="paragraph" w:customStyle="1" w:styleId="EndNoteBibliography">
    <w:name w:val="EndNote Bibliography"/>
    <w:basedOn w:val="Normal"/>
    <w:link w:val="EndNoteBibliographyChar"/>
    <w:rsid w:val="00342ACE"/>
    <w:pPr>
      <w:spacing w:line="240" w:lineRule="auto"/>
    </w:pPr>
    <w:rPr>
      <w:rFonts w:ascii="Calibri" w:eastAsia="Times New Roman" w:hAnsi="Calibri" w:cs="Times New Roman"/>
      <w:noProof/>
      <w:szCs w:val="20"/>
    </w:rPr>
  </w:style>
  <w:style w:type="character" w:customStyle="1" w:styleId="EndNoteBibliographyChar">
    <w:name w:val="EndNote Bibliography Char"/>
    <w:link w:val="EndNoteBibliography"/>
    <w:rsid w:val="00342ACE"/>
    <w:rPr>
      <w:rFonts w:ascii="Calibri" w:eastAsia="Times New Roman" w:hAnsi="Calibri" w:cs="Times New Roman"/>
      <w:noProof/>
      <w:sz w:val="20"/>
      <w:szCs w:val="20"/>
      <w:lang w:val="en-US"/>
    </w:rPr>
  </w:style>
  <w:style w:type="character" w:customStyle="1" w:styleId="alt-edited">
    <w:name w:val="alt-edited"/>
    <w:basedOn w:val="DefaultParagraphFont"/>
    <w:rsid w:val="00342ACE"/>
  </w:style>
  <w:style w:type="character" w:customStyle="1" w:styleId="shorttext">
    <w:name w:val="short_text"/>
    <w:basedOn w:val="DefaultParagraphFont"/>
    <w:rsid w:val="00342ACE"/>
  </w:style>
  <w:style w:type="character" w:customStyle="1" w:styleId="dbox-bold">
    <w:name w:val="dbox-bold"/>
    <w:basedOn w:val="DefaultParagraphFont"/>
    <w:rsid w:val="00342ACE"/>
  </w:style>
  <w:style w:type="paragraph" w:styleId="DocumentMap">
    <w:name w:val="Document Map"/>
    <w:basedOn w:val="Normal"/>
    <w:link w:val="DocumentMapChar"/>
    <w:uiPriority w:val="99"/>
    <w:semiHidden/>
    <w:unhideWhenUsed/>
    <w:rsid w:val="00342ACE"/>
    <w:pPr>
      <w:spacing w:after="0" w:line="240" w:lineRule="auto"/>
    </w:pPr>
    <w:rPr>
      <w:rFonts w:ascii="Times New Roman" w:eastAsia="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42ACE"/>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5909A2"/>
  </w:style>
  <w:style w:type="character" w:styleId="PageNumber">
    <w:name w:val="page number"/>
    <w:basedOn w:val="DefaultParagraphFont"/>
    <w:uiPriority w:val="99"/>
    <w:semiHidden/>
    <w:unhideWhenUsed/>
    <w:rsid w:val="005909A2"/>
  </w:style>
  <w:style w:type="paragraph" w:styleId="NormalWeb">
    <w:name w:val="Normal (Web)"/>
    <w:basedOn w:val="Normal"/>
    <w:uiPriority w:val="99"/>
    <w:semiHidden/>
    <w:unhideWhenUsed/>
    <w:rsid w:val="003C2FD2"/>
    <w:pPr>
      <w:spacing w:before="100" w:beforeAutospacing="1" w:after="100" w:afterAutospacing="1" w:line="240" w:lineRule="auto"/>
      <w:jc w:val="left"/>
    </w:pPr>
    <w:rPr>
      <w:rFonts w:ascii="Times New Roman" w:eastAsia="Times New Roman" w:hAnsi="Times New Roman" w:cs="Times New Roman"/>
      <w:sz w:val="24"/>
      <w:szCs w:val="24"/>
      <w:lang w:val="de-CH" w:eastAsia="de-CH"/>
    </w:rPr>
  </w:style>
  <w:style w:type="character" w:customStyle="1" w:styleId="slug-metadata-note">
    <w:name w:val="slug-metadata-note"/>
    <w:basedOn w:val="DefaultParagraphFont"/>
    <w:rsid w:val="003C2FD2"/>
  </w:style>
  <w:style w:type="character" w:customStyle="1" w:styleId="slug-doi">
    <w:name w:val="slug-doi"/>
    <w:basedOn w:val="DefaultParagraphFont"/>
    <w:rsid w:val="003C2FD2"/>
  </w:style>
  <w:style w:type="character" w:customStyle="1" w:styleId="apple-converted-space">
    <w:name w:val="apple-converted-space"/>
    <w:basedOn w:val="DefaultParagraphFont"/>
    <w:rsid w:val="003C2FD2"/>
  </w:style>
  <w:style w:type="paragraph" w:customStyle="1" w:styleId="Titles1">
    <w:name w:val="Titles_1"/>
    <w:basedOn w:val="Normal"/>
    <w:link w:val="Titles1Char"/>
    <w:qFormat/>
    <w:rsid w:val="00B61C8A"/>
    <w:pPr>
      <w:spacing w:after="240" w:line="240" w:lineRule="auto"/>
    </w:pPr>
    <w:rPr>
      <w:b/>
      <w:i/>
      <w:color w:val="007FAC"/>
      <w:sz w:val="32"/>
    </w:rPr>
  </w:style>
  <w:style w:type="paragraph" w:customStyle="1" w:styleId="Title2">
    <w:name w:val="Title_2"/>
    <w:basedOn w:val="Titles1"/>
    <w:link w:val="Title2Char"/>
    <w:qFormat/>
    <w:rsid w:val="00A93839"/>
    <w:rPr>
      <w:b w:val="0"/>
      <w:i w:val="0"/>
      <w:sz w:val="24"/>
    </w:rPr>
  </w:style>
  <w:style w:type="character" w:customStyle="1" w:styleId="Titles1Char">
    <w:name w:val="Titles_1 Char"/>
    <w:basedOn w:val="DefaultParagraphFont"/>
    <w:link w:val="Titles1"/>
    <w:rsid w:val="00B61C8A"/>
    <w:rPr>
      <w:b/>
      <w:i/>
      <w:color w:val="007FAC"/>
      <w:sz w:val="32"/>
    </w:rPr>
  </w:style>
  <w:style w:type="character" w:customStyle="1" w:styleId="Title2Char">
    <w:name w:val="Title_2 Char"/>
    <w:basedOn w:val="Titles1Char"/>
    <w:link w:val="Title2"/>
    <w:rsid w:val="00A93839"/>
    <w:rPr>
      <w:b w:val="0"/>
      <w:i w:val="0"/>
      <w:color w:val="007FAC"/>
      <w:sz w:val="24"/>
    </w:rPr>
  </w:style>
  <w:style w:type="character" w:customStyle="1" w:styleId="fontstyle11">
    <w:name w:val="fontstyle11"/>
    <w:basedOn w:val="DefaultParagraphFont"/>
    <w:rsid w:val="00A32E53"/>
    <w:rPr>
      <w:rFonts w:ascii="Calibri-Italic" w:hAnsi="Calibri-Italic" w:hint="default"/>
      <w:b w:val="0"/>
      <w:bCs w:val="0"/>
      <w:i/>
      <w:iCs/>
      <w:color w:val="000000"/>
      <w:sz w:val="20"/>
      <w:szCs w:val="20"/>
    </w:rPr>
  </w:style>
  <w:style w:type="character" w:customStyle="1" w:styleId="ilfuvd">
    <w:name w:val="ilfuvd"/>
    <w:basedOn w:val="DefaultParagraphFont"/>
    <w:rsid w:val="005A2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496840">
      <w:bodyDiv w:val="1"/>
      <w:marLeft w:val="0"/>
      <w:marRight w:val="0"/>
      <w:marTop w:val="0"/>
      <w:marBottom w:val="0"/>
      <w:divBdr>
        <w:top w:val="none" w:sz="0" w:space="0" w:color="auto"/>
        <w:left w:val="none" w:sz="0" w:space="0" w:color="auto"/>
        <w:bottom w:val="none" w:sz="0" w:space="0" w:color="auto"/>
        <w:right w:val="none" w:sz="0" w:space="0" w:color="auto"/>
      </w:divBdr>
    </w:div>
    <w:div w:id="87309580">
      <w:bodyDiv w:val="1"/>
      <w:marLeft w:val="0"/>
      <w:marRight w:val="0"/>
      <w:marTop w:val="0"/>
      <w:marBottom w:val="0"/>
      <w:divBdr>
        <w:top w:val="none" w:sz="0" w:space="0" w:color="auto"/>
        <w:left w:val="none" w:sz="0" w:space="0" w:color="auto"/>
        <w:bottom w:val="none" w:sz="0" w:space="0" w:color="auto"/>
        <w:right w:val="none" w:sz="0" w:space="0" w:color="auto"/>
      </w:divBdr>
      <w:divsChild>
        <w:div w:id="999692106">
          <w:marLeft w:val="0"/>
          <w:marRight w:val="0"/>
          <w:marTop w:val="0"/>
          <w:marBottom w:val="0"/>
          <w:divBdr>
            <w:top w:val="none" w:sz="0" w:space="0" w:color="auto"/>
            <w:left w:val="none" w:sz="0" w:space="0" w:color="auto"/>
            <w:bottom w:val="none" w:sz="0" w:space="0" w:color="auto"/>
            <w:right w:val="none" w:sz="0" w:space="0" w:color="auto"/>
          </w:divBdr>
        </w:div>
        <w:div w:id="1434861197">
          <w:marLeft w:val="0"/>
          <w:marRight w:val="0"/>
          <w:marTop w:val="0"/>
          <w:marBottom w:val="0"/>
          <w:divBdr>
            <w:top w:val="none" w:sz="0" w:space="0" w:color="auto"/>
            <w:left w:val="none" w:sz="0" w:space="0" w:color="auto"/>
            <w:bottom w:val="none" w:sz="0" w:space="0" w:color="auto"/>
            <w:right w:val="none" w:sz="0" w:space="0" w:color="auto"/>
          </w:divBdr>
        </w:div>
        <w:div w:id="1677611366">
          <w:marLeft w:val="0"/>
          <w:marRight w:val="0"/>
          <w:marTop w:val="0"/>
          <w:marBottom w:val="0"/>
          <w:divBdr>
            <w:top w:val="none" w:sz="0" w:space="0" w:color="auto"/>
            <w:left w:val="none" w:sz="0" w:space="0" w:color="auto"/>
            <w:bottom w:val="none" w:sz="0" w:space="0" w:color="auto"/>
            <w:right w:val="none" w:sz="0" w:space="0" w:color="auto"/>
          </w:divBdr>
        </w:div>
        <w:div w:id="1750033981">
          <w:marLeft w:val="0"/>
          <w:marRight w:val="0"/>
          <w:marTop w:val="0"/>
          <w:marBottom w:val="0"/>
          <w:divBdr>
            <w:top w:val="none" w:sz="0" w:space="0" w:color="auto"/>
            <w:left w:val="none" w:sz="0" w:space="0" w:color="auto"/>
            <w:bottom w:val="none" w:sz="0" w:space="0" w:color="auto"/>
            <w:right w:val="none" w:sz="0" w:space="0" w:color="auto"/>
          </w:divBdr>
        </w:div>
      </w:divsChild>
    </w:div>
    <w:div w:id="164708157">
      <w:bodyDiv w:val="1"/>
      <w:marLeft w:val="0"/>
      <w:marRight w:val="0"/>
      <w:marTop w:val="0"/>
      <w:marBottom w:val="0"/>
      <w:divBdr>
        <w:top w:val="none" w:sz="0" w:space="0" w:color="auto"/>
        <w:left w:val="none" w:sz="0" w:space="0" w:color="auto"/>
        <w:bottom w:val="none" w:sz="0" w:space="0" w:color="auto"/>
        <w:right w:val="none" w:sz="0" w:space="0" w:color="auto"/>
      </w:divBdr>
      <w:divsChild>
        <w:div w:id="888146908">
          <w:marLeft w:val="0"/>
          <w:marRight w:val="0"/>
          <w:marTop w:val="0"/>
          <w:marBottom w:val="0"/>
          <w:divBdr>
            <w:top w:val="none" w:sz="0" w:space="0" w:color="auto"/>
            <w:left w:val="none" w:sz="0" w:space="0" w:color="auto"/>
            <w:bottom w:val="none" w:sz="0" w:space="0" w:color="auto"/>
            <w:right w:val="none" w:sz="0" w:space="0" w:color="auto"/>
          </w:divBdr>
          <w:divsChild>
            <w:div w:id="1344016863">
              <w:marLeft w:val="0"/>
              <w:marRight w:val="0"/>
              <w:marTop w:val="0"/>
              <w:marBottom w:val="0"/>
              <w:divBdr>
                <w:top w:val="none" w:sz="0" w:space="0" w:color="auto"/>
                <w:left w:val="none" w:sz="0" w:space="0" w:color="auto"/>
                <w:bottom w:val="none" w:sz="0" w:space="0" w:color="auto"/>
                <w:right w:val="none" w:sz="0" w:space="0" w:color="auto"/>
              </w:divBdr>
              <w:divsChild>
                <w:div w:id="1093010898">
                  <w:marLeft w:val="0"/>
                  <w:marRight w:val="0"/>
                  <w:marTop w:val="0"/>
                  <w:marBottom w:val="0"/>
                  <w:divBdr>
                    <w:top w:val="none" w:sz="0" w:space="0" w:color="auto"/>
                    <w:left w:val="none" w:sz="0" w:space="0" w:color="auto"/>
                    <w:bottom w:val="none" w:sz="0" w:space="0" w:color="auto"/>
                    <w:right w:val="none" w:sz="0" w:space="0" w:color="auto"/>
                  </w:divBdr>
                  <w:divsChild>
                    <w:div w:id="174752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0576237">
      <w:bodyDiv w:val="1"/>
      <w:marLeft w:val="0"/>
      <w:marRight w:val="0"/>
      <w:marTop w:val="0"/>
      <w:marBottom w:val="0"/>
      <w:divBdr>
        <w:top w:val="none" w:sz="0" w:space="0" w:color="auto"/>
        <w:left w:val="none" w:sz="0" w:space="0" w:color="auto"/>
        <w:bottom w:val="none" w:sz="0" w:space="0" w:color="auto"/>
        <w:right w:val="none" w:sz="0" w:space="0" w:color="auto"/>
      </w:divBdr>
      <w:divsChild>
        <w:div w:id="79524055">
          <w:marLeft w:val="0"/>
          <w:marRight w:val="0"/>
          <w:marTop w:val="0"/>
          <w:marBottom w:val="0"/>
          <w:divBdr>
            <w:top w:val="none" w:sz="0" w:space="0" w:color="auto"/>
            <w:left w:val="none" w:sz="0" w:space="0" w:color="auto"/>
            <w:bottom w:val="none" w:sz="0" w:space="0" w:color="auto"/>
            <w:right w:val="none" w:sz="0" w:space="0" w:color="auto"/>
          </w:divBdr>
          <w:divsChild>
            <w:div w:id="550461447">
              <w:marLeft w:val="0"/>
              <w:marRight w:val="0"/>
              <w:marTop w:val="0"/>
              <w:marBottom w:val="0"/>
              <w:divBdr>
                <w:top w:val="none" w:sz="0" w:space="0" w:color="auto"/>
                <w:left w:val="none" w:sz="0" w:space="0" w:color="auto"/>
                <w:bottom w:val="none" w:sz="0" w:space="0" w:color="auto"/>
                <w:right w:val="none" w:sz="0" w:space="0" w:color="auto"/>
              </w:divBdr>
              <w:divsChild>
                <w:div w:id="731662595">
                  <w:marLeft w:val="0"/>
                  <w:marRight w:val="0"/>
                  <w:marTop w:val="0"/>
                  <w:marBottom w:val="0"/>
                  <w:divBdr>
                    <w:top w:val="none" w:sz="0" w:space="0" w:color="auto"/>
                    <w:left w:val="none" w:sz="0" w:space="0" w:color="auto"/>
                    <w:bottom w:val="none" w:sz="0" w:space="0" w:color="auto"/>
                    <w:right w:val="none" w:sz="0" w:space="0" w:color="auto"/>
                  </w:divBdr>
                  <w:divsChild>
                    <w:div w:id="212796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076650">
      <w:bodyDiv w:val="1"/>
      <w:marLeft w:val="0"/>
      <w:marRight w:val="0"/>
      <w:marTop w:val="0"/>
      <w:marBottom w:val="0"/>
      <w:divBdr>
        <w:top w:val="none" w:sz="0" w:space="0" w:color="auto"/>
        <w:left w:val="none" w:sz="0" w:space="0" w:color="auto"/>
        <w:bottom w:val="none" w:sz="0" w:space="0" w:color="auto"/>
        <w:right w:val="none" w:sz="0" w:space="0" w:color="auto"/>
      </w:divBdr>
      <w:divsChild>
        <w:div w:id="57021872">
          <w:marLeft w:val="0"/>
          <w:marRight w:val="0"/>
          <w:marTop w:val="0"/>
          <w:marBottom w:val="0"/>
          <w:divBdr>
            <w:top w:val="none" w:sz="0" w:space="0" w:color="auto"/>
            <w:left w:val="none" w:sz="0" w:space="0" w:color="auto"/>
            <w:bottom w:val="none" w:sz="0" w:space="0" w:color="auto"/>
            <w:right w:val="none" w:sz="0" w:space="0" w:color="auto"/>
          </w:divBdr>
          <w:divsChild>
            <w:div w:id="1047412213">
              <w:marLeft w:val="0"/>
              <w:marRight w:val="0"/>
              <w:marTop w:val="0"/>
              <w:marBottom w:val="0"/>
              <w:divBdr>
                <w:top w:val="none" w:sz="0" w:space="0" w:color="auto"/>
                <w:left w:val="none" w:sz="0" w:space="0" w:color="auto"/>
                <w:bottom w:val="none" w:sz="0" w:space="0" w:color="auto"/>
                <w:right w:val="none" w:sz="0" w:space="0" w:color="auto"/>
              </w:divBdr>
              <w:divsChild>
                <w:div w:id="1861578201">
                  <w:marLeft w:val="0"/>
                  <w:marRight w:val="0"/>
                  <w:marTop w:val="0"/>
                  <w:marBottom w:val="0"/>
                  <w:divBdr>
                    <w:top w:val="none" w:sz="0" w:space="0" w:color="auto"/>
                    <w:left w:val="none" w:sz="0" w:space="0" w:color="auto"/>
                    <w:bottom w:val="none" w:sz="0" w:space="0" w:color="auto"/>
                    <w:right w:val="none" w:sz="0" w:space="0" w:color="auto"/>
                  </w:divBdr>
                  <w:divsChild>
                    <w:div w:id="89885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742740">
      <w:bodyDiv w:val="1"/>
      <w:marLeft w:val="0"/>
      <w:marRight w:val="0"/>
      <w:marTop w:val="0"/>
      <w:marBottom w:val="0"/>
      <w:divBdr>
        <w:top w:val="none" w:sz="0" w:space="0" w:color="auto"/>
        <w:left w:val="none" w:sz="0" w:space="0" w:color="auto"/>
        <w:bottom w:val="none" w:sz="0" w:space="0" w:color="auto"/>
        <w:right w:val="none" w:sz="0" w:space="0" w:color="auto"/>
      </w:divBdr>
      <w:divsChild>
        <w:div w:id="658265615">
          <w:marLeft w:val="0"/>
          <w:marRight w:val="0"/>
          <w:marTop w:val="0"/>
          <w:marBottom w:val="0"/>
          <w:divBdr>
            <w:top w:val="none" w:sz="0" w:space="0" w:color="auto"/>
            <w:left w:val="none" w:sz="0" w:space="0" w:color="auto"/>
            <w:bottom w:val="none" w:sz="0" w:space="0" w:color="auto"/>
            <w:right w:val="none" w:sz="0" w:space="0" w:color="auto"/>
          </w:divBdr>
        </w:div>
        <w:div w:id="722144674">
          <w:marLeft w:val="0"/>
          <w:marRight w:val="0"/>
          <w:marTop w:val="0"/>
          <w:marBottom w:val="0"/>
          <w:divBdr>
            <w:top w:val="none" w:sz="0" w:space="0" w:color="auto"/>
            <w:left w:val="none" w:sz="0" w:space="0" w:color="auto"/>
            <w:bottom w:val="none" w:sz="0" w:space="0" w:color="auto"/>
            <w:right w:val="none" w:sz="0" w:space="0" w:color="auto"/>
          </w:divBdr>
        </w:div>
        <w:div w:id="899445249">
          <w:marLeft w:val="0"/>
          <w:marRight w:val="0"/>
          <w:marTop w:val="0"/>
          <w:marBottom w:val="0"/>
          <w:divBdr>
            <w:top w:val="none" w:sz="0" w:space="0" w:color="auto"/>
            <w:left w:val="none" w:sz="0" w:space="0" w:color="auto"/>
            <w:bottom w:val="none" w:sz="0" w:space="0" w:color="auto"/>
            <w:right w:val="none" w:sz="0" w:space="0" w:color="auto"/>
          </w:divBdr>
        </w:div>
        <w:div w:id="1079519887">
          <w:marLeft w:val="0"/>
          <w:marRight w:val="0"/>
          <w:marTop w:val="0"/>
          <w:marBottom w:val="0"/>
          <w:divBdr>
            <w:top w:val="none" w:sz="0" w:space="0" w:color="auto"/>
            <w:left w:val="none" w:sz="0" w:space="0" w:color="auto"/>
            <w:bottom w:val="none" w:sz="0" w:space="0" w:color="auto"/>
            <w:right w:val="none" w:sz="0" w:space="0" w:color="auto"/>
          </w:divBdr>
        </w:div>
        <w:div w:id="1226915813">
          <w:marLeft w:val="0"/>
          <w:marRight w:val="0"/>
          <w:marTop w:val="0"/>
          <w:marBottom w:val="0"/>
          <w:divBdr>
            <w:top w:val="none" w:sz="0" w:space="0" w:color="auto"/>
            <w:left w:val="none" w:sz="0" w:space="0" w:color="auto"/>
            <w:bottom w:val="none" w:sz="0" w:space="0" w:color="auto"/>
            <w:right w:val="none" w:sz="0" w:space="0" w:color="auto"/>
          </w:divBdr>
        </w:div>
        <w:div w:id="1587691509">
          <w:marLeft w:val="0"/>
          <w:marRight w:val="0"/>
          <w:marTop w:val="0"/>
          <w:marBottom w:val="0"/>
          <w:divBdr>
            <w:top w:val="none" w:sz="0" w:space="0" w:color="auto"/>
            <w:left w:val="none" w:sz="0" w:space="0" w:color="auto"/>
            <w:bottom w:val="none" w:sz="0" w:space="0" w:color="auto"/>
            <w:right w:val="none" w:sz="0" w:space="0" w:color="auto"/>
          </w:divBdr>
        </w:div>
      </w:divsChild>
    </w:div>
    <w:div w:id="577130316">
      <w:bodyDiv w:val="1"/>
      <w:marLeft w:val="0"/>
      <w:marRight w:val="0"/>
      <w:marTop w:val="0"/>
      <w:marBottom w:val="0"/>
      <w:divBdr>
        <w:top w:val="none" w:sz="0" w:space="0" w:color="auto"/>
        <w:left w:val="none" w:sz="0" w:space="0" w:color="auto"/>
        <w:bottom w:val="none" w:sz="0" w:space="0" w:color="auto"/>
        <w:right w:val="none" w:sz="0" w:space="0" w:color="auto"/>
      </w:divBdr>
      <w:divsChild>
        <w:div w:id="186263826">
          <w:marLeft w:val="0"/>
          <w:marRight w:val="0"/>
          <w:marTop w:val="0"/>
          <w:marBottom w:val="0"/>
          <w:divBdr>
            <w:top w:val="none" w:sz="0" w:space="0" w:color="auto"/>
            <w:left w:val="none" w:sz="0" w:space="0" w:color="auto"/>
            <w:bottom w:val="none" w:sz="0" w:space="0" w:color="auto"/>
            <w:right w:val="none" w:sz="0" w:space="0" w:color="auto"/>
          </w:divBdr>
          <w:divsChild>
            <w:div w:id="268314507">
              <w:marLeft w:val="0"/>
              <w:marRight w:val="0"/>
              <w:marTop w:val="0"/>
              <w:marBottom w:val="0"/>
              <w:divBdr>
                <w:top w:val="none" w:sz="0" w:space="0" w:color="auto"/>
                <w:left w:val="none" w:sz="0" w:space="0" w:color="auto"/>
                <w:bottom w:val="none" w:sz="0" w:space="0" w:color="auto"/>
                <w:right w:val="none" w:sz="0" w:space="0" w:color="auto"/>
              </w:divBdr>
              <w:divsChild>
                <w:div w:id="395518215">
                  <w:marLeft w:val="0"/>
                  <w:marRight w:val="0"/>
                  <w:marTop w:val="0"/>
                  <w:marBottom w:val="0"/>
                  <w:divBdr>
                    <w:top w:val="none" w:sz="0" w:space="0" w:color="auto"/>
                    <w:left w:val="none" w:sz="0" w:space="0" w:color="auto"/>
                    <w:bottom w:val="none" w:sz="0" w:space="0" w:color="auto"/>
                    <w:right w:val="none" w:sz="0" w:space="0" w:color="auto"/>
                  </w:divBdr>
                  <w:divsChild>
                    <w:div w:id="127533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267368">
      <w:bodyDiv w:val="1"/>
      <w:marLeft w:val="0"/>
      <w:marRight w:val="0"/>
      <w:marTop w:val="0"/>
      <w:marBottom w:val="0"/>
      <w:divBdr>
        <w:top w:val="none" w:sz="0" w:space="0" w:color="auto"/>
        <w:left w:val="none" w:sz="0" w:space="0" w:color="auto"/>
        <w:bottom w:val="none" w:sz="0" w:space="0" w:color="auto"/>
        <w:right w:val="none" w:sz="0" w:space="0" w:color="auto"/>
      </w:divBdr>
      <w:divsChild>
        <w:div w:id="34356736">
          <w:marLeft w:val="0"/>
          <w:marRight w:val="0"/>
          <w:marTop w:val="0"/>
          <w:marBottom w:val="0"/>
          <w:divBdr>
            <w:top w:val="none" w:sz="0" w:space="0" w:color="auto"/>
            <w:left w:val="none" w:sz="0" w:space="0" w:color="auto"/>
            <w:bottom w:val="none" w:sz="0" w:space="0" w:color="auto"/>
            <w:right w:val="none" w:sz="0" w:space="0" w:color="auto"/>
          </w:divBdr>
          <w:divsChild>
            <w:div w:id="461459345">
              <w:marLeft w:val="0"/>
              <w:marRight w:val="0"/>
              <w:marTop w:val="0"/>
              <w:marBottom w:val="0"/>
              <w:divBdr>
                <w:top w:val="none" w:sz="0" w:space="0" w:color="auto"/>
                <w:left w:val="none" w:sz="0" w:space="0" w:color="auto"/>
                <w:bottom w:val="none" w:sz="0" w:space="0" w:color="auto"/>
                <w:right w:val="none" w:sz="0" w:space="0" w:color="auto"/>
              </w:divBdr>
              <w:divsChild>
                <w:div w:id="630288222">
                  <w:marLeft w:val="0"/>
                  <w:marRight w:val="0"/>
                  <w:marTop w:val="0"/>
                  <w:marBottom w:val="0"/>
                  <w:divBdr>
                    <w:top w:val="none" w:sz="0" w:space="0" w:color="auto"/>
                    <w:left w:val="none" w:sz="0" w:space="0" w:color="auto"/>
                    <w:bottom w:val="none" w:sz="0" w:space="0" w:color="auto"/>
                    <w:right w:val="none" w:sz="0" w:space="0" w:color="auto"/>
                  </w:divBdr>
                  <w:divsChild>
                    <w:div w:id="213452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265049">
      <w:bodyDiv w:val="1"/>
      <w:marLeft w:val="0"/>
      <w:marRight w:val="0"/>
      <w:marTop w:val="0"/>
      <w:marBottom w:val="0"/>
      <w:divBdr>
        <w:top w:val="none" w:sz="0" w:space="0" w:color="auto"/>
        <w:left w:val="none" w:sz="0" w:space="0" w:color="auto"/>
        <w:bottom w:val="none" w:sz="0" w:space="0" w:color="auto"/>
        <w:right w:val="none" w:sz="0" w:space="0" w:color="auto"/>
      </w:divBdr>
    </w:div>
    <w:div w:id="783228169">
      <w:bodyDiv w:val="1"/>
      <w:marLeft w:val="0"/>
      <w:marRight w:val="0"/>
      <w:marTop w:val="0"/>
      <w:marBottom w:val="0"/>
      <w:divBdr>
        <w:top w:val="none" w:sz="0" w:space="0" w:color="auto"/>
        <w:left w:val="none" w:sz="0" w:space="0" w:color="auto"/>
        <w:bottom w:val="none" w:sz="0" w:space="0" w:color="auto"/>
        <w:right w:val="none" w:sz="0" w:space="0" w:color="auto"/>
      </w:divBdr>
      <w:divsChild>
        <w:div w:id="1583828892">
          <w:marLeft w:val="0"/>
          <w:marRight w:val="0"/>
          <w:marTop w:val="0"/>
          <w:marBottom w:val="0"/>
          <w:divBdr>
            <w:top w:val="none" w:sz="0" w:space="0" w:color="auto"/>
            <w:left w:val="none" w:sz="0" w:space="0" w:color="auto"/>
            <w:bottom w:val="none" w:sz="0" w:space="0" w:color="auto"/>
            <w:right w:val="none" w:sz="0" w:space="0" w:color="auto"/>
          </w:divBdr>
          <w:divsChild>
            <w:div w:id="1777797183">
              <w:marLeft w:val="0"/>
              <w:marRight w:val="0"/>
              <w:marTop w:val="0"/>
              <w:marBottom w:val="0"/>
              <w:divBdr>
                <w:top w:val="none" w:sz="0" w:space="0" w:color="auto"/>
                <w:left w:val="none" w:sz="0" w:space="0" w:color="auto"/>
                <w:bottom w:val="none" w:sz="0" w:space="0" w:color="auto"/>
                <w:right w:val="none" w:sz="0" w:space="0" w:color="auto"/>
              </w:divBdr>
              <w:divsChild>
                <w:div w:id="726340031">
                  <w:marLeft w:val="0"/>
                  <w:marRight w:val="0"/>
                  <w:marTop w:val="0"/>
                  <w:marBottom w:val="0"/>
                  <w:divBdr>
                    <w:top w:val="none" w:sz="0" w:space="0" w:color="auto"/>
                    <w:left w:val="none" w:sz="0" w:space="0" w:color="auto"/>
                    <w:bottom w:val="none" w:sz="0" w:space="0" w:color="auto"/>
                    <w:right w:val="none" w:sz="0" w:space="0" w:color="auto"/>
                  </w:divBdr>
                  <w:divsChild>
                    <w:div w:id="101045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251335">
      <w:bodyDiv w:val="1"/>
      <w:marLeft w:val="0"/>
      <w:marRight w:val="0"/>
      <w:marTop w:val="0"/>
      <w:marBottom w:val="0"/>
      <w:divBdr>
        <w:top w:val="none" w:sz="0" w:space="0" w:color="auto"/>
        <w:left w:val="none" w:sz="0" w:space="0" w:color="auto"/>
        <w:bottom w:val="none" w:sz="0" w:space="0" w:color="auto"/>
        <w:right w:val="none" w:sz="0" w:space="0" w:color="auto"/>
      </w:divBdr>
    </w:div>
    <w:div w:id="901671354">
      <w:bodyDiv w:val="1"/>
      <w:marLeft w:val="0"/>
      <w:marRight w:val="0"/>
      <w:marTop w:val="0"/>
      <w:marBottom w:val="0"/>
      <w:divBdr>
        <w:top w:val="none" w:sz="0" w:space="0" w:color="auto"/>
        <w:left w:val="none" w:sz="0" w:space="0" w:color="auto"/>
        <w:bottom w:val="none" w:sz="0" w:space="0" w:color="auto"/>
        <w:right w:val="none" w:sz="0" w:space="0" w:color="auto"/>
      </w:divBdr>
      <w:divsChild>
        <w:div w:id="14310271">
          <w:marLeft w:val="0"/>
          <w:marRight w:val="0"/>
          <w:marTop w:val="0"/>
          <w:marBottom w:val="0"/>
          <w:divBdr>
            <w:top w:val="none" w:sz="0" w:space="0" w:color="auto"/>
            <w:left w:val="none" w:sz="0" w:space="0" w:color="auto"/>
            <w:bottom w:val="none" w:sz="0" w:space="0" w:color="auto"/>
            <w:right w:val="none" w:sz="0" w:space="0" w:color="auto"/>
          </w:divBdr>
        </w:div>
        <w:div w:id="64573016">
          <w:marLeft w:val="0"/>
          <w:marRight w:val="0"/>
          <w:marTop w:val="0"/>
          <w:marBottom w:val="0"/>
          <w:divBdr>
            <w:top w:val="none" w:sz="0" w:space="0" w:color="auto"/>
            <w:left w:val="none" w:sz="0" w:space="0" w:color="auto"/>
            <w:bottom w:val="none" w:sz="0" w:space="0" w:color="auto"/>
            <w:right w:val="none" w:sz="0" w:space="0" w:color="auto"/>
          </w:divBdr>
        </w:div>
        <w:div w:id="154808257">
          <w:marLeft w:val="0"/>
          <w:marRight w:val="0"/>
          <w:marTop w:val="0"/>
          <w:marBottom w:val="0"/>
          <w:divBdr>
            <w:top w:val="none" w:sz="0" w:space="0" w:color="auto"/>
            <w:left w:val="none" w:sz="0" w:space="0" w:color="auto"/>
            <w:bottom w:val="none" w:sz="0" w:space="0" w:color="auto"/>
            <w:right w:val="none" w:sz="0" w:space="0" w:color="auto"/>
          </w:divBdr>
        </w:div>
        <w:div w:id="581960551">
          <w:marLeft w:val="0"/>
          <w:marRight w:val="0"/>
          <w:marTop w:val="0"/>
          <w:marBottom w:val="0"/>
          <w:divBdr>
            <w:top w:val="none" w:sz="0" w:space="0" w:color="auto"/>
            <w:left w:val="none" w:sz="0" w:space="0" w:color="auto"/>
            <w:bottom w:val="none" w:sz="0" w:space="0" w:color="auto"/>
            <w:right w:val="none" w:sz="0" w:space="0" w:color="auto"/>
          </w:divBdr>
        </w:div>
      </w:divsChild>
    </w:div>
    <w:div w:id="923686237">
      <w:bodyDiv w:val="1"/>
      <w:marLeft w:val="0"/>
      <w:marRight w:val="0"/>
      <w:marTop w:val="0"/>
      <w:marBottom w:val="0"/>
      <w:divBdr>
        <w:top w:val="none" w:sz="0" w:space="0" w:color="auto"/>
        <w:left w:val="none" w:sz="0" w:space="0" w:color="auto"/>
        <w:bottom w:val="none" w:sz="0" w:space="0" w:color="auto"/>
        <w:right w:val="none" w:sz="0" w:space="0" w:color="auto"/>
      </w:divBdr>
    </w:div>
    <w:div w:id="1117410681">
      <w:bodyDiv w:val="1"/>
      <w:marLeft w:val="0"/>
      <w:marRight w:val="0"/>
      <w:marTop w:val="0"/>
      <w:marBottom w:val="0"/>
      <w:divBdr>
        <w:top w:val="none" w:sz="0" w:space="0" w:color="auto"/>
        <w:left w:val="none" w:sz="0" w:space="0" w:color="auto"/>
        <w:bottom w:val="none" w:sz="0" w:space="0" w:color="auto"/>
        <w:right w:val="none" w:sz="0" w:space="0" w:color="auto"/>
      </w:divBdr>
    </w:div>
    <w:div w:id="1136724931">
      <w:bodyDiv w:val="1"/>
      <w:marLeft w:val="0"/>
      <w:marRight w:val="0"/>
      <w:marTop w:val="0"/>
      <w:marBottom w:val="0"/>
      <w:divBdr>
        <w:top w:val="none" w:sz="0" w:space="0" w:color="auto"/>
        <w:left w:val="none" w:sz="0" w:space="0" w:color="auto"/>
        <w:bottom w:val="none" w:sz="0" w:space="0" w:color="auto"/>
        <w:right w:val="none" w:sz="0" w:space="0" w:color="auto"/>
      </w:divBdr>
    </w:div>
    <w:div w:id="1187016658">
      <w:bodyDiv w:val="1"/>
      <w:marLeft w:val="0"/>
      <w:marRight w:val="0"/>
      <w:marTop w:val="0"/>
      <w:marBottom w:val="0"/>
      <w:divBdr>
        <w:top w:val="none" w:sz="0" w:space="0" w:color="auto"/>
        <w:left w:val="none" w:sz="0" w:space="0" w:color="auto"/>
        <w:bottom w:val="none" w:sz="0" w:space="0" w:color="auto"/>
        <w:right w:val="none" w:sz="0" w:space="0" w:color="auto"/>
      </w:divBdr>
    </w:div>
    <w:div w:id="1189031057">
      <w:bodyDiv w:val="1"/>
      <w:marLeft w:val="0"/>
      <w:marRight w:val="0"/>
      <w:marTop w:val="0"/>
      <w:marBottom w:val="0"/>
      <w:divBdr>
        <w:top w:val="none" w:sz="0" w:space="0" w:color="auto"/>
        <w:left w:val="none" w:sz="0" w:space="0" w:color="auto"/>
        <w:bottom w:val="none" w:sz="0" w:space="0" w:color="auto"/>
        <w:right w:val="none" w:sz="0" w:space="0" w:color="auto"/>
      </w:divBdr>
      <w:divsChild>
        <w:div w:id="554435162">
          <w:marLeft w:val="0"/>
          <w:marRight w:val="0"/>
          <w:marTop w:val="0"/>
          <w:marBottom w:val="0"/>
          <w:divBdr>
            <w:top w:val="none" w:sz="0" w:space="0" w:color="auto"/>
            <w:left w:val="none" w:sz="0" w:space="0" w:color="auto"/>
            <w:bottom w:val="none" w:sz="0" w:space="0" w:color="auto"/>
            <w:right w:val="none" w:sz="0" w:space="0" w:color="auto"/>
          </w:divBdr>
          <w:divsChild>
            <w:div w:id="1121726642">
              <w:marLeft w:val="0"/>
              <w:marRight w:val="0"/>
              <w:marTop w:val="0"/>
              <w:marBottom w:val="0"/>
              <w:divBdr>
                <w:top w:val="none" w:sz="0" w:space="0" w:color="auto"/>
                <w:left w:val="none" w:sz="0" w:space="0" w:color="auto"/>
                <w:bottom w:val="none" w:sz="0" w:space="0" w:color="auto"/>
                <w:right w:val="none" w:sz="0" w:space="0" w:color="auto"/>
              </w:divBdr>
              <w:divsChild>
                <w:div w:id="171619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954080">
      <w:bodyDiv w:val="1"/>
      <w:marLeft w:val="0"/>
      <w:marRight w:val="0"/>
      <w:marTop w:val="0"/>
      <w:marBottom w:val="0"/>
      <w:divBdr>
        <w:top w:val="none" w:sz="0" w:space="0" w:color="auto"/>
        <w:left w:val="none" w:sz="0" w:space="0" w:color="auto"/>
        <w:bottom w:val="none" w:sz="0" w:space="0" w:color="auto"/>
        <w:right w:val="none" w:sz="0" w:space="0" w:color="auto"/>
      </w:divBdr>
    </w:div>
    <w:div w:id="1381050787">
      <w:bodyDiv w:val="1"/>
      <w:marLeft w:val="0"/>
      <w:marRight w:val="0"/>
      <w:marTop w:val="0"/>
      <w:marBottom w:val="0"/>
      <w:divBdr>
        <w:top w:val="none" w:sz="0" w:space="0" w:color="auto"/>
        <w:left w:val="none" w:sz="0" w:space="0" w:color="auto"/>
        <w:bottom w:val="none" w:sz="0" w:space="0" w:color="auto"/>
        <w:right w:val="none" w:sz="0" w:space="0" w:color="auto"/>
      </w:divBdr>
    </w:div>
    <w:div w:id="1627541095">
      <w:bodyDiv w:val="1"/>
      <w:marLeft w:val="0"/>
      <w:marRight w:val="0"/>
      <w:marTop w:val="0"/>
      <w:marBottom w:val="0"/>
      <w:divBdr>
        <w:top w:val="none" w:sz="0" w:space="0" w:color="auto"/>
        <w:left w:val="none" w:sz="0" w:space="0" w:color="auto"/>
        <w:bottom w:val="none" w:sz="0" w:space="0" w:color="auto"/>
        <w:right w:val="none" w:sz="0" w:space="0" w:color="auto"/>
      </w:divBdr>
    </w:div>
    <w:div w:id="1754542553">
      <w:bodyDiv w:val="1"/>
      <w:marLeft w:val="0"/>
      <w:marRight w:val="0"/>
      <w:marTop w:val="0"/>
      <w:marBottom w:val="0"/>
      <w:divBdr>
        <w:top w:val="none" w:sz="0" w:space="0" w:color="auto"/>
        <w:left w:val="none" w:sz="0" w:space="0" w:color="auto"/>
        <w:bottom w:val="none" w:sz="0" w:space="0" w:color="auto"/>
        <w:right w:val="none" w:sz="0" w:space="0" w:color="auto"/>
      </w:divBdr>
      <w:divsChild>
        <w:div w:id="18552332">
          <w:marLeft w:val="0"/>
          <w:marRight w:val="0"/>
          <w:marTop w:val="0"/>
          <w:marBottom w:val="0"/>
          <w:divBdr>
            <w:top w:val="none" w:sz="0" w:space="0" w:color="auto"/>
            <w:left w:val="none" w:sz="0" w:space="0" w:color="auto"/>
            <w:bottom w:val="none" w:sz="0" w:space="0" w:color="auto"/>
            <w:right w:val="none" w:sz="0" w:space="0" w:color="auto"/>
          </w:divBdr>
        </w:div>
        <w:div w:id="625159890">
          <w:marLeft w:val="0"/>
          <w:marRight w:val="0"/>
          <w:marTop w:val="0"/>
          <w:marBottom w:val="0"/>
          <w:divBdr>
            <w:top w:val="none" w:sz="0" w:space="0" w:color="auto"/>
            <w:left w:val="none" w:sz="0" w:space="0" w:color="auto"/>
            <w:bottom w:val="none" w:sz="0" w:space="0" w:color="auto"/>
            <w:right w:val="none" w:sz="0" w:space="0" w:color="auto"/>
          </w:divBdr>
        </w:div>
        <w:div w:id="1403523473">
          <w:marLeft w:val="0"/>
          <w:marRight w:val="0"/>
          <w:marTop w:val="0"/>
          <w:marBottom w:val="0"/>
          <w:divBdr>
            <w:top w:val="none" w:sz="0" w:space="0" w:color="auto"/>
            <w:left w:val="none" w:sz="0" w:space="0" w:color="auto"/>
            <w:bottom w:val="none" w:sz="0" w:space="0" w:color="auto"/>
            <w:right w:val="none" w:sz="0" w:space="0" w:color="auto"/>
          </w:divBdr>
        </w:div>
        <w:div w:id="2115588479">
          <w:marLeft w:val="0"/>
          <w:marRight w:val="0"/>
          <w:marTop w:val="0"/>
          <w:marBottom w:val="0"/>
          <w:divBdr>
            <w:top w:val="none" w:sz="0" w:space="0" w:color="auto"/>
            <w:left w:val="none" w:sz="0" w:space="0" w:color="auto"/>
            <w:bottom w:val="none" w:sz="0" w:space="0" w:color="auto"/>
            <w:right w:val="none" w:sz="0" w:space="0" w:color="auto"/>
          </w:divBdr>
        </w:div>
      </w:divsChild>
    </w:div>
    <w:div w:id="1795555754">
      <w:bodyDiv w:val="1"/>
      <w:marLeft w:val="0"/>
      <w:marRight w:val="0"/>
      <w:marTop w:val="0"/>
      <w:marBottom w:val="0"/>
      <w:divBdr>
        <w:top w:val="none" w:sz="0" w:space="0" w:color="auto"/>
        <w:left w:val="none" w:sz="0" w:space="0" w:color="auto"/>
        <w:bottom w:val="none" w:sz="0" w:space="0" w:color="auto"/>
        <w:right w:val="none" w:sz="0" w:space="0" w:color="auto"/>
      </w:divBdr>
    </w:div>
    <w:div w:id="1812862253">
      <w:bodyDiv w:val="1"/>
      <w:marLeft w:val="0"/>
      <w:marRight w:val="0"/>
      <w:marTop w:val="0"/>
      <w:marBottom w:val="0"/>
      <w:divBdr>
        <w:top w:val="none" w:sz="0" w:space="0" w:color="auto"/>
        <w:left w:val="none" w:sz="0" w:space="0" w:color="auto"/>
        <w:bottom w:val="none" w:sz="0" w:space="0" w:color="auto"/>
        <w:right w:val="none" w:sz="0" w:space="0" w:color="auto"/>
      </w:divBdr>
    </w:div>
    <w:div w:id="1894538220">
      <w:bodyDiv w:val="1"/>
      <w:marLeft w:val="0"/>
      <w:marRight w:val="0"/>
      <w:marTop w:val="0"/>
      <w:marBottom w:val="0"/>
      <w:divBdr>
        <w:top w:val="none" w:sz="0" w:space="0" w:color="auto"/>
        <w:left w:val="none" w:sz="0" w:space="0" w:color="auto"/>
        <w:bottom w:val="none" w:sz="0" w:space="0" w:color="auto"/>
        <w:right w:val="none" w:sz="0" w:space="0" w:color="auto"/>
      </w:divBdr>
    </w:div>
    <w:div w:id="1938171721">
      <w:bodyDiv w:val="1"/>
      <w:marLeft w:val="0"/>
      <w:marRight w:val="0"/>
      <w:marTop w:val="0"/>
      <w:marBottom w:val="0"/>
      <w:divBdr>
        <w:top w:val="none" w:sz="0" w:space="0" w:color="auto"/>
        <w:left w:val="none" w:sz="0" w:space="0" w:color="auto"/>
        <w:bottom w:val="none" w:sz="0" w:space="0" w:color="auto"/>
        <w:right w:val="none" w:sz="0" w:space="0" w:color="auto"/>
      </w:divBdr>
    </w:div>
    <w:div w:id="1987202563">
      <w:bodyDiv w:val="1"/>
      <w:marLeft w:val="0"/>
      <w:marRight w:val="0"/>
      <w:marTop w:val="0"/>
      <w:marBottom w:val="0"/>
      <w:divBdr>
        <w:top w:val="none" w:sz="0" w:space="0" w:color="auto"/>
        <w:left w:val="none" w:sz="0" w:space="0" w:color="auto"/>
        <w:bottom w:val="none" w:sz="0" w:space="0" w:color="auto"/>
        <w:right w:val="none" w:sz="0" w:space="0" w:color="auto"/>
      </w:divBdr>
      <w:divsChild>
        <w:div w:id="116991061">
          <w:marLeft w:val="0"/>
          <w:marRight w:val="0"/>
          <w:marTop w:val="0"/>
          <w:marBottom w:val="0"/>
          <w:divBdr>
            <w:top w:val="none" w:sz="0" w:space="0" w:color="auto"/>
            <w:left w:val="none" w:sz="0" w:space="0" w:color="auto"/>
            <w:bottom w:val="none" w:sz="0" w:space="0" w:color="auto"/>
            <w:right w:val="none" w:sz="0" w:space="0" w:color="auto"/>
          </w:divBdr>
          <w:divsChild>
            <w:div w:id="621152136">
              <w:marLeft w:val="0"/>
              <w:marRight w:val="0"/>
              <w:marTop w:val="0"/>
              <w:marBottom w:val="0"/>
              <w:divBdr>
                <w:top w:val="none" w:sz="0" w:space="0" w:color="auto"/>
                <w:left w:val="none" w:sz="0" w:space="0" w:color="auto"/>
                <w:bottom w:val="none" w:sz="0" w:space="0" w:color="auto"/>
                <w:right w:val="none" w:sz="0" w:space="0" w:color="auto"/>
              </w:divBdr>
              <w:divsChild>
                <w:div w:id="1284577106">
                  <w:marLeft w:val="0"/>
                  <w:marRight w:val="0"/>
                  <w:marTop w:val="0"/>
                  <w:marBottom w:val="0"/>
                  <w:divBdr>
                    <w:top w:val="none" w:sz="0" w:space="0" w:color="auto"/>
                    <w:left w:val="none" w:sz="0" w:space="0" w:color="auto"/>
                    <w:bottom w:val="none" w:sz="0" w:space="0" w:color="auto"/>
                    <w:right w:val="none" w:sz="0" w:space="0" w:color="auto"/>
                  </w:divBdr>
                  <w:divsChild>
                    <w:div w:id="152436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630500">
      <w:bodyDiv w:val="1"/>
      <w:marLeft w:val="0"/>
      <w:marRight w:val="0"/>
      <w:marTop w:val="0"/>
      <w:marBottom w:val="0"/>
      <w:divBdr>
        <w:top w:val="none" w:sz="0" w:space="0" w:color="auto"/>
        <w:left w:val="none" w:sz="0" w:space="0" w:color="auto"/>
        <w:bottom w:val="none" w:sz="0" w:space="0" w:color="auto"/>
        <w:right w:val="none" w:sz="0" w:space="0" w:color="auto"/>
      </w:divBdr>
    </w:div>
    <w:div w:id="2029014798">
      <w:bodyDiv w:val="1"/>
      <w:marLeft w:val="0"/>
      <w:marRight w:val="0"/>
      <w:marTop w:val="0"/>
      <w:marBottom w:val="0"/>
      <w:divBdr>
        <w:top w:val="none" w:sz="0" w:space="0" w:color="auto"/>
        <w:left w:val="none" w:sz="0" w:space="0" w:color="auto"/>
        <w:bottom w:val="none" w:sz="0" w:space="0" w:color="auto"/>
        <w:right w:val="none" w:sz="0" w:space="0" w:color="auto"/>
      </w:divBdr>
      <w:divsChild>
        <w:div w:id="25840390">
          <w:marLeft w:val="0"/>
          <w:marRight w:val="0"/>
          <w:marTop w:val="0"/>
          <w:marBottom w:val="0"/>
          <w:divBdr>
            <w:top w:val="none" w:sz="0" w:space="0" w:color="auto"/>
            <w:left w:val="none" w:sz="0" w:space="0" w:color="auto"/>
            <w:bottom w:val="none" w:sz="0" w:space="0" w:color="auto"/>
            <w:right w:val="none" w:sz="0" w:space="0" w:color="auto"/>
          </w:divBdr>
        </w:div>
        <w:div w:id="783957665">
          <w:marLeft w:val="0"/>
          <w:marRight w:val="0"/>
          <w:marTop w:val="0"/>
          <w:marBottom w:val="0"/>
          <w:divBdr>
            <w:top w:val="none" w:sz="0" w:space="0" w:color="auto"/>
            <w:left w:val="none" w:sz="0" w:space="0" w:color="auto"/>
            <w:bottom w:val="none" w:sz="0" w:space="0" w:color="auto"/>
            <w:right w:val="none" w:sz="0" w:space="0" w:color="auto"/>
          </w:divBdr>
        </w:div>
        <w:div w:id="886844467">
          <w:marLeft w:val="0"/>
          <w:marRight w:val="0"/>
          <w:marTop w:val="0"/>
          <w:marBottom w:val="0"/>
          <w:divBdr>
            <w:top w:val="none" w:sz="0" w:space="0" w:color="auto"/>
            <w:left w:val="none" w:sz="0" w:space="0" w:color="auto"/>
            <w:bottom w:val="none" w:sz="0" w:space="0" w:color="auto"/>
            <w:right w:val="none" w:sz="0" w:space="0" w:color="auto"/>
          </w:divBdr>
        </w:div>
        <w:div w:id="925696119">
          <w:marLeft w:val="0"/>
          <w:marRight w:val="0"/>
          <w:marTop w:val="0"/>
          <w:marBottom w:val="0"/>
          <w:divBdr>
            <w:top w:val="none" w:sz="0" w:space="0" w:color="auto"/>
            <w:left w:val="none" w:sz="0" w:space="0" w:color="auto"/>
            <w:bottom w:val="none" w:sz="0" w:space="0" w:color="auto"/>
            <w:right w:val="none" w:sz="0" w:space="0" w:color="auto"/>
          </w:divBdr>
        </w:div>
        <w:div w:id="1170486922">
          <w:marLeft w:val="0"/>
          <w:marRight w:val="0"/>
          <w:marTop w:val="0"/>
          <w:marBottom w:val="0"/>
          <w:divBdr>
            <w:top w:val="none" w:sz="0" w:space="0" w:color="auto"/>
            <w:left w:val="none" w:sz="0" w:space="0" w:color="auto"/>
            <w:bottom w:val="none" w:sz="0" w:space="0" w:color="auto"/>
            <w:right w:val="none" w:sz="0" w:space="0" w:color="auto"/>
          </w:divBdr>
        </w:div>
        <w:div w:id="1370186528">
          <w:marLeft w:val="0"/>
          <w:marRight w:val="0"/>
          <w:marTop w:val="0"/>
          <w:marBottom w:val="0"/>
          <w:divBdr>
            <w:top w:val="none" w:sz="0" w:space="0" w:color="auto"/>
            <w:left w:val="none" w:sz="0" w:space="0" w:color="auto"/>
            <w:bottom w:val="none" w:sz="0" w:space="0" w:color="auto"/>
            <w:right w:val="none" w:sz="0" w:space="0" w:color="auto"/>
          </w:divBdr>
        </w:div>
        <w:div w:id="1981106041">
          <w:marLeft w:val="0"/>
          <w:marRight w:val="0"/>
          <w:marTop w:val="0"/>
          <w:marBottom w:val="0"/>
          <w:divBdr>
            <w:top w:val="none" w:sz="0" w:space="0" w:color="auto"/>
            <w:left w:val="none" w:sz="0" w:space="0" w:color="auto"/>
            <w:bottom w:val="none" w:sz="0" w:space="0" w:color="auto"/>
            <w:right w:val="none" w:sz="0" w:space="0" w:color="auto"/>
          </w:divBdr>
        </w:div>
      </w:divsChild>
    </w:div>
    <w:div w:id="2061174036">
      <w:bodyDiv w:val="1"/>
      <w:marLeft w:val="0"/>
      <w:marRight w:val="0"/>
      <w:marTop w:val="0"/>
      <w:marBottom w:val="0"/>
      <w:divBdr>
        <w:top w:val="none" w:sz="0" w:space="0" w:color="auto"/>
        <w:left w:val="none" w:sz="0" w:space="0" w:color="auto"/>
        <w:bottom w:val="none" w:sz="0" w:space="0" w:color="auto"/>
        <w:right w:val="none" w:sz="0" w:space="0" w:color="auto"/>
      </w:divBdr>
    </w:div>
    <w:div w:id="2068798608">
      <w:bodyDiv w:val="1"/>
      <w:marLeft w:val="0"/>
      <w:marRight w:val="0"/>
      <w:marTop w:val="0"/>
      <w:marBottom w:val="0"/>
      <w:divBdr>
        <w:top w:val="none" w:sz="0" w:space="0" w:color="auto"/>
        <w:left w:val="none" w:sz="0" w:space="0" w:color="auto"/>
        <w:bottom w:val="none" w:sz="0" w:space="0" w:color="auto"/>
        <w:right w:val="none" w:sz="0" w:space="0" w:color="auto"/>
      </w:divBdr>
    </w:div>
    <w:div w:id="2098482701">
      <w:bodyDiv w:val="1"/>
      <w:marLeft w:val="0"/>
      <w:marRight w:val="0"/>
      <w:marTop w:val="0"/>
      <w:marBottom w:val="0"/>
      <w:divBdr>
        <w:top w:val="none" w:sz="0" w:space="0" w:color="auto"/>
        <w:left w:val="none" w:sz="0" w:space="0" w:color="auto"/>
        <w:bottom w:val="none" w:sz="0" w:space="0" w:color="auto"/>
        <w:right w:val="none" w:sz="0" w:space="0" w:color="auto"/>
      </w:divBdr>
      <w:divsChild>
        <w:div w:id="1629581480">
          <w:marLeft w:val="0"/>
          <w:marRight w:val="0"/>
          <w:marTop w:val="0"/>
          <w:marBottom w:val="0"/>
          <w:divBdr>
            <w:top w:val="none" w:sz="0" w:space="0" w:color="auto"/>
            <w:left w:val="none" w:sz="0" w:space="0" w:color="auto"/>
            <w:bottom w:val="none" w:sz="0" w:space="0" w:color="auto"/>
            <w:right w:val="none" w:sz="0" w:space="0" w:color="auto"/>
          </w:divBdr>
          <w:divsChild>
            <w:div w:id="1344162897">
              <w:marLeft w:val="0"/>
              <w:marRight w:val="0"/>
              <w:marTop w:val="0"/>
              <w:marBottom w:val="0"/>
              <w:divBdr>
                <w:top w:val="none" w:sz="0" w:space="0" w:color="auto"/>
                <w:left w:val="none" w:sz="0" w:space="0" w:color="auto"/>
                <w:bottom w:val="none" w:sz="0" w:space="0" w:color="auto"/>
                <w:right w:val="none" w:sz="0" w:space="0" w:color="auto"/>
              </w:divBdr>
              <w:divsChild>
                <w:div w:id="16737002">
                  <w:marLeft w:val="0"/>
                  <w:marRight w:val="0"/>
                  <w:marTop w:val="0"/>
                  <w:marBottom w:val="0"/>
                  <w:divBdr>
                    <w:top w:val="none" w:sz="0" w:space="0" w:color="auto"/>
                    <w:left w:val="none" w:sz="0" w:space="0" w:color="auto"/>
                    <w:bottom w:val="none" w:sz="0" w:space="0" w:color="auto"/>
                    <w:right w:val="none" w:sz="0" w:space="0" w:color="auto"/>
                  </w:divBdr>
                  <w:divsChild>
                    <w:div w:id="147733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606172">
      <w:bodyDiv w:val="1"/>
      <w:marLeft w:val="0"/>
      <w:marRight w:val="0"/>
      <w:marTop w:val="0"/>
      <w:marBottom w:val="0"/>
      <w:divBdr>
        <w:top w:val="none" w:sz="0" w:space="0" w:color="auto"/>
        <w:left w:val="none" w:sz="0" w:space="0" w:color="auto"/>
        <w:bottom w:val="none" w:sz="0" w:space="0" w:color="auto"/>
        <w:right w:val="none" w:sz="0" w:space="0" w:color="auto"/>
      </w:divBdr>
      <w:divsChild>
        <w:div w:id="2104714931">
          <w:marLeft w:val="0"/>
          <w:marRight w:val="0"/>
          <w:marTop w:val="0"/>
          <w:marBottom w:val="0"/>
          <w:divBdr>
            <w:top w:val="none" w:sz="0" w:space="0" w:color="auto"/>
            <w:left w:val="none" w:sz="0" w:space="0" w:color="auto"/>
            <w:bottom w:val="none" w:sz="0" w:space="0" w:color="auto"/>
            <w:right w:val="none" w:sz="0" w:space="0" w:color="auto"/>
          </w:divBdr>
          <w:divsChild>
            <w:div w:id="1948536027">
              <w:marLeft w:val="0"/>
              <w:marRight w:val="0"/>
              <w:marTop w:val="0"/>
              <w:marBottom w:val="0"/>
              <w:divBdr>
                <w:top w:val="none" w:sz="0" w:space="0" w:color="auto"/>
                <w:left w:val="none" w:sz="0" w:space="0" w:color="auto"/>
                <w:bottom w:val="none" w:sz="0" w:space="0" w:color="auto"/>
                <w:right w:val="none" w:sz="0" w:space="0" w:color="auto"/>
              </w:divBdr>
              <w:divsChild>
                <w:div w:id="1904759216">
                  <w:marLeft w:val="0"/>
                  <w:marRight w:val="0"/>
                  <w:marTop w:val="0"/>
                  <w:marBottom w:val="0"/>
                  <w:divBdr>
                    <w:top w:val="none" w:sz="0" w:space="0" w:color="auto"/>
                    <w:left w:val="none" w:sz="0" w:space="0" w:color="auto"/>
                    <w:bottom w:val="none" w:sz="0" w:space="0" w:color="auto"/>
                    <w:right w:val="none" w:sz="0" w:space="0" w:color="auto"/>
                  </w:divBdr>
                  <w:divsChild>
                    <w:div w:id="68551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14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8D2F5-AAA0-45E7-95BA-D2B1B7A20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68</Words>
  <Characters>23744</Characters>
  <Application>Microsoft Office Word</Application>
  <DocSecurity>0</DocSecurity>
  <Lines>19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Deluxe_Ematt</dc:creator>
  <cp:keywords/>
  <dc:description/>
  <cp:lastModifiedBy>Matteo Sangermani</cp:lastModifiedBy>
  <cp:revision>6</cp:revision>
  <cp:lastPrinted>2019-01-18T16:44:00Z</cp:lastPrinted>
  <dcterms:created xsi:type="dcterms:W3CDTF">2019-05-15T06:21:00Z</dcterms:created>
  <dcterms:modified xsi:type="dcterms:W3CDTF">2019-05-23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29a56c84-fe65-3ee3-a6d1-cc7db00429d5</vt:lpwstr>
  </property>
  <property fmtid="{D5CDD505-2E9C-101B-9397-08002B2CF9AE}" pid="24" name="Mendeley Citation Style_1">
    <vt:lpwstr>http://www.zotero.org/styles/mbio</vt:lpwstr>
  </property>
</Properties>
</file>